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AA0BEC" w:rsidRDefault="00654E8F" w:rsidP="0001436A">
      <w:pPr>
        <w:pStyle w:val="SupplementaryMaterial"/>
        <w:rPr>
          <w:b w:val="0"/>
        </w:rPr>
      </w:pPr>
      <w:r w:rsidRPr="00AA0BEC">
        <w:t>Supplementary Material</w:t>
      </w:r>
    </w:p>
    <w:p w14:paraId="0E153B6F" w14:textId="4AE8AF3B" w:rsidR="003C1B46" w:rsidRPr="00AA0BEC" w:rsidRDefault="003C1B46" w:rsidP="003C1B46">
      <w:pPr>
        <w:pStyle w:val="Heading1"/>
        <w:numPr>
          <w:ilvl w:val="0"/>
          <w:numId w:val="0"/>
        </w:numPr>
        <w:ind w:left="567" w:hanging="567"/>
      </w:pPr>
      <w:r w:rsidRPr="00AA0BEC">
        <w:t xml:space="preserve">Table </w:t>
      </w:r>
      <w:r w:rsidR="00F553B1" w:rsidRPr="00AA0BEC">
        <w:t>S</w:t>
      </w:r>
      <w:r w:rsidRPr="00AA0BEC">
        <w:t>1. Adverse events (all causalities) reported during the tria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7"/>
        <w:gridCol w:w="2854"/>
        <w:gridCol w:w="3065"/>
      </w:tblGrid>
      <w:tr w:rsidR="00AA0BEC" w:rsidRPr="00AA0BEC" w14:paraId="2454D4C5" w14:textId="77777777" w:rsidTr="00360708">
        <w:trPr>
          <w:trHeight w:val="490"/>
        </w:trPr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5F95D402" w14:textId="77777777" w:rsidR="003C1B46" w:rsidRPr="00AA0BEC" w:rsidRDefault="003C1B46" w:rsidP="005960F9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BBCAD" w14:textId="77777777" w:rsidR="003C1B46" w:rsidRPr="00AA0BEC" w:rsidRDefault="003C1B46" w:rsidP="00360708">
            <w:pPr>
              <w:spacing w:before="0" w:after="0"/>
              <w:jc w:val="center"/>
              <w:rPr>
                <w:rFonts w:eastAsia="Malgun Gothic"/>
                <w:b/>
                <w:sz w:val="20"/>
              </w:rPr>
            </w:pPr>
            <w:r w:rsidRPr="00AA0BEC">
              <w:rPr>
                <w:rFonts w:eastAsia="Malgun Gothic"/>
                <w:b/>
                <w:sz w:val="20"/>
              </w:rPr>
              <w:t>Acupuncture group</w:t>
            </w:r>
          </w:p>
          <w:p w14:paraId="11F343E5" w14:textId="495A3C7C" w:rsidR="00E121AF" w:rsidRPr="00AA0BEC" w:rsidRDefault="00E121AF" w:rsidP="00360708">
            <w:pPr>
              <w:spacing w:before="0" w:after="0"/>
              <w:jc w:val="center"/>
              <w:rPr>
                <w:rFonts w:eastAsiaTheme="minorHAnsi" w:cs="Times New Roman"/>
                <w:sz w:val="20"/>
                <w:szCs w:val="18"/>
              </w:rPr>
            </w:pPr>
            <w:r w:rsidRPr="00AA0BEC">
              <w:rPr>
                <w:rFonts w:eastAsia="Malgun Gothic"/>
                <w:b/>
                <w:sz w:val="20"/>
              </w:rPr>
              <w:t>(n=7)</w:t>
            </w:r>
          </w:p>
        </w:tc>
        <w:tc>
          <w:tcPr>
            <w:tcW w:w="3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235D9" w14:textId="77777777" w:rsidR="003C1B46" w:rsidRPr="00AA0BEC" w:rsidRDefault="003C1B46" w:rsidP="00360708">
            <w:pPr>
              <w:spacing w:before="0" w:after="0"/>
              <w:jc w:val="center"/>
              <w:rPr>
                <w:rFonts w:eastAsia="Malgun Gothic"/>
                <w:b/>
                <w:sz w:val="20"/>
              </w:rPr>
            </w:pPr>
            <w:r w:rsidRPr="00AA0BEC">
              <w:rPr>
                <w:rFonts w:eastAsia="Malgun Gothic"/>
                <w:b/>
                <w:sz w:val="20"/>
              </w:rPr>
              <w:t>Sham acupuncture group</w:t>
            </w:r>
          </w:p>
          <w:p w14:paraId="3C8062A3" w14:textId="423FA80B" w:rsidR="00E121AF" w:rsidRPr="00AA0BEC" w:rsidRDefault="00E121AF" w:rsidP="00360708">
            <w:pPr>
              <w:spacing w:before="0" w:after="0"/>
              <w:jc w:val="center"/>
              <w:rPr>
                <w:rFonts w:eastAsiaTheme="minorHAnsi" w:cs="Times New Roman"/>
                <w:sz w:val="20"/>
                <w:szCs w:val="18"/>
              </w:rPr>
            </w:pPr>
            <w:r w:rsidRPr="00AA0BEC">
              <w:rPr>
                <w:rFonts w:eastAsia="Malgun Gothic"/>
                <w:b/>
                <w:sz w:val="20"/>
              </w:rPr>
              <w:t>(n=8)</w:t>
            </w:r>
          </w:p>
        </w:tc>
      </w:tr>
      <w:tr w:rsidR="00AA0BEC" w:rsidRPr="00AA0BEC" w14:paraId="10F6C0CD" w14:textId="77777777" w:rsidTr="00360708">
        <w:trPr>
          <w:trHeight w:val="244"/>
        </w:trPr>
        <w:tc>
          <w:tcPr>
            <w:tcW w:w="9746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5733CF7" w14:textId="77777777" w:rsidR="003C1B46" w:rsidRPr="00AA0BEC" w:rsidRDefault="003C1B46" w:rsidP="00360708">
            <w:pPr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AA0BEC">
              <w:rPr>
                <w:rFonts w:eastAsiaTheme="minorHAnsi" w:cs="Times New Roman"/>
                <w:b/>
                <w:sz w:val="20"/>
                <w:szCs w:val="20"/>
              </w:rPr>
              <w:t xml:space="preserve">Adverse events (Possibly, </w:t>
            </w:r>
            <w:proofErr w:type="gramStart"/>
            <w:r w:rsidRPr="00AA0BEC">
              <w:rPr>
                <w:rFonts w:eastAsiaTheme="minorHAnsi" w:cs="Times New Roman"/>
                <w:b/>
                <w:sz w:val="20"/>
                <w:szCs w:val="20"/>
              </w:rPr>
              <w:t>Probably</w:t>
            </w:r>
            <w:proofErr w:type="gramEnd"/>
            <w:r w:rsidRPr="00AA0BEC">
              <w:rPr>
                <w:rFonts w:eastAsiaTheme="minorHAnsi" w:cs="Times New Roman"/>
                <w:b/>
                <w:sz w:val="20"/>
                <w:szCs w:val="20"/>
              </w:rPr>
              <w:t xml:space="preserve"> related)</w:t>
            </w:r>
          </w:p>
        </w:tc>
      </w:tr>
      <w:tr w:rsidR="00AA0BEC" w:rsidRPr="00AA0BEC" w14:paraId="69F34948" w14:textId="77777777" w:rsidTr="00360708">
        <w:trPr>
          <w:trHeight w:val="261"/>
        </w:trPr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14:paraId="654F2F9E" w14:textId="77777777" w:rsidR="003C1B46" w:rsidRPr="00AA0BEC" w:rsidRDefault="003C1B46" w:rsidP="005960F9">
            <w:pPr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AA0BEC">
              <w:rPr>
                <w:rFonts w:eastAsiaTheme="minorHAnsi" w:cs="Times New Roman"/>
                <w:sz w:val="20"/>
                <w:szCs w:val="20"/>
              </w:rPr>
              <w:t>Fatigue</w:t>
            </w:r>
          </w:p>
        </w:tc>
        <w:tc>
          <w:tcPr>
            <w:tcW w:w="2854" w:type="dxa"/>
            <w:tcBorders>
              <w:top w:val="nil"/>
              <w:bottom w:val="single" w:sz="4" w:space="0" w:color="auto"/>
            </w:tcBorders>
            <w:vAlign w:val="center"/>
          </w:tcPr>
          <w:p w14:paraId="29E2B49D" w14:textId="77777777" w:rsidR="003C1B46" w:rsidRPr="00AA0BEC" w:rsidRDefault="003C1B46" w:rsidP="00360708">
            <w:pPr>
              <w:spacing w:before="0" w:after="0"/>
              <w:jc w:val="center"/>
              <w:rPr>
                <w:rFonts w:eastAsiaTheme="minorHAnsi" w:cs="Times New Roman"/>
                <w:sz w:val="18"/>
                <w:szCs w:val="18"/>
              </w:rPr>
            </w:pPr>
            <w:r w:rsidRPr="00AA0BEC">
              <w:rPr>
                <w:rFonts w:eastAsiaTheme="minorHAnsi" w:cs="Times New Roman"/>
                <w:sz w:val="18"/>
                <w:szCs w:val="18"/>
              </w:rPr>
              <w:t>1</w:t>
            </w:r>
          </w:p>
        </w:tc>
        <w:tc>
          <w:tcPr>
            <w:tcW w:w="3063" w:type="dxa"/>
            <w:tcBorders>
              <w:top w:val="nil"/>
              <w:bottom w:val="single" w:sz="4" w:space="0" w:color="auto"/>
            </w:tcBorders>
            <w:vAlign w:val="center"/>
          </w:tcPr>
          <w:p w14:paraId="7937BA4E" w14:textId="77777777" w:rsidR="003C1B46" w:rsidRPr="00AA0BEC" w:rsidRDefault="003C1B46" w:rsidP="00360708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AA0BEC">
              <w:rPr>
                <w:rFonts w:cs="Times New Roman" w:hint="eastAsia"/>
                <w:sz w:val="18"/>
                <w:szCs w:val="18"/>
                <w:lang w:eastAsia="ko-KR"/>
              </w:rPr>
              <w:t>0</w:t>
            </w:r>
          </w:p>
        </w:tc>
      </w:tr>
      <w:tr w:rsidR="00AA0BEC" w:rsidRPr="00AA0BEC" w14:paraId="5DCB2EC6" w14:textId="77777777" w:rsidTr="00360708">
        <w:trPr>
          <w:trHeight w:val="244"/>
        </w:trPr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354F2E3E" w14:textId="76547A49" w:rsidR="003C1B46" w:rsidRPr="00AA0BEC" w:rsidRDefault="003C1B46" w:rsidP="00C6470B">
            <w:pPr>
              <w:spacing w:before="0" w:after="0"/>
              <w:rPr>
                <w:rFonts w:eastAsiaTheme="minorHAnsi" w:cs="Times New Roman"/>
                <w:b/>
                <w:sz w:val="20"/>
                <w:szCs w:val="20"/>
              </w:rPr>
            </w:pPr>
            <w:r w:rsidRPr="00AA0BEC">
              <w:rPr>
                <w:rFonts w:eastAsiaTheme="minorHAnsi" w:cs="Times New Roman"/>
                <w:b/>
                <w:sz w:val="20"/>
                <w:szCs w:val="20"/>
              </w:rPr>
              <w:t xml:space="preserve">Severity of </w:t>
            </w:r>
            <w:r w:rsidR="00C6470B" w:rsidRPr="00AA0BEC">
              <w:rPr>
                <w:rFonts w:eastAsiaTheme="minorHAnsi" w:cs="Times New Roman"/>
                <w:b/>
                <w:sz w:val="20"/>
                <w:szCs w:val="20"/>
              </w:rPr>
              <w:t>AEs</w:t>
            </w:r>
          </w:p>
        </w:tc>
        <w:tc>
          <w:tcPr>
            <w:tcW w:w="2854" w:type="dxa"/>
            <w:tcBorders>
              <w:top w:val="single" w:sz="4" w:space="0" w:color="auto"/>
            </w:tcBorders>
          </w:tcPr>
          <w:p w14:paraId="39ADC742" w14:textId="77777777" w:rsidR="003C1B46" w:rsidRPr="00AA0BEC" w:rsidRDefault="003C1B46" w:rsidP="00360708">
            <w:pPr>
              <w:spacing w:before="0" w:after="0"/>
              <w:jc w:val="center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3063" w:type="dxa"/>
            <w:tcBorders>
              <w:top w:val="single" w:sz="4" w:space="0" w:color="auto"/>
            </w:tcBorders>
          </w:tcPr>
          <w:p w14:paraId="5AC1F46F" w14:textId="77777777" w:rsidR="003C1B46" w:rsidRPr="00AA0BEC" w:rsidRDefault="003C1B46" w:rsidP="00360708">
            <w:pPr>
              <w:spacing w:before="0" w:after="0"/>
              <w:jc w:val="center"/>
              <w:rPr>
                <w:rFonts w:eastAsiaTheme="minorHAnsi" w:cs="Times New Roman"/>
                <w:sz w:val="18"/>
                <w:szCs w:val="18"/>
              </w:rPr>
            </w:pPr>
          </w:p>
        </w:tc>
      </w:tr>
      <w:tr w:rsidR="00AA0BEC" w:rsidRPr="00AA0BEC" w14:paraId="03DE83F2" w14:textId="77777777" w:rsidTr="00360708">
        <w:trPr>
          <w:trHeight w:val="244"/>
        </w:trPr>
        <w:tc>
          <w:tcPr>
            <w:tcW w:w="3827" w:type="dxa"/>
            <w:vAlign w:val="center"/>
          </w:tcPr>
          <w:p w14:paraId="56CE43B6" w14:textId="77777777" w:rsidR="003C1B46" w:rsidRPr="00AA0BEC" w:rsidRDefault="003C1B46" w:rsidP="005960F9">
            <w:pPr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AA0BEC">
              <w:rPr>
                <w:rFonts w:eastAsiaTheme="minorHAnsi" w:cs="Times New Roman"/>
                <w:sz w:val="20"/>
                <w:szCs w:val="20"/>
              </w:rPr>
              <w:t>Mild</w:t>
            </w:r>
          </w:p>
        </w:tc>
        <w:tc>
          <w:tcPr>
            <w:tcW w:w="2854" w:type="dxa"/>
            <w:vAlign w:val="center"/>
          </w:tcPr>
          <w:p w14:paraId="42087888" w14:textId="77777777" w:rsidR="003C1B46" w:rsidRPr="00AA0BEC" w:rsidRDefault="003C1B46" w:rsidP="00360708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AA0BEC">
              <w:rPr>
                <w:rFonts w:cs="Times New Roman" w:hint="eastAsia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3063" w:type="dxa"/>
            <w:vAlign w:val="center"/>
          </w:tcPr>
          <w:p w14:paraId="5A04C3F5" w14:textId="77777777" w:rsidR="003C1B46" w:rsidRPr="00AA0BEC" w:rsidRDefault="003C1B46" w:rsidP="00360708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AA0BEC">
              <w:rPr>
                <w:rFonts w:cs="Times New Roman" w:hint="eastAsia"/>
                <w:sz w:val="18"/>
                <w:szCs w:val="18"/>
                <w:lang w:eastAsia="ko-KR"/>
              </w:rPr>
              <w:t>2</w:t>
            </w:r>
          </w:p>
        </w:tc>
      </w:tr>
      <w:tr w:rsidR="00AA0BEC" w:rsidRPr="00AA0BEC" w14:paraId="214A796B" w14:textId="77777777" w:rsidTr="00360708">
        <w:trPr>
          <w:trHeight w:val="261"/>
        </w:trPr>
        <w:tc>
          <w:tcPr>
            <w:tcW w:w="3827" w:type="dxa"/>
            <w:tcBorders>
              <w:bottom w:val="nil"/>
            </w:tcBorders>
            <w:vAlign w:val="center"/>
          </w:tcPr>
          <w:p w14:paraId="0A788AA6" w14:textId="77777777" w:rsidR="003C1B46" w:rsidRPr="00AA0BEC" w:rsidRDefault="003C1B46" w:rsidP="005960F9">
            <w:pPr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AA0BEC">
              <w:rPr>
                <w:rFonts w:eastAsiaTheme="minorHAnsi" w:cs="Times New Roman"/>
                <w:sz w:val="20"/>
                <w:szCs w:val="20"/>
              </w:rPr>
              <w:t>Moderate</w:t>
            </w:r>
          </w:p>
        </w:tc>
        <w:tc>
          <w:tcPr>
            <w:tcW w:w="2854" w:type="dxa"/>
            <w:tcBorders>
              <w:bottom w:val="nil"/>
            </w:tcBorders>
            <w:vAlign w:val="center"/>
          </w:tcPr>
          <w:p w14:paraId="4D6BAA77" w14:textId="77777777" w:rsidR="003C1B46" w:rsidRPr="00AA0BEC" w:rsidRDefault="003C1B46" w:rsidP="00360708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AA0BEC">
              <w:rPr>
                <w:rFonts w:cs="Times New Roman" w:hint="eastAsia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3063" w:type="dxa"/>
            <w:tcBorders>
              <w:bottom w:val="nil"/>
            </w:tcBorders>
            <w:vAlign w:val="center"/>
          </w:tcPr>
          <w:p w14:paraId="36777EDB" w14:textId="77777777" w:rsidR="003C1B46" w:rsidRPr="00AA0BEC" w:rsidRDefault="003C1B46" w:rsidP="00360708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AA0BEC">
              <w:rPr>
                <w:rFonts w:cs="Times New Roman" w:hint="eastAsia"/>
                <w:sz w:val="18"/>
                <w:szCs w:val="18"/>
                <w:lang w:eastAsia="ko-KR"/>
              </w:rPr>
              <w:t>3</w:t>
            </w:r>
          </w:p>
        </w:tc>
      </w:tr>
      <w:tr w:rsidR="00AA0BEC" w:rsidRPr="00AA0BEC" w14:paraId="76B4F173" w14:textId="77777777" w:rsidTr="00360708">
        <w:trPr>
          <w:trHeight w:val="244"/>
        </w:trPr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14:paraId="4120B9E4" w14:textId="77777777" w:rsidR="003C1B46" w:rsidRPr="00AA0BEC" w:rsidRDefault="003C1B46" w:rsidP="005960F9">
            <w:pPr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AA0BEC">
              <w:rPr>
                <w:rFonts w:eastAsiaTheme="minorHAnsi" w:cs="Times New Roman"/>
                <w:sz w:val="20"/>
                <w:szCs w:val="20"/>
              </w:rPr>
              <w:t>Severe</w:t>
            </w:r>
          </w:p>
        </w:tc>
        <w:tc>
          <w:tcPr>
            <w:tcW w:w="2854" w:type="dxa"/>
            <w:tcBorders>
              <w:top w:val="nil"/>
              <w:bottom w:val="single" w:sz="4" w:space="0" w:color="auto"/>
            </w:tcBorders>
            <w:vAlign w:val="center"/>
          </w:tcPr>
          <w:p w14:paraId="1F882643" w14:textId="77777777" w:rsidR="003C1B46" w:rsidRPr="00AA0BEC" w:rsidRDefault="003C1B46" w:rsidP="00360708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AA0BEC">
              <w:rPr>
                <w:rFonts w:cs="Times New Roman" w:hint="eastAsia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3063" w:type="dxa"/>
            <w:tcBorders>
              <w:top w:val="nil"/>
              <w:bottom w:val="single" w:sz="4" w:space="0" w:color="auto"/>
            </w:tcBorders>
            <w:vAlign w:val="center"/>
          </w:tcPr>
          <w:p w14:paraId="4530A84A" w14:textId="77777777" w:rsidR="003C1B46" w:rsidRPr="00AA0BEC" w:rsidRDefault="003C1B46" w:rsidP="00360708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AA0BEC">
              <w:rPr>
                <w:rFonts w:cs="Times New Roman" w:hint="eastAsia"/>
                <w:sz w:val="18"/>
                <w:szCs w:val="18"/>
                <w:lang w:eastAsia="ko-KR"/>
              </w:rPr>
              <w:t>0</w:t>
            </w:r>
          </w:p>
        </w:tc>
      </w:tr>
      <w:tr w:rsidR="00AA0BEC" w:rsidRPr="00AA0BEC" w14:paraId="111A9BD6" w14:textId="77777777" w:rsidTr="00360708">
        <w:trPr>
          <w:trHeight w:val="244"/>
        </w:trPr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169FCF6D" w14:textId="7F899EE1" w:rsidR="003C1B46" w:rsidRPr="00AA0BEC" w:rsidRDefault="003C1B46" w:rsidP="00C6470B">
            <w:pPr>
              <w:spacing w:before="0" w:after="0"/>
              <w:rPr>
                <w:rFonts w:eastAsiaTheme="minorHAnsi" w:cs="Times New Roman"/>
                <w:b/>
                <w:sz w:val="20"/>
                <w:szCs w:val="20"/>
              </w:rPr>
            </w:pPr>
            <w:r w:rsidRPr="00AA0BEC">
              <w:rPr>
                <w:rFonts w:eastAsiaTheme="minorHAnsi" w:cs="Times New Roman"/>
                <w:b/>
                <w:sz w:val="20"/>
                <w:szCs w:val="20"/>
              </w:rPr>
              <w:t xml:space="preserve">Causality of </w:t>
            </w:r>
            <w:r w:rsidR="00C6470B" w:rsidRPr="00AA0BEC">
              <w:rPr>
                <w:rFonts w:eastAsiaTheme="minorHAnsi" w:cs="Times New Roman"/>
                <w:b/>
                <w:sz w:val="20"/>
                <w:szCs w:val="20"/>
              </w:rPr>
              <w:t>AEs</w:t>
            </w:r>
          </w:p>
        </w:tc>
        <w:tc>
          <w:tcPr>
            <w:tcW w:w="2854" w:type="dxa"/>
            <w:tcBorders>
              <w:top w:val="single" w:sz="4" w:space="0" w:color="auto"/>
            </w:tcBorders>
          </w:tcPr>
          <w:p w14:paraId="0BE54BD0" w14:textId="77777777" w:rsidR="003C1B46" w:rsidRPr="00AA0BEC" w:rsidRDefault="003C1B46" w:rsidP="00360708">
            <w:pPr>
              <w:spacing w:before="0" w:after="0"/>
              <w:jc w:val="center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3063" w:type="dxa"/>
            <w:tcBorders>
              <w:top w:val="single" w:sz="4" w:space="0" w:color="auto"/>
            </w:tcBorders>
          </w:tcPr>
          <w:p w14:paraId="769A1B6A" w14:textId="77777777" w:rsidR="003C1B46" w:rsidRPr="00AA0BEC" w:rsidRDefault="003C1B46" w:rsidP="00360708">
            <w:pPr>
              <w:spacing w:before="0" w:after="0"/>
              <w:jc w:val="center"/>
              <w:rPr>
                <w:rFonts w:eastAsiaTheme="minorHAnsi" w:cs="Times New Roman"/>
                <w:sz w:val="18"/>
                <w:szCs w:val="18"/>
              </w:rPr>
            </w:pPr>
          </w:p>
        </w:tc>
      </w:tr>
      <w:tr w:rsidR="00AA0BEC" w:rsidRPr="00AA0BEC" w14:paraId="6A3646BD" w14:textId="77777777" w:rsidTr="00360708">
        <w:trPr>
          <w:trHeight w:val="261"/>
        </w:trPr>
        <w:tc>
          <w:tcPr>
            <w:tcW w:w="3827" w:type="dxa"/>
            <w:vAlign w:val="center"/>
          </w:tcPr>
          <w:p w14:paraId="44D90AA1" w14:textId="77777777" w:rsidR="003C1B46" w:rsidRPr="00AA0BEC" w:rsidRDefault="003C1B46" w:rsidP="005960F9">
            <w:pPr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proofErr w:type="gramStart"/>
            <w:r w:rsidRPr="00AA0BEC">
              <w:rPr>
                <w:rFonts w:eastAsiaTheme="minorHAnsi" w:cs="Times New Roman"/>
                <w:sz w:val="20"/>
                <w:szCs w:val="20"/>
              </w:rPr>
              <w:t>Definitely related</w:t>
            </w:r>
            <w:proofErr w:type="gramEnd"/>
          </w:p>
        </w:tc>
        <w:tc>
          <w:tcPr>
            <w:tcW w:w="2854" w:type="dxa"/>
            <w:vAlign w:val="center"/>
          </w:tcPr>
          <w:p w14:paraId="55798A91" w14:textId="77777777" w:rsidR="003C1B46" w:rsidRPr="00AA0BEC" w:rsidRDefault="003C1B46" w:rsidP="00360708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AA0BEC">
              <w:rPr>
                <w:rFonts w:cs="Times New Roman" w:hint="eastAsia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3063" w:type="dxa"/>
            <w:vAlign w:val="center"/>
          </w:tcPr>
          <w:p w14:paraId="32C5D2D7" w14:textId="77777777" w:rsidR="003C1B46" w:rsidRPr="00AA0BEC" w:rsidRDefault="003C1B46" w:rsidP="00360708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AA0BEC">
              <w:rPr>
                <w:rFonts w:cs="Times New Roman" w:hint="eastAsia"/>
                <w:sz w:val="18"/>
                <w:szCs w:val="18"/>
                <w:lang w:eastAsia="ko-KR"/>
              </w:rPr>
              <w:t>0</w:t>
            </w:r>
          </w:p>
        </w:tc>
      </w:tr>
      <w:tr w:rsidR="00AA0BEC" w:rsidRPr="00AA0BEC" w14:paraId="0925A7D9" w14:textId="77777777" w:rsidTr="00360708">
        <w:trPr>
          <w:trHeight w:val="244"/>
        </w:trPr>
        <w:tc>
          <w:tcPr>
            <w:tcW w:w="3827" w:type="dxa"/>
            <w:vAlign w:val="center"/>
          </w:tcPr>
          <w:p w14:paraId="3F44A92F" w14:textId="77777777" w:rsidR="003C1B46" w:rsidRPr="00AA0BEC" w:rsidRDefault="003C1B46" w:rsidP="005960F9">
            <w:pPr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AA0BEC">
              <w:rPr>
                <w:rFonts w:eastAsiaTheme="minorHAnsi" w:cs="Times New Roman"/>
                <w:sz w:val="20"/>
                <w:szCs w:val="20"/>
              </w:rPr>
              <w:t>Probably related</w:t>
            </w:r>
          </w:p>
        </w:tc>
        <w:tc>
          <w:tcPr>
            <w:tcW w:w="2854" w:type="dxa"/>
            <w:vAlign w:val="center"/>
          </w:tcPr>
          <w:p w14:paraId="481B58D3" w14:textId="77777777" w:rsidR="003C1B46" w:rsidRPr="00AA0BEC" w:rsidRDefault="003C1B46" w:rsidP="00360708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AA0BEC">
              <w:rPr>
                <w:rFonts w:cs="Times New Roman" w:hint="eastAsia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3063" w:type="dxa"/>
            <w:vAlign w:val="center"/>
          </w:tcPr>
          <w:p w14:paraId="5C2B6DF1" w14:textId="77777777" w:rsidR="003C1B46" w:rsidRPr="00AA0BEC" w:rsidRDefault="003C1B46" w:rsidP="00360708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AA0BEC">
              <w:rPr>
                <w:rFonts w:cs="Times New Roman" w:hint="eastAsia"/>
                <w:sz w:val="18"/>
                <w:szCs w:val="18"/>
                <w:lang w:eastAsia="ko-KR"/>
              </w:rPr>
              <w:t>0</w:t>
            </w:r>
          </w:p>
        </w:tc>
      </w:tr>
      <w:tr w:rsidR="00AA0BEC" w:rsidRPr="00AA0BEC" w14:paraId="6E3EBED5" w14:textId="77777777" w:rsidTr="00360708">
        <w:trPr>
          <w:trHeight w:val="244"/>
        </w:trPr>
        <w:tc>
          <w:tcPr>
            <w:tcW w:w="3827" w:type="dxa"/>
            <w:vAlign w:val="center"/>
          </w:tcPr>
          <w:p w14:paraId="04A4D586" w14:textId="77777777" w:rsidR="003C1B46" w:rsidRPr="00AA0BEC" w:rsidRDefault="003C1B46" w:rsidP="005960F9">
            <w:pPr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AA0BEC">
              <w:rPr>
                <w:rFonts w:eastAsiaTheme="minorHAnsi" w:cs="Times New Roman"/>
                <w:sz w:val="20"/>
                <w:szCs w:val="20"/>
              </w:rPr>
              <w:t>Possibly related</w:t>
            </w:r>
          </w:p>
        </w:tc>
        <w:tc>
          <w:tcPr>
            <w:tcW w:w="2854" w:type="dxa"/>
            <w:vAlign w:val="center"/>
          </w:tcPr>
          <w:p w14:paraId="42A0372B" w14:textId="549FD26B" w:rsidR="003C1B46" w:rsidRPr="00AA0BEC" w:rsidRDefault="00360708" w:rsidP="00360708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AA0BEC">
              <w:rPr>
                <w:rFonts w:cs="Times New Roman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063" w:type="dxa"/>
            <w:vAlign w:val="center"/>
          </w:tcPr>
          <w:p w14:paraId="17713D06" w14:textId="77777777" w:rsidR="003C1B46" w:rsidRPr="00AA0BEC" w:rsidRDefault="003C1B46" w:rsidP="00360708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AA0BEC">
              <w:rPr>
                <w:rFonts w:cs="Times New Roman" w:hint="eastAsia"/>
                <w:sz w:val="18"/>
                <w:szCs w:val="18"/>
                <w:lang w:eastAsia="ko-KR"/>
              </w:rPr>
              <w:t>0</w:t>
            </w:r>
          </w:p>
        </w:tc>
      </w:tr>
      <w:tr w:rsidR="00AA0BEC" w:rsidRPr="00AA0BEC" w14:paraId="672133CB" w14:textId="77777777" w:rsidTr="00360708">
        <w:trPr>
          <w:trHeight w:val="261"/>
        </w:trPr>
        <w:tc>
          <w:tcPr>
            <w:tcW w:w="3827" w:type="dxa"/>
            <w:tcBorders>
              <w:bottom w:val="nil"/>
            </w:tcBorders>
            <w:vAlign w:val="center"/>
          </w:tcPr>
          <w:p w14:paraId="782BDF4C" w14:textId="77777777" w:rsidR="003C1B46" w:rsidRPr="00AA0BEC" w:rsidRDefault="003C1B46" w:rsidP="005960F9">
            <w:pPr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r w:rsidRPr="00AA0BEC">
              <w:rPr>
                <w:rFonts w:eastAsiaTheme="minorHAnsi" w:cs="Times New Roman"/>
                <w:sz w:val="20"/>
                <w:szCs w:val="20"/>
              </w:rPr>
              <w:t>Unlikely related</w:t>
            </w:r>
          </w:p>
        </w:tc>
        <w:tc>
          <w:tcPr>
            <w:tcW w:w="2854" w:type="dxa"/>
            <w:tcBorders>
              <w:bottom w:val="nil"/>
            </w:tcBorders>
            <w:vAlign w:val="center"/>
          </w:tcPr>
          <w:p w14:paraId="4622526E" w14:textId="5186A357" w:rsidR="003C1B46" w:rsidRPr="00AA0BEC" w:rsidRDefault="00360708" w:rsidP="00360708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AA0BEC">
              <w:rPr>
                <w:rFonts w:cs="Times New Roman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3063" w:type="dxa"/>
            <w:tcBorders>
              <w:bottom w:val="nil"/>
            </w:tcBorders>
            <w:vAlign w:val="center"/>
          </w:tcPr>
          <w:p w14:paraId="2DC12E7D" w14:textId="77777777" w:rsidR="003C1B46" w:rsidRPr="00AA0BEC" w:rsidRDefault="003C1B46" w:rsidP="00360708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AA0BEC">
              <w:rPr>
                <w:rFonts w:cs="Times New Roman" w:hint="eastAsia"/>
                <w:sz w:val="18"/>
                <w:szCs w:val="18"/>
                <w:lang w:eastAsia="ko-KR"/>
              </w:rPr>
              <w:t>0</w:t>
            </w:r>
          </w:p>
        </w:tc>
      </w:tr>
      <w:tr w:rsidR="00AA0BEC" w:rsidRPr="00AA0BEC" w14:paraId="25222B87" w14:textId="77777777" w:rsidTr="00360708">
        <w:trPr>
          <w:trHeight w:val="244"/>
        </w:trPr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14:paraId="7FCCF066" w14:textId="77777777" w:rsidR="003C1B46" w:rsidRPr="00AA0BEC" w:rsidRDefault="003C1B46" w:rsidP="005960F9">
            <w:pPr>
              <w:spacing w:before="0" w:after="0"/>
              <w:rPr>
                <w:rFonts w:eastAsiaTheme="minorHAnsi" w:cs="Times New Roman"/>
                <w:sz w:val="20"/>
                <w:szCs w:val="20"/>
              </w:rPr>
            </w:pPr>
            <w:proofErr w:type="gramStart"/>
            <w:r w:rsidRPr="00AA0BEC">
              <w:rPr>
                <w:rFonts w:eastAsiaTheme="minorHAnsi" w:cs="Times New Roman"/>
                <w:sz w:val="20"/>
                <w:szCs w:val="20"/>
              </w:rPr>
              <w:t>Definitely not</w:t>
            </w:r>
            <w:proofErr w:type="gramEnd"/>
            <w:r w:rsidRPr="00AA0BEC">
              <w:rPr>
                <w:rFonts w:eastAsiaTheme="minorHAnsi" w:cs="Times New Roman"/>
                <w:sz w:val="20"/>
                <w:szCs w:val="20"/>
              </w:rPr>
              <w:t xml:space="preserve"> related</w:t>
            </w:r>
          </w:p>
        </w:tc>
        <w:tc>
          <w:tcPr>
            <w:tcW w:w="2854" w:type="dxa"/>
            <w:tcBorders>
              <w:top w:val="nil"/>
              <w:bottom w:val="single" w:sz="4" w:space="0" w:color="auto"/>
            </w:tcBorders>
            <w:vAlign w:val="center"/>
          </w:tcPr>
          <w:p w14:paraId="742F6A58" w14:textId="77777777" w:rsidR="003C1B46" w:rsidRPr="00AA0BEC" w:rsidRDefault="003C1B46" w:rsidP="00360708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AA0BEC">
              <w:rPr>
                <w:rFonts w:cs="Times New Roman" w:hint="eastAsia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3063" w:type="dxa"/>
            <w:tcBorders>
              <w:top w:val="nil"/>
              <w:bottom w:val="single" w:sz="4" w:space="0" w:color="auto"/>
            </w:tcBorders>
            <w:vAlign w:val="center"/>
          </w:tcPr>
          <w:p w14:paraId="5A0FA462" w14:textId="77777777" w:rsidR="003C1B46" w:rsidRPr="00AA0BEC" w:rsidRDefault="003C1B46" w:rsidP="00360708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AA0BEC">
              <w:rPr>
                <w:rFonts w:cs="Times New Roman" w:hint="eastAsia"/>
                <w:sz w:val="18"/>
                <w:szCs w:val="18"/>
                <w:lang w:eastAsia="ko-KR"/>
              </w:rPr>
              <w:t>5</w:t>
            </w:r>
          </w:p>
        </w:tc>
      </w:tr>
      <w:tr w:rsidR="00AA0BEC" w:rsidRPr="00AA0BEC" w14:paraId="55B06917" w14:textId="77777777" w:rsidTr="00C6470B">
        <w:trPr>
          <w:trHeight w:val="244"/>
        </w:trPr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14:paraId="350EAACF" w14:textId="5DA10E81" w:rsidR="00C6470B" w:rsidRPr="00AA0BEC" w:rsidRDefault="00C6470B" w:rsidP="005960F9">
            <w:pPr>
              <w:spacing w:before="0" w:after="0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AA0BEC">
              <w:rPr>
                <w:rFonts w:cs="Times New Roman" w:hint="eastAsia"/>
                <w:b/>
                <w:sz w:val="20"/>
                <w:szCs w:val="20"/>
                <w:lang w:eastAsia="ko-KR"/>
              </w:rPr>
              <w:t>Total number of participants with AE</w:t>
            </w:r>
            <w:r w:rsidRPr="00AA0BEC">
              <w:rPr>
                <w:rFonts w:cs="Times New Roman"/>
                <w:b/>
                <w:sz w:val="20"/>
                <w:szCs w:val="20"/>
                <w:lang w:eastAsia="ko-KR"/>
              </w:rPr>
              <w:t>s</w:t>
            </w:r>
          </w:p>
        </w:tc>
        <w:tc>
          <w:tcPr>
            <w:tcW w:w="2854" w:type="dxa"/>
            <w:tcBorders>
              <w:top w:val="single" w:sz="4" w:space="0" w:color="auto"/>
              <w:bottom w:val="nil"/>
            </w:tcBorders>
            <w:vAlign w:val="center"/>
          </w:tcPr>
          <w:p w14:paraId="0EBB8FA9" w14:textId="48189F91" w:rsidR="00C6470B" w:rsidRPr="00AA0BEC" w:rsidRDefault="00C6470B" w:rsidP="00360708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AA0BEC">
              <w:rPr>
                <w:rFonts w:cs="Times New Roman" w:hint="eastAsia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3063" w:type="dxa"/>
            <w:tcBorders>
              <w:top w:val="single" w:sz="4" w:space="0" w:color="auto"/>
              <w:bottom w:val="nil"/>
            </w:tcBorders>
            <w:vAlign w:val="center"/>
          </w:tcPr>
          <w:p w14:paraId="4C82EC4F" w14:textId="73AE5770" w:rsidR="00C6470B" w:rsidRPr="00AA0BEC" w:rsidRDefault="00C6470B" w:rsidP="00360708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AA0BEC">
              <w:rPr>
                <w:rFonts w:cs="Times New Roman" w:hint="eastAsia"/>
                <w:sz w:val="18"/>
                <w:szCs w:val="18"/>
                <w:lang w:eastAsia="ko-KR"/>
              </w:rPr>
              <w:t>3</w:t>
            </w:r>
          </w:p>
        </w:tc>
      </w:tr>
      <w:tr w:rsidR="00AA0BEC" w:rsidRPr="00AA0BEC" w14:paraId="07C4F854" w14:textId="77777777" w:rsidTr="00C6470B">
        <w:trPr>
          <w:trHeight w:val="244"/>
        </w:trPr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2AECB169" w14:textId="6068B9A4" w:rsidR="003C1B46" w:rsidRPr="00AA0BEC" w:rsidRDefault="003C1B46" w:rsidP="00C6470B">
            <w:pPr>
              <w:spacing w:before="0" w:after="0"/>
              <w:rPr>
                <w:rFonts w:eastAsiaTheme="minorHAnsi" w:cs="Times New Roman"/>
                <w:b/>
                <w:sz w:val="20"/>
                <w:szCs w:val="20"/>
              </w:rPr>
            </w:pPr>
            <w:r w:rsidRPr="00AA0BEC">
              <w:rPr>
                <w:rFonts w:eastAsiaTheme="minorHAnsi" w:cs="Times New Roman"/>
                <w:b/>
                <w:sz w:val="20"/>
                <w:szCs w:val="20"/>
              </w:rPr>
              <w:t xml:space="preserve">Total number of </w:t>
            </w:r>
            <w:r w:rsidR="00C6470B" w:rsidRPr="00AA0BEC">
              <w:rPr>
                <w:rFonts w:eastAsiaTheme="minorHAnsi" w:cs="Times New Roman"/>
                <w:b/>
                <w:sz w:val="20"/>
                <w:szCs w:val="20"/>
              </w:rPr>
              <w:t>AEs</w:t>
            </w:r>
          </w:p>
        </w:tc>
        <w:tc>
          <w:tcPr>
            <w:tcW w:w="2854" w:type="dxa"/>
            <w:tcBorders>
              <w:top w:val="nil"/>
              <w:bottom w:val="nil"/>
            </w:tcBorders>
            <w:vAlign w:val="center"/>
          </w:tcPr>
          <w:p w14:paraId="555EDB0A" w14:textId="77777777" w:rsidR="003C1B46" w:rsidRPr="00AA0BEC" w:rsidRDefault="003C1B46" w:rsidP="00360708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AA0BEC">
              <w:rPr>
                <w:rFonts w:cs="Times New Roman" w:hint="eastAsia"/>
                <w:sz w:val="18"/>
                <w:szCs w:val="18"/>
                <w:lang w:eastAsia="ko-KR"/>
              </w:rPr>
              <w:t>5</w:t>
            </w:r>
          </w:p>
        </w:tc>
        <w:tc>
          <w:tcPr>
            <w:tcW w:w="3063" w:type="dxa"/>
            <w:tcBorders>
              <w:top w:val="nil"/>
              <w:bottom w:val="nil"/>
            </w:tcBorders>
            <w:vAlign w:val="center"/>
          </w:tcPr>
          <w:p w14:paraId="3305FCEE" w14:textId="77777777" w:rsidR="003C1B46" w:rsidRPr="00AA0BEC" w:rsidRDefault="003C1B46" w:rsidP="00360708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AA0BEC">
              <w:rPr>
                <w:rFonts w:cs="Times New Roman" w:hint="eastAsia"/>
                <w:sz w:val="18"/>
                <w:szCs w:val="18"/>
                <w:lang w:eastAsia="ko-KR"/>
              </w:rPr>
              <w:t>5</w:t>
            </w:r>
          </w:p>
        </w:tc>
      </w:tr>
      <w:tr w:rsidR="00AA0BEC" w:rsidRPr="00AA0BEC" w14:paraId="6A728F64" w14:textId="77777777" w:rsidTr="00C6470B">
        <w:trPr>
          <w:trHeight w:val="244"/>
        </w:trPr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5E6B2EF6" w14:textId="026AD332" w:rsidR="00C6470B" w:rsidRPr="00AA0BEC" w:rsidRDefault="00C6470B" w:rsidP="005960F9">
            <w:pPr>
              <w:spacing w:before="0" w:after="0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AA0BEC">
              <w:rPr>
                <w:rFonts w:cs="Times New Roman" w:hint="eastAsia"/>
                <w:b/>
                <w:sz w:val="20"/>
                <w:szCs w:val="20"/>
                <w:lang w:eastAsia="ko-KR"/>
              </w:rPr>
              <w:t xml:space="preserve">Total number of </w:t>
            </w:r>
            <w:r w:rsidRPr="00AA0BEC">
              <w:rPr>
                <w:rFonts w:cs="Times New Roman"/>
                <w:b/>
                <w:sz w:val="20"/>
                <w:szCs w:val="20"/>
                <w:lang w:eastAsia="ko-KR"/>
              </w:rPr>
              <w:t xml:space="preserve">intervention-related </w:t>
            </w:r>
            <w:r w:rsidRPr="00AA0BEC">
              <w:rPr>
                <w:rFonts w:cs="Times New Roman" w:hint="eastAsia"/>
                <w:b/>
                <w:sz w:val="20"/>
                <w:szCs w:val="20"/>
                <w:lang w:eastAsia="ko-KR"/>
              </w:rPr>
              <w:t>AEs</w:t>
            </w:r>
          </w:p>
        </w:tc>
        <w:tc>
          <w:tcPr>
            <w:tcW w:w="2854" w:type="dxa"/>
            <w:tcBorders>
              <w:top w:val="nil"/>
              <w:bottom w:val="nil"/>
            </w:tcBorders>
            <w:vAlign w:val="center"/>
          </w:tcPr>
          <w:p w14:paraId="50F56DF4" w14:textId="38EE2531" w:rsidR="00C6470B" w:rsidRPr="00AA0BEC" w:rsidRDefault="00D74843" w:rsidP="00360708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AA0BEC">
              <w:rPr>
                <w:rFonts w:cs="Times New Roman" w:hint="eastAsia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3063" w:type="dxa"/>
            <w:tcBorders>
              <w:top w:val="nil"/>
              <w:bottom w:val="nil"/>
            </w:tcBorders>
            <w:vAlign w:val="center"/>
          </w:tcPr>
          <w:p w14:paraId="72881AA1" w14:textId="3BB9DC12" w:rsidR="00C6470B" w:rsidRPr="00AA0BEC" w:rsidRDefault="00D74843" w:rsidP="00360708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AA0BEC">
              <w:rPr>
                <w:rFonts w:cs="Times New Roman" w:hint="eastAsia"/>
                <w:sz w:val="18"/>
                <w:szCs w:val="18"/>
                <w:lang w:eastAsia="ko-KR"/>
              </w:rPr>
              <w:t>0</w:t>
            </w:r>
          </w:p>
        </w:tc>
      </w:tr>
      <w:tr w:rsidR="00AA0BEC" w:rsidRPr="00AA0BEC" w14:paraId="06B63820" w14:textId="77777777" w:rsidTr="00C6470B">
        <w:trPr>
          <w:trHeight w:val="244"/>
        </w:trPr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14:paraId="2E256B1A" w14:textId="6517A0BE" w:rsidR="00C6470B" w:rsidRPr="00AA0BEC" w:rsidRDefault="00C6470B" w:rsidP="005960F9">
            <w:pPr>
              <w:spacing w:before="0" w:after="0"/>
              <w:rPr>
                <w:rFonts w:cs="Times New Roman"/>
                <w:b/>
                <w:sz w:val="20"/>
                <w:szCs w:val="20"/>
                <w:lang w:eastAsia="ko-KR"/>
              </w:rPr>
            </w:pPr>
            <w:r w:rsidRPr="00AA0BEC">
              <w:rPr>
                <w:rFonts w:cs="Times New Roman" w:hint="eastAsia"/>
                <w:b/>
                <w:sz w:val="20"/>
                <w:szCs w:val="20"/>
                <w:lang w:eastAsia="ko-KR"/>
              </w:rPr>
              <w:t>Total number of interventions</w:t>
            </w:r>
          </w:p>
        </w:tc>
        <w:tc>
          <w:tcPr>
            <w:tcW w:w="2854" w:type="dxa"/>
            <w:tcBorders>
              <w:top w:val="nil"/>
              <w:bottom w:val="single" w:sz="4" w:space="0" w:color="auto"/>
            </w:tcBorders>
            <w:vAlign w:val="center"/>
          </w:tcPr>
          <w:p w14:paraId="6C8A9836" w14:textId="47DA754E" w:rsidR="00C6470B" w:rsidRPr="00AA0BEC" w:rsidRDefault="00E121AF" w:rsidP="00360708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AA0BEC">
              <w:rPr>
                <w:rFonts w:cs="Times New Roman" w:hint="eastAsia"/>
                <w:sz w:val="18"/>
                <w:szCs w:val="18"/>
                <w:lang w:eastAsia="ko-KR"/>
              </w:rPr>
              <w:t>69</w:t>
            </w:r>
          </w:p>
        </w:tc>
        <w:tc>
          <w:tcPr>
            <w:tcW w:w="3063" w:type="dxa"/>
            <w:tcBorders>
              <w:top w:val="nil"/>
              <w:bottom w:val="single" w:sz="4" w:space="0" w:color="auto"/>
            </w:tcBorders>
            <w:vAlign w:val="center"/>
          </w:tcPr>
          <w:p w14:paraId="1BFE52AB" w14:textId="148EB877" w:rsidR="00C6470B" w:rsidRPr="00AA0BEC" w:rsidRDefault="00E121AF" w:rsidP="00360708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eastAsia="ko-KR"/>
              </w:rPr>
            </w:pPr>
            <w:r w:rsidRPr="00AA0BEC">
              <w:rPr>
                <w:rFonts w:cs="Times New Roman" w:hint="eastAsia"/>
                <w:sz w:val="18"/>
                <w:szCs w:val="18"/>
                <w:lang w:eastAsia="ko-KR"/>
              </w:rPr>
              <w:t>76</w:t>
            </w:r>
          </w:p>
        </w:tc>
      </w:tr>
    </w:tbl>
    <w:p w14:paraId="60D8627B" w14:textId="77777777" w:rsidR="003C1B46" w:rsidRPr="00AA0BEC" w:rsidRDefault="003C1B46">
      <w:pPr>
        <w:spacing w:before="0" w:after="200" w:line="276" w:lineRule="auto"/>
        <w:rPr>
          <w:rFonts w:eastAsia="Cambria" w:cs="Times New Roman"/>
          <w:b/>
          <w:szCs w:val="24"/>
        </w:rPr>
      </w:pPr>
      <w:r w:rsidRPr="00AA0BEC">
        <w:br w:type="page"/>
      </w:r>
    </w:p>
    <w:p w14:paraId="33FBAB9F" w14:textId="77777777" w:rsidR="008B76D0" w:rsidRPr="00AA0BEC" w:rsidRDefault="008B76D0" w:rsidP="008B76D0">
      <w:pPr>
        <w:pStyle w:val="Heading1"/>
        <w:numPr>
          <w:ilvl w:val="0"/>
          <w:numId w:val="0"/>
        </w:numPr>
        <w:ind w:left="567" w:hanging="567"/>
      </w:pPr>
      <w:r w:rsidRPr="00AA0BEC">
        <w:lastRenderedPageBreak/>
        <w:t>Table S2. Results of repeated measure ANOVA in clinical outcomes</w:t>
      </w:r>
    </w:p>
    <w:tbl>
      <w:tblPr>
        <w:tblW w:w="964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689"/>
        <w:gridCol w:w="1687"/>
        <w:gridCol w:w="1687"/>
        <w:gridCol w:w="1687"/>
        <w:gridCol w:w="1898"/>
      </w:tblGrid>
      <w:tr w:rsidR="00AA0BEC" w:rsidRPr="00AA0BEC" w14:paraId="040A6B8A" w14:textId="2E6B0A97" w:rsidTr="005725D4">
        <w:trPr>
          <w:trHeight w:val="269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39BE24" w14:textId="42727D43" w:rsidR="000D4503" w:rsidRPr="00AA0BEC" w:rsidRDefault="000D4503" w:rsidP="005960F9">
            <w:pPr>
              <w:adjustRightInd w:val="0"/>
              <w:snapToGrid w:val="0"/>
              <w:spacing w:before="0" w:after="0"/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</w:pP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4053AE" w14:textId="7ADA01E9" w:rsidR="000D4503" w:rsidRPr="00AA0BEC" w:rsidRDefault="000D4503" w:rsidP="005960F9">
            <w:pPr>
              <w:adjustRightInd w:val="0"/>
              <w:snapToGrid w:val="0"/>
              <w:spacing w:before="0" w:after="0"/>
              <w:jc w:val="center"/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</w:pP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D70391" w14:textId="3CE605BC" w:rsidR="000D4503" w:rsidRPr="00AA0BEC" w:rsidRDefault="0018273F" w:rsidP="005960F9">
            <w:pPr>
              <w:adjustRightInd w:val="0"/>
              <w:snapToGrid w:val="0"/>
              <w:spacing w:before="0" w:after="0"/>
              <w:jc w:val="center"/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eastAsia="Malgun Gothic" w:cs="Times New Roman" w:hint="eastAsia"/>
                <w:b/>
                <w:snapToGrid w:val="0"/>
                <w:sz w:val="20"/>
                <w:szCs w:val="20"/>
                <w:lang w:eastAsia="ko-KR" w:bidi="en-US"/>
              </w:rPr>
              <w:t>d</w:t>
            </w:r>
            <w:r w:rsidRPr="00AA0BEC"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  <w:t>f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B0E423" w14:textId="37EA879E" w:rsidR="000D4503" w:rsidRPr="00AA0BEC" w:rsidRDefault="0018273F" w:rsidP="005960F9">
            <w:pPr>
              <w:adjustRightInd w:val="0"/>
              <w:snapToGrid w:val="0"/>
              <w:spacing w:before="0" w:after="0"/>
              <w:jc w:val="center"/>
              <w:rPr>
                <w:rFonts w:eastAsia="Malgun Gothic" w:cs="Times New Roman"/>
                <w:b/>
                <w:i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eastAsia="Malgun Gothic" w:cs="Times New Roman" w:hint="eastAsia"/>
                <w:b/>
                <w:i/>
                <w:snapToGrid w:val="0"/>
                <w:sz w:val="20"/>
                <w:szCs w:val="20"/>
                <w:lang w:eastAsia="ko-KR" w:bidi="en-US"/>
              </w:rPr>
              <w:t>F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5B820C35" w14:textId="0B3234F9" w:rsidR="000D4503" w:rsidRPr="00AA0BEC" w:rsidRDefault="0018273F" w:rsidP="005960F9">
            <w:pPr>
              <w:adjustRightInd w:val="0"/>
              <w:snapToGrid w:val="0"/>
              <w:spacing w:before="0" w:after="0"/>
              <w:jc w:val="center"/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eastAsia="Malgun Gothic" w:cs="Times New Roman" w:hint="eastAsia"/>
                <w:b/>
                <w:snapToGrid w:val="0"/>
                <w:sz w:val="20"/>
                <w:szCs w:val="20"/>
                <w:lang w:eastAsia="ko-KR" w:bidi="en-US"/>
              </w:rPr>
              <w:t>p-value</w:t>
            </w:r>
          </w:p>
        </w:tc>
      </w:tr>
      <w:tr w:rsidR="00AA0BEC" w:rsidRPr="00AA0BEC" w14:paraId="04250B0D" w14:textId="271B46CA" w:rsidTr="005725D4">
        <w:trPr>
          <w:trHeight w:val="108"/>
        </w:trPr>
        <w:tc>
          <w:tcPr>
            <w:tcW w:w="2689" w:type="dxa"/>
            <w:vMerge w:val="restart"/>
            <w:shd w:val="clear" w:color="auto" w:fill="auto"/>
            <w:vAlign w:val="center"/>
          </w:tcPr>
          <w:p w14:paraId="4F761E6F" w14:textId="77777777" w:rsidR="00231924" w:rsidRPr="00AA0BEC" w:rsidRDefault="00231924" w:rsidP="00231924">
            <w:pPr>
              <w:adjustRightInd w:val="0"/>
              <w:snapToGrid w:val="0"/>
              <w:spacing w:before="0" w:after="0"/>
              <w:jc w:val="both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hint="eastAsia"/>
                <w:sz w:val="20"/>
                <w:szCs w:val="20"/>
                <w:lang w:eastAsia="ko-KR"/>
              </w:rPr>
              <w:t xml:space="preserve">Stuffiness in the </w:t>
            </w:r>
            <w:r w:rsidRPr="00AA0BEC">
              <w:rPr>
                <w:sz w:val="20"/>
                <w:szCs w:val="20"/>
                <w:lang w:eastAsia="ko-KR"/>
              </w:rPr>
              <w:t>chest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8A043A" w14:textId="43F5DFC8" w:rsidR="00231924" w:rsidRPr="00AA0BEC" w:rsidRDefault="00231924" w:rsidP="00231924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g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roup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D107E7" w14:textId="5C9682DC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1, 13)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95D620" w14:textId="19A6FF3A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5.56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center"/>
          </w:tcPr>
          <w:p w14:paraId="5C777EAF" w14:textId="4D5440B6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0350</w:t>
            </w:r>
          </w:p>
        </w:tc>
      </w:tr>
      <w:tr w:rsidR="00AA0BEC" w:rsidRPr="00AA0BEC" w14:paraId="4A9FC978" w14:textId="6F43EE77" w:rsidTr="005725D4">
        <w:trPr>
          <w:trHeight w:val="108"/>
        </w:trPr>
        <w:tc>
          <w:tcPr>
            <w:tcW w:w="2689" w:type="dxa"/>
            <w:vMerge/>
            <w:shd w:val="clear" w:color="auto" w:fill="auto"/>
            <w:vAlign w:val="center"/>
          </w:tcPr>
          <w:p w14:paraId="6EA2F8D2" w14:textId="77777777" w:rsidR="00231924" w:rsidRPr="00AA0BEC" w:rsidRDefault="00231924" w:rsidP="00231924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06B884" w14:textId="055916E1" w:rsidR="00231924" w:rsidRPr="00AA0BEC" w:rsidRDefault="00231924" w:rsidP="00231924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t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ime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E1578D" w14:textId="1B4E82F1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3, 39)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308D0B" w14:textId="204B3342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13.71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center"/>
          </w:tcPr>
          <w:p w14:paraId="1C2044D7" w14:textId="3D8E0A5A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&lt;0.0001</w:t>
            </w:r>
          </w:p>
        </w:tc>
      </w:tr>
      <w:tr w:rsidR="00AA0BEC" w:rsidRPr="00AA0BEC" w14:paraId="3E88FEAF" w14:textId="1CFDBE74" w:rsidTr="005725D4">
        <w:trPr>
          <w:trHeight w:val="108"/>
        </w:trPr>
        <w:tc>
          <w:tcPr>
            <w:tcW w:w="2689" w:type="dxa"/>
            <w:vMerge/>
            <w:shd w:val="clear" w:color="auto" w:fill="auto"/>
            <w:vAlign w:val="center"/>
          </w:tcPr>
          <w:p w14:paraId="6F00DEC7" w14:textId="77777777" w:rsidR="00231924" w:rsidRPr="00AA0BEC" w:rsidRDefault="00231924" w:rsidP="00231924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FDA17D" w14:textId="7D9C7D29" w:rsidR="00231924" w:rsidRPr="00AA0BEC" w:rsidRDefault="00231924" w:rsidP="00231924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proofErr w:type="spellStart"/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g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roup: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time</w:t>
            </w:r>
            <w:proofErr w:type="spellEnd"/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28EF09" w14:textId="01E04E28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3, 39)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6F5E80" w14:textId="7B059143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3.83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center"/>
          </w:tcPr>
          <w:p w14:paraId="4D803385" w14:textId="3E2C1AE7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0170</w:t>
            </w:r>
          </w:p>
        </w:tc>
      </w:tr>
      <w:tr w:rsidR="00AA0BEC" w:rsidRPr="00AA0BEC" w14:paraId="55492473" w14:textId="4A4544D1" w:rsidTr="005725D4">
        <w:trPr>
          <w:trHeight w:val="108"/>
        </w:trPr>
        <w:tc>
          <w:tcPr>
            <w:tcW w:w="2689" w:type="dxa"/>
            <w:vMerge w:val="restart"/>
            <w:shd w:val="clear" w:color="auto" w:fill="auto"/>
            <w:vAlign w:val="center"/>
          </w:tcPr>
          <w:p w14:paraId="1C25947E" w14:textId="77777777" w:rsidR="00231924" w:rsidRPr="00AA0BEC" w:rsidRDefault="00231924" w:rsidP="00231924">
            <w:pPr>
              <w:adjustRightInd w:val="0"/>
              <w:snapToGrid w:val="0"/>
              <w:spacing w:before="0" w:after="0"/>
              <w:jc w:val="both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hint="eastAsia"/>
                <w:sz w:val="20"/>
                <w:szCs w:val="20"/>
                <w:lang w:eastAsia="ko-KR"/>
              </w:rPr>
              <w:t>Heat-sensation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2BC7B3" w14:textId="7FF5007E" w:rsidR="00231924" w:rsidRPr="00AA0BEC" w:rsidRDefault="00231924" w:rsidP="00231924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g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roup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990726" w14:textId="4EFE10F7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1, 13)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4C1721" w14:textId="69C5F24E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44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center"/>
          </w:tcPr>
          <w:p w14:paraId="5E6DD50C" w14:textId="583DB51C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5210</w:t>
            </w:r>
          </w:p>
        </w:tc>
      </w:tr>
      <w:tr w:rsidR="00AA0BEC" w:rsidRPr="00AA0BEC" w14:paraId="7B458E10" w14:textId="3693265F" w:rsidTr="005725D4">
        <w:trPr>
          <w:trHeight w:val="108"/>
        </w:trPr>
        <w:tc>
          <w:tcPr>
            <w:tcW w:w="2689" w:type="dxa"/>
            <w:vMerge/>
            <w:shd w:val="clear" w:color="auto" w:fill="auto"/>
            <w:vAlign w:val="center"/>
          </w:tcPr>
          <w:p w14:paraId="14528145" w14:textId="77777777" w:rsidR="00231924" w:rsidRPr="00AA0BEC" w:rsidRDefault="00231924" w:rsidP="00231924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268DD0" w14:textId="7520CC18" w:rsidR="00231924" w:rsidRPr="00AA0BEC" w:rsidRDefault="00231924" w:rsidP="00231924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t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ime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1B2513" w14:textId="5BE988F0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3, 39)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35E957" w14:textId="4A90054E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5.79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center"/>
          </w:tcPr>
          <w:p w14:paraId="4633CB66" w14:textId="306708B8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0020</w:t>
            </w:r>
          </w:p>
        </w:tc>
      </w:tr>
      <w:tr w:rsidR="00AA0BEC" w:rsidRPr="00AA0BEC" w14:paraId="567654E7" w14:textId="4C0EED6F" w:rsidTr="005725D4">
        <w:trPr>
          <w:trHeight w:val="108"/>
        </w:trPr>
        <w:tc>
          <w:tcPr>
            <w:tcW w:w="2689" w:type="dxa"/>
            <w:vMerge/>
            <w:shd w:val="clear" w:color="auto" w:fill="auto"/>
            <w:vAlign w:val="center"/>
          </w:tcPr>
          <w:p w14:paraId="3667E563" w14:textId="77777777" w:rsidR="00231924" w:rsidRPr="00AA0BEC" w:rsidRDefault="00231924" w:rsidP="00231924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C6E896" w14:textId="0642AB56" w:rsidR="00231924" w:rsidRPr="00AA0BEC" w:rsidRDefault="00231924" w:rsidP="00231924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proofErr w:type="spellStart"/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g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roup: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time</w:t>
            </w:r>
            <w:proofErr w:type="spellEnd"/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D591EB" w14:textId="02EDAC47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3, 39)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D7DE42" w14:textId="7F50AF8D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64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center"/>
          </w:tcPr>
          <w:p w14:paraId="73B78BF2" w14:textId="200C8A50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5910</w:t>
            </w:r>
          </w:p>
        </w:tc>
      </w:tr>
      <w:tr w:rsidR="00AA0BEC" w:rsidRPr="00AA0BEC" w14:paraId="41CA8AA9" w14:textId="77777777" w:rsidTr="005725D4">
        <w:trPr>
          <w:trHeight w:val="108"/>
        </w:trPr>
        <w:tc>
          <w:tcPr>
            <w:tcW w:w="2689" w:type="dxa"/>
            <w:vMerge w:val="restart"/>
            <w:shd w:val="clear" w:color="auto" w:fill="auto"/>
            <w:vAlign w:val="center"/>
          </w:tcPr>
          <w:p w14:paraId="3B8ABFAA" w14:textId="43C990A2" w:rsidR="00231924" w:rsidRPr="00AA0BEC" w:rsidRDefault="00231924" w:rsidP="00231924">
            <w:pPr>
              <w:adjustRightInd w:val="0"/>
              <w:snapToGrid w:val="0"/>
              <w:spacing w:before="0" w:after="0"/>
              <w:jc w:val="both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hint="eastAsia"/>
                <w:sz w:val="20"/>
                <w:szCs w:val="20"/>
                <w:lang w:eastAsia="ko-KR"/>
              </w:rPr>
              <w:t>Pushing-up in the chest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E7AFB4" w14:textId="77777777" w:rsidR="00231924" w:rsidRPr="00AA0BEC" w:rsidRDefault="00231924" w:rsidP="00231924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g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roup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4C6927" w14:textId="00BCD53F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1, 13)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6AD210" w14:textId="237AF88A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2.37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center"/>
          </w:tcPr>
          <w:p w14:paraId="020981F0" w14:textId="193D911A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1480</w:t>
            </w:r>
          </w:p>
        </w:tc>
      </w:tr>
      <w:tr w:rsidR="00AA0BEC" w:rsidRPr="00AA0BEC" w14:paraId="4846B44F" w14:textId="77777777" w:rsidTr="005725D4">
        <w:trPr>
          <w:trHeight w:val="108"/>
        </w:trPr>
        <w:tc>
          <w:tcPr>
            <w:tcW w:w="2689" w:type="dxa"/>
            <w:vMerge/>
            <w:shd w:val="clear" w:color="auto" w:fill="auto"/>
            <w:vAlign w:val="center"/>
          </w:tcPr>
          <w:p w14:paraId="12365143" w14:textId="77777777" w:rsidR="00231924" w:rsidRPr="00AA0BEC" w:rsidRDefault="00231924" w:rsidP="00231924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D835FB" w14:textId="77777777" w:rsidR="00231924" w:rsidRPr="00AA0BEC" w:rsidRDefault="00231924" w:rsidP="00231924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t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ime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9BB254" w14:textId="5E1C5E85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3, 39)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1519AE" w14:textId="50310E55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7.37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center"/>
          </w:tcPr>
          <w:p w14:paraId="258707E5" w14:textId="62EA8570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0005</w:t>
            </w:r>
          </w:p>
        </w:tc>
      </w:tr>
      <w:tr w:rsidR="00AA0BEC" w:rsidRPr="00AA0BEC" w14:paraId="11EC0B7B" w14:textId="77777777" w:rsidTr="005725D4">
        <w:trPr>
          <w:trHeight w:val="108"/>
        </w:trPr>
        <w:tc>
          <w:tcPr>
            <w:tcW w:w="2689" w:type="dxa"/>
            <w:vMerge/>
            <w:shd w:val="clear" w:color="auto" w:fill="auto"/>
            <w:vAlign w:val="center"/>
          </w:tcPr>
          <w:p w14:paraId="5B80058D" w14:textId="77777777" w:rsidR="00231924" w:rsidRPr="00AA0BEC" w:rsidRDefault="00231924" w:rsidP="00231924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61DDAB" w14:textId="77777777" w:rsidR="00231924" w:rsidRPr="00AA0BEC" w:rsidRDefault="00231924" w:rsidP="00231924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proofErr w:type="spellStart"/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g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roup: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time</w:t>
            </w:r>
            <w:proofErr w:type="spellEnd"/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81D518" w14:textId="68AE00E3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3, 39)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D8C9BF" w14:textId="1B2094ED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1.67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center"/>
          </w:tcPr>
          <w:p w14:paraId="74C0578F" w14:textId="6CDF2316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1890</w:t>
            </w:r>
          </w:p>
        </w:tc>
      </w:tr>
      <w:tr w:rsidR="00AA0BEC" w:rsidRPr="00AA0BEC" w14:paraId="0B1E6108" w14:textId="77777777" w:rsidTr="005725D4">
        <w:trPr>
          <w:trHeight w:val="108"/>
        </w:trPr>
        <w:tc>
          <w:tcPr>
            <w:tcW w:w="2689" w:type="dxa"/>
            <w:vMerge w:val="restart"/>
            <w:shd w:val="clear" w:color="auto" w:fill="auto"/>
            <w:vAlign w:val="center"/>
          </w:tcPr>
          <w:p w14:paraId="278121E9" w14:textId="5E0913B8" w:rsidR="00231924" w:rsidRPr="00AA0BEC" w:rsidRDefault="00231924" w:rsidP="00231924">
            <w:pPr>
              <w:adjustRightInd w:val="0"/>
              <w:snapToGrid w:val="0"/>
              <w:spacing w:before="0" w:after="0"/>
              <w:jc w:val="both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sz w:val="20"/>
                <w:szCs w:val="20"/>
                <w:lang w:eastAsia="ko-KR"/>
              </w:rPr>
              <w:t>Feeling a mass in the throat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FEB247" w14:textId="77777777" w:rsidR="00231924" w:rsidRPr="00AA0BEC" w:rsidRDefault="00231924" w:rsidP="00231924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g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roup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09FDFA" w14:textId="2C18978A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1, 13)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610B6D" w14:textId="5DACF93A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1.24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center"/>
          </w:tcPr>
          <w:p w14:paraId="290049DD" w14:textId="2D0C34D8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2860</w:t>
            </w:r>
          </w:p>
        </w:tc>
      </w:tr>
      <w:tr w:rsidR="00AA0BEC" w:rsidRPr="00AA0BEC" w14:paraId="3DB1C686" w14:textId="77777777" w:rsidTr="005725D4">
        <w:trPr>
          <w:trHeight w:val="108"/>
        </w:trPr>
        <w:tc>
          <w:tcPr>
            <w:tcW w:w="2689" w:type="dxa"/>
            <w:vMerge/>
            <w:shd w:val="clear" w:color="auto" w:fill="auto"/>
            <w:vAlign w:val="center"/>
          </w:tcPr>
          <w:p w14:paraId="277D16CC" w14:textId="77777777" w:rsidR="00231924" w:rsidRPr="00AA0BEC" w:rsidRDefault="00231924" w:rsidP="00231924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E04E01" w14:textId="77777777" w:rsidR="00231924" w:rsidRPr="00AA0BEC" w:rsidRDefault="00231924" w:rsidP="00231924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t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ime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1D3130" w14:textId="59B5A393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1.87, 24.29)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F4DA72" w14:textId="4B3E2722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8.10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center"/>
          </w:tcPr>
          <w:p w14:paraId="2A6D49B7" w14:textId="2AE8C94B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0020</w:t>
            </w:r>
          </w:p>
        </w:tc>
      </w:tr>
      <w:tr w:rsidR="00AA0BEC" w:rsidRPr="00AA0BEC" w14:paraId="5BCC795E" w14:textId="77777777" w:rsidTr="005725D4">
        <w:trPr>
          <w:trHeight w:val="108"/>
        </w:trPr>
        <w:tc>
          <w:tcPr>
            <w:tcW w:w="2689" w:type="dxa"/>
            <w:vMerge/>
            <w:shd w:val="clear" w:color="auto" w:fill="auto"/>
            <w:vAlign w:val="center"/>
          </w:tcPr>
          <w:p w14:paraId="6819E2BC" w14:textId="77777777" w:rsidR="00231924" w:rsidRPr="00AA0BEC" w:rsidRDefault="00231924" w:rsidP="00231924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1C4141" w14:textId="77777777" w:rsidR="00231924" w:rsidRPr="00AA0BEC" w:rsidRDefault="00231924" w:rsidP="00231924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proofErr w:type="spellStart"/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g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roup: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time</w:t>
            </w:r>
            <w:proofErr w:type="spellEnd"/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00373A" w14:textId="06B953F5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1.87, 24.29)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537308" w14:textId="594185B9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81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center"/>
          </w:tcPr>
          <w:p w14:paraId="7670ADE7" w14:textId="30FDA6F8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4500</w:t>
            </w:r>
          </w:p>
        </w:tc>
      </w:tr>
      <w:tr w:rsidR="00AA0BEC" w:rsidRPr="00AA0BEC" w14:paraId="3DF4904E" w14:textId="77777777" w:rsidTr="005725D4">
        <w:trPr>
          <w:trHeight w:val="108"/>
        </w:trPr>
        <w:tc>
          <w:tcPr>
            <w:tcW w:w="2689" w:type="dxa"/>
            <w:vMerge w:val="restart"/>
            <w:shd w:val="clear" w:color="auto" w:fill="auto"/>
            <w:vAlign w:val="center"/>
          </w:tcPr>
          <w:p w14:paraId="1DECA8BC" w14:textId="05D573DD" w:rsidR="00231924" w:rsidRPr="00AA0BEC" w:rsidRDefault="00231924" w:rsidP="00231924">
            <w:pPr>
              <w:adjustRightInd w:val="0"/>
              <w:snapToGrid w:val="0"/>
              <w:spacing w:before="0" w:after="0"/>
              <w:jc w:val="both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sz w:val="20"/>
                <w:szCs w:val="20"/>
                <w:lang w:eastAsia="ko-KR"/>
              </w:rPr>
              <w:t>Feeling of unfairness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120466" w14:textId="77777777" w:rsidR="00231924" w:rsidRPr="00AA0BEC" w:rsidRDefault="00231924" w:rsidP="00231924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g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roup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3F7734" w14:textId="7902635A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1, 13)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CCB792" w14:textId="058BEBF6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1.55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center"/>
          </w:tcPr>
          <w:p w14:paraId="16AB1FED" w14:textId="567865A7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2350</w:t>
            </w:r>
          </w:p>
        </w:tc>
      </w:tr>
      <w:tr w:rsidR="00AA0BEC" w:rsidRPr="00AA0BEC" w14:paraId="1C2B1D65" w14:textId="77777777" w:rsidTr="005725D4">
        <w:trPr>
          <w:trHeight w:val="108"/>
        </w:trPr>
        <w:tc>
          <w:tcPr>
            <w:tcW w:w="2689" w:type="dxa"/>
            <w:vMerge/>
            <w:shd w:val="clear" w:color="auto" w:fill="auto"/>
            <w:vAlign w:val="center"/>
          </w:tcPr>
          <w:p w14:paraId="6A50C591" w14:textId="77777777" w:rsidR="00231924" w:rsidRPr="00AA0BEC" w:rsidRDefault="00231924" w:rsidP="00231924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B84596" w14:textId="77777777" w:rsidR="00231924" w:rsidRPr="00AA0BEC" w:rsidRDefault="00231924" w:rsidP="00231924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t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ime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525346" w14:textId="3C15190D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1.89, 24.57)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517EB7" w14:textId="071B36A5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16.87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center"/>
          </w:tcPr>
          <w:p w14:paraId="69772DF6" w14:textId="7CF08497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&lt;0.0001</w:t>
            </w:r>
          </w:p>
        </w:tc>
      </w:tr>
      <w:tr w:rsidR="00AA0BEC" w:rsidRPr="00AA0BEC" w14:paraId="2EFFC89B" w14:textId="77777777" w:rsidTr="005725D4">
        <w:trPr>
          <w:trHeight w:val="108"/>
        </w:trPr>
        <w:tc>
          <w:tcPr>
            <w:tcW w:w="2689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3D137C2A" w14:textId="77777777" w:rsidR="00231924" w:rsidRPr="00AA0BEC" w:rsidRDefault="00231924" w:rsidP="00231924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8F343F" w14:textId="77777777" w:rsidR="00231924" w:rsidRPr="00AA0BEC" w:rsidRDefault="00231924" w:rsidP="00231924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proofErr w:type="spellStart"/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g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roup: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time</w:t>
            </w:r>
            <w:proofErr w:type="spellEnd"/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D41853" w14:textId="64D0CD9C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1.89, 24.57)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B5EDEA" w14:textId="1F9BDBCD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1.08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center"/>
          </w:tcPr>
          <w:p w14:paraId="5074E19B" w14:textId="337F6719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3530</w:t>
            </w:r>
          </w:p>
        </w:tc>
      </w:tr>
      <w:tr w:rsidR="00AA0BEC" w:rsidRPr="00AA0BEC" w14:paraId="3E3DC359" w14:textId="77777777" w:rsidTr="005725D4">
        <w:trPr>
          <w:trHeight w:val="108"/>
        </w:trPr>
        <w:tc>
          <w:tcPr>
            <w:tcW w:w="2689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BFBF39" w14:textId="4BFC44AD" w:rsidR="00231924" w:rsidRPr="00AA0BEC" w:rsidRDefault="00231924" w:rsidP="00231924">
            <w:pPr>
              <w:adjustRightInd w:val="0"/>
              <w:snapToGrid w:val="0"/>
              <w:spacing w:before="0" w:after="0"/>
              <w:jc w:val="both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hint="eastAsia"/>
                <w:sz w:val="20"/>
                <w:szCs w:val="20"/>
                <w:lang w:eastAsia="ko-KR"/>
              </w:rPr>
              <w:t xml:space="preserve">Hard feelings or </w:t>
            </w:r>
            <w:r w:rsidRPr="00AA0BEC">
              <w:rPr>
                <w:rFonts w:hint="eastAsia"/>
                <w:i/>
                <w:sz w:val="20"/>
                <w:szCs w:val="20"/>
                <w:lang w:eastAsia="ko-KR"/>
              </w:rPr>
              <w:t>Hann</w:t>
            </w:r>
            <w:r w:rsidR="00A1465B" w:rsidRPr="00AA0BEC">
              <w:rPr>
                <w:rFonts w:eastAsia="Times New Roman" w:cs="Times New Roman"/>
                <w:sz w:val="20"/>
                <w:vertAlign w:val="superscript"/>
                <w:lang w:eastAsia="de-DE" w:bidi="en-US"/>
              </w:rPr>
              <w:t xml:space="preserve"> 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17AA2D" w14:textId="77777777" w:rsidR="00231924" w:rsidRPr="00AA0BEC" w:rsidRDefault="00231924" w:rsidP="00231924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g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roup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E84A3A" w14:textId="39CC9518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1, 13)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7470A8" w14:textId="76539602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86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center"/>
          </w:tcPr>
          <w:p w14:paraId="4E12B1D9" w14:textId="6E5E6D35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3720</w:t>
            </w:r>
          </w:p>
        </w:tc>
      </w:tr>
      <w:tr w:rsidR="00AA0BEC" w:rsidRPr="00AA0BEC" w14:paraId="094DBCDB" w14:textId="77777777" w:rsidTr="005725D4">
        <w:trPr>
          <w:trHeight w:val="108"/>
        </w:trPr>
        <w:tc>
          <w:tcPr>
            <w:tcW w:w="268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7C0E4A" w14:textId="77777777" w:rsidR="00231924" w:rsidRPr="00AA0BEC" w:rsidRDefault="00231924" w:rsidP="00231924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3D085F" w14:textId="77777777" w:rsidR="00231924" w:rsidRPr="00AA0BEC" w:rsidRDefault="00231924" w:rsidP="00231924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t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ime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76F608" w14:textId="3D001490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1.64, 21.31)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C982B9" w14:textId="74D5DBA7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12.06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center"/>
          </w:tcPr>
          <w:p w14:paraId="7FA8C9AC" w14:textId="1FE7C448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0006</w:t>
            </w:r>
          </w:p>
        </w:tc>
      </w:tr>
      <w:tr w:rsidR="00AA0BEC" w:rsidRPr="00AA0BEC" w14:paraId="72B490C1" w14:textId="77777777" w:rsidTr="005725D4">
        <w:trPr>
          <w:trHeight w:val="108"/>
        </w:trPr>
        <w:tc>
          <w:tcPr>
            <w:tcW w:w="268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52CA4B" w14:textId="77777777" w:rsidR="00231924" w:rsidRPr="00AA0BEC" w:rsidRDefault="00231924" w:rsidP="00231924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276395" w14:textId="77777777" w:rsidR="00231924" w:rsidRPr="00AA0BEC" w:rsidRDefault="00231924" w:rsidP="00231924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proofErr w:type="spellStart"/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g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roup: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time</w:t>
            </w:r>
            <w:proofErr w:type="spellEnd"/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2417C8" w14:textId="5697669D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1.64, 21.31)</w:t>
            </w:r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B12687" w14:textId="3CA1243A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95</w:t>
            </w:r>
          </w:p>
        </w:tc>
        <w:tc>
          <w:tcPr>
            <w:tcW w:w="1898" w:type="dxa"/>
            <w:tcBorders>
              <w:top w:val="nil"/>
              <w:bottom w:val="single" w:sz="4" w:space="0" w:color="auto"/>
            </w:tcBorders>
            <w:vAlign w:val="center"/>
          </w:tcPr>
          <w:p w14:paraId="451FDED6" w14:textId="10D4D6A0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3870</w:t>
            </w:r>
          </w:p>
        </w:tc>
      </w:tr>
      <w:tr w:rsidR="00AA0BEC" w:rsidRPr="00AA0BEC" w14:paraId="70008658" w14:textId="77777777" w:rsidTr="005725D4">
        <w:trPr>
          <w:trHeight w:val="108"/>
        </w:trPr>
        <w:tc>
          <w:tcPr>
            <w:tcW w:w="268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850B33" w14:textId="70DC2EFE" w:rsidR="00231924" w:rsidRPr="00AA0BEC" w:rsidRDefault="00231924" w:rsidP="00231924">
            <w:pPr>
              <w:adjustRightInd w:val="0"/>
              <w:snapToGrid w:val="0"/>
              <w:spacing w:before="0" w:after="0"/>
              <w:jc w:val="both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eastAsia="Malgun Gothic" w:cs="Times New Roman" w:hint="eastAsia"/>
                <w:snapToGrid w:val="0"/>
                <w:sz w:val="20"/>
                <w:szCs w:val="20"/>
                <w:lang w:eastAsia="ko-KR" w:bidi="en-US"/>
              </w:rPr>
              <w:t>BDI-II</w:t>
            </w:r>
          </w:p>
        </w:tc>
        <w:tc>
          <w:tcPr>
            <w:tcW w:w="16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0B677C" w14:textId="77777777" w:rsidR="00231924" w:rsidRPr="00AA0BEC" w:rsidRDefault="00231924" w:rsidP="00231924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g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roup</w:t>
            </w:r>
          </w:p>
        </w:tc>
        <w:tc>
          <w:tcPr>
            <w:tcW w:w="16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8DF695" w14:textId="7DDF8D1F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1, 13)</w:t>
            </w:r>
          </w:p>
        </w:tc>
        <w:tc>
          <w:tcPr>
            <w:tcW w:w="16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3999C2" w14:textId="22620472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1.94</w:t>
            </w:r>
          </w:p>
        </w:tc>
        <w:tc>
          <w:tcPr>
            <w:tcW w:w="1898" w:type="dxa"/>
            <w:tcBorders>
              <w:top w:val="single" w:sz="4" w:space="0" w:color="auto"/>
              <w:bottom w:val="nil"/>
            </w:tcBorders>
            <w:vAlign w:val="center"/>
          </w:tcPr>
          <w:p w14:paraId="44CC630B" w14:textId="390FA333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1870</w:t>
            </w:r>
          </w:p>
        </w:tc>
      </w:tr>
      <w:tr w:rsidR="00AA0BEC" w:rsidRPr="00AA0BEC" w14:paraId="4E02BA7C" w14:textId="77777777" w:rsidTr="005725D4">
        <w:trPr>
          <w:trHeight w:val="108"/>
        </w:trPr>
        <w:tc>
          <w:tcPr>
            <w:tcW w:w="268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2EC6A4" w14:textId="77777777" w:rsidR="00231924" w:rsidRPr="00AA0BEC" w:rsidRDefault="00231924" w:rsidP="00231924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877857" w14:textId="77777777" w:rsidR="00231924" w:rsidRPr="00AA0BEC" w:rsidRDefault="00231924" w:rsidP="00231924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t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ime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2077A0" w14:textId="6F7A645D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1.93, 25.11)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99FCAE" w14:textId="71A17B3E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7.92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center"/>
          </w:tcPr>
          <w:p w14:paraId="0E7F8AF6" w14:textId="76E73A1A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0020</w:t>
            </w:r>
          </w:p>
        </w:tc>
      </w:tr>
      <w:tr w:rsidR="00AA0BEC" w:rsidRPr="00AA0BEC" w14:paraId="0FE28F19" w14:textId="77777777" w:rsidTr="005725D4">
        <w:trPr>
          <w:trHeight w:val="108"/>
        </w:trPr>
        <w:tc>
          <w:tcPr>
            <w:tcW w:w="268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9B90CF3" w14:textId="77777777" w:rsidR="00231924" w:rsidRPr="00AA0BEC" w:rsidRDefault="00231924" w:rsidP="00231924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32A151" w14:textId="77777777" w:rsidR="00231924" w:rsidRPr="00AA0BEC" w:rsidRDefault="00231924" w:rsidP="00231924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proofErr w:type="spellStart"/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g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roup: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time</w:t>
            </w:r>
            <w:proofErr w:type="spellEnd"/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636E80" w14:textId="4A7D036D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1.93, 25.11)</w:t>
            </w:r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9308AF" w14:textId="4FC214D5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1.88</w:t>
            </w:r>
          </w:p>
        </w:tc>
        <w:tc>
          <w:tcPr>
            <w:tcW w:w="1898" w:type="dxa"/>
            <w:tcBorders>
              <w:top w:val="nil"/>
              <w:bottom w:val="single" w:sz="4" w:space="0" w:color="auto"/>
            </w:tcBorders>
            <w:vAlign w:val="center"/>
          </w:tcPr>
          <w:p w14:paraId="50C0CF6E" w14:textId="72666A67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1740</w:t>
            </w:r>
          </w:p>
        </w:tc>
      </w:tr>
      <w:tr w:rsidR="00AA0BEC" w:rsidRPr="00AA0BEC" w14:paraId="017E4A84" w14:textId="77777777" w:rsidTr="005725D4">
        <w:trPr>
          <w:trHeight w:val="108"/>
        </w:trPr>
        <w:tc>
          <w:tcPr>
            <w:tcW w:w="268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986749" w14:textId="0733EB0C" w:rsidR="00231924" w:rsidRPr="00AA0BEC" w:rsidRDefault="00231924" w:rsidP="00231924">
            <w:pPr>
              <w:adjustRightInd w:val="0"/>
              <w:snapToGrid w:val="0"/>
              <w:spacing w:before="0" w:after="0"/>
              <w:jc w:val="both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sz w:val="20"/>
                <w:szCs w:val="20"/>
                <w:lang w:eastAsia="ko-KR"/>
              </w:rPr>
              <w:t>S</w:t>
            </w:r>
            <w:r w:rsidRPr="00AA0BEC">
              <w:rPr>
                <w:rFonts w:hint="eastAsia"/>
                <w:sz w:val="20"/>
                <w:szCs w:val="20"/>
                <w:lang w:eastAsia="ko-KR"/>
              </w:rPr>
              <w:t>omatization</w:t>
            </w:r>
            <w:r w:rsidRPr="00AA0BEC">
              <w:rPr>
                <w:sz w:val="20"/>
                <w:szCs w:val="20"/>
                <w:lang w:eastAsia="ko-KR"/>
              </w:rPr>
              <w:t xml:space="preserve"> (SRI-SF)</w:t>
            </w:r>
          </w:p>
        </w:tc>
        <w:tc>
          <w:tcPr>
            <w:tcW w:w="16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BF0DA5" w14:textId="77777777" w:rsidR="00231924" w:rsidRPr="00AA0BEC" w:rsidRDefault="00231924" w:rsidP="00231924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g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roup</w:t>
            </w:r>
          </w:p>
        </w:tc>
        <w:tc>
          <w:tcPr>
            <w:tcW w:w="16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7B60A4" w14:textId="304DE1B7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1, 13)</w:t>
            </w:r>
          </w:p>
        </w:tc>
        <w:tc>
          <w:tcPr>
            <w:tcW w:w="16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372F86" w14:textId="3DEB57C4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3.88</w:t>
            </w:r>
          </w:p>
        </w:tc>
        <w:tc>
          <w:tcPr>
            <w:tcW w:w="1898" w:type="dxa"/>
            <w:tcBorders>
              <w:top w:val="single" w:sz="4" w:space="0" w:color="auto"/>
              <w:bottom w:val="nil"/>
            </w:tcBorders>
            <w:vAlign w:val="center"/>
          </w:tcPr>
          <w:p w14:paraId="3A26E725" w14:textId="005F83E4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0710</w:t>
            </w:r>
          </w:p>
        </w:tc>
      </w:tr>
      <w:tr w:rsidR="00AA0BEC" w:rsidRPr="00AA0BEC" w14:paraId="7B298267" w14:textId="77777777" w:rsidTr="005725D4">
        <w:trPr>
          <w:trHeight w:val="108"/>
        </w:trPr>
        <w:tc>
          <w:tcPr>
            <w:tcW w:w="2689" w:type="dxa"/>
            <w:vMerge/>
            <w:shd w:val="clear" w:color="auto" w:fill="auto"/>
            <w:vAlign w:val="center"/>
          </w:tcPr>
          <w:p w14:paraId="64FD55C9" w14:textId="77777777" w:rsidR="00231924" w:rsidRPr="00AA0BEC" w:rsidRDefault="00231924" w:rsidP="00231924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D0E3D3" w14:textId="77777777" w:rsidR="00231924" w:rsidRPr="00AA0BEC" w:rsidRDefault="00231924" w:rsidP="00231924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t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ime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C0F8DC" w14:textId="7E0F88C1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2.15, 28.01)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17D648" w14:textId="196BD667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10.04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center"/>
          </w:tcPr>
          <w:p w14:paraId="7C845122" w14:textId="60AEC53F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0004</w:t>
            </w:r>
          </w:p>
        </w:tc>
      </w:tr>
      <w:tr w:rsidR="00AA0BEC" w:rsidRPr="00AA0BEC" w14:paraId="48712226" w14:textId="77777777" w:rsidTr="005725D4">
        <w:trPr>
          <w:trHeight w:val="108"/>
        </w:trPr>
        <w:tc>
          <w:tcPr>
            <w:tcW w:w="2689" w:type="dxa"/>
            <w:vMerge/>
            <w:shd w:val="clear" w:color="auto" w:fill="auto"/>
            <w:vAlign w:val="center"/>
          </w:tcPr>
          <w:p w14:paraId="027CAFC5" w14:textId="77777777" w:rsidR="00231924" w:rsidRPr="00AA0BEC" w:rsidRDefault="00231924" w:rsidP="00231924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6FBFE8" w14:textId="77777777" w:rsidR="00231924" w:rsidRPr="00AA0BEC" w:rsidRDefault="00231924" w:rsidP="00231924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proofErr w:type="spellStart"/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g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roup: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time</w:t>
            </w:r>
            <w:proofErr w:type="spellEnd"/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21E89F" w14:textId="2F234682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2.15, 28.01)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E5F538" w14:textId="07902E96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2.37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center"/>
          </w:tcPr>
          <w:p w14:paraId="61FD2B40" w14:textId="65EDDA73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1080</w:t>
            </w:r>
          </w:p>
        </w:tc>
      </w:tr>
      <w:tr w:rsidR="00AA0BEC" w:rsidRPr="00AA0BEC" w14:paraId="18B2999C" w14:textId="77777777" w:rsidTr="005725D4">
        <w:trPr>
          <w:trHeight w:val="108"/>
        </w:trPr>
        <w:tc>
          <w:tcPr>
            <w:tcW w:w="2689" w:type="dxa"/>
            <w:vMerge w:val="restart"/>
            <w:shd w:val="clear" w:color="auto" w:fill="auto"/>
            <w:vAlign w:val="center"/>
          </w:tcPr>
          <w:p w14:paraId="3737D4DC" w14:textId="4FB2FD79" w:rsidR="00231924" w:rsidRPr="00AA0BEC" w:rsidRDefault="00231924" w:rsidP="00231924">
            <w:pPr>
              <w:adjustRightInd w:val="0"/>
              <w:snapToGrid w:val="0"/>
              <w:spacing w:before="0" w:after="0"/>
              <w:jc w:val="both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hint="eastAsia"/>
                <w:sz w:val="20"/>
                <w:szCs w:val="20"/>
                <w:lang w:eastAsia="ko-KR"/>
              </w:rPr>
              <w:t>Depression</w:t>
            </w:r>
            <w:r w:rsidRPr="00AA0BEC">
              <w:rPr>
                <w:sz w:val="20"/>
                <w:szCs w:val="20"/>
                <w:lang w:eastAsia="ko-KR"/>
              </w:rPr>
              <w:t xml:space="preserve"> (SRI-SF)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EDD994" w14:textId="77777777" w:rsidR="00231924" w:rsidRPr="00AA0BEC" w:rsidRDefault="00231924" w:rsidP="00231924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g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roup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C104EB" w14:textId="38715591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1, 13)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E6727B" w14:textId="7CCD4402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03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center"/>
          </w:tcPr>
          <w:p w14:paraId="64C29A9E" w14:textId="2908261C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8620</w:t>
            </w:r>
          </w:p>
        </w:tc>
      </w:tr>
      <w:tr w:rsidR="00AA0BEC" w:rsidRPr="00AA0BEC" w14:paraId="6377B1ED" w14:textId="77777777" w:rsidTr="005725D4">
        <w:trPr>
          <w:trHeight w:val="108"/>
        </w:trPr>
        <w:tc>
          <w:tcPr>
            <w:tcW w:w="2689" w:type="dxa"/>
            <w:vMerge/>
            <w:shd w:val="clear" w:color="auto" w:fill="auto"/>
            <w:vAlign w:val="center"/>
          </w:tcPr>
          <w:p w14:paraId="16BBB2F7" w14:textId="77777777" w:rsidR="00231924" w:rsidRPr="00AA0BEC" w:rsidRDefault="00231924" w:rsidP="00231924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CD7789" w14:textId="77777777" w:rsidR="00231924" w:rsidRPr="00AA0BEC" w:rsidRDefault="00231924" w:rsidP="00231924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t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ime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6F9964" w14:textId="0D551872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3, 39)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5C43E8" w14:textId="156EC307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6.46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center"/>
          </w:tcPr>
          <w:p w14:paraId="5CA5E60F" w14:textId="0F7A9800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0010</w:t>
            </w:r>
          </w:p>
        </w:tc>
      </w:tr>
      <w:tr w:rsidR="00AA0BEC" w:rsidRPr="00AA0BEC" w14:paraId="7FD410D6" w14:textId="77777777" w:rsidTr="005725D4">
        <w:trPr>
          <w:trHeight w:val="108"/>
        </w:trPr>
        <w:tc>
          <w:tcPr>
            <w:tcW w:w="2689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01F1C132" w14:textId="77777777" w:rsidR="00231924" w:rsidRPr="00AA0BEC" w:rsidRDefault="00231924" w:rsidP="00231924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8D4473" w14:textId="77777777" w:rsidR="00231924" w:rsidRPr="00AA0BEC" w:rsidRDefault="00231924" w:rsidP="00231924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proofErr w:type="spellStart"/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g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roup: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time</w:t>
            </w:r>
            <w:proofErr w:type="spellEnd"/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87CCD7" w14:textId="65EF34A6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3, 39)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CA3584" w14:textId="04370DD6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10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center"/>
          </w:tcPr>
          <w:p w14:paraId="7C73C185" w14:textId="44DC4DDD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9600</w:t>
            </w:r>
          </w:p>
        </w:tc>
      </w:tr>
      <w:tr w:rsidR="00AA0BEC" w:rsidRPr="00AA0BEC" w14:paraId="232EC041" w14:textId="77777777" w:rsidTr="005725D4">
        <w:trPr>
          <w:trHeight w:val="108"/>
        </w:trPr>
        <w:tc>
          <w:tcPr>
            <w:tcW w:w="2689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96D5F6" w14:textId="412C3622" w:rsidR="00231924" w:rsidRPr="00AA0BEC" w:rsidRDefault="00231924" w:rsidP="00231924">
            <w:pPr>
              <w:adjustRightInd w:val="0"/>
              <w:snapToGrid w:val="0"/>
              <w:spacing w:before="0" w:after="0"/>
              <w:jc w:val="both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hint="eastAsia"/>
                <w:sz w:val="20"/>
                <w:szCs w:val="20"/>
                <w:lang w:eastAsia="ko-KR"/>
              </w:rPr>
              <w:t>Anger</w:t>
            </w:r>
            <w:r w:rsidRPr="00AA0BEC">
              <w:rPr>
                <w:sz w:val="20"/>
                <w:szCs w:val="20"/>
                <w:lang w:eastAsia="ko-KR"/>
              </w:rPr>
              <w:t xml:space="preserve"> (SRI-SF)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9AE75B" w14:textId="77777777" w:rsidR="00231924" w:rsidRPr="00AA0BEC" w:rsidRDefault="00231924" w:rsidP="00231924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g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roup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AA4F3E" w14:textId="755236B6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1, 13)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AEFEC6" w14:textId="0883DDD7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6.97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center"/>
          </w:tcPr>
          <w:p w14:paraId="2B70D882" w14:textId="0FE5E260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0200</w:t>
            </w:r>
          </w:p>
        </w:tc>
      </w:tr>
      <w:tr w:rsidR="00AA0BEC" w:rsidRPr="00AA0BEC" w14:paraId="00FB8480" w14:textId="77777777" w:rsidTr="005725D4">
        <w:trPr>
          <w:trHeight w:val="108"/>
        </w:trPr>
        <w:tc>
          <w:tcPr>
            <w:tcW w:w="268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924CF6" w14:textId="77777777" w:rsidR="00231924" w:rsidRPr="00AA0BEC" w:rsidRDefault="00231924" w:rsidP="00231924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9F60EB" w14:textId="77777777" w:rsidR="00231924" w:rsidRPr="00AA0BEC" w:rsidRDefault="00231924" w:rsidP="00231924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t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ime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55F243" w14:textId="4CD823FC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3, 39)</w:t>
            </w:r>
          </w:p>
        </w:tc>
        <w:tc>
          <w:tcPr>
            <w:tcW w:w="16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3BB47C" w14:textId="04C47231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5.24</w:t>
            </w:r>
          </w:p>
        </w:tc>
        <w:tc>
          <w:tcPr>
            <w:tcW w:w="1898" w:type="dxa"/>
            <w:tcBorders>
              <w:top w:val="nil"/>
              <w:bottom w:val="nil"/>
            </w:tcBorders>
            <w:vAlign w:val="center"/>
          </w:tcPr>
          <w:p w14:paraId="248798BE" w14:textId="3DAB6A83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0040</w:t>
            </w:r>
          </w:p>
        </w:tc>
      </w:tr>
      <w:tr w:rsidR="00AA0BEC" w:rsidRPr="00AA0BEC" w14:paraId="53628600" w14:textId="77777777" w:rsidTr="005725D4">
        <w:trPr>
          <w:trHeight w:val="108"/>
        </w:trPr>
        <w:tc>
          <w:tcPr>
            <w:tcW w:w="268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16D3F4" w14:textId="77777777" w:rsidR="00231924" w:rsidRPr="00AA0BEC" w:rsidRDefault="00231924" w:rsidP="00231924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CE0CFD" w14:textId="77777777" w:rsidR="00231924" w:rsidRPr="00AA0BEC" w:rsidRDefault="00231924" w:rsidP="00231924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proofErr w:type="spellStart"/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g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roup: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time</w:t>
            </w:r>
            <w:proofErr w:type="spellEnd"/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D50094" w14:textId="54F34E6E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3, 39)</w:t>
            </w:r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841038" w14:textId="53AB392E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3.02</w:t>
            </w:r>
          </w:p>
        </w:tc>
        <w:tc>
          <w:tcPr>
            <w:tcW w:w="1898" w:type="dxa"/>
            <w:tcBorders>
              <w:top w:val="nil"/>
              <w:bottom w:val="single" w:sz="4" w:space="0" w:color="auto"/>
            </w:tcBorders>
            <w:vAlign w:val="center"/>
          </w:tcPr>
          <w:p w14:paraId="506F281B" w14:textId="02CCE577" w:rsidR="00231924" w:rsidRPr="00AA0BEC" w:rsidRDefault="00231924" w:rsidP="00231924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0410</w:t>
            </w:r>
          </w:p>
        </w:tc>
      </w:tr>
    </w:tbl>
    <w:p w14:paraId="74F8FD6E" w14:textId="36840A46" w:rsidR="00275873" w:rsidRPr="00AA0BEC" w:rsidRDefault="00275873" w:rsidP="00275873">
      <w:pPr>
        <w:adjustRightInd w:val="0"/>
        <w:snapToGrid w:val="0"/>
        <w:spacing w:before="0" w:after="0" w:line="260" w:lineRule="atLeast"/>
        <w:rPr>
          <w:rFonts w:eastAsia="Times New Roman" w:cs="Times New Roman"/>
          <w:sz w:val="20"/>
          <w:lang w:eastAsia="de-DE" w:bidi="en-US"/>
        </w:rPr>
      </w:pPr>
      <w:r w:rsidRPr="00AA0BEC">
        <w:rPr>
          <w:rFonts w:eastAsia="Times New Roman" w:cs="Times New Roman"/>
          <w:sz w:val="20"/>
          <w:lang w:eastAsia="de-DE" w:bidi="en-US"/>
        </w:rPr>
        <w:t>ANOVA: analysis of variance, BDI-II: Beck Depression Inventory-II, SRI-SF: short form of Stress Response Inventory.</w:t>
      </w:r>
    </w:p>
    <w:p w14:paraId="028AEDE2" w14:textId="77777777" w:rsidR="00275873" w:rsidRPr="00AA0BEC" w:rsidRDefault="00275873">
      <w:pPr>
        <w:spacing w:before="0" w:after="200" w:line="276" w:lineRule="auto"/>
        <w:rPr>
          <w:rFonts w:eastAsia="Times New Roman" w:cs="Times New Roman"/>
          <w:sz w:val="20"/>
          <w:lang w:eastAsia="de-DE" w:bidi="en-US"/>
        </w:rPr>
      </w:pPr>
      <w:r w:rsidRPr="00AA0BEC">
        <w:rPr>
          <w:rFonts w:eastAsia="Times New Roman" w:cs="Times New Roman"/>
          <w:sz w:val="20"/>
          <w:lang w:eastAsia="de-DE" w:bidi="en-US"/>
        </w:rPr>
        <w:br w:type="page"/>
      </w:r>
    </w:p>
    <w:p w14:paraId="52C659E6" w14:textId="77777777" w:rsidR="008B76D0" w:rsidRPr="00AA0BEC" w:rsidRDefault="008B76D0" w:rsidP="008B76D0">
      <w:pPr>
        <w:pStyle w:val="Heading1"/>
        <w:numPr>
          <w:ilvl w:val="0"/>
          <w:numId w:val="0"/>
        </w:numPr>
        <w:ind w:left="567" w:hanging="567"/>
      </w:pPr>
      <w:r w:rsidRPr="00AA0BEC">
        <w:lastRenderedPageBreak/>
        <w:t>Table S3. Simple main effect of group at each time point by ANOVA in clinical outcomes</w:t>
      </w:r>
    </w:p>
    <w:tbl>
      <w:tblPr>
        <w:tblW w:w="9743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402"/>
        <w:gridCol w:w="1349"/>
        <w:gridCol w:w="1446"/>
        <w:gridCol w:w="1429"/>
        <w:gridCol w:w="1639"/>
        <w:gridCol w:w="1478"/>
      </w:tblGrid>
      <w:tr w:rsidR="00AA0BEC" w:rsidRPr="00AA0BEC" w14:paraId="177C1E0A" w14:textId="35921427" w:rsidTr="00C473BD">
        <w:trPr>
          <w:trHeight w:val="271"/>
        </w:trPr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73A45F" w14:textId="77777777" w:rsidR="00BD25D6" w:rsidRPr="00AA0BEC" w:rsidRDefault="00BD25D6" w:rsidP="005960F9">
            <w:pPr>
              <w:adjustRightInd w:val="0"/>
              <w:snapToGrid w:val="0"/>
              <w:spacing w:before="0" w:after="0"/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</w:pP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75A5DB" w14:textId="2C4EBA0F" w:rsidR="00BD25D6" w:rsidRPr="00AA0BEC" w:rsidRDefault="00BD25D6" w:rsidP="001368B2">
            <w:pPr>
              <w:adjustRightInd w:val="0"/>
              <w:snapToGrid w:val="0"/>
              <w:spacing w:before="0" w:after="0"/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689821" w14:textId="77777777" w:rsidR="00BD25D6" w:rsidRPr="00AA0BEC" w:rsidRDefault="00BD25D6" w:rsidP="005960F9">
            <w:pPr>
              <w:adjustRightInd w:val="0"/>
              <w:snapToGrid w:val="0"/>
              <w:spacing w:before="0" w:after="0"/>
              <w:jc w:val="center"/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eastAsia="Malgun Gothic" w:cs="Times New Roman" w:hint="eastAsia"/>
                <w:b/>
                <w:snapToGrid w:val="0"/>
                <w:sz w:val="20"/>
                <w:szCs w:val="20"/>
                <w:lang w:eastAsia="ko-KR" w:bidi="en-US"/>
              </w:rPr>
              <w:t>d</w:t>
            </w:r>
            <w:r w:rsidRPr="00AA0BEC"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  <w:t>f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A0EE19" w14:textId="77777777" w:rsidR="00BD25D6" w:rsidRPr="00AA0BEC" w:rsidRDefault="00BD25D6" w:rsidP="005960F9">
            <w:pPr>
              <w:adjustRightInd w:val="0"/>
              <w:snapToGrid w:val="0"/>
              <w:spacing w:before="0" w:after="0"/>
              <w:jc w:val="center"/>
              <w:rPr>
                <w:rFonts w:eastAsia="Malgun Gothic" w:cs="Times New Roman"/>
                <w:b/>
                <w:i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eastAsia="Malgun Gothic" w:cs="Times New Roman" w:hint="eastAsia"/>
                <w:b/>
                <w:i/>
                <w:snapToGrid w:val="0"/>
                <w:sz w:val="20"/>
                <w:szCs w:val="20"/>
                <w:lang w:eastAsia="ko-KR" w:bidi="en-US"/>
              </w:rPr>
              <w:t>F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B1331" w14:textId="77777777" w:rsidR="00BD25D6" w:rsidRPr="00AA0BEC" w:rsidRDefault="00BD25D6" w:rsidP="00BD25D6">
            <w:pPr>
              <w:adjustRightInd w:val="0"/>
              <w:snapToGrid w:val="0"/>
              <w:spacing w:before="0" w:after="0"/>
              <w:jc w:val="center"/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eastAsia="Malgun Gothic" w:cs="Times New Roman" w:hint="eastAsia"/>
                <w:b/>
                <w:snapToGrid w:val="0"/>
                <w:sz w:val="20"/>
                <w:szCs w:val="20"/>
                <w:lang w:eastAsia="ko-KR" w:bidi="en-US"/>
              </w:rPr>
              <w:t>p-value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BFD23" w14:textId="77777777" w:rsidR="00BD25D6" w:rsidRPr="00AA0BEC" w:rsidRDefault="00BD25D6" w:rsidP="00BD25D6">
            <w:pPr>
              <w:adjustRightInd w:val="0"/>
              <w:snapToGrid w:val="0"/>
              <w:spacing w:before="0" w:after="0"/>
              <w:jc w:val="center"/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  <w:t>a</w:t>
            </w:r>
            <w:r w:rsidRPr="00AA0BEC">
              <w:rPr>
                <w:rFonts w:eastAsia="Malgun Gothic" w:cs="Times New Roman" w:hint="eastAsia"/>
                <w:b/>
                <w:snapToGrid w:val="0"/>
                <w:sz w:val="20"/>
                <w:szCs w:val="20"/>
                <w:lang w:eastAsia="ko-KR" w:bidi="en-US"/>
              </w:rPr>
              <w:t>djusted</w:t>
            </w:r>
          </w:p>
          <w:p w14:paraId="401BF27C" w14:textId="15D32415" w:rsidR="00BD25D6" w:rsidRPr="00AA0BEC" w:rsidRDefault="00BD25D6" w:rsidP="00BD25D6">
            <w:pPr>
              <w:adjustRightInd w:val="0"/>
              <w:snapToGrid w:val="0"/>
              <w:spacing w:before="0" w:after="0"/>
              <w:jc w:val="center"/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  <w:t>p-value</w:t>
            </w:r>
          </w:p>
        </w:tc>
      </w:tr>
      <w:tr w:rsidR="00AA0BEC" w:rsidRPr="00AA0BEC" w14:paraId="6600BB61" w14:textId="0B32627B" w:rsidTr="005960F9">
        <w:trPr>
          <w:trHeight w:val="109"/>
        </w:trPr>
        <w:tc>
          <w:tcPr>
            <w:tcW w:w="2402" w:type="dxa"/>
            <w:vMerge w:val="restart"/>
            <w:shd w:val="clear" w:color="auto" w:fill="auto"/>
            <w:vAlign w:val="center"/>
          </w:tcPr>
          <w:p w14:paraId="0F9913F1" w14:textId="77777777" w:rsidR="007B3765" w:rsidRPr="00AA0BEC" w:rsidRDefault="007B3765" w:rsidP="007B3765">
            <w:pPr>
              <w:adjustRightInd w:val="0"/>
              <w:snapToGrid w:val="0"/>
              <w:spacing w:before="0" w:after="0"/>
              <w:jc w:val="both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hint="eastAsia"/>
                <w:sz w:val="20"/>
                <w:szCs w:val="20"/>
                <w:lang w:eastAsia="ko-KR"/>
              </w:rPr>
              <w:t xml:space="preserve">Stuffiness in the </w:t>
            </w:r>
            <w:r w:rsidRPr="00AA0BEC">
              <w:rPr>
                <w:sz w:val="20"/>
                <w:szCs w:val="20"/>
                <w:lang w:eastAsia="ko-KR"/>
              </w:rPr>
              <w:t>chest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9EC1C4" w14:textId="385DAE44" w:rsidR="007B3765" w:rsidRPr="00AA0BEC" w:rsidRDefault="007B3765" w:rsidP="007B3765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2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</w:tcPr>
          <w:p w14:paraId="2B7C6567" w14:textId="7F2C6DD0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(1, 13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</w:tcPr>
          <w:p w14:paraId="5E4AFB28" w14:textId="7FE45C8A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8.86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7D920618" w14:textId="1A59DE79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0.0110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6F8BD96" w14:textId="38F8EE3B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color w:val="auto"/>
              </w:rPr>
              <w:t>0.0330</w:t>
            </w:r>
          </w:p>
        </w:tc>
      </w:tr>
      <w:tr w:rsidR="00AA0BEC" w:rsidRPr="00AA0BEC" w14:paraId="6A0CE069" w14:textId="2F8DE01C" w:rsidTr="005960F9">
        <w:trPr>
          <w:trHeight w:val="109"/>
        </w:trPr>
        <w:tc>
          <w:tcPr>
            <w:tcW w:w="2402" w:type="dxa"/>
            <w:vMerge/>
            <w:shd w:val="clear" w:color="auto" w:fill="auto"/>
            <w:vAlign w:val="center"/>
          </w:tcPr>
          <w:p w14:paraId="45217166" w14:textId="77777777" w:rsidR="007B3765" w:rsidRPr="00AA0BEC" w:rsidRDefault="007B3765" w:rsidP="007B3765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0824E1" w14:textId="23E35727" w:rsidR="007B3765" w:rsidRPr="00AA0BEC" w:rsidRDefault="007B3765" w:rsidP="007B3765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4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</w:tcPr>
          <w:p w14:paraId="667BA8DF" w14:textId="40532F7F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(1, 13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</w:tcPr>
          <w:p w14:paraId="310A6AC0" w14:textId="2E386098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2.53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77AE0543" w14:textId="4AA52723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0.1360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0DB69FC" w14:textId="43CF63D8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color w:val="auto"/>
              </w:rPr>
              <w:t>0.4080</w:t>
            </w:r>
          </w:p>
        </w:tc>
      </w:tr>
      <w:tr w:rsidR="00AA0BEC" w:rsidRPr="00AA0BEC" w14:paraId="0CF132DD" w14:textId="2C7DE441" w:rsidTr="005960F9">
        <w:trPr>
          <w:trHeight w:val="109"/>
        </w:trPr>
        <w:tc>
          <w:tcPr>
            <w:tcW w:w="2402" w:type="dxa"/>
            <w:vMerge/>
            <w:shd w:val="clear" w:color="auto" w:fill="auto"/>
            <w:vAlign w:val="center"/>
          </w:tcPr>
          <w:p w14:paraId="0B0A0CC4" w14:textId="77777777" w:rsidR="007B3765" w:rsidRPr="00AA0BEC" w:rsidRDefault="007B3765" w:rsidP="007B3765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986EE8" w14:textId="3D418974" w:rsidR="007B3765" w:rsidRPr="00AA0BEC" w:rsidRDefault="007B3765" w:rsidP="007B3765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8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</w:tcPr>
          <w:p w14:paraId="41E37A7F" w14:textId="65E490D6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(1, 13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</w:tcPr>
          <w:p w14:paraId="4EDF272A" w14:textId="58D2DE7C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4.11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61EE459B" w14:textId="2CA662AC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0.0640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4AA6741" w14:textId="37514EA7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color w:val="auto"/>
              </w:rPr>
              <w:t>0.1920</w:t>
            </w:r>
          </w:p>
        </w:tc>
      </w:tr>
      <w:tr w:rsidR="00AA0BEC" w:rsidRPr="00AA0BEC" w14:paraId="6E21E538" w14:textId="48481A0E" w:rsidTr="005960F9">
        <w:trPr>
          <w:trHeight w:val="109"/>
        </w:trPr>
        <w:tc>
          <w:tcPr>
            <w:tcW w:w="2402" w:type="dxa"/>
            <w:vMerge w:val="restart"/>
            <w:shd w:val="clear" w:color="auto" w:fill="auto"/>
            <w:vAlign w:val="center"/>
          </w:tcPr>
          <w:p w14:paraId="1C38FCD0" w14:textId="77777777" w:rsidR="007B3765" w:rsidRPr="00AA0BEC" w:rsidRDefault="007B3765" w:rsidP="007B3765">
            <w:pPr>
              <w:adjustRightInd w:val="0"/>
              <w:snapToGrid w:val="0"/>
              <w:spacing w:before="0" w:after="0"/>
              <w:jc w:val="both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hint="eastAsia"/>
                <w:sz w:val="20"/>
                <w:szCs w:val="20"/>
                <w:lang w:eastAsia="ko-KR"/>
              </w:rPr>
              <w:t>Heat-sensation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4777B3" w14:textId="3EE6615D" w:rsidR="007B3765" w:rsidRPr="00AA0BEC" w:rsidRDefault="007B3765" w:rsidP="007B3765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2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</w:tcPr>
          <w:p w14:paraId="3DC7FA73" w14:textId="3CC8BF55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(1, 13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</w:tcPr>
          <w:p w14:paraId="3BDFE13F" w14:textId="2F1F5C1A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1.05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16D11511" w14:textId="37E157E1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0.3240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11C653A" w14:textId="0C31AAA1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color w:val="auto"/>
              </w:rPr>
              <w:t>0.9720</w:t>
            </w:r>
          </w:p>
        </w:tc>
      </w:tr>
      <w:tr w:rsidR="00AA0BEC" w:rsidRPr="00AA0BEC" w14:paraId="758C1D20" w14:textId="09642941" w:rsidTr="005960F9">
        <w:trPr>
          <w:trHeight w:val="109"/>
        </w:trPr>
        <w:tc>
          <w:tcPr>
            <w:tcW w:w="2402" w:type="dxa"/>
            <w:vMerge/>
            <w:shd w:val="clear" w:color="auto" w:fill="auto"/>
            <w:vAlign w:val="center"/>
          </w:tcPr>
          <w:p w14:paraId="25639074" w14:textId="77777777" w:rsidR="007B3765" w:rsidRPr="00AA0BEC" w:rsidRDefault="007B3765" w:rsidP="007B3765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A97666" w14:textId="27320461" w:rsidR="007B3765" w:rsidRPr="00AA0BEC" w:rsidRDefault="007B3765" w:rsidP="007B3765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4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</w:tcPr>
          <w:p w14:paraId="3B30131A" w14:textId="028774DB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(1, 13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</w:tcPr>
          <w:p w14:paraId="3E59A396" w14:textId="4398E3DC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0.47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0FE594DA" w14:textId="1836C9D9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0.5050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28F6B84" w14:textId="21CAFCFF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color w:val="auto"/>
              </w:rPr>
              <w:t>0.9999</w:t>
            </w:r>
          </w:p>
        </w:tc>
      </w:tr>
      <w:tr w:rsidR="00AA0BEC" w:rsidRPr="00AA0BEC" w14:paraId="5E977364" w14:textId="331C9D0B" w:rsidTr="005960F9">
        <w:trPr>
          <w:trHeight w:val="109"/>
        </w:trPr>
        <w:tc>
          <w:tcPr>
            <w:tcW w:w="2402" w:type="dxa"/>
            <w:vMerge/>
            <w:shd w:val="clear" w:color="auto" w:fill="auto"/>
            <w:vAlign w:val="center"/>
          </w:tcPr>
          <w:p w14:paraId="1B463BBB" w14:textId="77777777" w:rsidR="007B3765" w:rsidRPr="00AA0BEC" w:rsidRDefault="007B3765" w:rsidP="007B3765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6E2602" w14:textId="44DEBDAD" w:rsidR="007B3765" w:rsidRPr="00AA0BEC" w:rsidRDefault="007B3765" w:rsidP="007B3765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8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</w:tcPr>
          <w:p w14:paraId="4CB519F4" w14:textId="767E0843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(1, 13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</w:tcPr>
          <w:p w14:paraId="5AB18FF6" w14:textId="67B6943F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0.01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68ECC6E7" w14:textId="6C5F27BE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0.9180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BC16CA9" w14:textId="0C44A8CB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color w:val="auto"/>
              </w:rPr>
              <w:t>0.9999</w:t>
            </w:r>
          </w:p>
        </w:tc>
      </w:tr>
      <w:tr w:rsidR="00AA0BEC" w:rsidRPr="00AA0BEC" w14:paraId="5366EE65" w14:textId="76727C0A" w:rsidTr="005960F9">
        <w:trPr>
          <w:trHeight w:val="109"/>
        </w:trPr>
        <w:tc>
          <w:tcPr>
            <w:tcW w:w="2402" w:type="dxa"/>
            <w:vMerge w:val="restart"/>
            <w:shd w:val="clear" w:color="auto" w:fill="auto"/>
            <w:vAlign w:val="center"/>
          </w:tcPr>
          <w:p w14:paraId="7332BD9C" w14:textId="77777777" w:rsidR="007B3765" w:rsidRPr="00AA0BEC" w:rsidRDefault="007B3765" w:rsidP="007B3765">
            <w:pPr>
              <w:adjustRightInd w:val="0"/>
              <w:snapToGrid w:val="0"/>
              <w:spacing w:before="0" w:after="0"/>
              <w:jc w:val="both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hint="eastAsia"/>
                <w:sz w:val="20"/>
                <w:szCs w:val="20"/>
                <w:lang w:eastAsia="ko-KR"/>
              </w:rPr>
              <w:t>Pushing-up in the chest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A0F44B" w14:textId="38171CC2" w:rsidR="007B3765" w:rsidRPr="00AA0BEC" w:rsidRDefault="007B3765" w:rsidP="007B3765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2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</w:tcPr>
          <w:p w14:paraId="45C8CD5E" w14:textId="0D828244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(1, 13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</w:tcPr>
          <w:p w14:paraId="437B6D2F" w14:textId="4C9771E8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3.11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71187C56" w14:textId="4ECD22EC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0.1010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10D7429" w14:textId="541CD903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color w:val="auto"/>
              </w:rPr>
              <w:t>0.3030</w:t>
            </w:r>
          </w:p>
        </w:tc>
      </w:tr>
      <w:tr w:rsidR="00AA0BEC" w:rsidRPr="00AA0BEC" w14:paraId="3EEACB1F" w14:textId="1C2E0B5C" w:rsidTr="005960F9">
        <w:trPr>
          <w:trHeight w:val="109"/>
        </w:trPr>
        <w:tc>
          <w:tcPr>
            <w:tcW w:w="2402" w:type="dxa"/>
            <w:vMerge/>
            <w:shd w:val="clear" w:color="auto" w:fill="auto"/>
            <w:vAlign w:val="center"/>
          </w:tcPr>
          <w:p w14:paraId="2ED47BF9" w14:textId="77777777" w:rsidR="007B3765" w:rsidRPr="00AA0BEC" w:rsidRDefault="007B3765" w:rsidP="007B3765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A4CCC9" w14:textId="69B709A1" w:rsidR="007B3765" w:rsidRPr="00AA0BEC" w:rsidRDefault="007B3765" w:rsidP="007B3765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4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</w:tcPr>
          <w:p w14:paraId="5550FFE1" w14:textId="26F48FF4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(1, 13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</w:tcPr>
          <w:p w14:paraId="1F7531CF" w14:textId="22BCF385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2.29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6E048838" w14:textId="60B904E6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0.1540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D768052" w14:textId="09C0A061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color w:val="auto"/>
              </w:rPr>
              <w:t>0.4620</w:t>
            </w:r>
          </w:p>
        </w:tc>
      </w:tr>
      <w:tr w:rsidR="00AA0BEC" w:rsidRPr="00AA0BEC" w14:paraId="49247F0F" w14:textId="36259099" w:rsidTr="005960F9">
        <w:trPr>
          <w:trHeight w:val="109"/>
        </w:trPr>
        <w:tc>
          <w:tcPr>
            <w:tcW w:w="2402" w:type="dxa"/>
            <w:vMerge/>
            <w:shd w:val="clear" w:color="auto" w:fill="auto"/>
            <w:vAlign w:val="center"/>
          </w:tcPr>
          <w:p w14:paraId="507F4AFD" w14:textId="77777777" w:rsidR="007B3765" w:rsidRPr="00AA0BEC" w:rsidRDefault="007B3765" w:rsidP="007B3765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6CA6E0" w14:textId="2DF94672" w:rsidR="007B3765" w:rsidRPr="00AA0BEC" w:rsidRDefault="007B3765" w:rsidP="007B3765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8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</w:tcPr>
          <w:p w14:paraId="694AA67B" w14:textId="3ED99890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(1, 13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</w:tcPr>
          <w:p w14:paraId="6FE1A4FB" w14:textId="7B269EBF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1.11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3E832B64" w14:textId="3DAEB9C6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0.3110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A290A02" w14:textId="3D2788DA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color w:val="auto"/>
              </w:rPr>
              <w:t>0.9330</w:t>
            </w:r>
          </w:p>
        </w:tc>
      </w:tr>
      <w:tr w:rsidR="00AA0BEC" w:rsidRPr="00AA0BEC" w14:paraId="099F7DD6" w14:textId="7371D30D" w:rsidTr="005960F9">
        <w:trPr>
          <w:trHeight w:val="109"/>
        </w:trPr>
        <w:tc>
          <w:tcPr>
            <w:tcW w:w="2402" w:type="dxa"/>
            <w:vMerge w:val="restart"/>
            <w:shd w:val="clear" w:color="auto" w:fill="auto"/>
            <w:vAlign w:val="center"/>
          </w:tcPr>
          <w:p w14:paraId="182B333A" w14:textId="77777777" w:rsidR="007B3765" w:rsidRPr="00AA0BEC" w:rsidRDefault="007B3765" w:rsidP="007B3765">
            <w:pPr>
              <w:adjustRightInd w:val="0"/>
              <w:snapToGrid w:val="0"/>
              <w:spacing w:before="0" w:after="0"/>
              <w:jc w:val="both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sz w:val="20"/>
                <w:szCs w:val="20"/>
                <w:lang w:eastAsia="ko-KR"/>
              </w:rPr>
              <w:t>Feeling a mass in the throat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58E434" w14:textId="5AD223DF" w:rsidR="007B3765" w:rsidRPr="00AA0BEC" w:rsidRDefault="007B3765" w:rsidP="007B3765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2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</w:tcPr>
          <w:p w14:paraId="09377835" w14:textId="65DE99ED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(1, 13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</w:tcPr>
          <w:p w14:paraId="300B5083" w14:textId="24BBA24F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1.67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3D1C8177" w14:textId="54C4943E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0.2190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0BAA23D" w14:textId="566D9137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color w:val="auto"/>
              </w:rPr>
              <w:t>0.6570</w:t>
            </w:r>
          </w:p>
        </w:tc>
      </w:tr>
      <w:tr w:rsidR="00AA0BEC" w:rsidRPr="00AA0BEC" w14:paraId="0229B8A9" w14:textId="42EEFC90" w:rsidTr="005960F9">
        <w:trPr>
          <w:trHeight w:val="109"/>
        </w:trPr>
        <w:tc>
          <w:tcPr>
            <w:tcW w:w="2402" w:type="dxa"/>
            <w:vMerge/>
            <w:shd w:val="clear" w:color="auto" w:fill="auto"/>
            <w:vAlign w:val="center"/>
          </w:tcPr>
          <w:p w14:paraId="46AB38C8" w14:textId="77777777" w:rsidR="007B3765" w:rsidRPr="00AA0BEC" w:rsidRDefault="007B3765" w:rsidP="007B3765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AE39C8" w14:textId="4AB70E48" w:rsidR="007B3765" w:rsidRPr="00AA0BEC" w:rsidRDefault="007B3765" w:rsidP="007B3765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4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</w:tcPr>
          <w:p w14:paraId="03EB816E" w14:textId="04D1A141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(1, 13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</w:tcPr>
          <w:p w14:paraId="7CD10F48" w14:textId="7340B0B7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1.08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7B443171" w14:textId="04542878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0.3180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55C0AA2" w14:textId="62BC1FDB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color w:val="auto"/>
              </w:rPr>
              <w:t>0.9540</w:t>
            </w:r>
          </w:p>
        </w:tc>
      </w:tr>
      <w:tr w:rsidR="00AA0BEC" w:rsidRPr="00AA0BEC" w14:paraId="0DA6AFCD" w14:textId="1710DF64" w:rsidTr="005960F9">
        <w:trPr>
          <w:trHeight w:val="109"/>
        </w:trPr>
        <w:tc>
          <w:tcPr>
            <w:tcW w:w="2402" w:type="dxa"/>
            <w:vMerge/>
            <w:shd w:val="clear" w:color="auto" w:fill="auto"/>
            <w:vAlign w:val="center"/>
          </w:tcPr>
          <w:p w14:paraId="159DE192" w14:textId="77777777" w:rsidR="007B3765" w:rsidRPr="00AA0BEC" w:rsidRDefault="007B3765" w:rsidP="007B3765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E35E07" w14:textId="6BABCC0D" w:rsidR="007B3765" w:rsidRPr="00AA0BEC" w:rsidRDefault="007B3765" w:rsidP="007B3765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8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</w:tcPr>
          <w:p w14:paraId="019B2809" w14:textId="4EB1CDF0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(1, 13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</w:tcPr>
          <w:p w14:paraId="385B8D8E" w14:textId="3C49DA23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0.71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2B52417A" w14:textId="21D9DF45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0.4160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D56C070" w14:textId="2E86C9F6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color w:val="auto"/>
              </w:rPr>
              <w:t>0.9999</w:t>
            </w:r>
          </w:p>
        </w:tc>
      </w:tr>
      <w:tr w:rsidR="00AA0BEC" w:rsidRPr="00AA0BEC" w14:paraId="691C2395" w14:textId="042182F9" w:rsidTr="005960F9">
        <w:trPr>
          <w:trHeight w:val="109"/>
        </w:trPr>
        <w:tc>
          <w:tcPr>
            <w:tcW w:w="2402" w:type="dxa"/>
            <w:vMerge w:val="restart"/>
            <w:shd w:val="clear" w:color="auto" w:fill="auto"/>
            <w:vAlign w:val="center"/>
          </w:tcPr>
          <w:p w14:paraId="4EB31414" w14:textId="77777777" w:rsidR="007B3765" w:rsidRPr="00AA0BEC" w:rsidRDefault="007B3765" w:rsidP="007B3765">
            <w:pPr>
              <w:adjustRightInd w:val="0"/>
              <w:snapToGrid w:val="0"/>
              <w:spacing w:before="0" w:after="0"/>
              <w:jc w:val="both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sz w:val="20"/>
                <w:szCs w:val="20"/>
                <w:lang w:eastAsia="ko-KR"/>
              </w:rPr>
              <w:t>Feeling of unfairness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161D7B" w14:textId="6A510A5A" w:rsidR="007B3765" w:rsidRPr="00AA0BEC" w:rsidRDefault="007B3765" w:rsidP="007B3765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2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</w:tcPr>
          <w:p w14:paraId="3675C5D6" w14:textId="5AE97891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(1, 13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</w:tcPr>
          <w:p w14:paraId="5F336786" w14:textId="62E26F58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1.47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52177624" w14:textId="72CCF632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0.2470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4AA4EB8" w14:textId="77B27796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color w:val="auto"/>
              </w:rPr>
              <w:t>0.7410</w:t>
            </w:r>
          </w:p>
        </w:tc>
      </w:tr>
      <w:tr w:rsidR="00AA0BEC" w:rsidRPr="00AA0BEC" w14:paraId="61F73958" w14:textId="649AAE86" w:rsidTr="005960F9">
        <w:trPr>
          <w:trHeight w:val="109"/>
        </w:trPr>
        <w:tc>
          <w:tcPr>
            <w:tcW w:w="2402" w:type="dxa"/>
            <w:vMerge/>
            <w:shd w:val="clear" w:color="auto" w:fill="auto"/>
            <w:vAlign w:val="center"/>
          </w:tcPr>
          <w:p w14:paraId="778E0988" w14:textId="77777777" w:rsidR="007B3765" w:rsidRPr="00AA0BEC" w:rsidRDefault="007B3765" w:rsidP="007B3765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1090A8" w14:textId="42070952" w:rsidR="007B3765" w:rsidRPr="00AA0BEC" w:rsidRDefault="007B3765" w:rsidP="007B3765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4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</w:tcPr>
          <w:p w14:paraId="598A4663" w14:textId="4015EB83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(1, 13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</w:tcPr>
          <w:p w14:paraId="28BB1723" w14:textId="1ED78901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1.1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2C736505" w14:textId="6684433B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0.3120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D26480A" w14:textId="4DD2B178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color w:val="auto"/>
              </w:rPr>
              <w:t>0.9360</w:t>
            </w:r>
          </w:p>
        </w:tc>
      </w:tr>
      <w:tr w:rsidR="00AA0BEC" w:rsidRPr="00AA0BEC" w14:paraId="43306EF9" w14:textId="60A656B0" w:rsidTr="005960F9">
        <w:trPr>
          <w:trHeight w:val="109"/>
        </w:trPr>
        <w:tc>
          <w:tcPr>
            <w:tcW w:w="2402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645FDE93" w14:textId="77777777" w:rsidR="007B3765" w:rsidRPr="00AA0BEC" w:rsidRDefault="007B3765" w:rsidP="007B3765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EAA609" w14:textId="22FD5479" w:rsidR="007B3765" w:rsidRPr="00AA0BEC" w:rsidRDefault="007B3765" w:rsidP="007B3765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8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</w:tcPr>
          <w:p w14:paraId="60F0920A" w14:textId="3D7C1FD8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(1, 13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</w:tcPr>
          <w:p w14:paraId="081F839F" w14:textId="3A1963C9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1.63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3C091326" w14:textId="155A48AE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0.2240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8587A79" w14:textId="5F3B0A1F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color w:val="auto"/>
              </w:rPr>
              <w:t>0.6720</w:t>
            </w:r>
          </w:p>
        </w:tc>
      </w:tr>
      <w:tr w:rsidR="00AA0BEC" w:rsidRPr="00AA0BEC" w14:paraId="18E6FB17" w14:textId="255F5A50" w:rsidTr="005960F9">
        <w:trPr>
          <w:trHeight w:val="109"/>
        </w:trPr>
        <w:tc>
          <w:tcPr>
            <w:tcW w:w="240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1E1BF4" w14:textId="77777777" w:rsidR="007B3765" w:rsidRPr="00AA0BEC" w:rsidRDefault="007B3765" w:rsidP="007B3765">
            <w:pPr>
              <w:adjustRightInd w:val="0"/>
              <w:snapToGrid w:val="0"/>
              <w:spacing w:before="0" w:after="0"/>
              <w:jc w:val="both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hint="eastAsia"/>
                <w:sz w:val="20"/>
                <w:szCs w:val="20"/>
                <w:lang w:eastAsia="ko-KR"/>
              </w:rPr>
              <w:t xml:space="preserve">Hard feelings or </w:t>
            </w:r>
            <w:r w:rsidRPr="00AA0BEC">
              <w:rPr>
                <w:rFonts w:hint="eastAsia"/>
                <w:i/>
                <w:sz w:val="20"/>
                <w:szCs w:val="20"/>
                <w:lang w:eastAsia="ko-KR"/>
              </w:rPr>
              <w:t>Hann</w:t>
            </w:r>
            <w:r w:rsidRPr="00AA0BEC">
              <w:rPr>
                <w:rFonts w:eastAsia="Times New Roman" w:cs="Times New Roman"/>
                <w:sz w:val="20"/>
                <w:vertAlign w:val="superscript"/>
                <w:lang w:eastAsia="de-DE" w:bidi="en-US"/>
              </w:rPr>
              <w:t xml:space="preserve"> a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231CC9" w14:textId="107C12E5" w:rsidR="007B3765" w:rsidRPr="00AA0BEC" w:rsidRDefault="007B3765" w:rsidP="007B3765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2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</w:tcPr>
          <w:p w14:paraId="181406E4" w14:textId="5DDCD344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(1, 13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</w:tcPr>
          <w:p w14:paraId="53591153" w14:textId="092FC49D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2.06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1AFA8C59" w14:textId="0FF1D40E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0.1750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618672F" w14:textId="5E501D69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color w:val="auto"/>
              </w:rPr>
              <w:t>0.5250</w:t>
            </w:r>
          </w:p>
        </w:tc>
      </w:tr>
      <w:tr w:rsidR="00AA0BEC" w:rsidRPr="00AA0BEC" w14:paraId="1BF42588" w14:textId="013B51CA" w:rsidTr="005960F9">
        <w:trPr>
          <w:trHeight w:val="109"/>
        </w:trPr>
        <w:tc>
          <w:tcPr>
            <w:tcW w:w="240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3B6324" w14:textId="77777777" w:rsidR="007B3765" w:rsidRPr="00AA0BEC" w:rsidRDefault="007B3765" w:rsidP="007B3765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57485A" w14:textId="02ED9C3C" w:rsidR="007B3765" w:rsidRPr="00AA0BEC" w:rsidRDefault="007B3765" w:rsidP="007B3765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4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</w:tcPr>
          <w:p w14:paraId="7C7F6A4D" w14:textId="0B5554F1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(1, 13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</w:tcPr>
          <w:p w14:paraId="3F1E025C" w14:textId="4CEC728A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0.24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14:paraId="7D4D5CF5" w14:textId="76E0109B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0.6290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BBD7272" w14:textId="078B6D65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color w:val="auto"/>
              </w:rPr>
              <w:t>0.9999</w:t>
            </w:r>
          </w:p>
        </w:tc>
      </w:tr>
      <w:tr w:rsidR="00AA0BEC" w:rsidRPr="00AA0BEC" w14:paraId="76EDBE1A" w14:textId="0DDC64DF" w:rsidTr="005960F9">
        <w:trPr>
          <w:trHeight w:val="109"/>
        </w:trPr>
        <w:tc>
          <w:tcPr>
            <w:tcW w:w="240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509612" w14:textId="77777777" w:rsidR="007B3765" w:rsidRPr="00AA0BEC" w:rsidRDefault="007B3765" w:rsidP="007B3765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99E4D7" w14:textId="708F5062" w:rsidR="007B3765" w:rsidRPr="00AA0BEC" w:rsidRDefault="007B3765" w:rsidP="007B3765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8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ECDDB4" w14:textId="45C2EC56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(1, 13)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022332" w14:textId="061E1F0F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0.68</w:t>
            </w:r>
          </w:p>
        </w:tc>
        <w:tc>
          <w:tcPr>
            <w:tcW w:w="1639" w:type="dxa"/>
            <w:tcBorders>
              <w:top w:val="nil"/>
              <w:bottom w:val="single" w:sz="4" w:space="0" w:color="auto"/>
            </w:tcBorders>
          </w:tcPr>
          <w:p w14:paraId="3F0D2914" w14:textId="5092939C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color w:val="auto"/>
              </w:rPr>
              <w:t>0.4250</w:t>
            </w:r>
          </w:p>
        </w:tc>
        <w:tc>
          <w:tcPr>
            <w:tcW w:w="1478" w:type="dxa"/>
            <w:tcBorders>
              <w:top w:val="nil"/>
              <w:bottom w:val="single" w:sz="4" w:space="0" w:color="auto"/>
            </w:tcBorders>
          </w:tcPr>
          <w:p w14:paraId="5B167BB4" w14:textId="7E2E9402" w:rsidR="007B3765" w:rsidRPr="00AA0BEC" w:rsidRDefault="007B3765" w:rsidP="007B3765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color w:val="auto"/>
              </w:rPr>
              <w:t>0.9999</w:t>
            </w:r>
          </w:p>
        </w:tc>
      </w:tr>
      <w:tr w:rsidR="00AA0BEC" w:rsidRPr="00AA0BEC" w14:paraId="48C9379F" w14:textId="0894872E" w:rsidTr="005960F9">
        <w:trPr>
          <w:trHeight w:val="109"/>
        </w:trPr>
        <w:tc>
          <w:tcPr>
            <w:tcW w:w="240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A2E37C" w14:textId="77777777" w:rsidR="00E2662F" w:rsidRPr="00AA0BEC" w:rsidRDefault="00E2662F" w:rsidP="00E2662F">
            <w:pPr>
              <w:adjustRightInd w:val="0"/>
              <w:snapToGrid w:val="0"/>
              <w:spacing w:before="0" w:after="0"/>
              <w:jc w:val="both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eastAsia="Malgun Gothic" w:cs="Times New Roman" w:hint="eastAsia"/>
                <w:snapToGrid w:val="0"/>
                <w:sz w:val="20"/>
                <w:szCs w:val="20"/>
                <w:lang w:eastAsia="ko-KR" w:bidi="en-US"/>
              </w:rPr>
              <w:t>BDI-II</w:t>
            </w:r>
          </w:p>
        </w:tc>
        <w:tc>
          <w:tcPr>
            <w:tcW w:w="134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FDBF3A" w14:textId="58487F44" w:rsidR="00E2662F" w:rsidRPr="00AA0BEC" w:rsidRDefault="00E2662F" w:rsidP="00E2662F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2</w:t>
            </w:r>
          </w:p>
        </w:tc>
        <w:tc>
          <w:tcPr>
            <w:tcW w:w="144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99DC9DE" w14:textId="16D85E14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1, 13)</w:t>
            </w:r>
          </w:p>
        </w:tc>
        <w:tc>
          <w:tcPr>
            <w:tcW w:w="142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5563386" w14:textId="14E3F370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3.43</w:t>
            </w:r>
          </w:p>
        </w:tc>
        <w:tc>
          <w:tcPr>
            <w:tcW w:w="1639" w:type="dxa"/>
            <w:tcBorders>
              <w:top w:val="single" w:sz="4" w:space="0" w:color="auto"/>
              <w:bottom w:val="nil"/>
            </w:tcBorders>
            <w:vAlign w:val="center"/>
          </w:tcPr>
          <w:p w14:paraId="27036868" w14:textId="555DDF3D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0870</w:t>
            </w:r>
          </w:p>
        </w:tc>
        <w:tc>
          <w:tcPr>
            <w:tcW w:w="1478" w:type="dxa"/>
            <w:tcBorders>
              <w:top w:val="single" w:sz="4" w:space="0" w:color="auto"/>
              <w:bottom w:val="nil"/>
            </w:tcBorders>
            <w:vAlign w:val="center"/>
          </w:tcPr>
          <w:p w14:paraId="45129A92" w14:textId="69EFFBDC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2610</w:t>
            </w:r>
          </w:p>
        </w:tc>
      </w:tr>
      <w:tr w:rsidR="00AA0BEC" w:rsidRPr="00AA0BEC" w14:paraId="5E45A6C5" w14:textId="75C0A8FB" w:rsidTr="005960F9">
        <w:trPr>
          <w:trHeight w:val="109"/>
        </w:trPr>
        <w:tc>
          <w:tcPr>
            <w:tcW w:w="240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67A06E" w14:textId="77777777" w:rsidR="00E2662F" w:rsidRPr="00AA0BEC" w:rsidRDefault="00E2662F" w:rsidP="00E2662F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829BB7" w14:textId="704732DC" w:rsidR="00E2662F" w:rsidRPr="00AA0BEC" w:rsidRDefault="00E2662F" w:rsidP="00E2662F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4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9C89B5" w14:textId="6BFF4BEA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1, 13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5BB082" w14:textId="58DC399F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49</w:t>
            </w:r>
          </w:p>
        </w:tc>
        <w:tc>
          <w:tcPr>
            <w:tcW w:w="1639" w:type="dxa"/>
            <w:tcBorders>
              <w:top w:val="nil"/>
              <w:bottom w:val="nil"/>
            </w:tcBorders>
            <w:vAlign w:val="center"/>
          </w:tcPr>
          <w:p w14:paraId="318F3734" w14:textId="4D58C624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4970</w:t>
            </w: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14:paraId="7B1F8C22" w14:textId="23E6308E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9999</w:t>
            </w:r>
          </w:p>
        </w:tc>
      </w:tr>
      <w:tr w:rsidR="00AA0BEC" w:rsidRPr="00AA0BEC" w14:paraId="242D2007" w14:textId="044FE460" w:rsidTr="005960F9">
        <w:trPr>
          <w:trHeight w:val="109"/>
        </w:trPr>
        <w:tc>
          <w:tcPr>
            <w:tcW w:w="240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1BCE73" w14:textId="77777777" w:rsidR="00E2662F" w:rsidRPr="00AA0BEC" w:rsidRDefault="00E2662F" w:rsidP="00E2662F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CBE76C" w14:textId="767715FC" w:rsidR="00E2662F" w:rsidRPr="00AA0BEC" w:rsidRDefault="00E2662F" w:rsidP="00E2662F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8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79E550" w14:textId="75FCD224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1, 13)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5F080D" w14:textId="232CDC0B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1.79</w:t>
            </w:r>
          </w:p>
        </w:tc>
        <w:tc>
          <w:tcPr>
            <w:tcW w:w="1639" w:type="dxa"/>
            <w:tcBorders>
              <w:top w:val="nil"/>
              <w:bottom w:val="single" w:sz="4" w:space="0" w:color="auto"/>
            </w:tcBorders>
            <w:vAlign w:val="center"/>
          </w:tcPr>
          <w:p w14:paraId="66C4BA54" w14:textId="725AF72D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2040</w:t>
            </w:r>
          </w:p>
        </w:tc>
        <w:tc>
          <w:tcPr>
            <w:tcW w:w="1478" w:type="dxa"/>
            <w:tcBorders>
              <w:top w:val="nil"/>
              <w:bottom w:val="single" w:sz="4" w:space="0" w:color="auto"/>
            </w:tcBorders>
            <w:vAlign w:val="center"/>
          </w:tcPr>
          <w:p w14:paraId="07F8D945" w14:textId="193AB421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6120</w:t>
            </w:r>
          </w:p>
        </w:tc>
      </w:tr>
      <w:tr w:rsidR="00AA0BEC" w:rsidRPr="00AA0BEC" w14:paraId="6ACEC07F" w14:textId="70B3EDDA" w:rsidTr="005960F9">
        <w:trPr>
          <w:trHeight w:val="109"/>
        </w:trPr>
        <w:tc>
          <w:tcPr>
            <w:tcW w:w="2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327B84" w14:textId="77777777" w:rsidR="00E2662F" w:rsidRPr="00AA0BEC" w:rsidRDefault="00E2662F" w:rsidP="00E2662F">
            <w:pPr>
              <w:adjustRightInd w:val="0"/>
              <w:snapToGrid w:val="0"/>
              <w:spacing w:before="0" w:after="0"/>
              <w:jc w:val="both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sz w:val="20"/>
                <w:szCs w:val="20"/>
                <w:lang w:eastAsia="ko-KR"/>
              </w:rPr>
              <w:t>S</w:t>
            </w:r>
            <w:r w:rsidRPr="00AA0BEC">
              <w:rPr>
                <w:rFonts w:hint="eastAsia"/>
                <w:sz w:val="20"/>
                <w:szCs w:val="20"/>
                <w:lang w:eastAsia="ko-KR"/>
              </w:rPr>
              <w:t>omatization</w:t>
            </w:r>
            <w:r w:rsidRPr="00AA0BEC">
              <w:rPr>
                <w:sz w:val="20"/>
                <w:szCs w:val="20"/>
                <w:lang w:eastAsia="ko-KR"/>
              </w:rPr>
              <w:t xml:space="preserve"> (SRI-SF)</w:t>
            </w:r>
          </w:p>
        </w:tc>
        <w:tc>
          <w:tcPr>
            <w:tcW w:w="134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5B96207" w14:textId="6A29FC50" w:rsidR="00E2662F" w:rsidRPr="00AA0BEC" w:rsidRDefault="00E2662F" w:rsidP="00E2662F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2</w:t>
            </w:r>
          </w:p>
        </w:tc>
        <w:tc>
          <w:tcPr>
            <w:tcW w:w="144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F26FC0" w14:textId="028ABA30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1, 13)</w:t>
            </w:r>
          </w:p>
        </w:tc>
        <w:tc>
          <w:tcPr>
            <w:tcW w:w="142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6B5DDFD" w14:textId="17122E94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1.63</w:t>
            </w:r>
          </w:p>
        </w:tc>
        <w:tc>
          <w:tcPr>
            <w:tcW w:w="1639" w:type="dxa"/>
            <w:tcBorders>
              <w:top w:val="single" w:sz="4" w:space="0" w:color="auto"/>
              <w:bottom w:val="nil"/>
            </w:tcBorders>
            <w:vAlign w:val="center"/>
          </w:tcPr>
          <w:p w14:paraId="0A11E018" w14:textId="028BB2DC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2250</w:t>
            </w:r>
          </w:p>
        </w:tc>
        <w:tc>
          <w:tcPr>
            <w:tcW w:w="1478" w:type="dxa"/>
            <w:tcBorders>
              <w:top w:val="single" w:sz="4" w:space="0" w:color="auto"/>
              <w:bottom w:val="nil"/>
            </w:tcBorders>
            <w:vAlign w:val="center"/>
          </w:tcPr>
          <w:p w14:paraId="41B8B078" w14:textId="310BA8CB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6750</w:t>
            </w:r>
          </w:p>
        </w:tc>
      </w:tr>
      <w:tr w:rsidR="00AA0BEC" w:rsidRPr="00AA0BEC" w14:paraId="257CBA5B" w14:textId="6556B133" w:rsidTr="005960F9">
        <w:trPr>
          <w:trHeight w:val="109"/>
        </w:trPr>
        <w:tc>
          <w:tcPr>
            <w:tcW w:w="2402" w:type="dxa"/>
            <w:vMerge/>
            <w:shd w:val="clear" w:color="auto" w:fill="auto"/>
            <w:vAlign w:val="center"/>
          </w:tcPr>
          <w:p w14:paraId="18BBC8CB" w14:textId="77777777" w:rsidR="00E2662F" w:rsidRPr="00AA0BEC" w:rsidRDefault="00E2662F" w:rsidP="00E2662F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12C293" w14:textId="67C17315" w:rsidR="00E2662F" w:rsidRPr="00AA0BEC" w:rsidRDefault="00E2662F" w:rsidP="00E2662F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4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BF6F66" w14:textId="580C6A69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1, 13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216868" w14:textId="1446B523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8.46</w:t>
            </w:r>
          </w:p>
        </w:tc>
        <w:tc>
          <w:tcPr>
            <w:tcW w:w="1639" w:type="dxa"/>
            <w:tcBorders>
              <w:top w:val="nil"/>
              <w:bottom w:val="nil"/>
            </w:tcBorders>
            <w:vAlign w:val="center"/>
          </w:tcPr>
          <w:p w14:paraId="68AF3B24" w14:textId="4511ABD1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0120</w:t>
            </w: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14:paraId="49D8E7EA" w14:textId="646E0A99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0360</w:t>
            </w:r>
          </w:p>
        </w:tc>
      </w:tr>
      <w:tr w:rsidR="00AA0BEC" w:rsidRPr="00AA0BEC" w14:paraId="10DD6DC9" w14:textId="2145D58D" w:rsidTr="005960F9">
        <w:trPr>
          <w:trHeight w:val="109"/>
        </w:trPr>
        <w:tc>
          <w:tcPr>
            <w:tcW w:w="2402" w:type="dxa"/>
            <w:vMerge/>
            <w:shd w:val="clear" w:color="auto" w:fill="auto"/>
            <w:vAlign w:val="center"/>
          </w:tcPr>
          <w:p w14:paraId="3D060C93" w14:textId="77777777" w:rsidR="00E2662F" w:rsidRPr="00AA0BEC" w:rsidRDefault="00E2662F" w:rsidP="00E2662F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1D433D" w14:textId="0368EDA9" w:rsidR="00E2662F" w:rsidRPr="00AA0BEC" w:rsidRDefault="00E2662F" w:rsidP="00E2662F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8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A93AD9" w14:textId="5514DE68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1, 13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437FCE" w14:textId="02D6D679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2.27</w:t>
            </w:r>
          </w:p>
        </w:tc>
        <w:tc>
          <w:tcPr>
            <w:tcW w:w="1639" w:type="dxa"/>
            <w:tcBorders>
              <w:top w:val="nil"/>
              <w:bottom w:val="nil"/>
            </w:tcBorders>
            <w:vAlign w:val="center"/>
          </w:tcPr>
          <w:p w14:paraId="748AEE1B" w14:textId="0B610692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1560</w:t>
            </w: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14:paraId="0F1E3806" w14:textId="210D711F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4680</w:t>
            </w:r>
          </w:p>
        </w:tc>
      </w:tr>
      <w:tr w:rsidR="00AA0BEC" w:rsidRPr="00AA0BEC" w14:paraId="332F837C" w14:textId="155801B1" w:rsidTr="005960F9">
        <w:trPr>
          <w:trHeight w:val="109"/>
        </w:trPr>
        <w:tc>
          <w:tcPr>
            <w:tcW w:w="2402" w:type="dxa"/>
            <w:vMerge w:val="restart"/>
            <w:shd w:val="clear" w:color="auto" w:fill="auto"/>
            <w:vAlign w:val="center"/>
          </w:tcPr>
          <w:p w14:paraId="19C961C2" w14:textId="77777777" w:rsidR="00E2662F" w:rsidRPr="00AA0BEC" w:rsidRDefault="00E2662F" w:rsidP="00E2662F">
            <w:pPr>
              <w:adjustRightInd w:val="0"/>
              <w:snapToGrid w:val="0"/>
              <w:spacing w:before="0" w:after="0"/>
              <w:jc w:val="both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hint="eastAsia"/>
                <w:sz w:val="20"/>
                <w:szCs w:val="20"/>
                <w:lang w:eastAsia="ko-KR"/>
              </w:rPr>
              <w:t>Depression</w:t>
            </w:r>
            <w:r w:rsidRPr="00AA0BEC">
              <w:rPr>
                <w:sz w:val="20"/>
                <w:szCs w:val="20"/>
                <w:lang w:eastAsia="ko-KR"/>
              </w:rPr>
              <w:t xml:space="preserve"> (SRI-SF)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B8099F" w14:textId="576759B4" w:rsidR="00E2662F" w:rsidRPr="00AA0BEC" w:rsidRDefault="00E2662F" w:rsidP="00E2662F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2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55F0CD" w14:textId="342A4231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1, 13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03D2B9" w14:textId="572D3E4D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01</w:t>
            </w:r>
          </w:p>
        </w:tc>
        <w:tc>
          <w:tcPr>
            <w:tcW w:w="1639" w:type="dxa"/>
            <w:tcBorders>
              <w:top w:val="nil"/>
              <w:bottom w:val="nil"/>
            </w:tcBorders>
            <w:vAlign w:val="center"/>
          </w:tcPr>
          <w:p w14:paraId="71B7CC8F" w14:textId="2D4A9F22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9240</w:t>
            </w: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14:paraId="6C45B006" w14:textId="5F209145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9999</w:t>
            </w:r>
          </w:p>
        </w:tc>
      </w:tr>
      <w:tr w:rsidR="00AA0BEC" w:rsidRPr="00AA0BEC" w14:paraId="6C8FEE1E" w14:textId="487ED662" w:rsidTr="005960F9">
        <w:trPr>
          <w:trHeight w:val="109"/>
        </w:trPr>
        <w:tc>
          <w:tcPr>
            <w:tcW w:w="2402" w:type="dxa"/>
            <w:vMerge/>
            <w:shd w:val="clear" w:color="auto" w:fill="auto"/>
            <w:vAlign w:val="center"/>
          </w:tcPr>
          <w:p w14:paraId="40D3F780" w14:textId="77777777" w:rsidR="00E2662F" w:rsidRPr="00AA0BEC" w:rsidRDefault="00E2662F" w:rsidP="00E2662F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CABFF8" w14:textId="32E9350B" w:rsidR="00E2662F" w:rsidRPr="00AA0BEC" w:rsidRDefault="00E2662F" w:rsidP="00E2662F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4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335818" w14:textId="4F9710BA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1, 13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C78A1A" w14:textId="79C6476F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06</w:t>
            </w:r>
          </w:p>
        </w:tc>
        <w:tc>
          <w:tcPr>
            <w:tcW w:w="1639" w:type="dxa"/>
            <w:tcBorders>
              <w:top w:val="nil"/>
              <w:bottom w:val="nil"/>
            </w:tcBorders>
            <w:vAlign w:val="center"/>
          </w:tcPr>
          <w:p w14:paraId="5909EB2C" w14:textId="5063444F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8090</w:t>
            </w: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14:paraId="44F33F59" w14:textId="435D5146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9999</w:t>
            </w:r>
          </w:p>
        </w:tc>
      </w:tr>
      <w:tr w:rsidR="00AA0BEC" w:rsidRPr="00AA0BEC" w14:paraId="447B30C3" w14:textId="42D219B1" w:rsidTr="005960F9">
        <w:trPr>
          <w:trHeight w:val="109"/>
        </w:trPr>
        <w:tc>
          <w:tcPr>
            <w:tcW w:w="2402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68AEEDC1" w14:textId="77777777" w:rsidR="00E2662F" w:rsidRPr="00AA0BEC" w:rsidRDefault="00E2662F" w:rsidP="00E2662F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E404DE" w14:textId="37A4BAFE" w:rsidR="00E2662F" w:rsidRPr="00AA0BEC" w:rsidRDefault="00E2662F" w:rsidP="00E2662F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8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9B86DF" w14:textId="2350A870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1, 13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920B20" w14:textId="744508A6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13</w:t>
            </w:r>
          </w:p>
        </w:tc>
        <w:tc>
          <w:tcPr>
            <w:tcW w:w="1639" w:type="dxa"/>
            <w:tcBorders>
              <w:top w:val="nil"/>
              <w:bottom w:val="nil"/>
            </w:tcBorders>
            <w:vAlign w:val="center"/>
          </w:tcPr>
          <w:p w14:paraId="15C1BCF8" w14:textId="50E4AD79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7280</w:t>
            </w: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14:paraId="11306568" w14:textId="789A4BCA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9999</w:t>
            </w:r>
          </w:p>
        </w:tc>
      </w:tr>
      <w:tr w:rsidR="00AA0BEC" w:rsidRPr="00AA0BEC" w14:paraId="0642C656" w14:textId="08AF12E9" w:rsidTr="005960F9">
        <w:trPr>
          <w:trHeight w:val="109"/>
        </w:trPr>
        <w:tc>
          <w:tcPr>
            <w:tcW w:w="240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0A8B4C" w14:textId="77777777" w:rsidR="00E2662F" w:rsidRPr="00AA0BEC" w:rsidRDefault="00E2662F" w:rsidP="00E2662F">
            <w:pPr>
              <w:adjustRightInd w:val="0"/>
              <w:snapToGrid w:val="0"/>
              <w:spacing w:before="0" w:after="0"/>
              <w:jc w:val="both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hint="eastAsia"/>
                <w:sz w:val="20"/>
                <w:szCs w:val="20"/>
                <w:lang w:eastAsia="ko-KR"/>
              </w:rPr>
              <w:t>Anger</w:t>
            </w:r>
            <w:r w:rsidRPr="00AA0BEC">
              <w:rPr>
                <w:sz w:val="20"/>
                <w:szCs w:val="20"/>
                <w:lang w:eastAsia="ko-KR"/>
              </w:rPr>
              <w:t xml:space="preserve"> (SRI-SF)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8EB003" w14:textId="298CF2EA" w:rsidR="00E2662F" w:rsidRPr="00AA0BEC" w:rsidRDefault="00E2662F" w:rsidP="00E2662F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2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032EEB" w14:textId="71B4ED3E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1, 13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2BC051" w14:textId="6BB26601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1.46</w:t>
            </w:r>
          </w:p>
        </w:tc>
        <w:tc>
          <w:tcPr>
            <w:tcW w:w="1639" w:type="dxa"/>
            <w:tcBorders>
              <w:top w:val="nil"/>
              <w:bottom w:val="nil"/>
            </w:tcBorders>
            <w:vAlign w:val="center"/>
          </w:tcPr>
          <w:p w14:paraId="2F7DC030" w14:textId="40A593BB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2490</w:t>
            </w: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14:paraId="3F753D1A" w14:textId="36DB8925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7470</w:t>
            </w:r>
          </w:p>
        </w:tc>
      </w:tr>
      <w:tr w:rsidR="00AA0BEC" w:rsidRPr="00AA0BEC" w14:paraId="020C07FD" w14:textId="0FB5DABA" w:rsidTr="005960F9">
        <w:trPr>
          <w:trHeight w:val="109"/>
        </w:trPr>
        <w:tc>
          <w:tcPr>
            <w:tcW w:w="240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BF7D00" w14:textId="77777777" w:rsidR="00E2662F" w:rsidRPr="00AA0BEC" w:rsidRDefault="00E2662F" w:rsidP="00E2662F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2B45D6" w14:textId="1F4FCC75" w:rsidR="00E2662F" w:rsidRPr="00AA0BEC" w:rsidRDefault="00E2662F" w:rsidP="00E2662F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4</w:t>
            </w:r>
          </w:p>
        </w:tc>
        <w:tc>
          <w:tcPr>
            <w:tcW w:w="14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22FE9B" w14:textId="08FA4153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1, 13)</w:t>
            </w:r>
          </w:p>
        </w:tc>
        <w:tc>
          <w:tcPr>
            <w:tcW w:w="14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8E4E50" w14:textId="7B4ED987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2.77</w:t>
            </w:r>
          </w:p>
        </w:tc>
        <w:tc>
          <w:tcPr>
            <w:tcW w:w="1639" w:type="dxa"/>
            <w:tcBorders>
              <w:top w:val="nil"/>
              <w:bottom w:val="nil"/>
            </w:tcBorders>
            <w:vAlign w:val="center"/>
          </w:tcPr>
          <w:p w14:paraId="3D5F09E9" w14:textId="53ABEB30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1200</w:t>
            </w:r>
          </w:p>
        </w:tc>
        <w:tc>
          <w:tcPr>
            <w:tcW w:w="1478" w:type="dxa"/>
            <w:tcBorders>
              <w:top w:val="nil"/>
              <w:bottom w:val="nil"/>
            </w:tcBorders>
            <w:vAlign w:val="center"/>
          </w:tcPr>
          <w:p w14:paraId="4E94C199" w14:textId="5DB5A063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3600</w:t>
            </w:r>
          </w:p>
        </w:tc>
      </w:tr>
      <w:tr w:rsidR="00AA0BEC" w:rsidRPr="00AA0BEC" w14:paraId="3B05E084" w14:textId="3BD3F4FB" w:rsidTr="005960F9">
        <w:trPr>
          <w:trHeight w:val="109"/>
        </w:trPr>
        <w:tc>
          <w:tcPr>
            <w:tcW w:w="240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9B2E4F" w14:textId="77777777" w:rsidR="00E2662F" w:rsidRPr="00AA0BEC" w:rsidRDefault="00E2662F" w:rsidP="00E2662F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4C456C" w14:textId="536368FD" w:rsidR="00E2662F" w:rsidRPr="00AA0BEC" w:rsidRDefault="00E2662F" w:rsidP="00E2662F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8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101DF9" w14:textId="1D3C2900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1, 13)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5A95DA" w14:textId="469E7431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17.24</w:t>
            </w:r>
          </w:p>
        </w:tc>
        <w:tc>
          <w:tcPr>
            <w:tcW w:w="1639" w:type="dxa"/>
            <w:tcBorders>
              <w:top w:val="nil"/>
              <w:bottom w:val="single" w:sz="4" w:space="0" w:color="auto"/>
            </w:tcBorders>
            <w:vAlign w:val="center"/>
          </w:tcPr>
          <w:p w14:paraId="1E338F1C" w14:textId="69BD3289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0010</w:t>
            </w:r>
          </w:p>
        </w:tc>
        <w:tc>
          <w:tcPr>
            <w:tcW w:w="1478" w:type="dxa"/>
            <w:tcBorders>
              <w:top w:val="nil"/>
              <w:bottom w:val="single" w:sz="4" w:space="0" w:color="auto"/>
            </w:tcBorders>
            <w:vAlign w:val="center"/>
          </w:tcPr>
          <w:p w14:paraId="4D6A1853" w14:textId="6D3D448A" w:rsidR="00E2662F" w:rsidRPr="00AA0BEC" w:rsidRDefault="00E2662F" w:rsidP="00E2662F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0030</w:t>
            </w:r>
          </w:p>
        </w:tc>
      </w:tr>
    </w:tbl>
    <w:p w14:paraId="1C6592BF" w14:textId="77777777" w:rsidR="00275873" w:rsidRPr="00AA0BEC" w:rsidRDefault="00275873" w:rsidP="00275873">
      <w:pPr>
        <w:adjustRightInd w:val="0"/>
        <w:snapToGrid w:val="0"/>
        <w:spacing w:before="0" w:after="0" w:line="260" w:lineRule="atLeast"/>
        <w:rPr>
          <w:rFonts w:eastAsia="Times New Roman" w:cs="Times New Roman"/>
          <w:sz w:val="20"/>
          <w:lang w:eastAsia="de-DE" w:bidi="en-US"/>
        </w:rPr>
      </w:pPr>
      <w:r w:rsidRPr="00AA0BEC">
        <w:rPr>
          <w:rFonts w:eastAsia="Times New Roman" w:cs="Times New Roman"/>
          <w:sz w:val="20"/>
          <w:lang w:eastAsia="de-DE" w:bidi="en-US"/>
        </w:rPr>
        <w:t>ANOVA: analysis of variance, BDI-II: Beck Depression Inventory-II, SRI-SF: short form of Stress Response Inventory.</w:t>
      </w:r>
    </w:p>
    <w:p w14:paraId="6B82FC65" w14:textId="77777777" w:rsidR="008B76D0" w:rsidRPr="00AA0BEC" w:rsidRDefault="008B76D0" w:rsidP="008B76D0">
      <w:pPr>
        <w:spacing w:before="0" w:after="200" w:line="276" w:lineRule="auto"/>
      </w:pPr>
    </w:p>
    <w:p w14:paraId="1B19A3BB" w14:textId="77777777" w:rsidR="008B76D0" w:rsidRPr="00AA0BEC" w:rsidRDefault="008B76D0" w:rsidP="008B76D0">
      <w:pPr>
        <w:spacing w:before="0" w:after="200" w:line="276" w:lineRule="auto"/>
      </w:pPr>
      <w:r w:rsidRPr="00AA0BEC">
        <w:br w:type="page"/>
      </w:r>
    </w:p>
    <w:p w14:paraId="7C577BCD" w14:textId="2123FBF5" w:rsidR="00520D15" w:rsidRPr="00AA0BEC" w:rsidRDefault="00520D15" w:rsidP="00520D15">
      <w:pPr>
        <w:pStyle w:val="Heading1"/>
        <w:numPr>
          <w:ilvl w:val="0"/>
          <w:numId w:val="0"/>
        </w:numPr>
        <w:ind w:left="567" w:hanging="567"/>
      </w:pPr>
      <w:r w:rsidRPr="00AA0BEC">
        <w:lastRenderedPageBreak/>
        <w:t>Table S4. Pairwise comparison between groups at each time point in clinical outcomes</w:t>
      </w:r>
    </w:p>
    <w:tbl>
      <w:tblPr>
        <w:tblW w:w="9777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686"/>
        <w:gridCol w:w="843"/>
        <w:gridCol w:w="1431"/>
        <w:gridCol w:w="1417"/>
        <w:gridCol w:w="1532"/>
        <w:gridCol w:w="1293"/>
        <w:gridCol w:w="766"/>
        <w:gridCol w:w="809"/>
      </w:tblGrid>
      <w:tr w:rsidR="00AA0BEC" w:rsidRPr="00AA0BEC" w14:paraId="5722F98D" w14:textId="4F67E9A2" w:rsidTr="00743359">
        <w:trPr>
          <w:trHeight w:val="271"/>
        </w:trPr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3551F2" w14:textId="77777777" w:rsidR="005960F9" w:rsidRPr="00AA0BEC" w:rsidRDefault="005960F9" w:rsidP="005960F9">
            <w:pPr>
              <w:adjustRightInd w:val="0"/>
              <w:snapToGrid w:val="0"/>
              <w:spacing w:before="0" w:after="0"/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958F19" w14:textId="77777777" w:rsidR="005960F9" w:rsidRPr="00AA0BEC" w:rsidRDefault="005960F9" w:rsidP="005960F9">
            <w:pPr>
              <w:adjustRightInd w:val="0"/>
              <w:snapToGrid w:val="0"/>
              <w:spacing w:before="0" w:after="0"/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</w:pP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9F9848" w14:textId="6728F3EF" w:rsidR="005960F9" w:rsidRPr="00AA0BEC" w:rsidRDefault="005960F9" w:rsidP="005960F9">
            <w:pPr>
              <w:adjustRightInd w:val="0"/>
              <w:snapToGrid w:val="0"/>
              <w:spacing w:before="0" w:after="0"/>
              <w:jc w:val="center"/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  <w:t>acupunctu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A1F912" w14:textId="1204DB4A" w:rsidR="005960F9" w:rsidRPr="00AA0BEC" w:rsidRDefault="005960F9" w:rsidP="005960F9">
            <w:pPr>
              <w:adjustRightInd w:val="0"/>
              <w:snapToGrid w:val="0"/>
              <w:spacing w:before="0" w:after="0"/>
              <w:jc w:val="center"/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  <w:t>S</w:t>
            </w:r>
            <w:r w:rsidRPr="00AA0BEC">
              <w:rPr>
                <w:rFonts w:eastAsia="Malgun Gothic" w:cs="Times New Roman" w:hint="eastAsia"/>
                <w:b/>
                <w:snapToGrid w:val="0"/>
                <w:sz w:val="20"/>
                <w:szCs w:val="20"/>
                <w:lang w:eastAsia="ko-KR" w:bidi="en-US"/>
              </w:rPr>
              <w:t xml:space="preserve">ham </w:t>
            </w:r>
            <w:r w:rsidRPr="00AA0BEC"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  <w:t>acupuncture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42E84" w14:textId="77777777" w:rsidR="005960F9" w:rsidRPr="00AA0BEC" w:rsidRDefault="005960F9" w:rsidP="005960F9">
            <w:pPr>
              <w:adjustRightInd w:val="0"/>
              <w:snapToGrid w:val="0"/>
              <w:spacing w:before="0" w:after="0"/>
              <w:jc w:val="center"/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  <w:t>M</w:t>
            </w:r>
            <w:r w:rsidRPr="00AA0BEC">
              <w:rPr>
                <w:rFonts w:eastAsia="Malgun Gothic" w:cs="Times New Roman" w:hint="eastAsia"/>
                <w:b/>
                <w:snapToGrid w:val="0"/>
                <w:sz w:val="20"/>
                <w:szCs w:val="20"/>
                <w:lang w:eastAsia="ko-KR" w:bidi="en-US"/>
              </w:rPr>
              <w:t xml:space="preserve">ean </w:t>
            </w:r>
            <w:r w:rsidRPr="00AA0BEC"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  <w:t>difference</w:t>
            </w:r>
          </w:p>
          <w:p w14:paraId="00DCE522" w14:textId="2AEDE1F2" w:rsidR="005960F9" w:rsidRPr="00AA0BEC" w:rsidRDefault="005960F9" w:rsidP="005960F9">
            <w:pPr>
              <w:adjustRightInd w:val="0"/>
              <w:snapToGrid w:val="0"/>
              <w:spacing w:before="0" w:after="0"/>
              <w:jc w:val="center"/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  <w:t>(95% CI)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AA674" w14:textId="77777777" w:rsidR="005960F9" w:rsidRPr="00AA0BEC" w:rsidRDefault="005960F9" w:rsidP="005960F9">
            <w:pPr>
              <w:adjustRightInd w:val="0"/>
              <w:snapToGrid w:val="0"/>
              <w:spacing w:before="0" w:after="0"/>
              <w:jc w:val="center"/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  <w:t>Cohen’s d</w:t>
            </w:r>
          </w:p>
          <w:p w14:paraId="340C4E42" w14:textId="1E61CBE6" w:rsidR="005960F9" w:rsidRPr="00AA0BEC" w:rsidRDefault="005960F9" w:rsidP="005960F9">
            <w:pPr>
              <w:adjustRightInd w:val="0"/>
              <w:snapToGrid w:val="0"/>
              <w:spacing w:before="0" w:after="0"/>
              <w:jc w:val="center"/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  <w:t>(95% CI)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F6AC6" w14:textId="59337F9A" w:rsidR="005960F9" w:rsidRPr="00AA0BEC" w:rsidRDefault="005960F9" w:rsidP="005960F9">
            <w:pPr>
              <w:adjustRightInd w:val="0"/>
              <w:snapToGrid w:val="0"/>
              <w:spacing w:before="0" w:after="0"/>
              <w:jc w:val="center"/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eastAsia="Malgun Gothic" w:cs="Times New Roman" w:hint="eastAsia"/>
                <w:b/>
                <w:snapToGrid w:val="0"/>
                <w:sz w:val="20"/>
                <w:szCs w:val="20"/>
                <w:lang w:eastAsia="ko-KR" w:bidi="en-US"/>
              </w:rPr>
              <w:t>p-valu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ADE44" w14:textId="1E1D0CE8" w:rsidR="005960F9" w:rsidRPr="00AA0BEC" w:rsidRDefault="005960F9" w:rsidP="005960F9">
            <w:pPr>
              <w:adjustRightInd w:val="0"/>
              <w:snapToGrid w:val="0"/>
              <w:spacing w:before="0" w:after="0"/>
              <w:jc w:val="center"/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eastAsia="Malgun Gothic" w:cs="Times New Roman" w:hint="eastAsia"/>
                <w:b/>
                <w:snapToGrid w:val="0"/>
                <w:sz w:val="20"/>
                <w:szCs w:val="20"/>
                <w:lang w:eastAsia="ko-KR" w:bidi="en-US"/>
              </w:rPr>
              <w:t>power</w:t>
            </w:r>
          </w:p>
        </w:tc>
      </w:tr>
      <w:tr w:rsidR="00AA0BEC" w:rsidRPr="00AA0BEC" w14:paraId="1886984A" w14:textId="64ADBE8D" w:rsidTr="009A00AD">
        <w:trPr>
          <w:trHeight w:val="109"/>
        </w:trPr>
        <w:tc>
          <w:tcPr>
            <w:tcW w:w="1691" w:type="dxa"/>
            <w:vMerge w:val="restart"/>
            <w:shd w:val="clear" w:color="auto" w:fill="auto"/>
            <w:vAlign w:val="center"/>
          </w:tcPr>
          <w:p w14:paraId="73CC87EC" w14:textId="77777777" w:rsidR="00743359" w:rsidRPr="00AA0BEC" w:rsidRDefault="00743359" w:rsidP="009A00AD">
            <w:pPr>
              <w:adjustRightInd w:val="0"/>
              <w:snapToGrid w:val="0"/>
              <w:spacing w:before="0" w:after="0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hint="eastAsia"/>
                <w:sz w:val="20"/>
                <w:szCs w:val="20"/>
                <w:lang w:eastAsia="ko-KR"/>
              </w:rPr>
              <w:t xml:space="preserve">Stuffiness in the </w:t>
            </w:r>
            <w:r w:rsidRPr="00AA0BEC">
              <w:rPr>
                <w:sz w:val="20"/>
                <w:szCs w:val="20"/>
                <w:lang w:eastAsia="ko-KR"/>
              </w:rPr>
              <w:t>chest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876E43" w14:textId="77777777" w:rsidR="00743359" w:rsidRPr="00AA0BEC" w:rsidRDefault="00743359" w:rsidP="00743359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2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9DA7D4" w14:textId="58488F3D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48.43 (31.6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3C3F4B" w14:textId="72AC08C0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9.25 (18.56)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68138159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39.18</w:t>
            </w:r>
          </w:p>
          <w:p w14:paraId="4F54DA77" w14:textId="316E1B21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69.81, -8.55)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051C1FAA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1.51</w:t>
            </w:r>
          </w:p>
          <w:p w14:paraId="054DE63E" w14:textId="386E93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0.59, 4.20)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45EA3856" w14:textId="205320C0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017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8741DFB" w14:textId="301C2990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7701</w:t>
            </w:r>
          </w:p>
        </w:tc>
      </w:tr>
      <w:tr w:rsidR="00AA0BEC" w:rsidRPr="00AA0BEC" w14:paraId="7ED94829" w14:textId="19AF2291" w:rsidTr="009A00AD">
        <w:trPr>
          <w:trHeight w:val="109"/>
        </w:trPr>
        <w:tc>
          <w:tcPr>
            <w:tcW w:w="1691" w:type="dxa"/>
            <w:vMerge/>
            <w:shd w:val="clear" w:color="auto" w:fill="auto"/>
            <w:vAlign w:val="center"/>
          </w:tcPr>
          <w:p w14:paraId="7E8D1875" w14:textId="77777777" w:rsidR="00743359" w:rsidRPr="00AA0BEC" w:rsidRDefault="00743359" w:rsidP="009A00AD">
            <w:pPr>
              <w:adjustRightInd w:val="0"/>
              <w:snapToGrid w:val="0"/>
              <w:spacing w:before="0" w:after="0"/>
              <w:rPr>
                <w:sz w:val="20"/>
                <w:szCs w:val="20"/>
                <w:lang w:eastAsia="ko-KR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F04EF2" w14:textId="77777777" w:rsidR="00743359" w:rsidRPr="00AA0BEC" w:rsidRDefault="00743359" w:rsidP="00743359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4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1158ED" w14:textId="5E7E1BF6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44.29 (35.9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8D7316" w14:textId="36C05994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21.00 (19.41)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63A24499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23.29</w:t>
            </w:r>
          </w:p>
          <w:p w14:paraId="5884D78D" w14:textId="7785D0A5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57.75, 11.18)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1D22F54A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81</w:t>
            </w:r>
          </w:p>
          <w:p w14:paraId="7B4E1DC7" w14:textId="542B532E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0.40, 2.20)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5EC3CC24" w14:textId="1066E14F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161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ECDDC3B" w14:textId="55DE4095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3030</w:t>
            </w:r>
          </w:p>
        </w:tc>
      </w:tr>
      <w:tr w:rsidR="00AA0BEC" w:rsidRPr="00AA0BEC" w14:paraId="4E473044" w14:textId="6A86AF2E" w:rsidTr="009A00AD">
        <w:trPr>
          <w:trHeight w:val="109"/>
        </w:trPr>
        <w:tc>
          <w:tcPr>
            <w:tcW w:w="1691" w:type="dxa"/>
            <w:vMerge/>
            <w:shd w:val="clear" w:color="auto" w:fill="auto"/>
            <w:vAlign w:val="center"/>
          </w:tcPr>
          <w:p w14:paraId="70B24A3F" w14:textId="77777777" w:rsidR="00743359" w:rsidRPr="00AA0BEC" w:rsidRDefault="00743359" w:rsidP="009A00AD">
            <w:pPr>
              <w:adjustRightInd w:val="0"/>
              <w:snapToGrid w:val="0"/>
              <w:spacing w:before="0" w:after="0"/>
              <w:rPr>
                <w:sz w:val="20"/>
                <w:szCs w:val="20"/>
                <w:lang w:eastAsia="ko-KR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D74EBF" w14:textId="77777777" w:rsidR="00743359" w:rsidRPr="00AA0BEC" w:rsidRDefault="00743359" w:rsidP="00743359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8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F4B29B" w14:textId="4A606666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47.00 (29.89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74A725" w14:textId="6F4541D3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17.75 (26.00)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68CA824D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29.25</w:t>
            </w:r>
          </w:p>
          <w:p w14:paraId="5C3D282E" w14:textId="7219F4A0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60.97, 2.47)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507D550A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1.04</w:t>
            </w:r>
          </w:p>
          <w:p w14:paraId="313B62B9" w14:textId="51D0C0B2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0.14, 3.10)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547A8012" w14:textId="02D7E5E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0676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BFB5958" w14:textId="2F9B7E0D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4634</w:t>
            </w:r>
          </w:p>
        </w:tc>
      </w:tr>
      <w:tr w:rsidR="00AA0BEC" w:rsidRPr="00AA0BEC" w14:paraId="4A4F9F15" w14:textId="049F5273" w:rsidTr="009A00AD">
        <w:trPr>
          <w:trHeight w:val="109"/>
        </w:trPr>
        <w:tc>
          <w:tcPr>
            <w:tcW w:w="1691" w:type="dxa"/>
            <w:vMerge w:val="restart"/>
            <w:shd w:val="clear" w:color="auto" w:fill="auto"/>
            <w:vAlign w:val="center"/>
          </w:tcPr>
          <w:p w14:paraId="1C139179" w14:textId="77777777" w:rsidR="00743359" w:rsidRPr="00AA0BEC" w:rsidRDefault="00743359" w:rsidP="009A00AD">
            <w:pPr>
              <w:adjustRightInd w:val="0"/>
              <w:snapToGrid w:val="0"/>
              <w:spacing w:before="0" w:after="0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hint="eastAsia"/>
                <w:sz w:val="20"/>
                <w:szCs w:val="20"/>
                <w:lang w:eastAsia="ko-KR"/>
              </w:rPr>
              <w:t>Heat-sensation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C09098" w14:textId="77777777" w:rsidR="00743359" w:rsidRPr="00AA0BEC" w:rsidRDefault="00743359" w:rsidP="00743359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2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77F58E" w14:textId="75C5A7CE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42.57 (46.9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14165D" w14:textId="3AC37B81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23.00 (25.33)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5FE877C8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19.57</w:t>
            </w:r>
          </w:p>
          <w:p w14:paraId="6DAAB617" w14:textId="6CA3B876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64.56, 25.42)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7C1D52B8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52</w:t>
            </w:r>
          </w:p>
          <w:p w14:paraId="4918750F" w14:textId="046043FF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0.54, 2.47)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033D76A8" w14:textId="6C866059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351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F2AB235" w14:textId="7A2B218D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1535</w:t>
            </w:r>
          </w:p>
        </w:tc>
      </w:tr>
      <w:tr w:rsidR="00AA0BEC" w:rsidRPr="00AA0BEC" w14:paraId="4CA0BDEC" w14:textId="54039071" w:rsidTr="009A00AD">
        <w:trPr>
          <w:trHeight w:val="109"/>
        </w:trPr>
        <w:tc>
          <w:tcPr>
            <w:tcW w:w="1691" w:type="dxa"/>
            <w:vMerge/>
            <w:shd w:val="clear" w:color="auto" w:fill="auto"/>
            <w:vAlign w:val="center"/>
          </w:tcPr>
          <w:p w14:paraId="6B96D247" w14:textId="77777777" w:rsidR="00743359" w:rsidRPr="00AA0BEC" w:rsidRDefault="00743359" w:rsidP="009A00AD">
            <w:pPr>
              <w:adjustRightInd w:val="0"/>
              <w:snapToGrid w:val="0"/>
              <w:spacing w:before="0" w:after="0"/>
              <w:rPr>
                <w:sz w:val="20"/>
                <w:szCs w:val="20"/>
                <w:lang w:eastAsia="ko-KR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0DCBFB" w14:textId="77777777" w:rsidR="00743359" w:rsidRPr="00AA0BEC" w:rsidRDefault="00743359" w:rsidP="00743359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4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571C18" w14:textId="49745A38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32.57 (51.6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DDC299" w14:textId="693B91FF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18.50 (25.26)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70CE2607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14.07</w:t>
            </w:r>
          </w:p>
          <w:p w14:paraId="4E7F476A" w14:textId="560AA0F8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63.11, 34.97)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69C99B76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35</w:t>
            </w:r>
          </w:p>
          <w:p w14:paraId="03E39390" w14:textId="2BC96F8F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1.37, 1.70)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0B34E1E8" w14:textId="679C079A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530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7C91C30" w14:textId="67DC9AA6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0952</w:t>
            </w:r>
          </w:p>
        </w:tc>
      </w:tr>
      <w:tr w:rsidR="00AA0BEC" w:rsidRPr="00AA0BEC" w14:paraId="3ABDB910" w14:textId="694B2ECF" w:rsidTr="009A00AD">
        <w:trPr>
          <w:trHeight w:val="109"/>
        </w:trPr>
        <w:tc>
          <w:tcPr>
            <w:tcW w:w="1691" w:type="dxa"/>
            <w:vMerge/>
            <w:shd w:val="clear" w:color="auto" w:fill="auto"/>
            <w:vAlign w:val="center"/>
          </w:tcPr>
          <w:p w14:paraId="4DA2F2EE" w14:textId="77777777" w:rsidR="00743359" w:rsidRPr="00AA0BEC" w:rsidRDefault="00743359" w:rsidP="009A00AD">
            <w:pPr>
              <w:adjustRightInd w:val="0"/>
              <w:snapToGrid w:val="0"/>
              <w:spacing w:before="0" w:after="0"/>
              <w:rPr>
                <w:sz w:val="20"/>
                <w:szCs w:val="20"/>
                <w:lang w:eastAsia="ko-KR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4E7963" w14:textId="77777777" w:rsidR="00743359" w:rsidRPr="00AA0BEC" w:rsidRDefault="00743359" w:rsidP="00743359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8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93BE82" w14:textId="1525CE3D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23.86 (48.9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00384D" w14:textId="6665BE45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21.88 (20.84)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7E2B5FCC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1.98</w:t>
            </w:r>
          </w:p>
          <w:p w14:paraId="067CA8DC" w14:textId="75B364B5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48.03, 44.07)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0E40EB89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05</w:t>
            </w:r>
          </w:p>
          <w:p w14:paraId="7766B86A" w14:textId="673242FE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1.61, 1.27)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3CFBA4EA" w14:textId="635784CC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923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44F9F15" w14:textId="2F8E69B1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0510</w:t>
            </w:r>
          </w:p>
        </w:tc>
      </w:tr>
      <w:tr w:rsidR="00AA0BEC" w:rsidRPr="00AA0BEC" w14:paraId="40DA8C2F" w14:textId="7D96A0F9" w:rsidTr="009A00AD">
        <w:trPr>
          <w:trHeight w:val="109"/>
        </w:trPr>
        <w:tc>
          <w:tcPr>
            <w:tcW w:w="1691" w:type="dxa"/>
            <w:vMerge w:val="restart"/>
            <w:shd w:val="clear" w:color="auto" w:fill="auto"/>
            <w:vAlign w:val="center"/>
          </w:tcPr>
          <w:p w14:paraId="1B716CB6" w14:textId="77777777" w:rsidR="00743359" w:rsidRPr="00AA0BEC" w:rsidRDefault="00743359" w:rsidP="009A00AD">
            <w:pPr>
              <w:adjustRightInd w:val="0"/>
              <w:snapToGrid w:val="0"/>
              <w:spacing w:before="0" w:after="0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hint="eastAsia"/>
                <w:sz w:val="20"/>
                <w:szCs w:val="20"/>
                <w:lang w:eastAsia="ko-KR"/>
              </w:rPr>
              <w:t>Pushing-up in the chest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644A0C" w14:textId="77777777" w:rsidR="00743359" w:rsidRPr="00AA0BEC" w:rsidRDefault="00743359" w:rsidP="00743359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2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799696" w14:textId="33A4088B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47.29 (40.9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92C55F" w14:textId="36E88F98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12.50 (35.58)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29F40047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34.79</w:t>
            </w:r>
          </w:p>
          <w:p w14:paraId="7FAA8EEC" w14:textId="7B73F111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78.19, 8.62)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4E60542B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90</w:t>
            </w:r>
          </w:p>
          <w:p w14:paraId="4D39E387" w14:textId="0479C3FC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 xml:space="preserve"> (-0.04, 2.61)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1FB6A876" w14:textId="6639290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106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6AA6114" w14:textId="39E7EDB3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3687</w:t>
            </w:r>
          </w:p>
        </w:tc>
      </w:tr>
      <w:tr w:rsidR="00AA0BEC" w:rsidRPr="00AA0BEC" w14:paraId="6C4718B6" w14:textId="215AF00B" w:rsidTr="009A00AD">
        <w:trPr>
          <w:trHeight w:val="109"/>
        </w:trPr>
        <w:tc>
          <w:tcPr>
            <w:tcW w:w="1691" w:type="dxa"/>
            <w:vMerge/>
            <w:shd w:val="clear" w:color="auto" w:fill="auto"/>
            <w:vAlign w:val="center"/>
          </w:tcPr>
          <w:p w14:paraId="1B40AE42" w14:textId="77777777" w:rsidR="00743359" w:rsidRPr="00AA0BEC" w:rsidRDefault="00743359" w:rsidP="009A00AD">
            <w:pPr>
              <w:adjustRightInd w:val="0"/>
              <w:snapToGrid w:val="0"/>
              <w:spacing w:before="0" w:after="0"/>
              <w:rPr>
                <w:sz w:val="20"/>
                <w:szCs w:val="20"/>
                <w:lang w:eastAsia="ko-KR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69E2E2" w14:textId="77777777" w:rsidR="00743359" w:rsidRPr="00AA0BEC" w:rsidRDefault="00743359" w:rsidP="00743359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4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31C7D3" w14:textId="1196C50C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46.14 (43.4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CBCDAF" w14:textId="601208BE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14.88 (36.73)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12123144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31.27</w:t>
            </w:r>
          </w:p>
          <w:p w14:paraId="7D9E78DB" w14:textId="40943DC3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76.92, 14.38)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32F28571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78</w:t>
            </w:r>
          </w:p>
          <w:p w14:paraId="438F51EF" w14:textId="6CE1F14A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0.26, 2.21)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1212CD45" w14:textId="57DEE9E1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161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8B79D2E" w14:textId="1DBF4B8F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2856</w:t>
            </w:r>
          </w:p>
        </w:tc>
      </w:tr>
      <w:tr w:rsidR="00AA0BEC" w:rsidRPr="00AA0BEC" w14:paraId="5C8EE0A4" w14:textId="7715B69D" w:rsidTr="009A00AD">
        <w:trPr>
          <w:trHeight w:val="109"/>
        </w:trPr>
        <w:tc>
          <w:tcPr>
            <w:tcW w:w="1691" w:type="dxa"/>
            <w:vMerge/>
            <w:shd w:val="clear" w:color="auto" w:fill="auto"/>
            <w:vAlign w:val="center"/>
          </w:tcPr>
          <w:p w14:paraId="7E8BE49E" w14:textId="77777777" w:rsidR="00743359" w:rsidRPr="00AA0BEC" w:rsidRDefault="00743359" w:rsidP="009A00AD">
            <w:pPr>
              <w:adjustRightInd w:val="0"/>
              <w:snapToGrid w:val="0"/>
              <w:spacing w:before="0" w:after="0"/>
              <w:rPr>
                <w:sz w:val="20"/>
                <w:szCs w:val="20"/>
                <w:lang w:eastAsia="ko-KR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CE6DD2" w14:textId="77777777" w:rsidR="00743359" w:rsidRPr="00AA0BEC" w:rsidRDefault="00743359" w:rsidP="00743359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8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57E4D6" w14:textId="4EC2793A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47.57 (36.6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F2AD86" w14:textId="15B17C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25.38 (43.94)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6F7B6C14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22.20</w:t>
            </w:r>
          </w:p>
          <w:p w14:paraId="73F7C7F7" w14:textId="61AAC604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67.14, 22.75)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3CE21CD6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55</w:t>
            </w:r>
          </w:p>
          <w:p w14:paraId="03BF4A37" w14:textId="6D504E8B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0.46, 2.02)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656B4265" w14:textId="2FE759D3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305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70B9B20" w14:textId="596DC7F2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1661</w:t>
            </w:r>
          </w:p>
        </w:tc>
      </w:tr>
      <w:tr w:rsidR="00AA0BEC" w:rsidRPr="00AA0BEC" w14:paraId="1DD05AD7" w14:textId="334AD84B" w:rsidTr="009A00AD">
        <w:trPr>
          <w:trHeight w:val="109"/>
        </w:trPr>
        <w:tc>
          <w:tcPr>
            <w:tcW w:w="1691" w:type="dxa"/>
            <w:vMerge w:val="restart"/>
            <w:shd w:val="clear" w:color="auto" w:fill="auto"/>
            <w:vAlign w:val="center"/>
          </w:tcPr>
          <w:p w14:paraId="704CEA69" w14:textId="77777777" w:rsidR="00743359" w:rsidRPr="00AA0BEC" w:rsidRDefault="00743359" w:rsidP="009A00AD">
            <w:pPr>
              <w:adjustRightInd w:val="0"/>
              <w:snapToGrid w:val="0"/>
              <w:spacing w:before="0" w:after="0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sz w:val="20"/>
                <w:szCs w:val="20"/>
                <w:lang w:eastAsia="ko-KR"/>
              </w:rPr>
              <w:t>Feeling a mass in the throat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C9C17E" w14:textId="77777777" w:rsidR="00743359" w:rsidRPr="00AA0BEC" w:rsidRDefault="00743359" w:rsidP="00743359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2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10E8A6" w14:textId="40CA7500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23.57 (39.1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B9F508" w14:textId="31F76029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1.38 (27.21)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6E672276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22.20</w:t>
            </w:r>
          </w:p>
          <w:p w14:paraId="13FA0DC0" w14:textId="698D579D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61.22, 16.83)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4009DC2A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66</w:t>
            </w:r>
          </w:p>
          <w:p w14:paraId="7AEE2A0E" w14:textId="7D22EDCD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0.43, 1.91)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2EFA1F29" w14:textId="6C593832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235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9587B87" w14:textId="35CDB46D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2187</w:t>
            </w:r>
          </w:p>
        </w:tc>
      </w:tr>
      <w:tr w:rsidR="00AA0BEC" w:rsidRPr="00AA0BEC" w14:paraId="4FEA3317" w14:textId="3287D26B" w:rsidTr="009A00AD">
        <w:trPr>
          <w:trHeight w:val="109"/>
        </w:trPr>
        <w:tc>
          <w:tcPr>
            <w:tcW w:w="1691" w:type="dxa"/>
            <w:vMerge/>
            <w:shd w:val="clear" w:color="auto" w:fill="auto"/>
            <w:vAlign w:val="center"/>
          </w:tcPr>
          <w:p w14:paraId="5D39B867" w14:textId="77777777" w:rsidR="00743359" w:rsidRPr="00AA0BEC" w:rsidRDefault="00743359" w:rsidP="009A00AD">
            <w:pPr>
              <w:adjustRightInd w:val="0"/>
              <w:snapToGrid w:val="0"/>
              <w:spacing w:before="0" w:after="0"/>
              <w:rPr>
                <w:sz w:val="20"/>
                <w:szCs w:val="20"/>
                <w:lang w:eastAsia="ko-KR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644081" w14:textId="77777777" w:rsidR="00743359" w:rsidRPr="00AA0BEC" w:rsidRDefault="00743359" w:rsidP="00743359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4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0B5CB8" w14:textId="2F8F808E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42.71 (45.09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F0E01A" w14:textId="2F43A1F3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23.62 (24.60)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31388D4A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19.09</w:t>
            </w:r>
          </w:p>
          <w:p w14:paraId="24D21672" w14:textId="56E1D86C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62.37, 24.19)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302F3BDE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53</w:t>
            </w:r>
          </w:p>
          <w:p w14:paraId="2AB3D474" w14:textId="5CEAA0FF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0.70, 2.10)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6C4B3A86" w14:textId="5889BC26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344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FA02DB0" w14:textId="3703D758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1562</w:t>
            </w:r>
          </w:p>
        </w:tc>
      </w:tr>
      <w:tr w:rsidR="00AA0BEC" w:rsidRPr="00AA0BEC" w14:paraId="73DDB34B" w14:textId="5F05721B" w:rsidTr="009A00AD">
        <w:trPr>
          <w:trHeight w:val="109"/>
        </w:trPr>
        <w:tc>
          <w:tcPr>
            <w:tcW w:w="1691" w:type="dxa"/>
            <w:vMerge/>
            <w:shd w:val="clear" w:color="auto" w:fill="auto"/>
            <w:vAlign w:val="center"/>
          </w:tcPr>
          <w:p w14:paraId="66B6E819" w14:textId="77777777" w:rsidR="00743359" w:rsidRPr="00AA0BEC" w:rsidRDefault="00743359" w:rsidP="009A00AD">
            <w:pPr>
              <w:adjustRightInd w:val="0"/>
              <w:snapToGrid w:val="0"/>
              <w:spacing w:before="0" w:after="0"/>
              <w:rPr>
                <w:sz w:val="20"/>
                <w:szCs w:val="20"/>
                <w:lang w:eastAsia="ko-KR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F2F2C2" w14:textId="77777777" w:rsidR="00743359" w:rsidRPr="00AA0BEC" w:rsidRDefault="00743359" w:rsidP="00743359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8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57B0A1" w14:textId="29692722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39.86 (47.1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1FD426" w14:textId="420F06DD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22.38 (33.12)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436975E3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17.48</w:t>
            </w:r>
          </w:p>
          <w:p w14:paraId="731A9077" w14:textId="006BD225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64.59, 29.63)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51382775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43</w:t>
            </w:r>
          </w:p>
          <w:p w14:paraId="5D251D30" w14:textId="2F61AD0A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0.59, 1.93)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3172F2E0" w14:textId="73D4B921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430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EF76659" w14:textId="42CF26BE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1201</w:t>
            </w:r>
          </w:p>
        </w:tc>
      </w:tr>
      <w:tr w:rsidR="00AA0BEC" w:rsidRPr="00AA0BEC" w14:paraId="21B8E666" w14:textId="241E5DCB" w:rsidTr="009A00AD">
        <w:trPr>
          <w:trHeight w:val="109"/>
        </w:trPr>
        <w:tc>
          <w:tcPr>
            <w:tcW w:w="1691" w:type="dxa"/>
            <w:vMerge w:val="restart"/>
            <w:shd w:val="clear" w:color="auto" w:fill="auto"/>
            <w:vAlign w:val="center"/>
          </w:tcPr>
          <w:p w14:paraId="1B3443ED" w14:textId="77777777" w:rsidR="00743359" w:rsidRPr="00AA0BEC" w:rsidRDefault="00743359" w:rsidP="009A00AD">
            <w:pPr>
              <w:adjustRightInd w:val="0"/>
              <w:snapToGrid w:val="0"/>
              <w:spacing w:before="0" w:after="0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sz w:val="20"/>
                <w:szCs w:val="20"/>
                <w:lang w:eastAsia="ko-KR"/>
              </w:rPr>
              <w:t>Feeling of unfairness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1EA25B" w14:textId="77777777" w:rsidR="00743359" w:rsidRPr="00AA0BEC" w:rsidRDefault="00743359" w:rsidP="00743359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2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474CEF" w14:textId="5AC5F2F6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47.14 (34.8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5F386D" w14:textId="7706AB2B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27.62 (27.45)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4D604E5C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19.52</w:t>
            </w:r>
          </w:p>
          <w:p w14:paraId="3F049200" w14:textId="4E41CCF2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55.38, 16.34)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6279CD8F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62</w:t>
            </w:r>
          </w:p>
          <w:p w14:paraId="2D61F320" w14:textId="1395520F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0.48, 2.24)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183784C6" w14:textId="68975479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257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C00F928" w14:textId="10908BF0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2001</w:t>
            </w:r>
          </w:p>
        </w:tc>
      </w:tr>
      <w:tr w:rsidR="00AA0BEC" w:rsidRPr="00AA0BEC" w14:paraId="399E9566" w14:textId="0C634728" w:rsidTr="009A00AD">
        <w:trPr>
          <w:trHeight w:val="109"/>
        </w:trPr>
        <w:tc>
          <w:tcPr>
            <w:tcW w:w="1691" w:type="dxa"/>
            <w:vMerge/>
            <w:shd w:val="clear" w:color="auto" w:fill="auto"/>
            <w:vAlign w:val="center"/>
          </w:tcPr>
          <w:p w14:paraId="4D6B8D61" w14:textId="77777777" w:rsidR="00743359" w:rsidRPr="00AA0BEC" w:rsidRDefault="00743359" w:rsidP="009A00AD">
            <w:pPr>
              <w:adjustRightInd w:val="0"/>
              <w:snapToGrid w:val="0"/>
              <w:spacing w:before="0" w:after="0"/>
              <w:rPr>
                <w:sz w:val="20"/>
                <w:szCs w:val="20"/>
                <w:lang w:eastAsia="ko-KR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1B902A" w14:textId="77777777" w:rsidR="00743359" w:rsidRPr="00AA0BEC" w:rsidRDefault="00743359" w:rsidP="00743359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4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767180" w14:textId="145531D5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49.29 (38.7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ED17F6" w14:textId="23658256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31.50 (26.39)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68C0D6EC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17.79</w:t>
            </w:r>
          </w:p>
          <w:p w14:paraId="6ABD17C0" w14:textId="6EE8819A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56.30, 20.73)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26F815EE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54</w:t>
            </w:r>
          </w:p>
          <w:p w14:paraId="7345035A" w14:textId="63A75F18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0.65, 2.12)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41409BF6" w14:textId="4A5A6BB5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329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7AD71EB" w14:textId="09E2DC31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1607</w:t>
            </w:r>
          </w:p>
        </w:tc>
      </w:tr>
      <w:tr w:rsidR="00AA0BEC" w:rsidRPr="00AA0BEC" w14:paraId="24E76BC3" w14:textId="33F81A8A" w:rsidTr="009A00AD">
        <w:trPr>
          <w:trHeight w:val="109"/>
        </w:trPr>
        <w:tc>
          <w:tcPr>
            <w:tcW w:w="1691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13D62DB8" w14:textId="77777777" w:rsidR="00743359" w:rsidRPr="00AA0BEC" w:rsidRDefault="00743359" w:rsidP="009A00AD">
            <w:pPr>
              <w:adjustRightInd w:val="0"/>
              <w:snapToGrid w:val="0"/>
              <w:spacing w:before="0" w:after="0"/>
              <w:rPr>
                <w:sz w:val="20"/>
                <w:szCs w:val="20"/>
                <w:lang w:eastAsia="ko-KR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A4A025" w14:textId="77777777" w:rsidR="00743359" w:rsidRPr="00AA0BEC" w:rsidRDefault="00743359" w:rsidP="00743359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8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A07D0A" w14:textId="5F260AAE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48.29 (37.2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E9BB0D" w14:textId="5174AEF8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27.50 (25.55)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0AF8251B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20.79</w:t>
            </w:r>
          </w:p>
          <w:p w14:paraId="44B9DA6F" w14:textId="345A659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57.82, 16.25)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43BD5C83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65</w:t>
            </w:r>
          </w:p>
          <w:p w14:paraId="28FD9FC7" w14:textId="2157E372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0.38, 2.17)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6E51E9A0" w14:textId="7DEAA53B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241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01EF5A0" w14:textId="2DD1B681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2147</w:t>
            </w:r>
          </w:p>
        </w:tc>
      </w:tr>
      <w:tr w:rsidR="00AA0BEC" w:rsidRPr="00AA0BEC" w14:paraId="7A033795" w14:textId="4EC1DEA1" w:rsidTr="009A00AD">
        <w:trPr>
          <w:trHeight w:val="109"/>
        </w:trPr>
        <w:tc>
          <w:tcPr>
            <w:tcW w:w="169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1DE2D7" w14:textId="02F25222" w:rsidR="00743359" w:rsidRPr="00AA0BEC" w:rsidRDefault="00743359" w:rsidP="009A00AD">
            <w:pPr>
              <w:adjustRightInd w:val="0"/>
              <w:snapToGrid w:val="0"/>
              <w:spacing w:before="0" w:after="0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hint="eastAsia"/>
                <w:sz w:val="20"/>
                <w:szCs w:val="20"/>
                <w:lang w:eastAsia="ko-KR"/>
              </w:rPr>
              <w:t xml:space="preserve">Hard feelings or </w:t>
            </w:r>
            <w:r w:rsidRPr="00AA0BEC">
              <w:rPr>
                <w:rFonts w:hint="eastAsia"/>
                <w:i/>
                <w:sz w:val="20"/>
                <w:szCs w:val="20"/>
                <w:lang w:eastAsia="ko-KR"/>
              </w:rPr>
              <w:t>Hann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944B7D" w14:textId="77777777" w:rsidR="00743359" w:rsidRPr="00AA0BEC" w:rsidRDefault="00743359" w:rsidP="00743359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2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20DE23" w14:textId="52E29189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43.71 (39.5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F6DBD9" w14:textId="58F621DD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20.62 (21.47)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7C3567EB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23.09</w:t>
            </w:r>
          </w:p>
          <w:p w14:paraId="6E5D0CD7" w14:textId="2288FBED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60.99, 14.81)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34AF7B44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73</w:t>
            </w:r>
          </w:p>
          <w:p w14:paraId="02C27B5C" w14:textId="5883004D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0.41, 2.32)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6021EC0E" w14:textId="7895E8E8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201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E86A8B7" w14:textId="2A14F5B5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2554</w:t>
            </w:r>
          </w:p>
        </w:tc>
      </w:tr>
      <w:tr w:rsidR="00AA0BEC" w:rsidRPr="00AA0BEC" w14:paraId="7854A088" w14:textId="0F0379B5" w:rsidTr="009A00AD">
        <w:trPr>
          <w:trHeight w:val="109"/>
        </w:trPr>
        <w:tc>
          <w:tcPr>
            <w:tcW w:w="169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78540D" w14:textId="77777777" w:rsidR="00743359" w:rsidRPr="00AA0BEC" w:rsidRDefault="00743359" w:rsidP="009A00AD">
            <w:pPr>
              <w:adjustRightInd w:val="0"/>
              <w:snapToGrid w:val="0"/>
              <w:spacing w:before="0" w:after="0"/>
              <w:rPr>
                <w:sz w:val="20"/>
                <w:szCs w:val="20"/>
                <w:lang w:eastAsia="ko-KR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3D707B" w14:textId="77777777" w:rsidR="00743359" w:rsidRPr="00AA0BEC" w:rsidRDefault="00743359" w:rsidP="00743359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4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10FEE5" w14:textId="12194FB3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41.29 (45.0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0F535C" w14:textId="337C0758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31.88 (27.70)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3C8065A4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9.41</w:t>
            </w:r>
          </w:p>
          <w:p w14:paraId="78FDC4CA" w14:textId="5F96EFF5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53.35, 34.53)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46811177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25</w:t>
            </w:r>
          </w:p>
          <w:p w14:paraId="3A736774" w14:textId="7F965D2A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1.20, 1.70)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447388B9" w14:textId="4F3633B9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642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1360C6BC" w14:textId="6D6B2296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0736</w:t>
            </w:r>
          </w:p>
        </w:tc>
      </w:tr>
      <w:tr w:rsidR="00AA0BEC" w:rsidRPr="00AA0BEC" w14:paraId="51A53D9C" w14:textId="02B4D3B2" w:rsidTr="009A00AD">
        <w:trPr>
          <w:trHeight w:val="109"/>
        </w:trPr>
        <w:tc>
          <w:tcPr>
            <w:tcW w:w="169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9F87FA" w14:textId="77777777" w:rsidR="00743359" w:rsidRPr="00AA0BEC" w:rsidRDefault="00743359" w:rsidP="009A00AD">
            <w:pPr>
              <w:adjustRightInd w:val="0"/>
              <w:snapToGrid w:val="0"/>
              <w:spacing w:before="0" w:after="0"/>
              <w:rPr>
                <w:sz w:val="20"/>
                <w:szCs w:val="20"/>
                <w:lang w:eastAsia="ko-KR"/>
              </w:rPr>
            </w:pP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30645A" w14:textId="77777777" w:rsidR="00743359" w:rsidRPr="00AA0BEC" w:rsidRDefault="00743359" w:rsidP="00743359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8</w:t>
            </w:r>
          </w:p>
        </w:tc>
        <w:tc>
          <w:tcPr>
            <w:tcW w:w="14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86A511" w14:textId="421AC14A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43.00 (41.81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7744E3" w14:textId="177603D6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27.50 (30.94)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  <w:vAlign w:val="center"/>
          </w:tcPr>
          <w:p w14:paraId="109AC51A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15.50</w:t>
            </w:r>
          </w:p>
          <w:p w14:paraId="559A656C" w14:textId="311869AC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57.81, 26.81)</w:t>
            </w: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  <w:vAlign w:val="center"/>
          </w:tcPr>
          <w:p w14:paraId="2FD8EFF7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42</w:t>
            </w:r>
          </w:p>
          <w:p w14:paraId="1F31B97A" w14:textId="2D83AEE2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0.72, 1.71)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vAlign w:val="center"/>
          </w:tcPr>
          <w:p w14:paraId="0006B52F" w14:textId="4E55AD73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437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6E2A0C62" w14:textId="47EBE506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1175</w:t>
            </w:r>
          </w:p>
        </w:tc>
      </w:tr>
      <w:tr w:rsidR="00AA0BEC" w:rsidRPr="00AA0BEC" w14:paraId="2D975E16" w14:textId="5E29F8B3" w:rsidTr="009A00AD">
        <w:trPr>
          <w:trHeight w:val="109"/>
        </w:trPr>
        <w:tc>
          <w:tcPr>
            <w:tcW w:w="169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395DAB" w14:textId="77777777" w:rsidR="00743359" w:rsidRPr="00AA0BEC" w:rsidRDefault="00743359" w:rsidP="009A00AD">
            <w:pPr>
              <w:adjustRightInd w:val="0"/>
              <w:snapToGrid w:val="0"/>
              <w:spacing w:before="0" w:after="0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eastAsia="Malgun Gothic" w:cs="Times New Roman" w:hint="eastAsia"/>
                <w:snapToGrid w:val="0"/>
                <w:sz w:val="20"/>
                <w:szCs w:val="20"/>
                <w:lang w:eastAsia="ko-KR" w:bidi="en-US"/>
              </w:rPr>
              <w:t>BDI-II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CB3459" w14:textId="77777777" w:rsidR="00743359" w:rsidRPr="00AA0BEC" w:rsidRDefault="00743359" w:rsidP="00743359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2</w:t>
            </w:r>
          </w:p>
        </w:tc>
        <w:tc>
          <w:tcPr>
            <w:tcW w:w="143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A42241" w14:textId="72A53A72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11.14 (4.53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C3156B" w14:textId="2FF95E8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2.88 (10.99)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</w:tcBorders>
            <w:vAlign w:val="center"/>
          </w:tcPr>
          <w:p w14:paraId="618C78A0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8.27</w:t>
            </w:r>
          </w:p>
          <w:p w14:paraId="161982D0" w14:textId="56BB111D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17.78, 1.25)</w:t>
            </w:r>
          </w:p>
        </w:tc>
        <w:tc>
          <w:tcPr>
            <w:tcW w:w="1297" w:type="dxa"/>
            <w:tcBorders>
              <w:top w:val="single" w:sz="4" w:space="0" w:color="auto"/>
              <w:bottom w:val="nil"/>
            </w:tcBorders>
            <w:vAlign w:val="center"/>
          </w:tcPr>
          <w:p w14:paraId="44343B33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98</w:t>
            </w:r>
          </w:p>
          <w:p w14:paraId="6BBC3057" w14:textId="0F301F7A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0.07, 2.46)</w:t>
            </w:r>
          </w:p>
        </w:tc>
        <w:tc>
          <w:tcPr>
            <w:tcW w:w="745" w:type="dxa"/>
            <w:tcBorders>
              <w:top w:val="single" w:sz="4" w:space="0" w:color="auto"/>
              <w:bottom w:val="nil"/>
            </w:tcBorders>
            <w:vAlign w:val="center"/>
          </w:tcPr>
          <w:p w14:paraId="61FFC60F" w14:textId="1379A2C0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0813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14:paraId="0B36C791" w14:textId="19AEE1C8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4212</w:t>
            </w:r>
          </w:p>
        </w:tc>
      </w:tr>
      <w:tr w:rsidR="00AA0BEC" w:rsidRPr="00AA0BEC" w14:paraId="4AF62843" w14:textId="4F92C5AA" w:rsidTr="009A00AD">
        <w:trPr>
          <w:trHeight w:val="109"/>
        </w:trPr>
        <w:tc>
          <w:tcPr>
            <w:tcW w:w="169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013BCC" w14:textId="77777777" w:rsidR="00743359" w:rsidRPr="00AA0BEC" w:rsidRDefault="00743359" w:rsidP="009A00AD">
            <w:pPr>
              <w:adjustRightInd w:val="0"/>
              <w:snapToGrid w:val="0"/>
              <w:spacing w:before="0" w:after="0"/>
              <w:rPr>
                <w:sz w:val="20"/>
                <w:szCs w:val="20"/>
                <w:lang w:eastAsia="ko-KR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5FD7BB" w14:textId="77777777" w:rsidR="00743359" w:rsidRPr="00AA0BEC" w:rsidRDefault="00743359" w:rsidP="00743359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4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E3D382" w14:textId="7917FA62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10.14 (7.5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36135F" w14:textId="5F235BCA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7.12 (8.97)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5D37421D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3.02</w:t>
            </w:r>
          </w:p>
          <w:p w14:paraId="0C91ED18" w14:textId="367C64E4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12.23, 6.19)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552D767C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36</w:t>
            </w:r>
          </w:p>
          <w:p w14:paraId="5541736E" w14:textId="02320D1B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0.79, 1.48)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32B9E079" w14:textId="7BDDEFC4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491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CB5E93E" w14:textId="2F237EEF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1001</w:t>
            </w:r>
          </w:p>
        </w:tc>
      </w:tr>
      <w:tr w:rsidR="00AA0BEC" w:rsidRPr="00AA0BEC" w14:paraId="0AE22676" w14:textId="79C1CB3C" w:rsidTr="009A00AD">
        <w:trPr>
          <w:trHeight w:val="109"/>
        </w:trPr>
        <w:tc>
          <w:tcPr>
            <w:tcW w:w="169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73825B" w14:textId="77777777" w:rsidR="00743359" w:rsidRPr="00AA0BEC" w:rsidRDefault="00743359" w:rsidP="009A00AD">
            <w:pPr>
              <w:adjustRightInd w:val="0"/>
              <w:snapToGrid w:val="0"/>
              <w:spacing w:before="0" w:after="0"/>
              <w:rPr>
                <w:sz w:val="20"/>
                <w:szCs w:val="20"/>
                <w:lang w:eastAsia="ko-KR"/>
              </w:rPr>
            </w:pP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5CCC1A" w14:textId="77777777" w:rsidR="00743359" w:rsidRPr="00AA0BEC" w:rsidRDefault="00743359" w:rsidP="00743359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8</w:t>
            </w:r>
          </w:p>
        </w:tc>
        <w:tc>
          <w:tcPr>
            <w:tcW w:w="14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0EE2A0" w14:textId="6B7E77C0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11.00 (8.64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190485" w14:textId="36F98276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3.88 (11.51)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  <w:vAlign w:val="center"/>
          </w:tcPr>
          <w:p w14:paraId="20C7AEED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7.12</w:t>
            </w:r>
          </w:p>
          <w:p w14:paraId="65CF2779" w14:textId="20D18428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18.42, 4.17)</w:t>
            </w: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  <w:vAlign w:val="center"/>
          </w:tcPr>
          <w:p w14:paraId="41EB4A7E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70</w:t>
            </w:r>
          </w:p>
          <w:p w14:paraId="572A3FE5" w14:textId="3BAB9E79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0.21, 2.29)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vAlign w:val="center"/>
          </w:tcPr>
          <w:p w14:paraId="3A72F024" w14:textId="40B00B8E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196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1A9EA33A" w14:textId="7BE0E860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2408</w:t>
            </w:r>
          </w:p>
        </w:tc>
      </w:tr>
      <w:tr w:rsidR="00AA0BEC" w:rsidRPr="00AA0BEC" w14:paraId="62C600FE" w14:textId="52E8A73C" w:rsidTr="009A00AD">
        <w:trPr>
          <w:trHeight w:val="109"/>
        </w:trPr>
        <w:tc>
          <w:tcPr>
            <w:tcW w:w="169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EA306C" w14:textId="77777777" w:rsidR="00743359" w:rsidRPr="00AA0BEC" w:rsidRDefault="00743359" w:rsidP="009A00AD">
            <w:pPr>
              <w:adjustRightInd w:val="0"/>
              <w:snapToGrid w:val="0"/>
              <w:spacing w:before="0" w:after="0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sz w:val="20"/>
                <w:szCs w:val="20"/>
                <w:lang w:eastAsia="ko-KR"/>
              </w:rPr>
              <w:t>S</w:t>
            </w:r>
            <w:r w:rsidRPr="00AA0BEC">
              <w:rPr>
                <w:rFonts w:hint="eastAsia"/>
                <w:sz w:val="20"/>
                <w:szCs w:val="20"/>
                <w:lang w:eastAsia="ko-KR"/>
              </w:rPr>
              <w:t>omatization</w:t>
            </w:r>
            <w:r w:rsidRPr="00AA0BEC">
              <w:rPr>
                <w:sz w:val="20"/>
                <w:szCs w:val="20"/>
                <w:lang w:eastAsia="ko-KR"/>
              </w:rPr>
              <w:t xml:space="preserve"> (SRI-SF)</w:t>
            </w:r>
          </w:p>
        </w:tc>
        <w:tc>
          <w:tcPr>
            <w:tcW w:w="8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505183" w14:textId="77777777" w:rsidR="00743359" w:rsidRPr="00AA0BEC" w:rsidRDefault="00743359" w:rsidP="00743359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2</w:t>
            </w:r>
          </w:p>
        </w:tc>
        <w:tc>
          <w:tcPr>
            <w:tcW w:w="143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53E3DC" w14:textId="47ED2CBC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8.71 (8.52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593D85" w14:textId="70D9F4F2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3.62 (6.95)</w:t>
            </w:r>
          </w:p>
        </w:tc>
        <w:tc>
          <w:tcPr>
            <w:tcW w:w="1538" w:type="dxa"/>
            <w:tcBorders>
              <w:top w:val="single" w:sz="4" w:space="0" w:color="auto"/>
              <w:bottom w:val="nil"/>
            </w:tcBorders>
            <w:vAlign w:val="center"/>
          </w:tcPr>
          <w:p w14:paraId="23695AC4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5.09</w:t>
            </w:r>
          </w:p>
          <w:p w14:paraId="369A05E9" w14:textId="7AD0480F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13.94, 3.77)</w:t>
            </w:r>
          </w:p>
        </w:tc>
        <w:tc>
          <w:tcPr>
            <w:tcW w:w="1297" w:type="dxa"/>
            <w:tcBorders>
              <w:top w:val="single" w:sz="4" w:space="0" w:color="auto"/>
              <w:bottom w:val="nil"/>
            </w:tcBorders>
            <w:vAlign w:val="center"/>
          </w:tcPr>
          <w:p w14:paraId="4D39B72B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65</w:t>
            </w:r>
          </w:p>
          <w:p w14:paraId="4DE19961" w14:textId="404C6133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0.43, 2.03)</w:t>
            </w:r>
          </w:p>
        </w:tc>
        <w:tc>
          <w:tcPr>
            <w:tcW w:w="745" w:type="dxa"/>
            <w:tcBorders>
              <w:top w:val="single" w:sz="4" w:space="0" w:color="auto"/>
              <w:bottom w:val="nil"/>
            </w:tcBorders>
            <w:vAlign w:val="center"/>
          </w:tcPr>
          <w:p w14:paraId="71D8488E" w14:textId="6694A3D0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2340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14:paraId="4264875B" w14:textId="6F5D4A1C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2165</w:t>
            </w:r>
          </w:p>
        </w:tc>
      </w:tr>
      <w:tr w:rsidR="00AA0BEC" w:rsidRPr="00AA0BEC" w14:paraId="2E07F4C5" w14:textId="25A990BE" w:rsidTr="00743359">
        <w:trPr>
          <w:trHeight w:val="109"/>
        </w:trPr>
        <w:tc>
          <w:tcPr>
            <w:tcW w:w="1691" w:type="dxa"/>
            <w:vMerge/>
            <w:shd w:val="clear" w:color="auto" w:fill="auto"/>
            <w:vAlign w:val="center"/>
          </w:tcPr>
          <w:p w14:paraId="6120F98C" w14:textId="77777777" w:rsidR="00743359" w:rsidRPr="00AA0BEC" w:rsidRDefault="00743359" w:rsidP="00743359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125191" w14:textId="77777777" w:rsidR="00743359" w:rsidRPr="00AA0BEC" w:rsidRDefault="00743359" w:rsidP="00743359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4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CFFC1E" w14:textId="68F1156C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12.71 (7.5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07FFEF" w14:textId="03CFB6D1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4.25 (3.15)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2C27A532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8.46</w:t>
            </w:r>
          </w:p>
          <w:p w14:paraId="09F26964" w14:textId="761F5C5F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lastRenderedPageBreak/>
              <w:t>(-15.55, -1.38)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0AC725F6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lastRenderedPageBreak/>
              <w:t>1.46</w:t>
            </w:r>
          </w:p>
          <w:p w14:paraId="33C1D4A8" w14:textId="086AF860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lastRenderedPageBreak/>
              <w:t>(0.32, 5.50)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52166D1A" w14:textId="6870A870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lastRenderedPageBreak/>
              <w:t>0.025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52284F7" w14:textId="44FAD1F0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7440</w:t>
            </w:r>
          </w:p>
        </w:tc>
      </w:tr>
      <w:tr w:rsidR="00AA0BEC" w:rsidRPr="00AA0BEC" w14:paraId="37E7D83F" w14:textId="4853DD8F" w:rsidTr="00743359">
        <w:trPr>
          <w:trHeight w:val="109"/>
        </w:trPr>
        <w:tc>
          <w:tcPr>
            <w:tcW w:w="1691" w:type="dxa"/>
            <w:vMerge/>
            <w:shd w:val="clear" w:color="auto" w:fill="auto"/>
            <w:vAlign w:val="center"/>
          </w:tcPr>
          <w:p w14:paraId="0245E4D7" w14:textId="77777777" w:rsidR="00743359" w:rsidRPr="00AA0BEC" w:rsidRDefault="00743359" w:rsidP="00743359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68B338" w14:textId="77777777" w:rsidR="00743359" w:rsidRPr="00AA0BEC" w:rsidRDefault="00743359" w:rsidP="00743359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8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B03E25" w14:textId="6554CAB0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9.71 (10.4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4CD0E9" w14:textId="00F0AE5D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3.50 (5.01)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262E91D7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6.21</w:t>
            </w:r>
          </w:p>
          <w:p w14:paraId="7AF72859" w14:textId="3920461D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16.08, 3.65)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171B2944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76</w:t>
            </w:r>
          </w:p>
          <w:p w14:paraId="76D3D6E4" w14:textId="6179C22D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0.29, 3.31)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422E5399" w14:textId="3F867C46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186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4678B18" w14:textId="255A6CD3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2756</w:t>
            </w:r>
          </w:p>
        </w:tc>
      </w:tr>
      <w:tr w:rsidR="00AA0BEC" w:rsidRPr="00AA0BEC" w14:paraId="1D8984A6" w14:textId="234FF0E3" w:rsidTr="00743359">
        <w:trPr>
          <w:trHeight w:val="109"/>
        </w:trPr>
        <w:tc>
          <w:tcPr>
            <w:tcW w:w="1691" w:type="dxa"/>
            <w:vMerge w:val="restart"/>
            <w:shd w:val="clear" w:color="auto" w:fill="auto"/>
            <w:vAlign w:val="center"/>
          </w:tcPr>
          <w:p w14:paraId="545FC69F" w14:textId="77777777" w:rsidR="00743359" w:rsidRPr="00AA0BEC" w:rsidRDefault="00743359" w:rsidP="00743359">
            <w:pPr>
              <w:adjustRightInd w:val="0"/>
              <w:snapToGrid w:val="0"/>
              <w:spacing w:before="0" w:after="0"/>
              <w:jc w:val="both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hint="eastAsia"/>
                <w:sz w:val="20"/>
                <w:szCs w:val="20"/>
                <w:lang w:eastAsia="ko-KR"/>
              </w:rPr>
              <w:t>Depression</w:t>
            </w:r>
            <w:r w:rsidRPr="00AA0BEC">
              <w:rPr>
                <w:sz w:val="20"/>
                <w:szCs w:val="20"/>
                <w:lang w:eastAsia="ko-KR"/>
              </w:rPr>
              <w:t xml:space="preserve"> (SRI-SF)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53A484" w14:textId="77777777" w:rsidR="00743359" w:rsidRPr="00AA0BEC" w:rsidRDefault="00743359" w:rsidP="00743359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2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DB453B" w14:textId="0169E752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6.14 (9.19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FBA3DA" w14:textId="56DBF72D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6.62 (9.91)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2D1DAB20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48</w:t>
            </w:r>
          </w:p>
          <w:p w14:paraId="06C9BD9D" w14:textId="59EE7C26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10.18, 11.15)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76FD79AD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0.05</w:t>
            </w:r>
          </w:p>
          <w:p w14:paraId="047BD43B" w14:textId="5611768A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1.18, 1.35)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5A7AF75E" w14:textId="2827829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924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CD8EDC9" w14:textId="0EC9A423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0509</w:t>
            </w:r>
          </w:p>
        </w:tc>
      </w:tr>
      <w:tr w:rsidR="00AA0BEC" w:rsidRPr="00AA0BEC" w14:paraId="536F430E" w14:textId="39271023" w:rsidTr="00743359">
        <w:trPr>
          <w:trHeight w:val="109"/>
        </w:trPr>
        <w:tc>
          <w:tcPr>
            <w:tcW w:w="1691" w:type="dxa"/>
            <w:vMerge/>
            <w:shd w:val="clear" w:color="auto" w:fill="auto"/>
            <w:vAlign w:val="center"/>
          </w:tcPr>
          <w:p w14:paraId="3FB28409" w14:textId="77777777" w:rsidR="00743359" w:rsidRPr="00AA0BEC" w:rsidRDefault="00743359" w:rsidP="00743359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801BCB" w14:textId="77777777" w:rsidR="00743359" w:rsidRPr="00AA0BEC" w:rsidRDefault="00743359" w:rsidP="00743359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4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B7225F" w14:textId="68AA9EEA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8.86 (9.7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AE785F" w14:textId="749F6CCB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7.75 (7.61)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65C53DB5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1.11</w:t>
            </w:r>
          </w:p>
          <w:p w14:paraId="474C9087" w14:textId="06D99F69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11.09, 8.88)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2EFD7D71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13</w:t>
            </w:r>
          </w:p>
          <w:p w14:paraId="5F5177D6" w14:textId="134A9331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0.97, 1.28)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0F14A0D2" w14:textId="31821358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812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AA2D992" w14:textId="662CD562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0560</w:t>
            </w:r>
          </w:p>
        </w:tc>
      </w:tr>
      <w:tr w:rsidR="00AA0BEC" w:rsidRPr="00AA0BEC" w14:paraId="185BD8C8" w14:textId="44817B1F" w:rsidTr="00743359">
        <w:trPr>
          <w:trHeight w:val="109"/>
        </w:trPr>
        <w:tc>
          <w:tcPr>
            <w:tcW w:w="1691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6E6C42A8" w14:textId="77777777" w:rsidR="00743359" w:rsidRPr="00AA0BEC" w:rsidRDefault="00743359" w:rsidP="00743359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460750" w14:textId="77777777" w:rsidR="00743359" w:rsidRPr="00AA0BEC" w:rsidRDefault="00743359" w:rsidP="00743359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8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9371A2" w14:textId="6102F634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8.14 (7.9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7B516E" w14:textId="49AC0E6B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6.62 (8.57)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581369DD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1.52</w:t>
            </w:r>
          </w:p>
          <w:p w14:paraId="2FEFD349" w14:textId="2DDB7B3C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10.71, 7.68)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1653F4FD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18</w:t>
            </w:r>
          </w:p>
          <w:p w14:paraId="1E8967B2" w14:textId="5943BA6E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1.02, 1.40)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78096578" w14:textId="2F4D40E3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727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365D403C" w14:textId="41BF03EE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0626</w:t>
            </w:r>
          </w:p>
        </w:tc>
      </w:tr>
      <w:tr w:rsidR="00AA0BEC" w:rsidRPr="00AA0BEC" w14:paraId="4E962D20" w14:textId="32760DD2" w:rsidTr="00743359">
        <w:trPr>
          <w:trHeight w:val="109"/>
        </w:trPr>
        <w:tc>
          <w:tcPr>
            <w:tcW w:w="169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981E37" w14:textId="77777777" w:rsidR="00743359" w:rsidRPr="00AA0BEC" w:rsidRDefault="00743359" w:rsidP="00743359">
            <w:pPr>
              <w:adjustRightInd w:val="0"/>
              <w:snapToGrid w:val="0"/>
              <w:spacing w:before="0" w:after="0"/>
              <w:jc w:val="both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hint="eastAsia"/>
                <w:sz w:val="20"/>
                <w:szCs w:val="20"/>
                <w:lang w:eastAsia="ko-KR"/>
              </w:rPr>
              <w:t>Anger</w:t>
            </w:r>
            <w:r w:rsidRPr="00AA0BEC">
              <w:rPr>
                <w:sz w:val="20"/>
                <w:szCs w:val="20"/>
                <w:lang w:eastAsia="ko-KR"/>
              </w:rPr>
              <w:t xml:space="preserve"> (SRI-SF)</w:t>
            </w: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CBE83D" w14:textId="77777777" w:rsidR="00743359" w:rsidRPr="00AA0BEC" w:rsidRDefault="00743359" w:rsidP="00743359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2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995834" w14:textId="476FE4B1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4.29 (5.4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D9C03E" w14:textId="2AA52861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0.75 (5.87)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70F3CC74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3.54</w:t>
            </w:r>
          </w:p>
          <w:p w14:paraId="02B10662" w14:textId="3EF5A626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9.83, 2.76)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07C02995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63</w:t>
            </w:r>
          </w:p>
          <w:p w14:paraId="5C4E9AD1" w14:textId="4610A614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0.43, 1.95)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183584B8" w14:textId="60023078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247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5FD0AD3" w14:textId="4F0A4728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2021</w:t>
            </w:r>
          </w:p>
        </w:tc>
      </w:tr>
      <w:tr w:rsidR="00AA0BEC" w:rsidRPr="00AA0BEC" w14:paraId="2183BA61" w14:textId="0795432E" w:rsidTr="00743359">
        <w:trPr>
          <w:trHeight w:val="109"/>
        </w:trPr>
        <w:tc>
          <w:tcPr>
            <w:tcW w:w="169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4E165D" w14:textId="77777777" w:rsidR="00743359" w:rsidRPr="00AA0BEC" w:rsidRDefault="00743359" w:rsidP="00743359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8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BCE3A6" w14:textId="77777777" w:rsidR="00743359" w:rsidRPr="00AA0BEC" w:rsidRDefault="00743359" w:rsidP="00743359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4</w:t>
            </w:r>
          </w:p>
        </w:tc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762681" w14:textId="5858A205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6.29 (4.6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AFFC7A" w14:textId="7346868A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2.75 (3.54)</w:t>
            </w:r>
          </w:p>
        </w:tc>
        <w:tc>
          <w:tcPr>
            <w:tcW w:w="1538" w:type="dxa"/>
            <w:tcBorders>
              <w:top w:val="nil"/>
              <w:bottom w:val="nil"/>
            </w:tcBorders>
            <w:vAlign w:val="center"/>
          </w:tcPr>
          <w:p w14:paraId="03D6BF6B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 xml:space="preserve">-3.54 </w:t>
            </w:r>
          </w:p>
          <w:p w14:paraId="3675B774" w14:textId="6BD5CAEC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8.30, 1.23)</w:t>
            </w:r>
          </w:p>
        </w:tc>
        <w:tc>
          <w:tcPr>
            <w:tcW w:w="1297" w:type="dxa"/>
            <w:tcBorders>
              <w:top w:val="nil"/>
              <w:bottom w:val="nil"/>
            </w:tcBorders>
            <w:vAlign w:val="center"/>
          </w:tcPr>
          <w:p w14:paraId="015ED1E1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85</w:t>
            </w:r>
          </w:p>
          <w:p w14:paraId="5D0B9C9A" w14:textId="0ABFF676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0.19, 2.26)</w:t>
            </w:r>
          </w:p>
        </w:tc>
        <w:tc>
          <w:tcPr>
            <w:tcW w:w="745" w:type="dxa"/>
            <w:tcBorders>
              <w:top w:val="nil"/>
              <w:bottom w:val="nil"/>
            </w:tcBorders>
            <w:vAlign w:val="center"/>
          </w:tcPr>
          <w:p w14:paraId="757737DC" w14:textId="767DC39D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1310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43EFF60" w14:textId="51C643A3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3325</w:t>
            </w:r>
          </w:p>
        </w:tc>
      </w:tr>
      <w:tr w:rsidR="00AA0BEC" w:rsidRPr="00AA0BEC" w14:paraId="5753A771" w14:textId="7FD7BA2C" w:rsidTr="00743359">
        <w:trPr>
          <w:trHeight w:val="109"/>
        </w:trPr>
        <w:tc>
          <w:tcPr>
            <w:tcW w:w="169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91ED6F" w14:textId="77777777" w:rsidR="00743359" w:rsidRPr="00AA0BEC" w:rsidRDefault="00743359" w:rsidP="00743359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4E9F21" w14:textId="77777777" w:rsidR="00743359" w:rsidRPr="00AA0BEC" w:rsidRDefault="00743359" w:rsidP="00743359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8</w:t>
            </w:r>
          </w:p>
        </w:tc>
        <w:tc>
          <w:tcPr>
            <w:tcW w:w="14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3B8CBB" w14:textId="3E1DA9BE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7.29 (3.25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92B04F" w14:textId="1305BC96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00 (3.50)</w:t>
            </w: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  <w:vAlign w:val="center"/>
          </w:tcPr>
          <w:p w14:paraId="608D80C3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-7.29</w:t>
            </w:r>
          </w:p>
          <w:p w14:paraId="1E82A064" w14:textId="72131159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-11.06, -3.51)</w:t>
            </w:r>
          </w:p>
        </w:tc>
        <w:tc>
          <w:tcPr>
            <w:tcW w:w="1297" w:type="dxa"/>
            <w:tcBorders>
              <w:top w:val="nil"/>
              <w:bottom w:val="single" w:sz="4" w:space="0" w:color="auto"/>
            </w:tcBorders>
            <w:vAlign w:val="center"/>
          </w:tcPr>
          <w:p w14:paraId="3D42DC2B" w14:textId="77777777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  <w:szCs w:val="22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2.16</w:t>
            </w:r>
          </w:p>
          <w:p w14:paraId="144FE011" w14:textId="337226AF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(1.37, 4.44)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vAlign w:val="center"/>
          </w:tcPr>
          <w:p w14:paraId="1511C111" w14:textId="63DD37B0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001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120E21F3" w14:textId="38AE555F" w:rsidR="00743359" w:rsidRPr="00AA0BEC" w:rsidRDefault="00743359" w:rsidP="00743359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  <w:szCs w:val="22"/>
              </w:rPr>
              <w:t>0.9700</w:t>
            </w:r>
          </w:p>
        </w:tc>
      </w:tr>
    </w:tbl>
    <w:p w14:paraId="3F4B8DE4" w14:textId="31557E38" w:rsidR="001A093A" w:rsidRPr="00AA0BEC" w:rsidRDefault="00743359" w:rsidP="00520D15">
      <w:pPr>
        <w:spacing w:before="0" w:after="200" w:line="276" w:lineRule="auto"/>
        <w:rPr>
          <w:sz w:val="20"/>
          <w:lang w:eastAsia="ko-KR"/>
        </w:rPr>
      </w:pPr>
      <w:r w:rsidRPr="00AA0BEC">
        <w:rPr>
          <w:rFonts w:hint="eastAsia"/>
          <w:sz w:val="20"/>
          <w:lang w:eastAsia="ko-KR"/>
        </w:rPr>
        <w:t xml:space="preserve">Data </w:t>
      </w:r>
      <w:r w:rsidRPr="00AA0BEC">
        <w:rPr>
          <w:sz w:val="20"/>
          <w:lang w:eastAsia="ko-KR"/>
        </w:rPr>
        <w:t xml:space="preserve">are </w:t>
      </w:r>
      <w:r w:rsidR="00E40039" w:rsidRPr="00AA0BEC">
        <w:rPr>
          <w:sz w:val="20"/>
          <w:lang w:eastAsia="ko-KR"/>
        </w:rPr>
        <w:t>shown as</w:t>
      </w:r>
      <w:r w:rsidRPr="00AA0BEC">
        <w:rPr>
          <w:sz w:val="20"/>
          <w:lang w:eastAsia="ko-KR"/>
        </w:rPr>
        <w:t xml:space="preserve"> mean (SD) </w:t>
      </w:r>
      <w:r w:rsidR="00E40039" w:rsidRPr="00AA0BEC">
        <w:rPr>
          <w:sz w:val="20"/>
          <w:lang w:eastAsia="ko-KR"/>
        </w:rPr>
        <w:t xml:space="preserve">or estimate </w:t>
      </w:r>
      <w:r w:rsidRPr="00AA0BEC">
        <w:rPr>
          <w:sz w:val="20"/>
          <w:lang w:eastAsia="ko-KR"/>
        </w:rPr>
        <w:t>(95% CI)</w:t>
      </w:r>
    </w:p>
    <w:p w14:paraId="4FB4779C" w14:textId="77777777" w:rsidR="002E5C29" w:rsidRPr="00AA0BEC" w:rsidRDefault="002E5C29" w:rsidP="002E5C29">
      <w:pPr>
        <w:adjustRightInd w:val="0"/>
        <w:snapToGrid w:val="0"/>
        <w:spacing w:before="0" w:after="0" w:line="260" w:lineRule="atLeast"/>
        <w:rPr>
          <w:rFonts w:eastAsia="Times New Roman" w:cs="Times New Roman"/>
          <w:sz w:val="20"/>
          <w:lang w:eastAsia="de-DE" w:bidi="en-US"/>
        </w:rPr>
      </w:pPr>
      <w:r w:rsidRPr="00AA0BEC">
        <w:rPr>
          <w:rFonts w:eastAsia="Times New Roman" w:cs="Times New Roman"/>
          <w:sz w:val="20"/>
          <w:lang w:eastAsia="de-DE" w:bidi="en-US"/>
        </w:rPr>
        <w:t>ANOVA: analysis of variance, BDI-II: Beck Depression Inventory-II, SRI-SF: short form of Stress Response Inventory.</w:t>
      </w:r>
    </w:p>
    <w:p w14:paraId="470A18C3" w14:textId="77777777" w:rsidR="002E5C29" w:rsidRPr="00AA0BEC" w:rsidRDefault="002E5C29" w:rsidP="00520D15">
      <w:pPr>
        <w:spacing w:before="0" w:after="200" w:line="276" w:lineRule="auto"/>
        <w:rPr>
          <w:lang w:eastAsia="ko-KR"/>
        </w:rPr>
      </w:pPr>
    </w:p>
    <w:p w14:paraId="3476EE8F" w14:textId="77777777" w:rsidR="001A093A" w:rsidRPr="00AA0BEC" w:rsidRDefault="001A093A">
      <w:pPr>
        <w:spacing w:before="0" w:after="200" w:line="276" w:lineRule="auto"/>
        <w:rPr>
          <w:lang w:eastAsia="ko-KR"/>
        </w:rPr>
      </w:pPr>
      <w:r w:rsidRPr="00AA0BEC">
        <w:rPr>
          <w:lang w:eastAsia="ko-KR"/>
        </w:rPr>
        <w:br w:type="page"/>
      </w:r>
    </w:p>
    <w:p w14:paraId="03ABA2F1" w14:textId="1C89FC11" w:rsidR="001A093A" w:rsidRPr="00AA0BEC" w:rsidRDefault="001A093A" w:rsidP="001A093A">
      <w:pPr>
        <w:pStyle w:val="Heading1"/>
        <w:numPr>
          <w:ilvl w:val="0"/>
          <w:numId w:val="0"/>
        </w:numPr>
        <w:ind w:left="567" w:hanging="567"/>
      </w:pPr>
      <w:r w:rsidRPr="00AA0BEC">
        <w:lastRenderedPageBreak/>
        <w:t xml:space="preserve">Table S5. Adjusted mean and </w:t>
      </w:r>
      <w:proofErr w:type="spellStart"/>
      <w:r w:rsidRPr="00AA0BEC">
        <w:t>sd</w:t>
      </w:r>
      <w:proofErr w:type="spellEnd"/>
      <w:r w:rsidRPr="00AA0BEC">
        <w:t xml:space="preserve"> of two groups at each time point estimated by ANCOVA using baseline values as covariate in clinical outcomes</w:t>
      </w:r>
    </w:p>
    <w:tbl>
      <w:tblPr>
        <w:tblW w:w="977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50"/>
        <w:gridCol w:w="974"/>
        <w:gridCol w:w="1652"/>
        <w:gridCol w:w="1378"/>
        <w:gridCol w:w="2031"/>
        <w:gridCol w:w="859"/>
        <w:gridCol w:w="934"/>
      </w:tblGrid>
      <w:tr w:rsidR="00AA0BEC" w:rsidRPr="00AA0BEC" w14:paraId="4A9709A8" w14:textId="77777777" w:rsidTr="00F622E5">
        <w:trPr>
          <w:trHeight w:val="267"/>
        </w:trPr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D573D8" w14:textId="77777777" w:rsidR="00674F63" w:rsidRPr="00AA0BEC" w:rsidRDefault="00674F63" w:rsidP="0011595D">
            <w:pPr>
              <w:adjustRightInd w:val="0"/>
              <w:snapToGrid w:val="0"/>
              <w:spacing w:before="0" w:after="0"/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C9F14C" w14:textId="77777777" w:rsidR="00674F63" w:rsidRPr="00AA0BEC" w:rsidRDefault="00674F63" w:rsidP="0011595D">
            <w:pPr>
              <w:adjustRightInd w:val="0"/>
              <w:snapToGrid w:val="0"/>
              <w:spacing w:before="0" w:after="0"/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</w:pP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3AC38D" w14:textId="77777777" w:rsidR="00674F63" w:rsidRPr="00AA0BEC" w:rsidRDefault="00674F63" w:rsidP="0011595D">
            <w:pPr>
              <w:adjustRightInd w:val="0"/>
              <w:snapToGrid w:val="0"/>
              <w:spacing w:before="0" w:after="0"/>
              <w:jc w:val="center"/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  <w:t>acupuncture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6CFB58" w14:textId="77777777" w:rsidR="00674F63" w:rsidRPr="00AA0BEC" w:rsidRDefault="00674F63" w:rsidP="0011595D">
            <w:pPr>
              <w:adjustRightInd w:val="0"/>
              <w:snapToGrid w:val="0"/>
              <w:spacing w:before="0" w:after="0"/>
              <w:jc w:val="center"/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  <w:t>S</w:t>
            </w:r>
            <w:r w:rsidRPr="00AA0BEC">
              <w:rPr>
                <w:rFonts w:eastAsia="Malgun Gothic" w:cs="Times New Roman" w:hint="eastAsia"/>
                <w:b/>
                <w:snapToGrid w:val="0"/>
                <w:sz w:val="20"/>
                <w:szCs w:val="20"/>
                <w:lang w:eastAsia="ko-KR" w:bidi="en-US"/>
              </w:rPr>
              <w:t xml:space="preserve">ham </w:t>
            </w:r>
            <w:r w:rsidRPr="00AA0BEC"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  <w:t>acupuncture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35A61" w14:textId="77777777" w:rsidR="00674F63" w:rsidRPr="00AA0BEC" w:rsidRDefault="00674F63" w:rsidP="0011595D">
            <w:pPr>
              <w:adjustRightInd w:val="0"/>
              <w:snapToGrid w:val="0"/>
              <w:spacing w:before="0" w:after="0"/>
              <w:jc w:val="center"/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  <w:t>M</w:t>
            </w:r>
            <w:r w:rsidRPr="00AA0BEC">
              <w:rPr>
                <w:rFonts w:eastAsia="Malgun Gothic" w:cs="Times New Roman" w:hint="eastAsia"/>
                <w:b/>
                <w:snapToGrid w:val="0"/>
                <w:sz w:val="20"/>
                <w:szCs w:val="20"/>
                <w:lang w:eastAsia="ko-KR" w:bidi="en-US"/>
              </w:rPr>
              <w:t xml:space="preserve">ean </w:t>
            </w:r>
            <w:r w:rsidRPr="00AA0BEC"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  <w:t>difference</w:t>
            </w:r>
          </w:p>
          <w:p w14:paraId="33DEF4EF" w14:textId="77777777" w:rsidR="00674F63" w:rsidRPr="00AA0BEC" w:rsidRDefault="00674F63" w:rsidP="0011595D">
            <w:pPr>
              <w:adjustRightInd w:val="0"/>
              <w:snapToGrid w:val="0"/>
              <w:spacing w:before="0" w:after="0"/>
              <w:jc w:val="center"/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  <w:t>(95% CI)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9DE00" w14:textId="77777777" w:rsidR="00674F63" w:rsidRPr="00AA0BEC" w:rsidRDefault="00674F63" w:rsidP="0011595D">
            <w:pPr>
              <w:adjustRightInd w:val="0"/>
              <w:snapToGrid w:val="0"/>
              <w:spacing w:before="0" w:after="0"/>
              <w:jc w:val="center"/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eastAsia="Malgun Gothic" w:cs="Times New Roman" w:hint="eastAsia"/>
                <w:b/>
                <w:snapToGrid w:val="0"/>
                <w:sz w:val="20"/>
                <w:szCs w:val="20"/>
                <w:lang w:eastAsia="ko-KR" w:bidi="en-US"/>
              </w:rPr>
              <w:t>p-value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6A6BA" w14:textId="77777777" w:rsidR="00674F63" w:rsidRPr="00AA0BEC" w:rsidRDefault="00674F63" w:rsidP="0011595D">
            <w:pPr>
              <w:adjustRightInd w:val="0"/>
              <w:snapToGrid w:val="0"/>
              <w:spacing w:before="0" w:after="0"/>
              <w:jc w:val="center"/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eastAsia="Malgun Gothic" w:cs="Times New Roman" w:hint="eastAsia"/>
                <w:b/>
                <w:snapToGrid w:val="0"/>
                <w:sz w:val="20"/>
                <w:szCs w:val="20"/>
                <w:lang w:eastAsia="ko-KR" w:bidi="en-US"/>
              </w:rPr>
              <w:t>power</w:t>
            </w:r>
          </w:p>
        </w:tc>
      </w:tr>
      <w:tr w:rsidR="00AA0BEC" w:rsidRPr="00AA0BEC" w14:paraId="5FE2564B" w14:textId="77777777" w:rsidTr="00F622E5">
        <w:trPr>
          <w:trHeight w:val="107"/>
        </w:trPr>
        <w:tc>
          <w:tcPr>
            <w:tcW w:w="1950" w:type="dxa"/>
            <w:vMerge w:val="restart"/>
            <w:shd w:val="clear" w:color="auto" w:fill="auto"/>
            <w:vAlign w:val="center"/>
          </w:tcPr>
          <w:p w14:paraId="1F5A54F0" w14:textId="77777777" w:rsidR="00674F63" w:rsidRPr="00AA0BEC" w:rsidRDefault="00674F63" w:rsidP="00674F63">
            <w:pPr>
              <w:adjustRightInd w:val="0"/>
              <w:snapToGrid w:val="0"/>
              <w:spacing w:before="0" w:after="0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hint="eastAsia"/>
                <w:sz w:val="20"/>
                <w:szCs w:val="20"/>
                <w:lang w:eastAsia="ko-KR"/>
              </w:rPr>
              <w:t xml:space="preserve">Stuffiness in the </w:t>
            </w:r>
            <w:r w:rsidRPr="00AA0BEC">
              <w:rPr>
                <w:sz w:val="20"/>
                <w:szCs w:val="20"/>
                <w:lang w:eastAsia="ko-KR"/>
              </w:rPr>
              <w:t>chest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794C08" w14:textId="77777777" w:rsidR="00674F63" w:rsidRPr="00AA0BEC" w:rsidRDefault="00674F63" w:rsidP="00674F63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2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66CEBC" w14:textId="26B159D7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34.73 (22.16)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15D77E" w14:textId="7CD059AE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63.23 (22.06)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1C939623" w14:textId="6B3446BC" w:rsidR="00674F63" w:rsidRPr="00AA0BEC" w:rsidRDefault="00674F63" w:rsidP="00F622E5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28.50</w:t>
            </w:r>
            <w:r w:rsidR="00F622E5" w:rsidRPr="00AA0BEC">
              <w:rPr>
                <w:rFonts w:ascii="Times New Roman" w:eastAsia="Malgun Gothic" w:hAnsi="Times New Roman"/>
                <w:color w:val="auto"/>
              </w:rPr>
              <w:t xml:space="preserve"> </w:t>
            </w:r>
            <w:r w:rsidRPr="00AA0BEC">
              <w:rPr>
                <w:rFonts w:ascii="Times New Roman" w:eastAsia="Malgun Gothic" w:hAnsi="Times New Roman"/>
                <w:color w:val="auto"/>
              </w:rPr>
              <w:t>(2.74, 54.26)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3EBAB981" w14:textId="7B54D44E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0.0329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1C6B6A86" w14:textId="36B15B48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0.3917</w:t>
            </w:r>
          </w:p>
        </w:tc>
      </w:tr>
      <w:tr w:rsidR="00AA0BEC" w:rsidRPr="00AA0BEC" w14:paraId="4613F888" w14:textId="77777777" w:rsidTr="00F622E5">
        <w:trPr>
          <w:trHeight w:val="107"/>
        </w:trPr>
        <w:tc>
          <w:tcPr>
            <w:tcW w:w="1950" w:type="dxa"/>
            <w:vMerge/>
            <w:shd w:val="clear" w:color="auto" w:fill="auto"/>
            <w:vAlign w:val="center"/>
          </w:tcPr>
          <w:p w14:paraId="09155D42" w14:textId="77777777" w:rsidR="00674F63" w:rsidRPr="00AA0BEC" w:rsidRDefault="00674F63" w:rsidP="00674F63">
            <w:pPr>
              <w:adjustRightInd w:val="0"/>
              <w:snapToGrid w:val="0"/>
              <w:spacing w:before="0" w:after="0"/>
              <w:rPr>
                <w:sz w:val="20"/>
                <w:szCs w:val="20"/>
                <w:lang w:eastAsia="ko-KR"/>
              </w:rPr>
            </w:pP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A75092" w14:textId="77777777" w:rsidR="00674F63" w:rsidRPr="00AA0BEC" w:rsidRDefault="00674F63" w:rsidP="00674F63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4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CAAF3C" w14:textId="73FD163C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36.02 (29.45)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B13B22" w14:textId="4F4ADF14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53.98 (29.32)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2F165F2D" w14:textId="065CCFAC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17.97 (-16.27, 52.20)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4273AF39" w14:textId="31979EF3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0.2752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6B16003C" w14:textId="33EB4697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0.1579</w:t>
            </w:r>
          </w:p>
        </w:tc>
      </w:tr>
      <w:tr w:rsidR="00AA0BEC" w:rsidRPr="00AA0BEC" w14:paraId="58D279F1" w14:textId="77777777" w:rsidTr="00F622E5">
        <w:trPr>
          <w:trHeight w:val="107"/>
        </w:trPr>
        <w:tc>
          <w:tcPr>
            <w:tcW w:w="1950" w:type="dxa"/>
            <w:vMerge/>
            <w:shd w:val="clear" w:color="auto" w:fill="auto"/>
            <w:vAlign w:val="center"/>
          </w:tcPr>
          <w:p w14:paraId="07324144" w14:textId="77777777" w:rsidR="00674F63" w:rsidRPr="00AA0BEC" w:rsidRDefault="00674F63" w:rsidP="00674F63">
            <w:pPr>
              <w:adjustRightInd w:val="0"/>
              <w:snapToGrid w:val="0"/>
              <w:spacing w:before="0" w:after="0"/>
              <w:rPr>
                <w:sz w:val="20"/>
                <w:szCs w:val="20"/>
                <w:lang w:eastAsia="ko-KR"/>
              </w:rPr>
            </w:pP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FE8899" w14:textId="77777777" w:rsidR="00674F63" w:rsidRPr="00AA0BEC" w:rsidRDefault="00674F63" w:rsidP="00674F63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8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CB2695" w14:textId="44C3DC3F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33.27 (29.02)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93E32B" w14:textId="28E53CA6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57.26 (28.89)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300890C9" w14:textId="7D546506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23.99 (-9.74, 57.73)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024AAB5A" w14:textId="29B48447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0.1472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059C50C0" w14:textId="4E88871C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0.2585</w:t>
            </w:r>
          </w:p>
        </w:tc>
      </w:tr>
      <w:tr w:rsidR="00AA0BEC" w:rsidRPr="00AA0BEC" w14:paraId="49ACEF8D" w14:textId="77777777" w:rsidTr="00F622E5">
        <w:trPr>
          <w:trHeight w:val="107"/>
        </w:trPr>
        <w:tc>
          <w:tcPr>
            <w:tcW w:w="1950" w:type="dxa"/>
            <w:vMerge w:val="restart"/>
            <w:shd w:val="clear" w:color="auto" w:fill="auto"/>
            <w:vAlign w:val="center"/>
          </w:tcPr>
          <w:p w14:paraId="1D9CF91F" w14:textId="77777777" w:rsidR="00674F63" w:rsidRPr="00AA0BEC" w:rsidRDefault="00674F63" w:rsidP="00674F63">
            <w:pPr>
              <w:adjustRightInd w:val="0"/>
              <w:snapToGrid w:val="0"/>
              <w:spacing w:before="0" w:after="0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hint="eastAsia"/>
                <w:sz w:val="20"/>
                <w:szCs w:val="20"/>
                <w:lang w:eastAsia="ko-KR"/>
              </w:rPr>
              <w:t>Heat-sensation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0DD801" w14:textId="77777777" w:rsidR="00674F63" w:rsidRPr="00AA0BEC" w:rsidRDefault="00674F63" w:rsidP="00674F63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2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246B9D" w14:textId="258F94A3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24.98 (25.73)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414A4A" w14:textId="1045F28E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43.89 (25.73)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5D99524A" w14:textId="6676F40C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18.90 (-10.11, 47.92)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6BB49A1C" w14:textId="7C7D4E9E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0.1812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0A892068" w14:textId="59D99B24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0.2226</w:t>
            </w:r>
          </w:p>
        </w:tc>
      </w:tr>
      <w:tr w:rsidR="00AA0BEC" w:rsidRPr="00AA0BEC" w14:paraId="3198845B" w14:textId="77777777" w:rsidTr="00F622E5">
        <w:trPr>
          <w:trHeight w:val="107"/>
        </w:trPr>
        <w:tc>
          <w:tcPr>
            <w:tcW w:w="1950" w:type="dxa"/>
            <w:vMerge/>
            <w:shd w:val="clear" w:color="auto" w:fill="auto"/>
            <w:vAlign w:val="center"/>
          </w:tcPr>
          <w:p w14:paraId="0A6ECFCA" w14:textId="77777777" w:rsidR="00674F63" w:rsidRPr="00AA0BEC" w:rsidRDefault="00674F63" w:rsidP="00674F63">
            <w:pPr>
              <w:adjustRightInd w:val="0"/>
              <w:snapToGrid w:val="0"/>
              <w:spacing w:before="0" w:after="0"/>
              <w:rPr>
                <w:sz w:val="20"/>
                <w:szCs w:val="20"/>
                <w:lang w:eastAsia="ko-KR"/>
              </w:rPr>
            </w:pP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262A82" w14:textId="77777777" w:rsidR="00674F63" w:rsidRPr="00AA0BEC" w:rsidRDefault="00674F63" w:rsidP="00674F63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4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39AAEC" w14:textId="18F84E1B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34.97 (30.97)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5EF693" w14:textId="08D91DFB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48.40 (30.97)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05547CD2" w14:textId="0C5FD431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13.43 (-21.50, 48.36)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4619223E" w14:textId="535C2382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0.4185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4D438029" w14:textId="40A85EFE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0.1055</w:t>
            </w:r>
          </w:p>
        </w:tc>
      </w:tr>
      <w:tr w:rsidR="00AA0BEC" w:rsidRPr="00AA0BEC" w14:paraId="0C2FBF1A" w14:textId="77777777" w:rsidTr="00F622E5">
        <w:trPr>
          <w:trHeight w:val="107"/>
        </w:trPr>
        <w:tc>
          <w:tcPr>
            <w:tcW w:w="1950" w:type="dxa"/>
            <w:vMerge/>
            <w:shd w:val="clear" w:color="auto" w:fill="auto"/>
            <w:vAlign w:val="center"/>
          </w:tcPr>
          <w:p w14:paraId="431A5A45" w14:textId="77777777" w:rsidR="00674F63" w:rsidRPr="00AA0BEC" w:rsidRDefault="00674F63" w:rsidP="00674F63">
            <w:pPr>
              <w:adjustRightInd w:val="0"/>
              <w:snapToGrid w:val="0"/>
              <w:spacing w:before="0" w:after="0"/>
              <w:rPr>
                <w:sz w:val="20"/>
                <w:szCs w:val="20"/>
                <w:lang w:eastAsia="ko-KR"/>
              </w:rPr>
            </w:pP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05E048" w14:textId="77777777" w:rsidR="00674F63" w:rsidRPr="00AA0BEC" w:rsidRDefault="00674F63" w:rsidP="00674F63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8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7A147B" w14:textId="347CCED7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43.58 (32.86)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7082DB" w14:textId="3317EBC4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45.11 (32.86)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21707431" w14:textId="37BC99FE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1.53 (-35.52, 38.58)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4D4CBE47" w14:textId="596C6C4E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0.9298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142C8D27" w14:textId="0DBF8420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0.0506</w:t>
            </w:r>
          </w:p>
        </w:tc>
      </w:tr>
      <w:tr w:rsidR="00AA0BEC" w:rsidRPr="00AA0BEC" w14:paraId="725E2CB8" w14:textId="77777777" w:rsidTr="00F622E5">
        <w:trPr>
          <w:trHeight w:val="107"/>
        </w:trPr>
        <w:tc>
          <w:tcPr>
            <w:tcW w:w="1950" w:type="dxa"/>
            <w:vMerge w:val="restart"/>
            <w:shd w:val="clear" w:color="auto" w:fill="auto"/>
            <w:vAlign w:val="center"/>
          </w:tcPr>
          <w:p w14:paraId="1EC30930" w14:textId="77777777" w:rsidR="00674F63" w:rsidRPr="00AA0BEC" w:rsidRDefault="00674F63" w:rsidP="00674F63">
            <w:pPr>
              <w:adjustRightInd w:val="0"/>
              <w:snapToGrid w:val="0"/>
              <w:spacing w:before="0" w:after="0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hint="eastAsia"/>
                <w:sz w:val="20"/>
                <w:szCs w:val="20"/>
                <w:lang w:eastAsia="ko-KR"/>
              </w:rPr>
              <w:t>Pushing-up in the chest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442784" w14:textId="77777777" w:rsidR="00674F63" w:rsidRPr="00AA0BEC" w:rsidRDefault="00674F63" w:rsidP="00674F63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2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ACCBD2" w14:textId="52D80500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39.43 (30.35)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13FB19" w14:textId="4444A837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57.63 (30.24)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3DFCC0EE" w14:textId="18F6304E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18.20 (-16.92, 53.32)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4C813610" w14:textId="37A7F083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0.2810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1403D710" w14:textId="3E01CF16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0.1551</w:t>
            </w:r>
          </w:p>
        </w:tc>
      </w:tr>
      <w:tr w:rsidR="00AA0BEC" w:rsidRPr="00AA0BEC" w14:paraId="77FBC7D5" w14:textId="77777777" w:rsidTr="00F622E5">
        <w:trPr>
          <w:trHeight w:val="107"/>
        </w:trPr>
        <w:tc>
          <w:tcPr>
            <w:tcW w:w="1950" w:type="dxa"/>
            <w:vMerge/>
            <w:shd w:val="clear" w:color="auto" w:fill="auto"/>
            <w:vAlign w:val="center"/>
          </w:tcPr>
          <w:p w14:paraId="21E6799E" w14:textId="77777777" w:rsidR="00674F63" w:rsidRPr="00AA0BEC" w:rsidRDefault="00674F63" w:rsidP="00674F63">
            <w:pPr>
              <w:adjustRightInd w:val="0"/>
              <w:snapToGrid w:val="0"/>
              <w:spacing w:before="0" w:after="0"/>
              <w:rPr>
                <w:sz w:val="20"/>
                <w:szCs w:val="20"/>
                <w:lang w:eastAsia="ko-KR"/>
              </w:rPr>
            </w:pP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D47618" w14:textId="77777777" w:rsidR="00674F63" w:rsidRPr="00AA0BEC" w:rsidRDefault="00674F63" w:rsidP="00674F63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4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C34C6F" w14:textId="613BB9EA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38.18 (37.93)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5836BC" w14:textId="4B582A7C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57.34 (37.79)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7B682B1C" w14:textId="1062C725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19.17 (-24.72, 63.06)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11D384F5" w14:textId="387E7FBA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0.3601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7AA07029" w14:textId="1F2A88AE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0.1227</w:t>
            </w:r>
          </w:p>
        </w:tc>
      </w:tr>
      <w:tr w:rsidR="00AA0BEC" w:rsidRPr="00AA0BEC" w14:paraId="28D2F04C" w14:textId="77777777" w:rsidTr="00F622E5">
        <w:trPr>
          <w:trHeight w:val="107"/>
        </w:trPr>
        <w:tc>
          <w:tcPr>
            <w:tcW w:w="1950" w:type="dxa"/>
            <w:vMerge/>
            <w:shd w:val="clear" w:color="auto" w:fill="auto"/>
            <w:vAlign w:val="center"/>
          </w:tcPr>
          <w:p w14:paraId="112E28CC" w14:textId="77777777" w:rsidR="00674F63" w:rsidRPr="00AA0BEC" w:rsidRDefault="00674F63" w:rsidP="00674F63">
            <w:pPr>
              <w:adjustRightInd w:val="0"/>
              <w:snapToGrid w:val="0"/>
              <w:spacing w:before="0" w:after="0"/>
              <w:rPr>
                <w:sz w:val="20"/>
                <w:szCs w:val="20"/>
                <w:lang w:eastAsia="ko-KR"/>
              </w:rPr>
            </w:pP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DFDBAC" w14:textId="77777777" w:rsidR="00674F63" w:rsidRPr="00AA0BEC" w:rsidRDefault="00674F63" w:rsidP="00674F63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8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FB2CDA" w14:textId="11D46B78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38.50 (35.53)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F47917" w14:textId="1D2B9351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45.31 (35.39)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20A0A988" w14:textId="2BBF5129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6.81 (-34.30, 47.92)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07405242" w14:textId="6599575A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0.7243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49A061C0" w14:textId="0C842470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0.0597</w:t>
            </w:r>
          </w:p>
        </w:tc>
      </w:tr>
      <w:tr w:rsidR="00AA0BEC" w:rsidRPr="00AA0BEC" w14:paraId="5128C49E" w14:textId="77777777" w:rsidTr="00F622E5">
        <w:trPr>
          <w:trHeight w:val="107"/>
        </w:trPr>
        <w:tc>
          <w:tcPr>
            <w:tcW w:w="1950" w:type="dxa"/>
            <w:vMerge w:val="restart"/>
            <w:shd w:val="clear" w:color="auto" w:fill="auto"/>
            <w:vAlign w:val="center"/>
          </w:tcPr>
          <w:p w14:paraId="3F595C84" w14:textId="77777777" w:rsidR="00674F63" w:rsidRPr="00AA0BEC" w:rsidRDefault="00674F63" w:rsidP="00674F63">
            <w:pPr>
              <w:adjustRightInd w:val="0"/>
              <w:snapToGrid w:val="0"/>
              <w:spacing w:before="0" w:after="0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sz w:val="20"/>
                <w:szCs w:val="20"/>
                <w:lang w:eastAsia="ko-KR"/>
              </w:rPr>
              <w:t>Feeling a mass in the throat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3F03AD" w14:textId="77777777" w:rsidR="00674F63" w:rsidRPr="00AA0BEC" w:rsidRDefault="00674F63" w:rsidP="00674F63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2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7CE7E1" w14:textId="3CA1DFDE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54.51 (26.83)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D86906" w14:textId="291622B0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62.05 (26.72)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5C69AB9D" w14:textId="513D8803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7.54 (-23.54, 38.62)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3199C371" w14:textId="4097BF45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0.6069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72EB8A62" w14:textId="3942C5FE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0.0712</w:t>
            </w:r>
          </w:p>
        </w:tc>
      </w:tr>
      <w:tr w:rsidR="00AA0BEC" w:rsidRPr="00AA0BEC" w14:paraId="4401AE37" w14:textId="77777777" w:rsidTr="00F622E5">
        <w:trPr>
          <w:trHeight w:val="107"/>
        </w:trPr>
        <w:tc>
          <w:tcPr>
            <w:tcW w:w="1950" w:type="dxa"/>
            <w:vMerge/>
            <w:shd w:val="clear" w:color="auto" w:fill="auto"/>
            <w:vAlign w:val="center"/>
          </w:tcPr>
          <w:p w14:paraId="240BB459" w14:textId="77777777" w:rsidR="00674F63" w:rsidRPr="00AA0BEC" w:rsidRDefault="00674F63" w:rsidP="00674F63">
            <w:pPr>
              <w:adjustRightInd w:val="0"/>
              <w:snapToGrid w:val="0"/>
              <w:spacing w:before="0" w:after="0"/>
              <w:rPr>
                <w:sz w:val="20"/>
                <w:szCs w:val="20"/>
                <w:lang w:eastAsia="ko-KR"/>
              </w:rPr>
            </w:pP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1270BA" w14:textId="77777777" w:rsidR="00674F63" w:rsidRPr="00AA0BEC" w:rsidRDefault="00674F63" w:rsidP="00674F63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4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7B8AD5" w14:textId="03C646CF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34.20 (32.54)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89B937" w14:textId="68973103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40.82 (32.41)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03B576FB" w14:textId="0B403AAD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6.62 (-31.08, 44.33)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019FAB4C" w14:textId="3A17B89E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0.7086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657B3DE0" w14:textId="7FD1F907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0.0610</w:t>
            </w:r>
          </w:p>
        </w:tc>
      </w:tr>
      <w:tr w:rsidR="00AA0BEC" w:rsidRPr="00AA0BEC" w14:paraId="1EB40F56" w14:textId="77777777" w:rsidTr="00F622E5">
        <w:trPr>
          <w:trHeight w:val="107"/>
        </w:trPr>
        <w:tc>
          <w:tcPr>
            <w:tcW w:w="1950" w:type="dxa"/>
            <w:vMerge/>
            <w:shd w:val="clear" w:color="auto" w:fill="auto"/>
            <w:vAlign w:val="center"/>
          </w:tcPr>
          <w:p w14:paraId="0F85523E" w14:textId="77777777" w:rsidR="00674F63" w:rsidRPr="00AA0BEC" w:rsidRDefault="00674F63" w:rsidP="00674F63">
            <w:pPr>
              <w:adjustRightInd w:val="0"/>
              <w:snapToGrid w:val="0"/>
              <w:spacing w:before="0" w:after="0"/>
              <w:rPr>
                <w:sz w:val="20"/>
                <w:szCs w:val="20"/>
                <w:lang w:eastAsia="ko-KR"/>
              </w:rPr>
            </w:pP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B0DB56" w14:textId="77777777" w:rsidR="00674F63" w:rsidRPr="00AA0BEC" w:rsidRDefault="00674F63" w:rsidP="00674F63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8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DB184F" w14:textId="3EFB347F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37.69 (37.20)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404CAB" w14:textId="4619BF4F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41.52 (37.05)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0738A3E7" w14:textId="64CD0500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3.83 (-39.28, 46.94)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43F4DB91" w14:textId="2845BFE5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0.8497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23982444" w14:textId="36090FBB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0.0528</w:t>
            </w:r>
          </w:p>
        </w:tc>
      </w:tr>
      <w:tr w:rsidR="00AA0BEC" w:rsidRPr="00AA0BEC" w14:paraId="334616AC" w14:textId="77777777" w:rsidTr="00F622E5">
        <w:trPr>
          <w:trHeight w:val="107"/>
        </w:trPr>
        <w:tc>
          <w:tcPr>
            <w:tcW w:w="1950" w:type="dxa"/>
            <w:vMerge w:val="restart"/>
            <w:shd w:val="clear" w:color="auto" w:fill="auto"/>
            <w:vAlign w:val="center"/>
          </w:tcPr>
          <w:p w14:paraId="7CBD066B" w14:textId="77777777" w:rsidR="00674F63" w:rsidRPr="00AA0BEC" w:rsidRDefault="00674F63" w:rsidP="00674F63">
            <w:pPr>
              <w:adjustRightInd w:val="0"/>
              <w:snapToGrid w:val="0"/>
              <w:spacing w:before="0" w:after="0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sz w:val="20"/>
                <w:szCs w:val="20"/>
                <w:lang w:eastAsia="ko-KR"/>
              </w:rPr>
              <w:t>Feeling of unfairness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AC2F34" w14:textId="77777777" w:rsidR="00674F63" w:rsidRPr="00AA0BEC" w:rsidRDefault="00674F63" w:rsidP="00674F63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2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9BD34E" w14:textId="787365E5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40.59 (31.85)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062318" w14:textId="7E18F0A2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57.74 (31.82)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01DC9EC4" w14:textId="1DD46D2A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17.15 (-19.05, 53.36)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18B17C40" w14:textId="796CB6E7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0.3223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6BF864F6" w14:textId="6CEDCA0E" w:rsidR="00674F63" w:rsidRPr="00AA0BEC" w:rsidRDefault="00F622E5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0.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1367</w:t>
            </w:r>
          </w:p>
        </w:tc>
      </w:tr>
      <w:tr w:rsidR="00AA0BEC" w:rsidRPr="00AA0BEC" w14:paraId="2401EAB4" w14:textId="77777777" w:rsidTr="00F622E5">
        <w:trPr>
          <w:trHeight w:val="107"/>
        </w:trPr>
        <w:tc>
          <w:tcPr>
            <w:tcW w:w="1950" w:type="dxa"/>
            <w:vMerge/>
            <w:shd w:val="clear" w:color="auto" w:fill="auto"/>
            <w:vAlign w:val="center"/>
          </w:tcPr>
          <w:p w14:paraId="22E08E24" w14:textId="77777777" w:rsidR="00674F63" w:rsidRPr="00AA0BEC" w:rsidRDefault="00674F63" w:rsidP="00674F63">
            <w:pPr>
              <w:adjustRightInd w:val="0"/>
              <w:snapToGrid w:val="0"/>
              <w:spacing w:before="0" w:after="0"/>
              <w:rPr>
                <w:sz w:val="20"/>
                <w:szCs w:val="20"/>
                <w:lang w:eastAsia="ko-KR"/>
              </w:rPr>
            </w:pP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B9C3C3" w14:textId="77777777" w:rsidR="00674F63" w:rsidRPr="00AA0BEC" w:rsidRDefault="00674F63" w:rsidP="00674F63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4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97CAA9" w14:textId="363898D1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39.31 (32.14)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467F6D" w14:textId="344B6869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53.10 (32.10)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34B5080E" w14:textId="4BF15FDB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13.80 (-22.73, 50.32)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6C5D7A4A" w14:textId="05F73AFD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0.4266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59296483" w14:textId="4FB187D7" w:rsidR="00674F63" w:rsidRPr="00AA0BEC" w:rsidRDefault="00F622E5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0.1034</w:t>
            </w:r>
          </w:p>
        </w:tc>
      </w:tr>
      <w:tr w:rsidR="00AA0BEC" w:rsidRPr="00AA0BEC" w14:paraId="6B127D67" w14:textId="77777777" w:rsidTr="00F622E5">
        <w:trPr>
          <w:trHeight w:val="107"/>
        </w:trPr>
        <w:tc>
          <w:tcPr>
            <w:tcW w:w="1950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7895D18E" w14:textId="77777777" w:rsidR="00674F63" w:rsidRPr="00AA0BEC" w:rsidRDefault="00674F63" w:rsidP="00674F63">
            <w:pPr>
              <w:adjustRightInd w:val="0"/>
              <w:snapToGrid w:val="0"/>
              <w:spacing w:before="0" w:after="0"/>
              <w:rPr>
                <w:sz w:val="20"/>
                <w:szCs w:val="20"/>
                <w:lang w:eastAsia="ko-KR"/>
              </w:rPr>
            </w:pP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953072" w14:textId="77777777" w:rsidR="00674F63" w:rsidRPr="00AA0BEC" w:rsidRDefault="00674F63" w:rsidP="00674F63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8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7042A1" w14:textId="686B5ED5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39.61 (32.05)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B903B1" w14:textId="7A220956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57.72 (32.01)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197D326A" w14:textId="06CD2108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18.11 (-18.32, 54.53)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47FF6A97" w14:textId="0678DBE5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0.3000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2CA90430" w14:textId="71909FC1" w:rsidR="00674F63" w:rsidRPr="00AA0BEC" w:rsidRDefault="00F622E5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0.1462</w:t>
            </w:r>
          </w:p>
        </w:tc>
      </w:tr>
      <w:tr w:rsidR="00AA0BEC" w:rsidRPr="00AA0BEC" w14:paraId="1D082F0C" w14:textId="77777777" w:rsidTr="00F622E5">
        <w:trPr>
          <w:trHeight w:val="107"/>
        </w:trPr>
        <w:tc>
          <w:tcPr>
            <w:tcW w:w="1950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61BBB3" w14:textId="77777777" w:rsidR="00674F63" w:rsidRPr="00AA0BEC" w:rsidRDefault="00674F63" w:rsidP="00674F63">
            <w:pPr>
              <w:adjustRightInd w:val="0"/>
              <w:snapToGrid w:val="0"/>
              <w:spacing w:before="0" w:after="0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hint="eastAsia"/>
                <w:sz w:val="20"/>
                <w:szCs w:val="20"/>
                <w:lang w:eastAsia="ko-KR"/>
              </w:rPr>
              <w:t xml:space="preserve">Hard feelings or </w:t>
            </w:r>
            <w:r w:rsidRPr="00AA0BEC">
              <w:rPr>
                <w:rFonts w:hint="eastAsia"/>
                <w:i/>
                <w:sz w:val="20"/>
                <w:szCs w:val="20"/>
                <w:lang w:eastAsia="ko-KR"/>
              </w:rPr>
              <w:t>Hann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6A8F6E" w14:textId="77777777" w:rsidR="00674F63" w:rsidRPr="00AA0BEC" w:rsidRDefault="00674F63" w:rsidP="00674F63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2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0D3ACA" w14:textId="7F66B34A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43.96 (30.60)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952A53" w14:textId="21F92701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66.91 (30.60)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5D8839D6" w14:textId="6E5A146C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22.94 (-11.56, 57.45)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7F36F7C9" w14:textId="10CE62E1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0.1730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7ACCC756" w14:textId="2D6A793D" w:rsidR="00674F63" w:rsidRPr="00AA0BEC" w:rsidRDefault="00F622E5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0.2304</w:t>
            </w:r>
          </w:p>
        </w:tc>
      </w:tr>
      <w:tr w:rsidR="00AA0BEC" w:rsidRPr="00AA0BEC" w14:paraId="592FA8D2" w14:textId="77777777" w:rsidTr="00F622E5">
        <w:trPr>
          <w:trHeight w:val="107"/>
        </w:trPr>
        <w:tc>
          <w:tcPr>
            <w:tcW w:w="195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019C20" w14:textId="77777777" w:rsidR="00674F63" w:rsidRPr="00AA0BEC" w:rsidRDefault="00674F63" w:rsidP="00674F63">
            <w:pPr>
              <w:adjustRightInd w:val="0"/>
              <w:snapToGrid w:val="0"/>
              <w:spacing w:before="0" w:after="0"/>
              <w:rPr>
                <w:sz w:val="20"/>
                <w:szCs w:val="20"/>
                <w:lang w:eastAsia="ko-KR"/>
              </w:rPr>
            </w:pP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CF5D60" w14:textId="77777777" w:rsidR="00674F63" w:rsidRPr="00AA0BEC" w:rsidRDefault="00674F63" w:rsidP="00674F63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4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3E1F56" w14:textId="07DB9224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46.41 (35.84)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452300" w14:textId="0D823224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55.64 (35.84)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2FEBBF48" w14:textId="56CA585B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9.23 (-31.18, 49.64)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73591637" w14:textId="2BAC8DA0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0.6278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3BB63C2F" w14:textId="25BC2D2E" w:rsidR="00674F63" w:rsidRPr="00AA0BEC" w:rsidRDefault="00F622E5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0.0687</w:t>
            </w:r>
          </w:p>
        </w:tc>
      </w:tr>
      <w:tr w:rsidR="00AA0BEC" w:rsidRPr="00AA0BEC" w14:paraId="03ACD4E9" w14:textId="77777777" w:rsidTr="00F622E5">
        <w:trPr>
          <w:trHeight w:val="107"/>
        </w:trPr>
        <w:tc>
          <w:tcPr>
            <w:tcW w:w="19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6C60A6" w14:textId="77777777" w:rsidR="00674F63" w:rsidRPr="00AA0BEC" w:rsidRDefault="00674F63" w:rsidP="00674F63">
            <w:pPr>
              <w:adjustRightInd w:val="0"/>
              <w:snapToGrid w:val="0"/>
              <w:spacing w:before="0" w:after="0"/>
              <w:rPr>
                <w:sz w:val="20"/>
                <w:szCs w:val="20"/>
                <w:lang w:eastAsia="ko-KR"/>
              </w:rPr>
            </w:pP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C48A69" w14:textId="77777777" w:rsidR="00674F63" w:rsidRPr="00AA0BEC" w:rsidRDefault="00674F63" w:rsidP="00674F63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8</w:t>
            </w:r>
          </w:p>
        </w:tc>
        <w:tc>
          <w:tcPr>
            <w:tcW w:w="16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FEAA46" w14:textId="58595569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44.65 (37.22)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D707E2" w14:textId="762E7C27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60.06 (37.22)</w:t>
            </w:r>
          </w:p>
        </w:tc>
        <w:tc>
          <w:tcPr>
            <w:tcW w:w="2031" w:type="dxa"/>
            <w:tcBorders>
              <w:top w:val="nil"/>
              <w:bottom w:val="single" w:sz="4" w:space="0" w:color="auto"/>
            </w:tcBorders>
            <w:vAlign w:val="center"/>
          </w:tcPr>
          <w:p w14:paraId="160A5E6B" w14:textId="705DCA4B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15.41 (-26.57, 57.38)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vAlign w:val="center"/>
          </w:tcPr>
          <w:p w14:paraId="4E466397" w14:textId="59268F43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0.4394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14:paraId="7D676C25" w14:textId="0E877E00" w:rsidR="00674F63" w:rsidRPr="00AA0BEC" w:rsidRDefault="00F622E5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0.1003</w:t>
            </w:r>
          </w:p>
        </w:tc>
      </w:tr>
      <w:tr w:rsidR="00AA0BEC" w:rsidRPr="00AA0BEC" w14:paraId="1A1C5957" w14:textId="77777777" w:rsidTr="00F622E5">
        <w:trPr>
          <w:trHeight w:val="107"/>
        </w:trPr>
        <w:tc>
          <w:tcPr>
            <w:tcW w:w="19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709FBA" w14:textId="77777777" w:rsidR="00674F63" w:rsidRPr="00AA0BEC" w:rsidRDefault="00674F63" w:rsidP="00674F63">
            <w:pPr>
              <w:adjustRightInd w:val="0"/>
              <w:snapToGrid w:val="0"/>
              <w:spacing w:before="0" w:after="0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eastAsia="Malgun Gothic" w:cs="Times New Roman" w:hint="eastAsia"/>
                <w:snapToGrid w:val="0"/>
                <w:sz w:val="20"/>
                <w:szCs w:val="20"/>
                <w:lang w:eastAsia="ko-KR" w:bidi="en-US"/>
              </w:rPr>
              <w:t>BDI-II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AC5513" w14:textId="77777777" w:rsidR="00674F63" w:rsidRPr="00AA0BEC" w:rsidRDefault="00674F63" w:rsidP="00674F63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2</w:t>
            </w:r>
          </w:p>
        </w:tc>
        <w:tc>
          <w:tcPr>
            <w:tcW w:w="16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487DB6" w14:textId="71146F11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37.63 (7.15)</w:t>
            </w:r>
          </w:p>
        </w:tc>
        <w:tc>
          <w:tcPr>
            <w:tcW w:w="137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90B97B7" w14:textId="37F5D0EB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46.20 (7.15)</w:t>
            </w:r>
          </w:p>
        </w:tc>
        <w:tc>
          <w:tcPr>
            <w:tcW w:w="2031" w:type="dxa"/>
            <w:tcBorders>
              <w:top w:val="single" w:sz="4" w:space="0" w:color="auto"/>
              <w:bottom w:val="nil"/>
            </w:tcBorders>
            <w:vAlign w:val="center"/>
          </w:tcPr>
          <w:p w14:paraId="37FA72C6" w14:textId="6C5C9704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8.57 (0.51, 16.63)</w:t>
            </w:r>
          </w:p>
        </w:tc>
        <w:tc>
          <w:tcPr>
            <w:tcW w:w="859" w:type="dxa"/>
            <w:tcBorders>
              <w:top w:val="single" w:sz="4" w:space="0" w:color="auto"/>
              <w:bottom w:val="nil"/>
            </w:tcBorders>
            <w:vAlign w:val="center"/>
          </w:tcPr>
          <w:p w14:paraId="6B217897" w14:textId="371A77E1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0.0390</w:t>
            </w: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  <w:vAlign w:val="center"/>
          </w:tcPr>
          <w:p w14:paraId="7E1C2DF7" w14:textId="4FF7CF8C" w:rsidR="00674F63" w:rsidRPr="00AA0BEC" w:rsidRDefault="00F622E5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0.5206</w:t>
            </w:r>
          </w:p>
        </w:tc>
      </w:tr>
      <w:tr w:rsidR="00AA0BEC" w:rsidRPr="00AA0BEC" w14:paraId="308128AC" w14:textId="77777777" w:rsidTr="00F622E5">
        <w:trPr>
          <w:trHeight w:val="107"/>
        </w:trPr>
        <w:tc>
          <w:tcPr>
            <w:tcW w:w="19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9C14C7" w14:textId="77777777" w:rsidR="00674F63" w:rsidRPr="00AA0BEC" w:rsidRDefault="00674F63" w:rsidP="00674F63">
            <w:pPr>
              <w:adjustRightInd w:val="0"/>
              <w:snapToGrid w:val="0"/>
              <w:spacing w:before="0" w:after="0"/>
              <w:rPr>
                <w:sz w:val="20"/>
                <w:szCs w:val="20"/>
                <w:lang w:eastAsia="ko-KR"/>
              </w:rPr>
            </w:pP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D5FCA6" w14:textId="77777777" w:rsidR="00674F63" w:rsidRPr="00AA0BEC" w:rsidRDefault="00674F63" w:rsidP="00674F63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4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4A246E" w14:textId="66C4BE27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38.64 (7.12)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644550" w14:textId="24BFDA53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41.94 (7.12)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34C78714" w14:textId="6F277B2A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3.29 (-4.74, 11.32)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0CD12C5B" w14:textId="58ACF25E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0.3892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4F9F620B" w14:textId="219A9542" w:rsidR="00674F63" w:rsidRPr="00AA0BEC" w:rsidRDefault="00F622E5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0.1137</w:t>
            </w:r>
          </w:p>
        </w:tc>
      </w:tr>
      <w:tr w:rsidR="00AA0BEC" w:rsidRPr="00AA0BEC" w14:paraId="09AA09ED" w14:textId="77777777" w:rsidTr="00F622E5">
        <w:trPr>
          <w:trHeight w:val="107"/>
        </w:trPr>
        <w:tc>
          <w:tcPr>
            <w:tcW w:w="19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021ECE" w14:textId="77777777" w:rsidR="00674F63" w:rsidRPr="00AA0BEC" w:rsidRDefault="00674F63" w:rsidP="00674F63">
            <w:pPr>
              <w:adjustRightInd w:val="0"/>
              <w:snapToGrid w:val="0"/>
              <w:spacing w:before="0" w:after="0"/>
              <w:rPr>
                <w:sz w:val="20"/>
                <w:szCs w:val="20"/>
                <w:lang w:eastAsia="ko-KR"/>
              </w:rPr>
            </w:pP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64BA3F" w14:textId="77777777" w:rsidR="00674F63" w:rsidRPr="00AA0BEC" w:rsidRDefault="00674F63" w:rsidP="00674F63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8</w:t>
            </w:r>
          </w:p>
        </w:tc>
        <w:tc>
          <w:tcPr>
            <w:tcW w:w="16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49F4EE" w14:textId="3C86C6C7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37.72 (7.77)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4613A0" w14:textId="19848BF9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45.25 (7.77)</w:t>
            </w:r>
          </w:p>
        </w:tc>
        <w:tc>
          <w:tcPr>
            <w:tcW w:w="2031" w:type="dxa"/>
            <w:tcBorders>
              <w:top w:val="nil"/>
              <w:bottom w:val="single" w:sz="4" w:space="0" w:color="auto"/>
            </w:tcBorders>
            <w:vAlign w:val="center"/>
          </w:tcPr>
          <w:p w14:paraId="5033E082" w14:textId="0CFA9478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7.53 (-1.24, 16.30)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vAlign w:val="center"/>
          </w:tcPr>
          <w:p w14:paraId="389FCB51" w14:textId="041E7E3D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0.0858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14:paraId="6547AC4E" w14:textId="41034007" w:rsidR="00674F63" w:rsidRPr="00AA0BEC" w:rsidRDefault="00F622E5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0.3606</w:t>
            </w:r>
          </w:p>
        </w:tc>
      </w:tr>
      <w:tr w:rsidR="00AA0BEC" w:rsidRPr="00AA0BEC" w14:paraId="5C70D1EF" w14:textId="77777777" w:rsidTr="00F622E5">
        <w:trPr>
          <w:trHeight w:val="107"/>
        </w:trPr>
        <w:tc>
          <w:tcPr>
            <w:tcW w:w="19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4B778D" w14:textId="77777777" w:rsidR="00674F63" w:rsidRPr="00AA0BEC" w:rsidRDefault="00674F63" w:rsidP="00674F63">
            <w:pPr>
              <w:adjustRightInd w:val="0"/>
              <w:snapToGrid w:val="0"/>
              <w:spacing w:before="0" w:after="0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sz w:val="20"/>
                <w:szCs w:val="20"/>
                <w:lang w:eastAsia="ko-KR"/>
              </w:rPr>
              <w:t>S</w:t>
            </w:r>
            <w:r w:rsidRPr="00AA0BEC">
              <w:rPr>
                <w:rFonts w:hint="eastAsia"/>
                <w:sz w:val="20"/>
                <w:szCs w:val="20"/>
                <w:lang w:eastAsia="ko-KR"/>
              </w:rPr>
              <w:t>omatization</w:t>
            </w:r>
            <w:r w:rsidRPr="00AA0BEC">
              <w:rPr>
                <w:sz w:val="20"/>
                <w:szCs w:val="20"/>
                <w:lang w:eastAsia="ko-KR"/>
              </w:rPr>
              <w:t xml:space="preserve"> (SRI-SF)</w:t>
            </w:r>
          </w:p>
        </w:tc>
        <w:tc>
          <w:tcPr>
            <w:tcW w:w="97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9364DBC" w14:textId="77777777" w:rsidR="00674F63" w:rsidRPr="00AA0BEC" w:rsidRDefault="00674F63" w:rsidP="00674F63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2</w:t>
            </w:r>
          </w:p>
        </w:tc>
        <w:tc>
          <w:tcPr>
            <w:tcW w:w="16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512C9E" w14:textId="7CDFF903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13.12 (6.57)</w:t>
            </w:r>
          </w:p>
        </w:tc>
        <w:tc>
          <w:tcPr>
            <w:tcW w:w="137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298509" w14:textId="3760D69C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17.39 (6.57)</w:t>
            </w:r>
          </w:p>
        </w:tc>
        <w:tc>
          <w:tcPr>
            <w:tcW w:w="2031" w:type="dxa"/>
            <w:tcBorders>
              <w:top w:val="single" w:sz="4" w:space="0" w:color="auto"/>
              <w:bottom w:val="nil"/>
            </w:tcBorders>
            <w:vAlign w:val="center"/>
          </w:tcPr>
          <w:p w14:paraId="3A6D8E25" w14:textId="1915F584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4.27 (-3.15, 11.70)</w:t>
            </w:r>
          </w:p>
        </w:tc>
        <w:tc>
          <w:tcPr>
            <w:tcW w:w="859" w:type="dxa"/>
            <w:tcBorders>
              <w:top w:val="single" w:sz="4" w:space="0" w:color="auto"/>
              <w:bottom w:val="nil"/>
            </w:tcBorders>
            <w:vAlign w:val="center"/>
          </w:tcPr>
          <w:p w14:paraId="447DF01F" w14:textId="7A78906E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0.2339</w:t>
            </w:r>
          </w:p>
        </w:tc>
        <w:tc>
          <w:tcPr>
            <w:tcW w:w="934" w:type="dxa"/>
            <w:tcBorders>
              <w:top w:val="single" w:sz="4" w:space="0" w:color="auto"/>
              <w:bottom w:val="nil"/>
            </w:tcBorders>
            <w:vAlign w:val="center"/>
          </w:tcPr>
          <w:p w14:paraId="2E71BD1D" w14:textId="3D654409" w:rsidR="00674F63" w:rsidRPr="00AA0BEC" w:rsidRDefault="00F622E5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0.1818</w:t>
            </w:r>
          </w:p>
        </w:tc>
      </w:tr>
      <w:tr w:rsidR="00AA0BEC" w:rsidRPr="00AA0BEC" w14:paraId="4919F0AC" w14:textId="77777777" w:rsidTr="00F622E5">
        <w:trPr>
          <w:trHeight w:val="107"/>
        </w:trPr>
        <w:tc>
          <w:tcPr>
            <w:tcW w:w="1950" w:type="dxa"/>
            <w:vMerge/>
            <w:shd w:val="clear" w:color="auto" w:fill="auto"/>
            <w:vAlign w:val="center"/>
          </w:tcPr>
          <w:p w14:paraId="6F3293D7" w14:textId="77777777" w:rsidR="00674F63" w:rsidRPr="00AA0BEC" w:rsidRDefault="00674F63" w:rsidP="00674F63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5E8D08" w14:textId="77777777" w:rsidR="00674F63" w:rsidRPr="00AA0BEC" w:rsidRDefault="00674F63" w:rsidP="00674F63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4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550B01" w14:textId="498A5C5B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9.08 (4.09)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93E773" w14:textId="5C05FC3A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16.80 (4.09)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507E7309" w14:textId="6CAA2FDC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7.72 (3.10, 12.34)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0C127146" w14:textId="57FAEF40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0.0034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3A9033A4" w14:textId="1DAE2504" w:rsidR="00674F63" w:rsidRPr="00AA0BEC" w:rsidRDefault="00F622E5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0.9018</w:t>
            </w:r>
          </w:p>
        </w:tc>
      </w:tr>
      <w:tr w:rsidR="00AA0BEC" w:rsidRPr="00AA0BEC" w14:paraId="53074537" w14:textId="77777777" w:rsidTr="00F622E5">
        <w:trPr>
          <w:trHeight w:val="107"/>
        </w:trPr>
        <w:tc>
          <w:tcPr>
            <w:tcW w:w="1950" w:type="dxa"/>
            <w:vMerge/>
            <w:shd w:val="clear" w:color="auto" w:fill="auto"/>
            <w:vAlign w:val="center"/>
          </w:tcPr>
          <w:p w14:paraId="0332C503" w14:textId="77777777" w:rsidR="00674F63" w:rsidRPr="00AA0BEC" w:rsidRDefault="00674F63" w:rsidP="00674F63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BCC55A" w14:textId="77777777" w:rsidR="00674F63" w:rsidRPr="00AA0BEC" w:rsidRDefault="00674F63" w:rsidP="00674F63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8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EBEF8D" w14:textId="34984EFB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12.17 (6.50)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51ED9B" w14:textId="521AC11C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17.47 (6.50)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59ED4B67" w14:textId="676F256A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5.30 (-2.04, 12.65)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3E77816E" w14:textId="2DFB2FF9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0.1418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09AD28EA" w14:textId="5D2191A9" w:rsidR="00674F63" w:rsidRPr="00AA0BEC" w:rsidRDefault="00F622E5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0.2652</w:t>
            </w:r>
          </w:p>
        </w:tc>
      </w:tr>
      <w:tr w:rsidR="00AA0BEC" w:rsidRPr="00AA0BEC" w14:paraId="7BB2457F" w14:textId="77777777" w:rsidTr="00F622E5">
        <w:trPr>
          <w:trHeight w:val="107"/>
        </w:trPr>
        <w:tc>
          <w:tcPr>
            <w:tcW w:w="1950" w:type="dxa"/>
            <w:vMerge w:val="restart"/>
            <w:shd w:val="clear" w:color="auto" w:fill="auto"/>
            <w:vAlign w:val="center"/>
          </w:tcPr>
          <w:p w14:paraId="58F72F43" w14:textId="77777777" w:rsidR="00674F63" w:rsidRPr="00AA0BEC" w:rsidRDefault="00674F63" w:rsidP="00674F63">
            <w:pPr>
              <w:adjustRightInd w:val="0"/>
              <w:snapToGrid w:val="0"/>
              <w:spacing w:before="0" w:after="0"/>
              <w:jc w:val="both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hint="eastAsia"/>
                <w:sz w:val="20"/>
                <w:szCs w:val="20"/>
                <w:lang w:eastAsia="ko-KR"/>
              </w:rPr>
              <w:t>Depression</w:t>
            </w:r>
            <w:r w:rsidRPr="00AA0BEC">
              <w:rPr>
                <w:sz w:val="20"/>
                <w:szCs w:val="20"/>
                <w:lang w:eastAsia="ko-KR"/>
              </w:rPr>
              <w:t xml:space="preserve"> (SRI-SF)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DD06D7" w14:textId="77777777" w:rsidR="00674F63" w:rsidRPr="00AA0BEC" w:rsidRDefault="00674F63" w:rsidP="00674F63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2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5C365B" w14:textId="37105D88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12.51 (7.16)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9E0924" w14:textId="09E10B24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15.18 (7.15)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1F3D7160" w14:textId="19752AAA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2.66 (-5.53, 10.85)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3A23D31C" w14:textId="3EF27348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0.4923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0B66A41B" w14:textId="5E89BCF2" w:rsidR="00674F63" w:rsidRPr="00AA0BEC" w:rsidRDefault="00F622E5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0.0889</w:t>
            </w:r>
          </w:p>
        </w:tc>
      </w:tr>
      <w:tr w:rsidR="00AA0BEC" w:rsidRPr="00AA0BEC" w14:paraId="375F0B7E" w14:textId="77777777" w:rsidTr="00F622E5">
        <w:trPr>
          <w:trHeight w:val="107"/>
        </w:trPr>
        <w:tc>
          <w:tcPr>
            <w:tcW w:w="1950" w:type="dxa"/>
            <w:vMerge/>
            <w:shd w:val="clear" w:color="auto" w:fill="auto"/>
            <w:vAlign w:val="center"/>
          </w:tcPr>
          <w:p w14:paraId="012100FE" w14:textId="77777777" w:rsidR="00674F63" w:rsidRPr="00AA0BEC" w:rsidRDefault="00674F63" w:rsidP="00674F63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2FBA75" w14:textId="77777777" w:rsidR="00674F63" w:rsidRPr="00AA0BEC" w:rsidRDefault="00674F63" w:rsidP="00674F63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4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10FE76" w14:textId="55F2B57C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9.88 (6.07)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FEBFA5" w14:textId="5B293BE0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13.98 (6.05)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134255F8" w14:textId="57EAD472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4.11 (-2.83, 11.04)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56C9B686" w14:textId="66E4EB9C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0.2212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136C289F" w14:textId="114FEBD9" w:rsidR="00674F63" w:rsidRPr="00AA0BEC" w:rsidRDefault="00F622E5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0.1904</w:t>
            </w:r>
          </w:p>
        </w:tc>
      </w:tr>
      <w:tr w:rsidR="00AA0BEC" w:rsidRPr="00AA0BEC" w14:paraId="5B9E1C75" w14:textId="77777777" w:rsidTr="00F622E5">
        <w:trPr>
          <w:trHeight w:val="107"/>
        </w:trPr>
        <w:tc>
          <w:tcPr>
            <w:tcW w:w="1950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5448AF4C" w14:textId="77777777" w:rsidR="00674F63" w:rsidRPr="00AA0BEC" w:rsidRDefault="00674F63" w:rsidP="00674F63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79DE3D" w14:textId="77777777" w:rsidR="00674F63" w:rsidRPr="00AA0BEC" w:rsidRDefault="00674F63" w:rsidP="00674F63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8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4F85A6" w14:textId="28D33290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11.09 (7.37)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C73A0D" w14:textId="49478A5D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14.67 (7.36)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4D236D5A" w14:textId="5893F9A2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3.58 (-4.85, 12.01)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58A6E50F" w14:textId="3FDCB29D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0.3730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15AE5275" w14:textId="2D079A4E" w:rsidR="00674F63" w:rsidRPr="00AA0BEC" w:rsidRDefault="00F622E5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0.1185</w:t>
            </w:r>
          </w:p>
        </w:tc>
      </w:tr>
      <w:tr w:rsidR="00AA0BEC" w:rsidRPr="00AA0BEC" w14:paraId="158FECD0" w14:textId="77777777" w:rsidTr="00F622E5">
        <w:trPr>
          <w:trHeight w:val="107"/>
        </w:trPr>
        <w:tc>
          <w:tcPr>
            <w:tcW w:w="1950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B6990E" w14:textId="77777777" w:rsidR="00674F63" w:rsidRPr="00AA0BEC" w:rsidRDefault="00674F63" w:rsidP="00674F63">
            <w:pPr>
              <w:adjustRightInd w:val="0"/>
              <w:snapToGrid w:val="0"/>
              <w:spacing w:before="0" w:after="0"/>
              <w:jc w:val="both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hint="eastAsia"/>
                <w:sz w:val="20"/>
                <w:szCs w:val="20"/>
                <w:lang w:eastAsia="ko-KR"/>
              </w:rPr>
              <w:t>Anger</w:t>
            </w:r>
            <w:r w:rsidRPr="00AA0BEC">
              <w:rPr>
                <w:sz w:val="20"/>
                <w:szCs w:val="20"/>
                <w:lang w:eastAsia="ko-KR"/>
              </w:rPr>
              <w:t xml:space="preserve"> (SRI-SF)</w:t>
            </w: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1AA527" w14:textId="77777777" w:rsidR="00674F63" w:rsidRPr="00AA0BEC" w:rsidRDefault="00674F63" w:rsidP="00674F63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2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3E6E56" w14:textId="242053A2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10.58 (4.69)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1B9051" w14:textId="0735345D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11.00 (4.66)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5ED5BC18" w14:textId="1F268457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0.42 (-5.09, 5.93)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6470E6DB" w14:textId="23AFCC0F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0.8714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5A554DA1" w14:textId="6C849482" w:rsidR="00674F63" w:rsidRPr="00AA0BEC" w:rsidRDefault="00F622E5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0.0520</w:t>
            </w:r>
          </w:p>
        </w:tc>
      </w:tr>
      <w:tr w:rsidR="00AA0BEC" w:rsidRPr="00AA0BEC" w14:paraId="664177C2" w14:textId="77777777" w:rsidTr="00F622E5">
        <w:trPr>
          <w:trHeight w:val="107"/>
        </w:trPr>
        <w:tc>
          <w:tcPr>
            <w:tcW w:w="195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7C9A70" w14:textId="77777777" w:rsidR="00674F63" w:rsidRPr="00AA0BEC" w:rsidRDefault="00674F63" w:rsidP="00674F63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9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3DA157" w14:textId="77777777" w:rsidR="00674F63" w:rsidRPr="00AA0BEC" w:rsidRDefault="00674F63" w:rsidP="00674F63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4</w:t>
            </w:r>
          </w:p>
        </w:tc>
        <w:tc>
          <w:tcPr>
            <w:tcW w:w="1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635A9A" w14:textId="5C3306F3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7.90 (3.80)</w:t>
            </w:r>
          </w:p>
        </w:tc>
        <w:tc>
          <w:tcPr>
            <w:tcW w:w="13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97912C" w14:textId="2C9E8500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9.59 (3.78)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432CBE03" w14:textId="586119FB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1.69 (-2.77, 6.16)</w:t>
            </w:r>
          </w:p>
        </w:tc>
        <w:tc>
          <w:tcPr>
            <w:tcW w:w="859" w:type="dxa"/>
            <w:tcBorders>
              <w:top w:val="nil"/>
              <w:bottom w:val="nil"/>
            </w:tcBorders>
            <w:vAlign w:val="center"/>
          </w:tcPr>
          <w:p w14:paraId="25CB8755" w14:textId="202E88E1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0.4249</w:t>
            </w: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14:paraId="0C1394D5" w14:textId="6F0C84A3" w:rsidR="00674F63" w:rsidRPr="00AA0BEC" w:rsidRDefault="00F622E5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0.1039</w:t>
            </w:r>
          </w:p>
        </w:tc>
      </w:tr>
      <w:tr w:rsidR="00AA0BEC" w:rsidRPr="00AA0BEC" w14:paraId="073C506E" w14:textId="77777777" w:rsidTr="00F622E5">
        <w:trPr>
          <w:trHeight w:val="107"/>
        </w:trPr>
        <w:tc>
          <w:tcPr>
            <w:tcW w:w="19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9C3925" w14:textId="77777777" w:rsidR="00674F63" w:rsidRPr="00AA0BEC" w:rsidRDefault="00674F63" w:rsidP="00674F63">
            <w:pPr>
              <w:adjustRightInd w:val="0"/>
              <w:snapToGrid w:val="0"/>
              <w:spacing w:before="0" w:after="0"/>
              <w:jc w:val="both"/>
              <w:rPr>
                <w:sz w:val="20"/>
                <w:szCs w:val="20"/>
                <w:lang w:eastAsia="ko-KR"/>
              </w:rPr>
            </w:pP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494152" w14:textId="77777777" w:rsidR="00674F63" w:rsidRPr="00AA0BEC" w:rsidRDefault="00674F63" w:rsidP="00674F63">
            <w:pPr>
              <w:pStyle w:val="MDPI42tablebody"/>
              <w:jc w:val="left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w</w:t>
            </w: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 xml:space="preserve">eek </w:t>
            </w: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8</w:t>
            </w:r>
          </w:p>
        </w:tc>
        <w:tc>
          <w:tcPr>
            <w:tcW w:w="16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5BAA73" w14:textId="421A4DCF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6.53 (3.40)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A6D870" w14:textId="0627DC63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12.66 (3.38)</w:t>
            </w:r>
          </w:p>
        </w:tc>
        <w:tc>
          <w:tcPr>
            <w:tcW w:w="2031" w:type="dxa"/>
            <w:tcBorders>
              <w:top w:val="nil"/>
              <w:bottom w:val="single" w:sz="4" w:space="0" w:color="auto"/>
            </w:tcBorders>
            <w:vAlign w:val="center"/>
          </w:tcPr>
          <w:p w14:paraId="4BEC0ACD" w14:textId="423E81CE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6.14 (2.14, 10.13)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vAlign w:val="center"/>
          </w:tcPr>
          <w:p w14:paraId="2D3ECA74" w14:textId="73068C62" w:rsidR="00674F63" w:rsidRPr="00AA0BEC" w:rsidRDefault="00674F63" w:rsidP="00674F63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0.0058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14:paraId="5CE98FBE" w14:textId="107B9ADD" w:rsidR="00674F63" w:rsidRPr="00AA0BEC" w:rsidRDefault="00F622E5" w:rsidP="00674F63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 w:hint="eastAsia"/>
                <w:color w:val="auto"/>
                <w:lang w:eastAsia="ko-KR"/>
              </w:rPr>
              <w:t>0.8450</w:t>
            </w:r>
          </w:p>
        </w:tc>
      </w:tr>
    </w:tbl>
    <w:p w14:paraId="78774A89" w14:textId="0522B97D" w:rsidR="00E40039" w:rsidRPr="00AA0BEC" w:rsidRDefault="00E40039" w:rsidP="00E40039">
      <w:pPr>
        <w:spacing w:before="0" w:after="200" w:line="276" w:lineRule="auto"/>
        <w:rPr>
          <w:sz w:val="20"/>
          <w:lang w:eastAsia="ko-KR"/>
        </w:rPr>
      </w:pPr>
      <w:r w:rsidRPr="00AA0BEC">
        <w:rPr>
          <w:rFonts w:hint="eastAsia"/>
          <w:sz w:val="20"/>
          <w:lang w:eastAsia="ko-KR"/>
        </w:rPr>
        <w:t xml:space="preserve">Data </w:t>
      </w:r>
      <w:r w:rsidRPr="00AA0BEC">
        <w:rPr>
          <w:sz w:val="20"/>
          <w:lang w:eastAsia="ko-KR"/>
        </w:rPr>
        <w:t>are shown as mean (SD) or estimate (95% CI)</w:t>
      </w:r>
    </w:p>
    <w:p w14:paraId="139DD770" w14:textId="35ED2ACA" w:rsidR="00E40039" w:rsidRPr="00AA0BEC" w:rsidRDefault="00E40039" w:rsidP="00E40039">
      <w:pPr>
        <w:adjustRightInd w:val="0"/>
        <w:snapToGrid w:val="0"/>
        <w:spacing w:before="0" w:after="0" w:line="260" w:lineRule="atLeast"/>
        <w:rPr>
          <w:rFonts w:eastAsia="Times New Roman" w:cs="Times New Roman"/>
          <w:sz w:val="20"/>
          <w:lang w:eastAsia="de-DE" w:bidi="en-US"/>
        </w:rPr>
      </w:pPr>
      <w:r w:rsidRPr="00AA0BEC">
        <w:rPr>
          <w:rFonts w:eastAsia="Times New Roman" w:cs="Times New Roman"/>
          <w:sz w:val="20"/>
          <w:lang w:eastAsia="de-DE" w:bidi="en-US"/>
        </w:rPr>
        <w:t>ANCOVA: analysis of covariance, BDI-II: Beck Depression Inventory-II, SRI-SF: short form of Stress Response Inventory.</w:t>
      </w:r>
    </w:p>
    <w:p w14:paraId="20329F9E" w14:textId="77777777" w:rsidR="00E40039" w:rsidRPr="00AA0BEC" w:rsidRDefault="00E40039" w:rsidP="00E40039">
      <w:pPr>
        <w:spacing w:before="0" w:after="200" w:line="276" w:lineRule="auto"/>
        <w:rPr>
          <w:sz w:val="20"/>
          <w:lang w:eastAsia="ko-KR"/>
        </w:rPr>
      </w:pPr>
    </w:p>
    <w:p w14:paraId="2E1E0629" w14:textId="388EC6D4" w:rsidR="006D78B7" w:rsidRPr="00AA0BEC" w:rsidRDefault="009A00AD">
      <w:pPr>
        <w:spacing w:before="0" w:after="200" w:line="276" w:lineRule="auto"/>
        <w:rPr>
          <w:lang w:eastAsia="ko-KR"/>
        </w:rPr>
      </w:pPr>
      <w:r w:rsidRPr="00AA0BEC">
        <w:rPr>
          <w:lang w:eastAsia="ko-KR"/>
        </w:rPr>
        <w:br w:type="page"/>
      </w:r>
    </w:p>
    <w:p w14:paraId="5471F740" w14:textId="774C3BDA" w:rsidR="006D78B7" w:rsidRPr="00AA0BEC" w:rsidRDefault="006D78B7" w:rsidP="006D78B7">
      <w:pPr>
        <w:pStyle w:val="Heading1"/>
        <w:numPr>
          <w:ilvl w:val="0"/>
          <w:numId w:val="0"/>
        </w:numPr>
        <w:ind w:left="567" w:hanging="567"/>
      </w:pPr>
      <w:r w:rsidRPr="00AA0BEC">
        <w:lastRenderedPageBreak/>
        <w:t>Table S6. Number of participants showed reliable improvement at week 4 using reliable change index (RCI)</w:t>
      </w:r>
      <w:r w:rsidRPr="00AA0BEC">
        <w:rPr>
          <w:vertAlign w:val="superscript"/>
        </w:rPr>
        <w:t>a</w:t>
      </w:r>
    </w:p>
    <w:tbl>
      <w:tblPr>
        <w:tblW w:w="9695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794"/>
        <w:gridCol w:w="1643"/>
        <w:gridCol w:w="1643"/>
        <w:gridCol w:w="1971"/>
        <w:gridCol w:w="1644"/>
      </w:tblGrid>
      <w:tr w:rsidR="00AA0BEC" w:rsidRPr="00AA0BEC" w14:paraId="3F8DAC0D" w14:textId="77777777" w:rsidTr="006D78B7">
        <w:trPr>
          <w:trHeight w:val="341"/>
        </w:trPr>
        <w:tc>
          <w:tcPr>
            <w:tcW w:w="27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95F731A" w14:textId="77777777" w:rsidR="006D78B7" w:rsidRPr="00AA0BEC" w:rsidRDefault="006D78B7" w:rsidP="000D1656">
            <w:pPr>
              <w:adjustRightInd w:val="0"/>
              <w:snapToGrid w:val="0"/>
              <w:spacing w:before="0" w:after="0"/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</w:pPr>
          </w:p>
        </w:tc>
        <w:tc>
          <w:tcPr>
            <w:tcW w:w="328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61CD9C" w14:textId="0A9F87EF" w:rsidR="006D78B7" w:rsidRPr="00AA0BEC" w:rsidRDefault="006D78B7" w:rsidP="000D1656">
            <w:pPr>
              <w:adjustRightInd w:val="0"/>
              <w:snapToGrid w:val="0"/>
              <w:spacing w:before="0" w:after="0"/>
              <w:jc w:val="center"/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eastAsia="Malgun Gothic" w:cs="Times New Roman" w:hint="eastAsia"/>
                <w:b/>
                <w:snapToGrid w:val="0"/>
                <w:sz w:val="20"/>
                <w:szCs w:val="20"/>
                <w:lang w:eastAsia="ko-KR" w:bidi="en-US"/>
              </w:rPr>
              <w:t>Acupuncture</w:t>
            </w:r>
          </w:p>
        </w:tc>
        <w:tc>
          <w:tcPr>
            <w:tcW w:w="361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794342" w14:textId="012F41B1" w:rsidR="006D78B7" w:rsidRPr="00AA0BEC" w:rsidRDefault="006D78B7" w:rsidP="000D1656">
            <w:pPr>
              <w:adjustRightInd w:val="0"/>
              <w:snapToGrid w:val="0"/>
              <w:spacing w:before="0" w:after="0"/>
              <w:jc w:val="center"/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eastAsia="Malgun Gothic" w:cs="Times New Roman" w:hint="eastAsia"/>
                <w:b/>
                <w:snapToGrid w:val="0"/>
                <w:sz w:val="20"/>
                <w:szCs w:val="20"/>
                <w:lang w:eastAsia="ko-KR" w:bidi="en-US"/>
              </w:rPr>
              <w:t>Sham acupuncture</w:t>
            </w:r>
          </w:p>
        </w:tc>
      </w:tr>
      <w:tr w:rsidR="00AA0BEC" w:rsidRPr="00AA0BEC" w14:paraId="266D459D" w14:textId="77777777" w:rsidTr="006D78B7">
        <w:trPr>
          <w:trHeight w:val="341"/>
        </w:trPr>
        <w:tc>
          <w:tcPr>
            <w:tcW w:w="2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DF8EF5" w14:textId="451C69C9" w:rsidR="006D78B7" w:rsidRPr="00AA0BEC" w:rsidRDefault="006D78B7" w:rsidP="006D78B7">
            <w:pPr>
              <w:adjustRightInd w:val="0"/>
              <w:snapToGrid w:val="0"/>
              <w:spacing w:before="0" w:after="0"/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</w:pP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7C2737" w14:textId="0ED81800" w:rsidR="006D78B7" w:rsidRPr="00AA0BEC" w:rsidRDefault="006D78B7" w:rsidP="006D78B7">
            <w:pPr>
              <w:adjustRightInd w:val="0"/>
              <w:snapToGrid w:val="0"/>
              <w:spacing w:before="0" w:after="0"/>
              <w:jc w:val="center"/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  <w:t>No change</w:t>
            </w:r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F95D7E" w14:textId="676BA60F" w:rsidR="006D78B7" w:rsidRPr="00AA0BEC" w:rsidRDefault="006D78B7" w:rsidP="006D78B7">
            <w:pPr>
              <w:adjustRightInd w:val="0"/>
              <w:snapToGrid w:val="0"/>
              <w:spacing w:before="0" w:after="0"/>
              <w:jc w:val="center"/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eastAsia="Malgun Gothic" w:cs="Times New Roman"/>
                <w:b/>
                <w:snapToGrid w:val="0"/>
                <w:sz w:val="20"/>
                <w:szCs w:val="20"/>
                <w:lang w:eastAsia="de-DE" w:bidi="en-US"/>
              </w:rPr>
              <w:t>Improve</w:t>
            </w:r>
            <w:r w:rsidR="00BC49D5" w:rsidRPr="00AA0BEC">
              <w:rPr>
                <w:rFonts w:eastAsia="Malgun Gothic" w:cs="Times New Roman"/>
                <w:b/>
                <w:snapToGrid w:val="0"/>
                <w:sz w:val="20"/>
                <w:szCs w:val="20"/>
                <w:lang w:eastAsia="de-DE" w:bidi="en-US"/>
              </w:rPr>
              <w:t>d</w:t>
            </w:r>
          </w:p>
        </w:tc>
        <w:tc>
          <w:tcPr>
            <w:tcW w:w="19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784ED5" w14:textId="4B703FD2" w:rsidR="006D78B7" w:rsidRPr="00AA0BEC" w:rsidRDefault="006D78B7" w:rsidP="006D78B7">
            <w:pPr>
              <w:adjustRightInd w:val="0"/>
              <w:snapToGrid w:val="0"/>
              <w:spacing w:before="0" w:after="0"/>
              <w:jc w:val="center"/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  <w:t>No change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A1D981" w14:textId="17AC9764" w:rsidR="006D78B7" w:rsidRPr="00AA0BEC" w:rsidRDefault="006D78B7" w:rsidP="006D78B7">
            <w:pPr>
              <w:adjustRightInd w:val="0"/>
              <w:snapToGrid w:val="0"/>
              <w:spacing w:before="0" w:after="0"/>
              <w:jc w:val="center"/>
              <w:rPr>
                <w:rFonts w:eastAsia="Malgun Gothic" w:cs="Times New Roman"/>
                <w:b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eastAsia="Malgun Gothic" w:cs="Times New Roman"/>
                <w:b/>
                <w:snapToGrid w:val="0"/>
                <w:sz w:val="20"/>
                <w:szCs w:val="20"/>
                <w:lang w:eastAsia="de-DE" w:bidi="en-US"/>
              </w:rPr>
              <w:t>Improve</w:t>
            </w:r>
            <w:r w:rsidR="00BC49D5" w:rsidRPr="00AA0BEC">
              <w:rPr>
                <w:rFonts w:eastAsia="Malgun Gothic" w:cs="Times New Roman"/>
                <w:b/>
                <w:snapToGrid w:val="0"/>
                <w:sz w:val="20"/>
                <w:szCs w:val="20"/>
                <w:lang w:eastAsia="de-DE" w:bidi="en-US"/>
              </w:rPr>
              <w:t>d</w:t>
            </w:r>
          </w:p>
        </w:tc>
      </w:tr>
      <w:tr w:rsidR="00AA0BEC" w:rsidRPr="00AA0BEC" w14:paraId="6C62B432" w14:textId="77777777" w:rsidTr="006D78B7">
        <w:trPr>
          <w:trHeight w:val="341"/>
        </w:trPr>
        <w:tc>
          <w:tcPr>
            <w:tcW w:w="27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4FD5D4" w14:textId="77777777" w:rsidR="006D78B7" w:rsidRPr="00AA0BEC" w:rsidRDefault="006D78B7" w:rsidP="006D78B7">
            <w:pPr>
              <w:adjustRightInd w:val="0"/>
              <w:snapToGrid w:val="0"/>
              <w:spacing w:before="0" w:after="0"/>
              <w:jc w:val="both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hint="eastAsia"/>
                <w:sz w:val="20"/>
                <w:szCs w:val="20"/>
                <w:lang w:eastAsia="ko-KR"/>
              </w:rPr>
              <w:t xml:space="preserve">Stuffiness in the </w:t>
            </w:r>
            <w:r w:rsidRPr="00AA0BEC">
              <w:rPr>
                <w:sz w:val="20"/>
                <w:szCs w:val="20"/>
                <w:lang w:eastAsia="ko-KR"/>
              </w:rPr>
              <w:t>chest</w:t>
            </w:r>
          </w:p>
        </w:tc>
        <w:tc>
          <w:tcPr>
            <w:tcW w:w="16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CB1210" w14:textId="6A07C39B" w:rsidR="006D78B7" w:rsidRPr="00AA0BEC" w:rsidRDefault="006D78B7" w:rsidP="006D78B7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4</w:t>
            </w:r>
          </w:p>
        </w:tc>
        <w:tc>
          <w:tcPr>
            <w:tcW w:w="16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80C6F5" w14:textId="46E7EEBE" w:rsidR="006D78B7" w:rsidRPr="00AA0BEC" w:rsidRDefault="006D78B7" w:rsidP="006D78B7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3</w:t>
            </w:r>
          </w:p>
        </w:tc>
        <w:tc>
          <w:tcPr>
            <w:tcW w:w="19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8547EE" w14:textId="4ABEDC45" w:rsidR="006D78B7" w:rsidRPr="00AA0BEC" w:rsidRDefault="006D78B7" w:rsidP="006D78B7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6</w:t>
            </w:r>
          </w:p>
        </w:tc>
        <w:tc>
          <w:tcPr>
            <w:tcW w:w="16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5FB7A1" w14:textId="17151677" w:rsidR="006D78B7" w:rsidRPr="00AA0BEC" w:rsidRDefault="006D78B7" w:rsidP="006D78B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2</w:t>
            </w:r>
          </w:p>
        </w:tc>
      </w:tr>
      <w:tr w:rsidR="00AA0BEC" w:rsidRPr="00AA0BEC" w14:paraId="71AC84E8" w14:textId="77777777" w:rsidTr="006D78B7">
        <w:trPr>
          <w:trHeight w:val="341"/>
        </w:trPr>
        <w:tc>
          <w:tcPr>
            <w:tcW w:w="2794" w:type="dxa"/>
            <w:shd w:val="clear" w:color="auto" w:fill="auto"/>
            <w:vAlign w:val="center"/>
          </w:tcPr>
          <w:p w14:paraId="21A7D5A1" w14:textId="77777777" w:rsidR="006D78B7" w:rsidRPr="00AA0BEC" w:rsidRDefault="006D78B7" w:rsidP="006D78B7">
            <w:pPr>
              <w:adjustRightInd w:val="0"/>
              <w:snapToGrid w:val="0"/>
              <w:spacing w:before="0" w:after="0"/>
              <w:jc w:val="both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hint="eastAsia"/>
                <w:sz w:val="20"/>
                <w:szCs w:val="20"/>
                <w:lang w:eastAsia="ko-KR"/>
              </w:rPr>
              <w:t>Heat-sensation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BB57E2" w14:textId="1F0B8D14" w:rsidR="006D78B7" w:rsidRPr="00AA0BEC" w:rsidRDefault="006D78B7" w:rsidP="006D78B7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4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273D23" w14:textId="192FF470" w:rsidR="006D78B7" w:rsidRPr="00AA0BEC" w:rsidRDefault="006D78B7" w:rsidP="006D78B7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3</w:t>
            </w: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B53AEB" w14:textId="5FC11AB1" w:rsidR="006D78B7" w:rsidRPr="00AA0BEC" w:rsidRDefault="006D78B7" w:rsidP="006D78B7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8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992C12" w14:textId="0E29E660" w:rsidR="006D78B7" w:rsidRPr="00AA0BEC" w:rsidRDefault="006D78B7" w:rsidP="006D78B7">
            <w:pPr>
              <w:pStyle w:val="MDPI42tablebody"/>
              <w:rPr>
                <w:rFonts w:ascii="Times New Roman" w:hAnsi="Times New Roman"/>
                <w:strike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0</w:t>
            </w:r>
          </w:p>
        </w:tc>
      </w:tr>
      <w:tr w:rsidR="00AA0BEC" w:rsidRPr="00AA0BEC" w14:paraId="7CFD2D34" w14:textId="77777777" w:rsidTr="006D78B7">
        <w:trPr>
          <w:trHeight w:val="341"/>
        </w:trPr>
        <w:tc>
          <w:tcPr>
            <w:tcW w:w="2794" w:type="dxa"/>
            <w:shd w:val="clear" w:color="auto" w:fill="auto"/>
            <w:vAlign w:val="center"/>
          </w:tcPr>
          <w:p w14:paraId="0273A96D" w14:textId="77777777" w:rsidR="006D78B7" w:rsidRPr="00AA0BEC" w:rsidRDefault="006D78B7" w:rsidP="006D78B7">
            <w:pPr>
              <w:adjustRightInd w:val="0"/>
              <w:snapToGrid w:val="0"/>
              <w:spacing w:before="0" w:after="0"/>
              <w:jc w:val="both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hint="eastAsia"/>
                <w:sz w:val="20"/>
                <w:szCs w:val="20"/>
                <w:lang w:eastAsia="ko-KR"/>
              </w:rPr>
              <w:t>Pushing-up in the chest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3778DD" w14:textId="78779DD4" w:rsidR="006D78B7" w:rsidRPr="00AA0BEC" w:rsidRDefault="006D78B7" w:rsidP="006D78B7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4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248DF4" w14:textId="1FEECD9F" w:rsidR="006D78B7" w:rsidRPr="00AA0BEC" w:rsidRDefault="006D78B7" w:rsidP="006D78B7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3</w:t>
            </w: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49CF77" w14:textId="27530D21" w:rsidR="006D78B7" w:rsidRPr="00AA0BEC" w:rsidRDefault="006D78B7" w:rsidP="006D78B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7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798150" w14:textId="382B5F97" w:rsidR="006D78B7" w:rsidRPr="00AA0BEC" w:rsidRDefault="006D78B7" w:rsidP="006D78B7">
            <w:pPr>
              <w:pStyle w:val="MDPI42tablebody"/>
              <w:rPr>
                <w:rFonts w:ascii="Times New Roman" w:hAnsi="Times New Roman"/>
                <w:strike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1</w:t>
            </w:r>
          </w:p>
        </w:tc>
      </w:tr>
      <w:tr w:rsidR="00AA0BEC" w:rsidRPr="00AA0BEC" w14:paraId="28F3FB65" w14:textId="77777777" w:rsidTr="006D78B7">
        <w:trPr>
          <w:trHeight w:val="341"/>
        </w:trPr>
        <w:tc>
          <w:tcPr>
            <w:tcW w:w="2794" w:type="dxa"/>
            <w:tcBorders>
              <w:bottom w:val="nil"/>
            </w:tcBorders>
            <w:shd w:val="clear" w:color="auto" w:fill="auto"/>
            <w:vAlign w:val="center"/>
          </w:tcPr>
          <w:p w14:paraId="17BC2A04" w14:textId="77777777" w:rsidR="006D78B7" w:rsidRPr="00AA0BEC" w:rsidRDefault="006D78B7" w:rsidP="006D78B7">
            <w:pPr>
              <w:adjustRightInd w:val="0"/>
              <w:snapToGrid w:val="0"/>
              <w:spacing w:before="0" w:after="0"/>
              <w:jc w:val="both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sz w:val="20"/>
                <w:szCs w:val="20"/>
                <w:lang w:eastAsia="ko-KR"/>
              </w:rPr>
              <w:t>Feeling a mass in the throat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A49453" w14:textId="72FEEAF6" w:rsidR="006D78B7" w:rsidRPr="00AA0BEC" w:rsidRDefault="006D78B7" w:rsidP="006D78B7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4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DB08D2" w14:textId="3888C7AB" w:rsidR="006D78B7" w:rsidRPr="00AA0BEC" w:rsidRDefault="006D78B7" w:rsidP="006D78B7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3</w:t>
            </w: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AE84DA" w14:textId="7260BEF7" w:rsidR="006D78B7" w:rsidRPr="00AA0BEC" w:rsidRDefault="006D78B7" w:rsidP="006D78B7">
            <w:pPr>
              <w:pStyle w:val="MDPI42tablebody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7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31E09B" w14:textId="048AED64" w:rsidR="006D78B7" w:rsidRPr="00AA0BEC" w:rsidRDefault="006D78B7" w:rsidP="006D78B7">
            <w:pPr>
              <w:pStyle w:val="MDPI42tablebody"/>
              <w:rPr>
                <w:rFonts w:ascii="Times New Roman" w:hAnsi="Times New Roman"/>
                <w:strike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1</w:t>
            </w:r>
          </w:p>
        </w:tc>
      </w:tr>
      <w:tr w:rsidR="00AA0BEC" w:rsidRPr="00AA0BEC" w14:paraId="69145558" w14:textId="77777777" w:rsidTr="006D78B7">
        <w:trPr>
          <w:trHeight w:val="341"/>
        </w:trPr>
        <w:tc>
          <w:tcPr>
            <w:tcW w:w="27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00198C" w14:textId="77777777" w:rsidR="006D78B7" w:rsidRPr="00AA0BEC" w:rsidRDefault="006D78B7" w:rsidP="006D78B7">
            <w:pPr>
              <w:adjustRightInd w:val="0"/>
              <w:snapToGrid w:val="0"/>
              <w:spacing w:before="0" w:after="0"/>
              <w:jc w:val="both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sz w:val="20"/>
                <w:szCs w:val="20"/>
                <w:lang w:eastAsia="ko-KR"/>
              </w:rPr>
              <w:t>Feeling of unfairness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E0F11E" w14:textId="60C1B8EB" w:rsidR="006D78B7" w:rsidRPr="00AA0BEC" w:rsidRDefault="006D78B7" w:rsidP="006D78B7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3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8EDCE5" w14:textId="02DFF3EE" w:rsidR="006D78B7" w:rsidRPr="00AA0BEC" w:rsidRDefault="006D78B7" w:rsidP="006D78B7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4</w:t>
            </w: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31A82C" w14:textId="649D9BCB" w:rsidR="006D78B7" w:rsidRPr="00AA0BEC" w:rsidRDefault="006D78B7" w:rsidP="006D78B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5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69A375" w14:textId="0D6EACA5" w:rsidR="006D78B7" w:rsidRPr="00AA0BEC" w:rsidRDefault="006D78B7" w:rsidP="006D78B7">
            <w:pPr>
              <w:pStyle w:val="MDPI42tablebody"/>
              <w:rPr>
                <w:rFonts w:ascii="Times New Roman" w:hAnsi="Times New Roman"/>
                <w:strike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3</w:t>
            </w:r>
          </w:p>
        </w:tc>
      </w:tr>
      <w:tr w:rsidR="00AA0BEC" w:rsidRPr="00AA0BEC" w14:paraId="3DE231FE" w14:textId="77777777" w:rsidTr="006D78B7">
        <w:trPr>
          <w:trHeight w:val="341"/>
        </w:trPr>
        <w:tc>
          <w:tcPr>
            <w:tcW w:w="2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1B0DE0" w14:textId="77777777" w:rsidR="006D78B7" w:rsidRPr="00AA0BEC" w:rsidRDefault="006D78B7" w:rsidP="006D78B7">
            <w:pPr>
              <w:adjustRightInd w:val="0"/>
              <w:snapToGrid w:val="0"/>
              <w:spacing w:before="0" w:after="0"/>
              <w:jc w:val="both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hint="eastAsia"/>
                <w:sz w:val="20"/>
                <w:szCs w:val="20"/>
                <w:lang w:eastAsia="ko-KR"/>
              </w:rPr>
              <w:t xml:space="preserve">Hard feelings or </w:t>
            </w:r>
            <w:r w:rsidRPr="00AA0BEC">
              <w:rPr>
                <w:rFonts w:hint="eastAsia"/>
                <w:i/>
                <w:sz w:val="20"/>
                <w:szCs w:val="20"/>
                <w:lang w:eastAsia="ko-KR"/>
              </w:rPr>
              <w:t>Hann</w:t>
            </w:r>
            <w:r w:rsidRPr="00AA0BEC">
              <w:rPr>
                <w:rFonts w:eastAsia="Times New Roman" w:cs="Times New Roman"/>
                <w:sz w:val="20"/>
                <w:vertAlign w:val="superscript"/>
                <w:lang w:eastAsia="de-DE" w:bidi="en-US"/>
              </w:rPr>
              <w:t xml:space="preserve"> a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F01C59" w14:textId="69E1DDA7" w:rsidR="006D78B7" w:rsidRPr="00AA0BEC" w:rsidRDefault="006D78B7" w:rsidP="006D78B7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4</w:t>
            </w:r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7C513B" w14:textId="190133DA" w:rsidR="006D78B7" w:rsidRPr="00AA0BEC" w:rsidRDefault="006D78B7" w:rsidP="006D78B7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3</w:t>
            </w:r>
          </w:p>
        </w:tc>
        <w:tc>
          <w:tcPr>
            <w:tcW w:w="19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310362" w14:textId="5E2EE00D" w:rsidR="006D78B7" w:rsidRPr="00AA0BEC" w:rsidRDefault="006D78B7" w:rsidP="006D78B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4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B66EBE" w14:textId="475632DB" w:rsidR="006D78B7" w:rsidRPr="00AA0BEC" w:rsidRDefault="006D78B7" w:rsidP="006D78B7">
            <w:pPr>
              <w:pStyle w:val="MDPI42tablebody"/>
              <w:rPr>
                <w:rFonts w:ascii="Times New Roman" w:hAnsi="Times New Roman"/>
                <w:strike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4</w:t>
            </w:r>
          </w:p>
        </w:tc>
      </w:tr>
      <w:tr w:rsidR="00AA0BEC" w:rsidRPr="00AA0BEC" w14:paraId="4B315355" w14:textId="77777777" w:rsidTr="006D78B7">
        <w:trPr>
          <w:trHeight w:val="341"/>
        </w:trPr>
        <w:tc>
          <w:tcPr>
            <w:tcW w:w="2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1AD8C0" w14:textId="77777777" w:rsidR="006D78B7" w:rsidRPr="00AA0BEC" w:rsidRDefault="006D78B7" w:rsidP="006D78B7">
            <w:pPr>
              <w:adjustRightInd w:val="0"/>
              <w:snapToGrid w:val="0"/>
              <w:spacing w:before="0" w:after="0"/>
              <w:jc w:val="both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eastAsia="Malgun Gothic" w:cs="Times New Roman" w:hint="eastAsia"/>
                <w:snapToGrid w:val="0"/>
                <w:sz w:val="20"/>
                <w:szCs w:val="20"/>
                <w:lang w:eastAsia="ko-KR" w:bidi="en-US"/>
              </w:rPr>
              <w:t>BDI-II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FA19FD" w14:textId="50E9D71F" w:rsidR="006D78B7" w:rsidRPr="00AA0BEC" w:rsidRDefault="006D78B7" w:rsidP="006D78B7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3</w:t>
            </w:r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C3C963" w14:textId="35EE98C1" w:rsidR="006D78B7" w:rsidRPr="00AA0BEC" w:rsidRDefault="006D78B7" w:rsidP="006D78B7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4</w:t>
            </w:r>
          </w:p>
        </w:tc>
        <w:tc>
          <w:tcPr>
            <w:tcW w:w="19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7CB00B" w14:textId="1D66EB73" w:rsidR="006D78B7" w:rsidRPr="00AA0BEC" w:rsidRDefault="006D78B7" w:rsidP="006D78B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6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A10CCE" w14:textId="10634B42" w:rsidR="006D78B7" w:rsidRPr="00AA0BEC" w:rsidRDefault="006D78B7" w:rsidP="006D78B7">
            <w:pPr>
              <w:pStyle w:val="MDPI42tablebody"/>
              <w:rPr>
                <w:rFonts w:ascii="Times New Roman" w:hAnsi="Times New Roman"/>
                <w:strike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2</w:t>
            </w:r>
          </w:p>
        </w:tc>
      </w:tr>
      <w:tr w:rsidR="00AA0BEC" w:rsidRPr="00AA0BEC" w14:paraId="070A595B" w14:textId="77777777" w:rsidTr="006D78B7">
        <w:trPr>
          <w:trHeight w:val="341"/>
        </w:trPr>
        <w:tc>
          <w:tcPr>
            <w:tcW w:w="2794" w:type="dxa"/>
            <w:shd w:val="clear" w:color="auto" w:fill="auto"/>
            <w:vAlign w:val="center"/>
          </w:tcPr>
          <w:p w14:paraId="1FAE6CF8" w14:textId="77777777" w:rsidR="006D78B7" w:rsidRPr="00AA0BEC" w:rsidRDefault="006D78B7" w:rsidP="006D78B7">
            <w:pPr>
              <w:adjustRightInd w:val="0"/>
              <w:snapToGrid w:val="0"/>
              <w:spacing w:before="0" w:after="0"/>
              <w:jc w:val="both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sz w:val="20"/>
                <w:szCs w:val="20"/>
                <w:lang w:eastAsia="ko-KR"/>
              </w:rPr>
              <w:t>S</w:t>
            </w:r>
            <w:r w:rsidRPr="00AA0BEC">
              <w:rPr>
                <w:rFonts w:hint="eastAsia"/>
                <w:sz w:val="20"/>
                <w:szCs w:val="20"/>
                <w:lang w:eastAsia="ko-KR"/>
              </w:rPr>
              <w:t>omatization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972B55" w14:textId="4C4AEA75" w:rsidR="006D78B7" w:rsidRPr="00AA0BEC" w:rsidRDefault="006D78B7" w:rsidP="006D78B7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5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660910" w14:textId="71116F48" w:rsidR="006D78B7" w:rsidRPr="00AA0BEC" w:rsidRDefault="006D78B7" w:rsidP="006D78B7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2</w:t>
            </w: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171702" w14:textId="44E702C2" w:rsidR="006D78B7" w:rsidRPr="00AA0BEC" w:rsidRDefault="006D78B7" w:rsidP="006D78B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6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26482C" w14:textId="6D61B200" w:rsidR="006D78B7" w:rsidRPr="00AA0BEC" w:rsidRDefault="006D78B7" w:rsidP="006D78B7">
            <w:pPr>
              <w:pStyle w:val="MDPI42tablebody"/>
              <w:rPr>
                <w:rFonts w:ascii="Times New Roman" w:hAnsi="Times New Roman"/>
                <w:strike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2</w:t>
            </w:r>
          </w:p>
        </w:tc>
      </w:tr>
      <w:tr w:rsidR="00AA0BEC" w:rsidRPr="00AA0BEC" w14:paraId="75E9245F" w14:textId="77777777" w:rsidTr="006D78B7">
        <w:trPr>
          <w:trHeight w:val="341"/>
        </w:trPr>
        <w:tc>
          <w:tcPr>
            <w:tcW w:w="2794" w:type="dxa"/>
            <w:tcBorders>
              <w:bottom w:val="nil"/>
            </w:tcBorders>
            <w:shd w:val="clear" w:color="auto" w:fill="auto"/>
            <w:vAlign w:val="center"/>
          </w:tcPr>
          <w:p w14:paraId="3312BD5E" w14:textId="77777777" w:rsidR="006D78B7" w:rsidRPr="00AA0BEC" w:rsidRDefault="006D78B7" w:rsidP="006D78B7">
            <w:pPr>
              <w:adjustRightInd w:val="0"/>
              <w:snapToGrid w:val="0"/>
              <w:spacing w:before="0" w:after="0"/>
              <w:jc w:val="both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hint="eastAsia"/>
                <w:sz w:val="20"/>
                <w:szCs w:val="20"/>
                <w:lang w:eastAsia="ko-KR"/>
              </w:rPr>
              <w:t>Depression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F799A9" w14:textId="57F6AEEC" w:rsidR="006D78B7" w:rsidRPr="00AA0BEC" w:rsidRDefault="006D78B7" w:rsidP="006D78B7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3</w:t>
            </w:r>
          </w:p>
        </w:tc>
        <w:tc>
          <w:tcPr>
            <w:tcW w:w="16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CED26B" w14:textId="2DA17691" w:rsidR="006D78B7" w:rsidRPr="00AA0BEC" w:rsidRDefault="006D78B7" w:rsidP="006D78B7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4</w:t>
            </w:r>
          </w:p>
        </w:tc>
        <w:tc>
          <w:tcPr>
            <w:tcW w:w="19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C1923E" w14:textId="264E628F" w:rsidR="006D78B7" w:rsidRPr="00AA0BEC" w:rsidRDefault="006D78B7" w:rsidP="006D78B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8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C90D97" w14:textId="2827BF2C" w:rsidR="006D78B7" w:rsidRPr="00AA0BEC" w:rsidRDefault="006D78B7" w:rsidP="006D78B7">
            <w:pPr>
              <w:pStyle w:val="MDPI42tablebody"/>
              <w:rPr>
                <w:rFonts w:ascii="Times New Roman" w:hAnsi="Times New Roman"/>
                <w:strike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0</w:t>
            </w:r>
          </w:p>
        </w:tc>
      </w:tr>
      <w:tr w:rsidR="00AA0BEC" w:rsidRPr="00AA0BEC" w14:paraId="5679B05E" w14:textId="77777777" w:rsidTr="006D78B7">
        <w:trPr>
          <w:trHeight w:val="341"/>
        </w:trPr>
        <w:tc>
          <w:tcPr>
            <w:tcW w:w="27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2547E0" w14:textId="77777777" w:rsidR="006D78B7" w:rsidRPr="00AA0BEC" w:rsidRDefault="006D78B7" w:rsidP="006D78B7">
            <w:pPr>
              <w:adjustRightInd w:val="0"/>
              <w:snapToGrid w:val="0"/>
              <w:spacing w:before="0" w:after="0"/>
              <w:jc w:val="both"/>
              <w:rPr>
                <w:rFonts w:eastAsia="Malgun Gothic" w:cs="Times New Roman"/>
                <w:snapToGrid w:val="0"/>
                <w:sz w:val="20"/>
                <w:szCs w:val="20"/>
                <w:lang w:eastAsia="ko-KR" w:bidi="en-US"/>
              </w:rPr>
            </w:pPr>
            <w:r w:rsidRPr="00AA0BEC">
              <w:rPr>
                <w:rFonts w:hint="eastAsia"/>
                <w:sz w:val="20"/>
                <w:szCs w:val="20"/>
                <w:lang w:eastAsia="ko-KR"/>
              </w:rPr>
              <w:t>Anger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431D7E" w14:textId="17DDCFCE" w:rsidR="006D78B7" w:rsidRPr="00AA0BEC" w:rsidRDefault="006D78B7" w:rsidP="006D78B7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5</w:t>
            </w:r>
          </w:p>
        </w:tc>
        <w:tc>
          <w:tcPr>
            <w:tcW w:w="16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CF1854" w14:textId="3379DCFD" w:rsidR="006D78B7" w:rsidRPr="00AA0BEC" w:rsidRDefault="006D78B7" w:rsidP="006D78B7">
            <w:pPr>
              <w:pStyle w:val="MDPI42tablebody"/>
              <w:rPr>
                <w:rFonts w:ascii="Times New Roman" w:eastAsia="Malgun Gothic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2</w:t>
            </w:r>
          </w:p>
        </w:tc>
        <w:tc>
          <w:tcPr>
            <w:tcW w:w="19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CDDFC4" w14:textId="651FB6DE" w:rsidR="006D78B7" w:rsidRPr="00AA0BEC" w:rsidRDefault="006D78B7" w:rsidP="006D78B7">
            <w:pPr>
              <w:pStyle w:val="MDPI42tablebody"/>
              <w:rPr>
                <w:rFonts w:ascii="Times New Roman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8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F54ACB" w14:textId="0CB73E24" w:rsidR="006D78B7" w:rsidRPr="00AA0BEC" w:rsidRDefault="006D78B7" w:rsidP="006D78B7">
            <w:pPr>
              <w:pStyle w:val="MDPI42tablebody"/>
              <w:rPr>
                <w:rFonts w:ascii="Times New Roman" w:hAnsi="Times New Roman"/>
                <w:strike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0</w:t>
            </w:r>
          </w:p>
        </w:tc>
      </w:tr>
    </w:tbl>
    <w:p w14:paraId="5081D34E" w14:textId="5C083435" w:rsidR="006D78B7" w:rsidRPr="00AA0BEC" w:rsidRDefault="006D78B7">
      <w:pPr>
        <w:spacing w:before="0" w:after="200" w:line="276" w:lineRule="auto"/>
        <w:rPr>
          <w:sz w:val="20"/>
          <w:lang w:eastAsia="ko-KR"/>
        </w:rPr>
      </w:pPr>
      <w:r w:rsidRPr="00AA0BEC">
        <w:rPr>
          <w:sz w:val="20"/>
          <w:vertAlign w:val="superscript"/>
          <w:lang w:eastAsia="ko-KR"/>
        </w:rPr>
        <w:t>a</w:t>
      </w:r>
      <w:r w:rsidRPr="00AA0BEC">
        <w:rPr>
          <w:rFonts w:hint="eastAsia"/>
          <w:sz w:val="20"/>
          <w:lang w:eastAsia="ko-KR"/>
        </w:rPr>
        <w:t xml:space="preserve"> </w:t>
      </w:r>
      <w:r w:rsidRPr="00AA0BEC">
        <w:rPr>
          <w:sz w:val="20"/>
          <w:lang w:eastAsia="ko-KR"/>
        </w:rPr>
        <w:t>Reliable change index (RCI) was calculated using the formula of discrepancy between the week 4 and week 0 divided by standard error of the difference. Participants whose RCI is higher than 1.645 were classified as “improve</w:t>
      </w:r>
      <w:r w:rsidR="00BC49D5" w:rsidRPr="00AA0BEC">
        <w:rPr>
          <w:sz w:val="20"/>
          <w:lang w:eastAsia="ko-KR"/>
        </w:rPr>
        <w:t>d</w:t>
      </w:r>
      <w:r w:rsidRPr="00AA0BEC">
        <w:rPr>
          <w:sz w:val="20"/>
          <w:lang w:eastAsia="ko-KR"/>
        </w:rPr>
        <w:t>”.</w:t>
      </w:r>
    </w:p>
    <w:p w14:paraId="082DB6FD" w14:textId="4482315E" w:rsidR="00112F66" w:rsidRPr="00AA0BEC" w:rsidRDefault="00112F66" w:rsidP="00112F66">
      <w:pPr>
        <w:adjustRightInd w:val="0"/>
        <w:snapToGrid w:val="0"/>
        <w:spacing w:before="0" w:after="0" w:line="260" w:lineRule="atLeast"/>
        <w:rPr>
          <w:rFonts w:eastAsia="Times New Roman" w:cs="Times New Roman"/>
          <w:sz w:val="20"/>
          <w:lang w:eastAsia="de-DE" w:bidi="en-US"/>
        </w:rPr>
      </w:pPr>
      <w:r w:rsidRPr="00AA0BEC">
        <w:rPr>
          <w:rFonts w:eastAsia="Times New Roman" w:cs="Times New Roman"/>
          <w:sz w:val="20"/>
          <w:lang w:eastAsia="de-DE" w:bidi="en-US"/>
        </w:rPr>
        <w:t>BDI-II: Beck Depression Inventory-II, SRI-SF: short form of Stress Response Inventory.</w:t>
      </w:r>
    </w:p>
    <w:p w14:paraId="41C7BC6F" w14:textId="77777777" w:rsidR="00112F66" w:rsidRPr="00AA0BEC" w:rsidRDefault="00112F66">
      <w:pPr>
        <w:spacing w:before="0" w:after="200" w:line="276" w:lineRule="auto"/>
        <w:rPr>
          <w:sz w:val="20"/>
          <w:lang w:eastAsia="ko-KR"/>
        </w:rPr>
      </w:pPr>
    </w:p>
    <w:p w14:paraId="7EFEC6D5" w14:textId="707670B2" w:rsidR="006D78B7" w:rsidRPr="00AA0BEC" w:rsidRDefault="006D78B7">
      <w:pPr>
        <w:spacing w:before="0" w:after="200" w:line="276" w:lineRule="auto"/>
        <w:rPr>
          <w:lang w:eastAsia="ko-KR"/>
        </w:rPr>
      </w:pPr>
    </w:p>
    <w:p w14:paraId="0ACE4E69" w14:textId="22927937" w:rsidR="006D78B7" w:rsidRPr="00AA0BEC" w:rsidRDefault="00F7096C">
      <w:pPr>
        <w:spacing w:before="0" w:after="200" w:line="276" w:lineRule="auto"/>
        <w:rPr>
          <w:lang w:eastAsia="ko-KR"/>
        </w:rPr>
      </w:pPr>
      <w:r w:rsidRPr="00AA0BEC">
        <w:rPr>
          <w:lang w:eastAsia="ko-KR"/>
        </w:rPr>
        <w:t>Reference</w:t>
      </w:r>
    </w:p>
    <w:p w14:paraId="3E84CC0F" w14:textId="6FBC9E1C" w:rsidR="006D78B7" w:rsidRPr="00AA0BEC" w:rsidRDefault="006D78B7" w:rsidP="006D78B7">
      <w:pPr>
        <w:pStyle w:val="EndNoteBibliography"/>
        <w:ind w:left="720" w:hanging="720"/>
        <w:rPr>
          <w:lang w:eastAsia="ko-KR"/>
        </w:rPr>
      </w:pPr>
      <w:r w:rsidRPr="00AA0BEC">
        <w:rPr>
          <w:lang w:eastAsia="ko-KR"/>
        </w:rPr>
        <w:fldChar w:fldCharType="begin"/>
      </w:r>
      <w:r w:rsidRPr="00AA0BEC">
        <w:rPr>
          <w:lang w:eastAsia="ko-KR"/>
        </w:rPr>
        <w:instrText xml:space="preserve"> ADDIN EN.REFLIST </w:instrText>
      </w:r>
      <w:r w:rsidRPr="00AA0BEC">
        <w:rPr>
          <w:lang w:eastAsia="ko-KR"/>
        </w:rPr>
        <w:fldChar w:fldCharType="separate"/>
      </w:r>
      <w:r w:rsidRPr="00AA0BEC">
        <w:t xml:space="preserve">Duff, K. 2012. 'Evidence-based indicators of neuropsychological change in the individual patient: relevant concepts and methods', </w:t>
      </w:r>
      <w:r w:rsidRPr="00AA0BEC">
        <w:rPr>
          <w:i/>
        </w:rPr>
        <w:t>Arch Clin Neuropsychol</w:t>
      </w:r>
      <w:r w:rsidRPr="00AA0BEC">
        <w:t>, 27: 248-61.</w:t>
      </w:r>
      <w:r w:rsidRPr="00AA0BEC">
        <w:rPr>
          <w:lang w:eastAsia="ko-KR"/>
        </w:rPr>
        <w:fldChar w:fldCharType="end"/>
      </w:r>
    </w:p>
    <w:p w14:paraId="71F79212" w14:textId="77777777" w:rsidR="006D78B7" w:rsidRPr="00AA0BEC" w:rsidRDefault="006D78B7">
      <w:pPr>
        <w:spacing w:before="0" w:after="200" w:line="276" w:lineRule="auto"/>
        <w:rPr>
          <w:lang w:eastAsia="ko-KR"/>
        </w:rPr>
      </w:pPr>
      <w:r w:rsidRPr="00AA0BEC">
        <w:rPr>
          <w:lang w:eastAsia="ko-KR"/>
        </w:rPr>
        <w:br w:type="page"/>
      </w:r>
    </w:p>
    <w:p w14:paraId="3BD5A427" w14:textId="4A2C9741" w:rsidR="00EA3D3C" w:rsidRPr="00AA0BEC" w:rsidRDefault="009C39CC" w:rsidP="009C39CC">
      <w:pPr>
        <w:pStyle w:val="Heading1"/>
        <w:numPr>
          <w:ilvl w:val="0"/>
          <w:numId w:val="0"/>
        </w:numPr>
        <w:ind w:left="567" w:hanging="567"/>
      </w:pPr>
      <w:r w:rsidRPr="00AA0BEC">
        <w:lastRenderedPageBreak/>
        <w:t xml:space="preserve">Table </w:t>
      </w:r>
      <w:r w:rsidR="00781B6D" w:rsidRPr="00AA0BEC">
        <w:t>S6</w:t>
      </w:r>
      <w:r w:rsidRPr="00AA0BEC">
        <w:t xml:space="preserve">. </w:t>
      </w:r>
      <w:r w:rsidR="00781B6D" w:rsidRPr="00AA0BEC">
        <w:t xml:space="preserve">Recruitment rate and compliance </w:t>
      </w:r>
      <w:r w:rsidR="009D0D05" w:rsidRPr="00AA0BEC">
        <w:t>to interventions</w:t>
      </w:r>
    </w:p>
    <w:tbl>
      <w:tblPr>
        <w:tblW w:w="9777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267"/>
        <w:gridCol w:w="1829"/>
        <w:gridCol w:w="1842"/>
        <w:gridCol w:w="1839"/>
      </w:tblGrid>
      <w:tr w:rsidR="00AA0BEC" w:rsidRPr="00AA0BEC" w14:paraId="54E9E929" w14:textId="1CB375F5" w:rsidTr="00141C92">
        <w:trPr>
          <w:trHeight w:val="236"/>
        </w:trPr>
        <w:tc>
          <w:tcPr>
            <w:tcW w:w="42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5BA194" w14:textId="77777777" w:rsidR="00F55E58" w:rsidRPr="00AA0BEC" w:rsidRDefault="00F55E58" w:rsidP="005960F9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b/>
                <w:color w:val="auto"/>
                <w:lang w:eastAsia="ko-KR"/>
              </w:rPr>
            </w:pPr>
            <w:r w:rsidRPr="00AA0BEC">
              <w:rPr>
                <w:rFonts w:ascii="Times New Roman" w:eastAsiaTheme="minorEastAsia" w:hAnsi="Times New Roman"/>
                <w:b/>
                <w:color w:val="auto"/>
                <w:lang w:eastAsia="ko-KR"/>
              </w:rPr>
              <w:t>Feasibility outcomes</w:t>
            </w:r>
          </w:p>
        </w:tc>
        <w:tc>
          <w:tcPr>
            <w:tcW w:w="182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6E9F4B" w14:textId="77777777" w:rsidR="00F55E58" w:rsidRPr="00AA0BEC" w:rsidRDefault="00F55E58" w:rsidP="005960F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color w:val="auto"/>
                <w:lang w:eastAsia="ko-KR"/>
              </w:rPr>
            </w:pPr>
            <w:r w:rsidRPr="00AA0BEC">
              <w:rPr>
                <w:rFonts w:ascii="Times New Roman" w:eastAsiaTheme="minorEastAsia" w:hAnsi="Times New Roman"/>
                <w:b/>
                <w:color w:val="auto"/>
                <w:lang w:eastAsia="ko-KR"/>
              </w:rPr>
              <w:t>Total</w:t>
            </w:r>
          </w:p>
          <w:p w14:paraId="01527F4A" w14:textId="2616BB7C" w:rsidR="00F55E58" w:rsidRPr="00AA0BEC" w:rsidRDefault="00F55E58" w:rsidP="005960F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color w:val="auto"/>
                <w:lang w:eastAsia="ko-KR"/>
              </w:rPr>
            </w:pPr>
            <w:r w:rsidRPr="00AA0BEC">
              <w:rPr>
                <w:rFonts w:ascii="Times New Roman" w:eastAsiaTheme="minorEastAsia" w:hAnsi="Times New Roman"/>
                <w:b/>
                <w:color w:val="auto"/>
                <w:lang w:eastAsia="ko-KR"/>
              </w:rPr>
              <w:t>(n=15)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0259168" w14:textId="77777777" w:rsidR="00F55E58" w:rsidRPr="00AA0BEC" w:rsidRDefault="00F55E58" w:rsidP="00F55E5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color w:val="auto"/>
                <w:lang w:eastAsia="ko-KR"/>
              </w:rPr>
            </w:pPr>
            <w:r w:rsidRPr="00AA0BEC">
              <w:rPr>
                <w:rFonts w:ascii="Times New Roman" w:eastAsiaTheme="minorEastAsia" w:hAnsi="Times New Roman"/>
                <w:b/>
                <w:color w:val="auto"/>
                <w:lang w:eastAsia="ko-KR"/>
              </w:rPr>
              <w:t>Acupuncture</w:t>
            </w:r>
          </w:p>
          <w:p w14:paraId="5CCA4D09" w14:textId="0750F272" w:rsidR="00F55E58" w:rsidRPr="00AA0BEC" w:rsidRDefault="00F55E58" w:rsidP="00F55E5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color w:val="auto"/>
                <w:lang w:eastAsia="ko-KR"/>
              </w:rPr>
            </w:pPr>
            <w:r w:rsidRPr="00AA0BEC">
              <w:rPr>
                <w:rFonts w:ascii="Times New Roman" w:eastAsiaTheme="minorEastAsia" w:hAnsi="Times New Roman"/>
                <w:b/>
                <w:color w:val="auto"/>
                <w:lang w:eastAsia="ko-KR"/>
              </w:rPr>
              <w:t>(n=7)</w:t>
            </w:r>
          </w:p>
        </w:tc>
        <w:tc>
          <w:tcPr>
            <w:tcW w:w="183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4583F54" w14:textId="77777777" w:rsidR="00F55E58" w:rsidRPr="00AA0BEC" w:rsidRDefault="00F55E58" w:rsidP="00F55E5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color w:val="auto"/>
                <w:lang w:eastAsia="ko-KR"/>
              </w:rPr>
            </w:pPr>
            <w:r w:rsidRPr="00AA0BEC">
              <w:rPr>
                <w:rFonts w:ascii="Times New Roman" w:eastAsiaTheme="minorEastAsia" w:hAnsi="Times New Roman"/>
                <w:b/>
                <w:color w:val="auto"/>
                <w:lang w:eastAsia="ko-KR"/>
              </w:rPr>
              <w:t>Sham acupuncture</w:t>
            </w:r>
          </w:p>
          <w:p w14:paraId="2BC0ED21" w14:textId="57DC576F" w:rsidR="00F55E58" w:rsidRPr="00AA0BEC" w:rsidRDefault="00F55E58" w:rsidP="00F55E58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color w:val="auto"/>
                <w:lang w:eastAsia="ko-KR"/>
              </w:rPr>
            </w:pPr>
            <w:r w:rsidRPr="00AA0BEC">
              <w:rPr>
                <w:rFonts w:ascii="Times New Roman" w:eastAsiaTheme="minorEastAsia" w:hAnsi="Times New Roman"/>
                <w:b/>
                <w:color w:val="auto"/>
                <w:lang w:eastAsia="ko-KR"/>
              </w:rPr>
              <w:t>(n=8)</w:t>
            </w:r>
          </w:p>
        </w:tc>
      </w:tr>
      <w:tr w:rsidR="00AA0BEC" w:rsidRPr="00AA0BEC" w14:paraId="7C08FF40" w14:textId="2355DC83" w:rsidTr="00141C92">
        <w:trPr>
          <w:trHeight w:val="236"/>
        </w:trPr>
        <w:tc>
          <w:tcPr>
            <w:tcW w:w="42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A2BB57" w14:textId="77777777" w:rsidR="00F55E58" w:rsidRPr="00AA0BEC" w:rsidRDefault="00F55E58" w:rsidP="005960F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</w:rPr>
            </w:pPr>
            <w:r w:rsidRPr="00AA0BEC">
              <w:rPr>
                <w:rFonts w:ascii="Times New Roman" w:eastAsiaTheme="minorEastAsia" w:hAnsi="Times New Roman"/>
                <w:color w:val="auto"/>
                <w:lang w:eastAsia="ko-KR"/>
              </w:rPr>
              <w:t>Screened participants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F9B7B1" w14:textId="77777777" w:rsidR="00F55E58" w:rsidRPr="00AA0BEC" w:rsidRDefault="00F55E58" w:rsidP="005960F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Theme="minorEastAsia" w:hAnsi="Times New Roman"/>
                <w:color w:val="auto"/>
                <w:lang w:eastAsia="ko-KR"/>
              </w:rPr>
              <w:t>18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7C50E71" w14:textId="02321DAC" w:rsidR="00F55E58" w:rsidRPr="00AA0BEC" w:rsidRDefault="00F55E58" w:rsidP="005960F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Theme="minorEastAsia" w:hAnsi="Times New Roman" w:hint="eastAsia"/>
                <w:color w:val="auto"/>
                <w:lang w:eastAsia="ko-KR"/>
              </w:rPr>
              <w:t>-</w:t>
            </w:r>
          </w:p>
        </w:tc>
        <w:tc>
          <w:tcPr>
            <w:tcW w:w="1839" w:type="dxa"/>
            <w:tcBorders>
              <w:top w:val="single" w:sz="4" w:space="0" w:color="auto"/>
            </w:tcBorders>
          </w:tcPr>
          <w:p w14:paraId="2FF9590B" w14:textId="0E349559" w:rsidR="00F55E58" w:rsidRPr="00AA0BEC" w:rsidRDefault="00F55E58" w:rsidP="005960F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Theme="minorEastAsia" w:hAnsi="Times New Roman" w:hint="eastAsia"/>
                <w:color w:val="auto"/>
                <w:lang w:eastAsia="ko-KR"/>
              </w:rPr>
              <w:t>-</w:t>
            </w:r>
          </w:p>
        </w:tc>
      </w:tr>
      <w:tr w:rsidR="00AA0BEC" w:rsidRPr="00AA0BEC" w14:paraId="2031EECD" w14:textId="0BD9D178" w:rsidTr="00141C92">
        <w:trPr>
          <w:trHeight w:val="79"/>
        </w:trPr>
        <w:tc>
          <w:tcPr>
            <w:tcW w:w="4267" w:type="dxa"/>
            <w:shd w:val="clear" w:color="auto" w:fill="auto"/>
            <w:vAlign w:val="center"/>
          </w:tcPr>
          <w:p w14:paraId="0035477E" w14:textId="77777777" w:rsidR="00F55E58" w:rsidRPr="00AA0BEC" w:rsidRDefault="00F55E58" w:rsidP="005960F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Eligible participants</w:t>
            </w:r>
          </w:p>
        </w:tc>
        <w:tc>
          <w:tcPr>
            <w:tcW w:w="1829" w:type="dxa"/>
            <w:shd w:val="clear" w:color="auto" w:fill="auto"/>
            <w:vAlign w:val="center"/>
          </w:tcPr>
          <w:p w14:paraId="17046F63" w14:textId="77777777" w:rsidR="00F55E58" w:rsidRPr="00AA0BEC" w:rsidRDefault="00F55E58" w:rsidP="005960F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AA0BEC">
              <w:rPr>
                <w:rFonts w:ascii="Times New Roman" w:eastAsiaTheme="minorEastAsia" w:hAnsi="Times New Roman"/>
                <w:color w:val="auto"/>
                <w:lang w:eastAsia="ko-KR"/>
              </w:rPr>
              <w:t xml:space="preserve">15 </w:t>
            </w:r>
          </w:p>
        </w:tc>
        <w:tc>
          <w:tcPr>
            <w:tcW w:w="1842" w:type="dxa"/>
          </w:tcPr>
          <w:p w14:paraId="1779A59B" w14:textId="7DFFE31A" w:rsidR="00F55E58" w:rsidRPr="00AA0BEC" w:rsidRDefault="00F55E58" w:rsidP="005960F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Theme="minorEastAsia" w:hAnsi="Times New Roman" w:hint="eastAsia"/>
                <w:color w:val="auto"/>
                <w:lang w:eastAsia="ko-KR"/>
              </w:rPr>
              <w:t>-</w:t>
            </w:r>
          </w:p>
        </w:tc>
        <w:tc>
          <w:tcPr>
            <w:tcW w:w="1839" w:type="dxa"/>
          </w:tcPr>
          <w:p w14:paraId="3E458D3C" w14:textId="48411A3A" w:rsidR="00F55E58" w:rsidRPr="00AA0BEC" w:rsidRDefault="00F55E58" w:rsidP="005960F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Theme="minorEastAsia" w:hAnsi="Times New Roman" w:hint="eastAsia"/>
                <w:color w:val="auto"/>
                <w:lang w:eastAsia="ko-KR"/>
              </w:rPr>
              <w:t>-</w:t>
            </w:r>
          </w:p>
        </w:tc>
      </w:tr>
      <w:tr w:rsidR="00AA0BEC" w:rsidRPr="00AA0BEC" w14:paraId="09071471" w14:textId="77777777" w:rsidTr="00141C92">
        <w:trPr>
          <w:trHeight w:val="236"/>
        </w:trPr>
        <w:tc>
          <w:tcPr>
            <w:tcW w:w="42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643055" w14:textId="563546A7" w:rsidR="00F55E58" w:rsidRPr="00AA0BEC" w:rsidRDefault="00A05D52" w:rsidP="00383B3C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trike/>
                <w:color w:val="auto"/>
              </w:rPr>
            </w:pPr>
            <w:r w:rsidRPr="00AA0BEC">
              <w:rPr>
                <w:rFonts w:ascii="Times New Roman" w:eastAsiaTheme="minorEastAsia" w:hAnsi="Times New Roman"/>
                <w:color w:val="auto"/>
                <w:lang w:eastAsia="ko-KR"/>
              </w:rPr>
              <w:t>Months</w:t>
            </w:r>
            <w:r w:rsidR="00F55E58" w:rsidRPr="00AA0BEC">
              <w:rPr>
                <w:rFonts w:ascii="Times New Roman" w:eastAsiaTheme="minorEastAsia" w:hAnsi="Times New Roman"/>
                <w:color w:val="auto"/>
                <w:lang w:eastAsia="ko-KR"/>
              </w:rPr>
              <w:t xml:space="preserve"> of recruitment</w:t>
            </w:r>
          </w:p>
        </w:tc>
        <w:tc>
          <w:tcPr>
            <w:tcW w:w="18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9F10FD" w14:textId="5E521841" w:rsidR="00F55E58" w:rsidRPr="00AA0BEC" w:rsidRDefault="00A05D52" w:rsidP="00383B3C">
            <w:pPr>
              <w:pStyle w:val="MDPI42tablebody"/>
              <w:spacing w:line="240" w:lineRule="auto"/>
              <w:rPr>
                <w:rFonts w:ascii="Times New Roman" w:hAnsi="Times New Roman"/>
                <w:strike/>
                <w:color w:val="auto"/>
              </w:rPr>
            </w:pPr>
            <w:r w:rsidRPr="00AA0BEC">
              <w:rPr>
                <w:rFonts w:ascii="Times New Roman" w:eastAsiaTheme="minorEastAsia" w:hAnsi="Times New Roman"/>
                <w:color w:val="auto"/>
                <w:lang w:eastAsia="ko-KR"/>
              </w:rPr>
              <w:t>12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4E5B60CC" w14:textId="77777777" w:rsidR="00F55E58" w:rsidRPr="00AA0BEC" w:rsidRDefault="00F55E58" w:rsidP="00383B3C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Theme="minorEastAsia" w:hAnsi="Times New Roman" w:hint="eastAsia"/>
                <w:color w:val="auto"/>
                <w:lang w:eastAsia="ko-KR"/>
              </w:rPr>
              <w:t>-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</w:tcPr>
          <w:p w14:paraId="229D565E" w14:textId="77777777" w:rsidR="00F55E58" w:rsidRPr="00AA0BEC" w:rsidRDefault="00F55E58" w:rsidP="00383B3C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Theme="minorEastAsia" w:hAnsi="Times New Roman" w:hint="eastAsia"/>
                <w:color w:val="auto"/>
                <w:lang w:eastAsia="ko-KR"/>
              </w:rPr>
              <w:t>-</w:t>
            </w:r>
          </w:p>
        </w:tc>
      </w:tr>
      <w:tr w:rsidR="00AA0BEC" w:rsidRPr="00AA0BEC" w14:paraId="29C91BFD" w14:textId="0D4809D2" w:rsidTr="00141C92">
        <w:trPr>
          <w:trHeight w:val="236"/>
        </w:trPr>
        <w:tc>
          <w:tcPr>
            <w:tcW w:w="4267" w:type="dxa"/>
            <w:shd w:val="clear" w:color="auto" w:fill="auto"/>
            <w:vAlign w:val="center"/>
          </w:tcPr>
          <w:p w14:paraId="36A2FB68" w14:textId="18429E0C" w:rsidR="00F55E58" w:rsidRPr="00AA0BEC" w:rsidRDefault="00F55E58" w:rsidP="00F55E58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Theme="minorEastAsia" w:hAnsi="Times New Roman"/>
                <w:color w:val="auto"/>
                <w:lang w:eastAsia="ko-KR"/>
              </w:rPr>
              <w:t>Participants whose compliance higher than 80 %</w:t>
            </w:r>
          </w:p>
        </w:tc>
        <w:tc>
          <w:tcPr>
            <w:tcW w:w="1829" w:type="dxa"/>
            <w:shd w:val="clear" w:color="auto" w:fill="auto"/>
            <w:vAlign w:val="center"/>
          </w:tcPr>
          <w:p w14:paraId="25939508" w14:textId="77777777" w:rsidR="00F55E58" w:rsidRPr="00AA0BEC" w:rsidRDefault="00F55E58" w:rsidP="005960F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Theme="minorEastAsia" w:hAnsi="Times New Roman"/>
                <w:color w:val="auto"/>
                <w:lang w:eastAsia="ko-KR"/>
              </w:rPr>
              <w:t>15</w:t>
            </w:r>
          </w:p>
        </w:tc>
        <w:tc>
          <w:tcPr>
            <w:tcW w:w="1842" w:type="dxa"/>
          </w:tcPr>
          <w:p w14:paraId="27FB3130" w14:textId="2345B64A" w:rsidR="00F55E58" w:rsidRPr="00AA0BEC" w:rsidRDefault="00F55E58" w:rsidP="005960F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Theme="minorEastAsia" w:hAnsi="Times New Roman" w:hint="eastAsia"/>
                <w:color w:val="auto"/>
                <w:lang w:eastAsia="ko-KR"/>
              </w:rPr>
              <w:t>7</w:t>
            </w:r>
          </w:p>
        </w:tc>
        <w:tc>
          <w:tcPr>
            <w:tcW w:w="1839" w:type="dxa"/>
          </w:tcPr>
          <w:p w14:paraId="1FAD7AA8" w14:textId="165A72D1" w:rsidR="00F55E58" w:rsidRPr="00AA0BEC" w:rsidRDefault="00F55E58" w:rsidP="005960F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Theme="minorEastAsia" w:hAnsi="Times New Roman" w:hint="eastAsia"/>
                <w:color w:val="auto"/>
                <w:lang w:eastAsia="ko-KR"/>
              </w:rPr>
              <w:t>8</w:t>
            </w:r>
          </w:p>
        </w:tc>
      </w:tr>
      <w:tr w:rsidR="00AA0BEC" w:rsidRPr="00AA0BEC" w14:paraId="6D9F1846" w14:textId="5D474FCD" w:rsidTr="00141C92">
        <w:trPr>
          <w:trHeight w:val="236"/>
        </w:trPr>
        <w:tc>
          <w:tcPr>
            <w:tcW w:w="4267" w:type="dxa"/>
            <w:tcBorders>
              <w:bottom w:val="nil"/>
            </w:tcBorders>
            <w:shd w:val="clear" w:color="auto" w:fill="auto"/>
            <w:vAlign w:val="center"/>
          </w:tcPr>
          <w:p w14:paraId="234388B6" w14:textId="77777777" w:rsidR="00F55E58" w:rsidRPr="00AA0BEC" w:rsidRDefault="00F55E58" w:rsidP="005960F9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trike/>
                <w:color w:val="auto"/>
              </w:rPr>
            </w:pPr>
            <w:r w:rsidRPr="00AA0BEC">
              <w:rPr>
                <w:rFonts w:ascii="Times New Roman" w:eastAsiaTheme="minorEastAsia" w:hAnsi="Times New Roman"/>
                <w:color w:val="auto"/>
                <w:lang w:eastAsia="ko-KR"/>
              </w:rPr>
              <w:t>Participants who completed the study</w:t>
            </w:r>
          </w:p>
        </w:tc>
        <w:tc>
          <w:tcPr>
            <w:tcW w:w="1829" w:type="dxa"/>
            <w:tcBorders>
              <w:bottom w:val="nil"/>
            </w:tcBorders>
            <w:shd w:val="clear" w:color="auto" w:fill="auto"/>
            <w:vAlign w:val="center"/>
          </w:tcPr>
          <w:p w14:paraId="70E072C0" w14:textId="77777777" w:rsidR="00F55E58" w:rsidRPr="00AA0BEC" w:rsidRDefault="00F55E58" w:rsidP="005960F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Theme="minorEastAsia" w:hAnsi="Times New Roman"/>
                <w:color w:val="auto"/>
                <w:lang w:eastAsia="ko-KR"/>
              </w:rPr>
              <w:t>15</w:t>
            </w:r>
          </w:p>
        </w:tc>
        <w:tc>
          <w:tcPr>
            <w:tcW w:w="1842" w:type="dxa"/>
            <w:tcBorders>
              <w:bottom w:val="nil"/>
            </w:tcBorders>
          </w:tcPr>
          <w:p w14:paraId="50767854" w14:textId="07220A35" w:rsidR="00F55E58" w:rsidRPr="00AA0BEC" w:rsidRDefault="00F55E58" w:rsidP="005960F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Theme="minorEastAsia" w:hAnsi="Times New Roman" w:hint="eastAsia"/>
                <w:color w:val="auto"/>
                <w:lang w:eastAsia="ko-KR"/>
              </w:rPr>
              <w:t>7</w:t>
            </w:r>
          </w:p>
        </w:tc>
        <w:tc>
          <w:tcPr>
            <w:tcW w:w="1839" w:type="dxa"/>
            <w:tcBorders>
              <w:bottom w:val="nil"/>
            </w:tcBorders>
          </w:tcPr>
          <w:p w14:paraId="13CD6456" w14:textId="00471DE8" w:rsidR="00F55E58" w:rsidRPr="00AA0BEC" w:rsidRDefault="00F55E58" w:rsidP="005960F9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Theme="minorEastAsia" w:hAnsi="Times New Roman" w:hint="eastAsia"/>
                <w:color w:val="auto"/>
                <w:lang w:eastAsia="ko-KR"/>
              </w:rPr>
              <w:t>8</w:t>
            </w:r>
          </w:p>
        </w:tc>
      </w:tr>
      <w:tr w:rsidR="00AA0BEC" w:rsidRPr="00AA0BEC" w14:paraId="7282E08A" w14:textId="4DAFCA1C" w:rsidTr="00141C92">
        <w:trPr>
          <w:trHeight w:val="236"/>
        </w:trPr>
        <w:tc>
          <w:tcPr>
            <w:tcW w:w="42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1E8264" w14:textId="439AF44F" w:rsidR="00F55E58" w:rsidRPr="00AA0BEC" w:rsidRDefault="00F55E58" w:rsidP="007711F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trike/>
                <w:color w:val="auto"/>
              </w:rPr>
            </w:pPr>
            <w:r w:rsidRPr="00AA0BEC">
              <w:rPr>
                <w:rFonts w:ascii="Times New Roman" w:eastAsia="Malgun Gothic" w:hAnsi="Times New Roman"/>
                <w:color w:val="auto"/>
              </w:rPr>
              <w:t>Re</w:t>
            </w:r>
            <w:r w:rsidR="00A05D52" w:rsidRPr="00AA0BEC">
              <w:rPr>
                <w:rFonts w:ascii="Times New Roman" w:eastAsia="Malgun Gothic" w:hAnsi="Times New Roman"/>
                <w:color w:val="auto"/>
              </w:rPr>
              <w:t xml:space="preserve">cruitment </w:t>
            </w:r>
            <w:proofErr w:type="gramStart"/>
            <w:r w:rsidR="00A05D52" w:rsidRPr="00AA0BEC">
              <w:rPr>
                <w:rFonts w:ascii="Times New Roman" w:eastAsia="Malgun Gothic" w:hAnsi="Times New Roman"/>
                <w:color w:val="auto"/>
              </w:rPr>
              <w:t>rate</w:t>
            </w:r>
            <w:r w:rsidR="007711F0" w:rsidRPr="00AA0BEC">
              <w:rPr>
                <w:rFonts w:ascii="Times New Roman" w:eastAsia="Malgun Gothic" w:hAnsi="Times New Roman"/>
                <w:color w:val="auto"/>
              </w:rPr>
              <w:t xml:space="preserve">  (</w:t>
            </w:r>
            <w:proofErr w:type="gramEnd"/>
            <w:r w:rsidR="007711F0" w:rsidRPr="00AA0BEC">
              <w:rPr>
                <w:rFonts w:ascii="Times New Roman" w:eastAsia="Malgun Gothic" w:hAnsi="Times New Roman"/>
                <w:color w:val="auto"/>
              </w:rPr>
              <w:t>95% CI)</w:t>
            </w:r>
            <w:r w:rsidR="00A05D52" w:rsidRPr="00AA0BEC">
              <w:rPr>
                <w:rFonts w:ascii="Times New Roman" w:eastAsia="Malgun Gothic" w:hAnsi="Times New Roman"/>
                <w:color w:val="auto"/>
              </w:rPr>
              <w:t>, participant/month</w:t>
            </w:r>
          </w:p>
        </w:tc>
        <w:tc>
          <w:tcPr>
            <w:tcW w:w="182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7D1B07" w14:textId="2EBF92F8" w:rsidR="00F55E58" w:rsidRPr="00AA0BEC" w:rsidRDefault="00A05D52" w:rsidP="0009495E">
            <w:pPr>
              <w:pStyle w:val="MDPI42tablebody"/>
              <w:spacing w:line="240" w:lineRule="auto"/>
              <w:rPr>
                <w:rFonts w:ascii="Times New Roman" w:hAnsi="Times New Roman"/>
                <w:strike/>
                <w:color w:val="auto"/>
              </w:rPr>
            </w:pPr>
            <w:r w:rsidRPr="00AA0BEC">
              <w:rPr>
                <w:rFonts w:ascii="Times New Roman" w:eastAsiaTheme="minorEastAsia" w:hAnsi="Times New Roman"/>
                <w:color w:val="auto"/>
                <w:lang w:eastAsia="ko-KR"/>
              </w:rPr>
              <w:t>1.25 (</w:t>
            </w:r>
            <w:r w:rsidR="0009495E" w:rsidRPr="00AA0BEC">
              <w:rPr>
                <w:rFonts w:ascii="Times New Roman" w:eastAsiaTheme="minorEastAsia" w:hAnsi="Times New Roman"/>
                <w:color w:val="auto"/>
                <w:lang w:eastAsia="ko-KR"/>
              </w:rPr>
              <w:t>0, 2.69</w:t>
            </w:r>
            <w:r w:rsidRPr="00AA0BEC">
              <w:rPr>
                <w:rFonts w:ascii="Times New Roman" w:eastAsiaTheme="minorEastAsia" w:hAnsi="Times New Roman"/>
                <w:color w:val="auto"/>
                <w:lang w:eastAsia="ko-KR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0B3E5E99" w14:textId="65C9B842" w:rsidR="00F55E58" w:rsidRPr="00AA0BEC" w:rsidRDefault="00F55E58" w:rsidP="00D55562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Theme="minorEastAsia" w:hAnsi="Times New Roman" w:hint="eastAsia"/>
                <w:color w:val="auto"/>
                <w:lang w:eastAsia="ko-KR"/>
              </w:rPr>
              <w:t>-</w:t>
            </w:r>
          </w:p>
        </w:tc>
        <w:tc>
          <w:tcPr>
            <w:tcW w:w="1839" w:type="dxa"/>
            <w:tcBorders>
              <w:top w:val="single" w:sz="4" w:space="0" w:color="auto"/>
              <w:bottom w:val="nil"/>
            </w:tcBorders>
          </w:tcPr>
          <w:p w14:paraId="6BE95FC6" w14:textId="5DF1E02B" w:rsidR="00F55E58" w:rsidRPr="00AA0BEC" w:rsidRDefault="00F55E58" w:rsidP="00D55562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Theme="minorEastAsia" w:hAnsi="Times New Roman" w:hint="eastAsia"/>
                <w:color w:val="auto"/>
                <w:lang w:eastAsia="ko-KR"/>
              </w:rPr>
              <w:t>-</w:t>
            </w:r>
          </w:p>
        </w:tc>
      </w:tr>
      <w:tr w:rsidR="00AA0BEC" w:rsidRPr="00AA0BEC" w14:paraId="5B18AA23" w14:textId="730C1355" w:rsidTr="00141C92">
        <w:trPr>
          <w:trHeight w:val="236"/>
        </w:trPr>
        <w:tc>
          <w:tcPr>
            <w:tcW w:w="42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23EEEE" w14:textId="1518BDB1" w:rsidR="00F55E58" w:rsidRPr="00AA0BEC" w:rsidRDefault="00A96A35" w:rsidP="007711F0">
            <w:pPr>
              <w:pStyle w:val="MDPI42tablebody"/>
              <w:spacing w:line="240" w:lineRule="auto"/>
              <w:jc w:val="both"/>
              <w:rPr>
                <w:rFonts w:ascii="Times New Roman" w:eastAsia="Malgun Gothic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="Malgun Gothic" w:hAnsi="Times New Roman"/>
                <w:color w:val="auto"/>
                <w:lang w:eastAsia="ko-KR"/>
              </w:rPr>
              <w:t>Mean c</w:t>
            </w:r>
            <w:r w:rsidR="00F55E58" w:rsidRPr="00AA0BEC">
              <w:rPr>
                <w:rFonts w:ascii="Times New Roman" w:eastAsia="Malgun Gothic" w:hAnsi="Times New Roman"/>
                <w:color w:val="auto"/>
                <w:lang w:eastAsia="ko-KR"/>
              </w:rPr>
              <w:t>omplianc</w:t>
            </w:r>
            <w:r w:rsidR="007711F0" w:rsidRPr="00AA0BEC">
              <w:rPr>
                <w:rFonts w:ascii="Times New Roman" w:eastAsia="Malgun Gothic" w:hAnsi="Times New Roman"/>
                <w:color w:val="auto"/>
                <w:lang w:eastAsia="ko-KR"/>
              </w:rPr>
              <w:t>e</w:t>
            </w:r>
            <w:r w:rsidR="009D0D05" w:rsidRPr="00AA0BEC">
              <w:rPr>
                <w:rFonts w:ascii="Times New Roman" w:eastAsia="Malgun Gothic" w:hAnsi="Times New Roman"/>
                <w:color w:val="auto"/>
                <w:lang w:eastAsia="ko-KR"/>
              </w:rPr>
              <w:t xml:space="preserve"> to interventions</w:t>
            </w:r>
            <w:r w:rsidR="007711F0" w:rsidRPr="00AA0BEC">
              <w:rPr>
                <w:rFonts w:ascii="Times New Roman" w:eastAsia="Malgun Gothic" w:hAnsi="Times New Roman"/>
                <w:color w:val="auto"/>
              </w:rPr>
              <w:t xml:space="preserve"> (95% CI)</w:t>
            </w:r>
            <w:r w:rsidR="00141C92" w:rsidRPr="00AA0BEC">
              <w:rPr>
                <w:rFonts w:ascii="Times New Roman" w:eastAsia="Malgun Gothic" w:hAnsi="Times New Roman"/>
                <w:color w:val="auto"/>
                <w:lang w:eastAsia="ko-KR"/>
              </w:rPr>
              <w:t>, %</w:t>
            </w:r>
          </w:p>
        </w:tc>
        <w:tc>
          <w:tcPr>
            <w:tcW w:w="18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92216A" w14:textId="18F9AD38" w:rsidR="00F55E58" w:rsidRPr="00AA0BEC" w:rsidRDefault="004F7B6B" w:rsidP="00141C92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Theme="minorEastAsia" w:hAnsi="Times New Roman" w:hint="eastAsia"/>
                <w:color w:val="auto"/>
                <w:lang w:eastAsia="ko-KR"/>
              </w:rPr>
              <w:t>96.67 (</w:t>
            </w:r>
            <w:r w:rsidR="00141C92" w:rsidRPr="00AA0BEC">
              <w:rPr>
                <w:rFonts w:ascii="Times New Roman" w:eastAsiaTheme="minorEastAsia" w:hAnsi="Times New Roman"/>
                <w:color w:val="auto"/>
                <w:lang w:eastAsia="ko-KR"/>
              </w:rPr>
              <w:t>93.25, 100</w:t>
            </w:r>
            <w:r w:rsidRPr="00AA0BEC">
              <w:rPr>
                <w:rFonts w:ascii="Times New Roman" w:eastAsiaTheme="minorEastAsia" w:hAnsi="Times New Roman" w:hint="eastAsia"/>
                <w:color w:val="auto"/>
                <w:lang w:eastAsia="ko-KR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2BD16B1" w14:textId="74E46C3B" w:rsidR="00F55E58" w:rsidRPr="00AA0BEC" w:rsidRDefault="004F7B6B" w:rsidP="00141C92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Theme="minorEastAsia" w:hAnsi="Times New Roman"/>
                <w:color w:val="auto"/>
                <w:lang w:eastAsia="ko-KR"/>
              </w:rPr>
              <w:t>98.57</w:t>
            </w:r>
            <w:r w:rsidRPr="00AA0BEC">
              <w:rPr>
                <w:rFonts w:ascii="Times New Roman" w:eastAsiaTheme="minorEastAsia" w:hAnsi="Times New Roman" w:hint="eastAsia"/>
                <w:color w:val="auto"/>
                <w:lang w:eastAsia="ko-KR"/>
              </w:rPr>
              <w:t xml:space="preserve"> </w:t>
            </w:r>
            <w:r w:rsidRPr="00AA0BEC">
              <w:rPr>
                <w:rFonts w:ascii="Times New Roman" w:eastAsiaTheme="minorEastAsia" w:hAnsi="Times New Roman"/>
                <w:color w:val="auto"/>
                <w:lang w:eastAsia="ko-KR"/>
              </w:rPr>
              <w:t>(</w:t>
            </w:r>
            <w:r w:rsidR="00141C92" w:rsidRPr="00AA0BEC">
              <w:rPr>
                <w:rFonts w:ascii="Times New Roman" w:eastAsiaTheme="minorEastAsia" w:hAnsi="Times New Roman"/>
                <w:color w:val="auto"/>
                <w:lang w:eastAsia="ko-KR"/>
              </w:rPr>
              <w:t xml:space="preserve">95.08, </w:t>
            </w:r>
            <w:r w:rsidR="005F7CB3" w:rsidRPr="00AA0BEC">
              <w:rPr>
                <w:rFonts w:ascii="Times New Roman" w:eastAsiaTheme="minorEastAsia" w:hAnsi="Times New Roman"/>
                <w:color w:val="auto"/>
                <w:lang w:eastAsia="ko-KR"/>
              </w:rPr>
              <w:t>100</w:t>
            </w:r>
            <w:r w:rsidRPr="00AA0BEC">
              <w:rPr>
                <w:rFonts w:ascii="Times New Roman" w:eastAsiaTheme="minorEastAsia" w:hAnsi="Times New Roman"/>
                <w:color w:val="auto"/>
                <w:lang w:eastAsia="ko-KR"/>
              </w:rPr>
              <w:t>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314E8D01" w14:textId="2111B245" w:rsidR="00F55E58" w:rsidRPr="00AA0BEC" w:rsidRDefault="004F7B6B" w:rsidP="005F7CB3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Theme="minorEastAsia" w:hAnsi="Times New Roman"/>
                <w:color w:val="auto"/>
                <w:lang w:eastAsia="ko-KR"/>
              </w:rPr>
              <w:t>95.00</w:t>
            </w:r>
            <w:r w:rsidRPr="00AA0BEC">
              <w:rPr>
                <w:rFonts w:ascii="Times New Roman" w:eastAsiaTheme="minorEastAsia" w:hAnsi="Times New Roman" w:hint="eastAsia"/>
                <w:color w:val="auto"/>
                <w:lang w:eastAsia="ko-KR"/>
              </w:rPr>
              <w:t xml:space="preserve"> (</w:t>
            </w:r>
            <w:r w:rsidR="005F7CB3" w:rsidRPr="00AA0BEC">
              <w:rPr>
                <w:rFonts w:ascii="Times New Roman" w:eastAsiaTheme="minorEastAsia" w:hAnsi="Times New Roman"/>
                <w:color w:val="auto"/>
                <w:lang w:eastAsia="ko-KR"/>
              </w:rPr>
              <w:t>88.68, 100</w:t>
            </w:r>
            <w:r w:rsidRPr="00AA0BEC">
              <w:rPr>
                <w:rFonts w:ascii="Times New Roman" w:eastAsiaTheme="minorEastAsia" w:hAnsi="Times New Roman"/>
                <w:color w:val="auto"/>
                <w:lang w:eastAsia="ko-KR"/>
              </w:rPr>
              <w:t>)</w:t>
            </w:r>
          </w:p>
        </w:tc>
      </w:tr>
      <w:tr w:rsidR="00AA0BEC" w:rsidRPr="00AA0BEC" w14:paraId="22331512" w14:textId="2D843336" w:rsidTr="00141C92">
        <w:trPr>
          <w:trHeight w:val="236"/>
        </w:trPr>
        <w:tc>
          <w:tcPr>
            <w:tcW w:w="4267" w:type="dxa"/>
            <w:tcBorders>
              <w:top w:val="nil"/>
            </w:tcBorders>
            <w:shd w:val="clear" w:color="auto" w:fill="auto"/>
            <w:vAlign w:val="center"/>
          </w:tcPr>
          <w:p w14:paraId="21ECF7DC" w14:textId="2942C76F" w:rsidR="00F55E58" w:rsidRPr="00AA0BEC" w:rsidRDefault="00F55E58" w:rsidP="005960F9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Theme="minorEastAsia" w:hAnsi="Times New Roman"/>
                <w:color w:val="auto"/>
                <w:lang w:eastAsia="ko-KR"/>
              </w:rPr>
              <w:t>Adherence rate</w:t>
            </w:r>
            <w:r w:rsidR="007711F0" w:rsidRPr="00AA0BEC">
              <w:rPr>
                <w:rFonts w:ascii="Times New Roman" w:eastAsia="Malgun Gothic" w:hAnsi="Times New Roman"/>
                <w:color w:val="auto"/>
              </w:rPr>
              <w:t xml:space="preserve"> (95% CI)</w:t>
            </w:r>
            <w:r w:rsidRPr="00AA0BEC">
              <w:rPr>
                <w:rFonts w:ascii="Times New Roman" w:eastAsiaTheme="minorEastAsia" w:hAnsi="Times New Roman"/>
                <w:color w:val="auto"/>
                <w:lang w:eastAsia="ko-KR"/>
              </w:rPr>
              <w:t>, %</w:t>
            </w:r>
          </w:p>
        </w:tc>
        <w:tc>
          <w:tcPr>
            <w:tcW w:w="1829" w:type="dxa"/>
            <w:tcBorders>
              <w:top w:val="nil"/>
            </w:tcBorders>
            <w:shd w:val="clear" w:color="auto" w:fill="auto"/>
            <w:vAlign w:val="center"/>
          </w:tcPr>
          <w:p w14:paraId="1AED71CA" w14:textId="6A57A813" w:rsidR="00F55E58" w:rsidRPr="00AA0BEC" w:rsidRDefault="00F55E58" w:rsidP="00D55562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Theme="minorEastAsia" w:hAnsi="Times New Roman"/>
                <w:color w:val="auto"/>
                <w:lang w:eastAsia="ko-KR"/>
              </w:rPr>
              <w:t>100 (79.61, 100)</w:t>
            </w:r>
          </w:p>
        </w:tc>
        <w:tc>
          <w:tcPr>
            <w:tcW w:w="1842" w:type="dxa"/>
            <w:tcBorders>
              <w:top w:val="nil"/>
            </w:tcBorders>
          </w:tcPr>
          <w:p w14:paraId="3751FF69" w14:textId="2FBD5907" w:rsidR="00F55E58" w:rsidRPr="00AA0BEC" w:rsidRDefault="004F7B6B" w:rsidP="00D55562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Theme="minorEastAsia" w:hAnsi="Times New Roman" w:hint="eastAsia"/>
                <w:color w:val="auto"/>
                <w:lang w:eastAsia="ko-KR"/>
              </w:rPr>
              <w:t>100 (64.57, 100)</w:t>
            </w:r>
          </w:p>
        </w:tc>
        <w:tc>
          <w:tcPr>
            <w:tcW w:w="1839" w:type="dxa"/>
            <w:tcBorders>
              <w:top w:val="nil"/>
            </w:tcBorders>
          </w:tcPr>
          <w:p w14:paraId="43AD5BE9" w14:textId="04432FB4" w:rsidR="00F55E58" w:rsidRPr="00AA0BEC" w:rsidRDefault="009C0E10" w:rsidP="00D55562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Theme="minorEastAsia" w:hAnsi="Times New Roman" w:hint="eastAsia"/>
                <w:color w:val="auto"/>
                <w:lang w:eastAsia="ko-KR"/>
              </w:rPr>
              <w:t>100 (67.56, 100)</w:t>
            </w:r>
          </w:p>
        </w:tc>
      </w:tr>
      <w:tr w:rsidR="00AA0BEC" w:rsidRPr="00AA0BEC" w14:paraId="1F97D210" w14:textId="6CABC372" w:rsidTr="00141C92">
        <w:trPr>
          <w:trHeight w:val="236"/>
        </w:trPr>
        <w:tc>
          <w:tcPr>
            <w:tcW w:w="42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BC2058" w14:textId="67FD9539" w:rsidR="00F55E58" w:rsidRPr="00AA0BEC" w:rsidRDefault="00F55E58" w:rsidP="005960F9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Theme="minorEastAsia" w:hAnsi="Times New Roman"/>
                <w:color w:val="auto"/>
                <w:lang w:eastAsia="ko-KR"/>
              </w:rPr>
              <w:t>Completion rate</w:t>
            </w:r>
            <w:r w:rsidR="007711F0" w:rsidRPr="00AA0BEC">
              <w:rPr>
                <w:rFonts w:ascii="Times New Roman" w:eastAsia="Malgun Gothic" w:hAnsi="Times New Roman"/>
                <w:color w:val="auto"/>
              </w:rPr>
              <w:t xml:space="preserve"> (95% CI)</w:t>
            </w:r>
            <w:r w:rsidRPr="00AA0BEC">
              <w:rPr>
                <w:rFonts w:ascii="Times New Roman" w:eastAsiaTheme="minorEastAsia" w:hAnsi="Times New Roman"/>
                <w:color w:val="auto"/>
                <w:lang w:eastAsia="ko-KR"/>
              </w:rPr>
              <w:t>, %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318A69" w14:textId="647C5924" w:rsidR="00F55E58" w:rsidRPr="00AA0BEC" w:rsidRDefault="00F55E58" w:rsidP="00D55562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Theme="minorEastAsia" w:hAnsi="Times New Roman"/>
                <w:color w:val="auto"/>
                <w:lang w:eastAsia="ko-KR"/>
              </w:rPr>
              <w:t>100 (79.61, 10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B14FBB3" w14:textId="1A893210" w:rsidR="00F55E58" w:rsidRPr="00AA0BEC" w:rsidRDefault="004F7B6B" w:rsidP="00D55562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Theme="minorEastAsia" w:hAnsi="Times New Roman" w:hint="eastAsia"/>
                <w:color w:val="auto"/>
                <w:lang w:eastAsia="ko-KR"/>
              </w:rPr>
              <w:t>100 (64.57, 100)</w:t>
            </w: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14:paraId="1475E966" w14:textId="0D8BCAFF" w:rsidR="00F55E58" w:rsidRPr="00AA0BEC" w:rsidRDefault="009C0E10" w:rsidP="00D55562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lang w:eastAsia="ko-KR"/>
              </w:rPr>
            </w:pPr>
            <w:r w:rsidRPr="00AA0BEC">
              <w:rPr>
                <w:rFonts w:ascii="Times New Roman" w:eastAsiaTheme="minorEastAsia" w:hAnsi="Times New Roman" w:hint="eastAsia"/>
                <w:color w:val="auto"/>
                <w:lang w:eastAsia="ko-KR"/>
              </w:rPr>
              <w:t>100 (67.56, 100)</w:t>
            </w:r>
          </w:p>
        </w:tc>
      </w:tr>
    </w:tbl>
    <w:p w14:paraId="4837B90F" w14:textId="77777777" w:rsidR="009C39CC" w:rsidRPr="00AA0BEC" w:rsidRDefault="009C39CC">
      <w:pPr>
        <w:spacing w:before="0" w:after="200" w:line="276" w:lineRule="auto"/>
      </w:pPr>
      <w:r w:rsidRPr="00AA0BEC">
        <w:br w:type="page"/>
      </w:r>
    </w:p>
    <w:p w14:paraId="169CE886" w14:textId="0515B00F" w:rsidR="009C39CC" w:rsidRPr="00AA0BEC" w:rsidRDefault="009C39CC" w:rsidP="009C39CC">
      <w:pPr>
        <w:pStyle w:val="Heading1"/>
        <w:numPr>
          <w:ilvl w:val="0"/>
          <w:numId w:val="0"/>
        </w:numPr>
        <w:ind w:left="567" w:hanging="567"/>
      </w:pPr>
      <w:r w:rsidRPr="00AA0BEC">
        <w:lastRenderedPageBreak/>
        <w:t xml:space="preserve">Table </w:t>
      </w:r>
      <w:r w:rsidR="00B8059F" w:rsidRPr="00AA0BEC">
        <w:t>S7</w:t>
      </w:r>
      <w:r w:rsidRPr="00AA0BEC">
        <w:t xml:space="preserve">. Blinding </w:t>
      </w:r>
      <w:r w:rsidR="003D454D" w:rsidRPr="00AA0BEC">
        <w:t>test</w:t>
      </w:r>
    </w:p>
    <w:tbl>
      <w:tblPr>
        <w:tblW w:w="9765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811"/>
        <w:gridCol w:w="2966"/>
        <w:gridCol w:w="2811"/>
        <w:gridCol w:w="1177"/>
      </w:tblGrid>
      <w:tr w:rsidR="00AA0BEC" w:rsidRPr="00AA0BEC" w14:paraId="487455E0" w14:textId="77777777" w:rsidTr="00112F66">
        <w:trPr>
          <w:trHeight w:val="214"/>
        </w:trPr>
        <w:tc>
          <w:tcPr>
            <w:tcW w:w="2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F5DAC6" w14:textId="77777777" w:rsidR="009C39CC" w:rsidRPr="00AA0BEC" w:rsidRDefault="009C39CC" w:rsidP="005960F9">
            <w:pPr>
              <w:pStyle w:val="MDPI42tablebody"/>
              <w:spacing w:line="240" w:lineRule="auto"/>
              <w:jc w:val="both"/>
              <w:rPr>
                <w:rFonts w:eastAsiaTheme="minorEastAsia"/>
                <w:b/>
                <w:color w:val="auto"/>
                <w:lang w:eastAsia="ko-KR"/>
              </w:rPr>
            </w:pPr>
          </w:p>
        </w:tc>
        <w:tc>
          <w:tcPr>
            <w:tcW w:w="2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D6929B" w14:textId="1AF2FD25" w:rsidR="009C39CC" w:rsidRPr="00AA0BEC" w:rsidRDefault="009C39CC" w:rsidP="005960F9">
            <w:pPr>
              <w:pStyle w:val="MDPI42tablebody"/>
              <w:spacing w:line="240" w:lineRule="auto"/>
              <w:rPr>
                <w:rFonts w:eastAsiaTheme="minorEastAsia"/>
                <w:b/>
                <w:color w:val="auto"/>
                <w:lang w:eastAsia="ko-KR"/>
              </w:rPr>
            </w:pPr>
            <w:r w:rsidRPr="00AA0BEC">
              <w:rPr>
                <w:rFonts w:eastAsia="Malgun Gothic"/>
                <w:b/>
                <w:color w:val="auto"/>
              </w:rPr>
              <w:t>Acupuncture group</w:t>
            </w:r>
          </w:p>
        </w:tc>
        <w:tc>
          <w:tcPr>
            <w:tcW w:w="2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C31263" w14:textId="77777777" w:rsidR="009C39CC" w:rsidRPr="00AA0BEC" w:rsidRDefault="009C39CC" w:rsidP="005960F9">
            <w:pPr>
              <w:pStyle w:val="MDPI42tablebody"/>
              <w:spacing w:line="240" w:lineRule="auto"/>
              <w:rPr>
                <w:rFonts w:eastAsiaTheme="minorEastAsia"/>
                <w:b/>
                <w:color w:val="auto"/>
                <w:lang w:eastAsia="ko-KR"/>
              </w:rPr>
            </w:pPr>
            <w:r w:rsidRPr="00AA0BEC">
              <w:rPr>
                <w:rFonts w:eastAsia="Malgun Gothic"/>
                <w:b/>
                <w:color w:val="auto"/>
              </w:rPr>
              <w:t>Sham acupuncture group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A51DC8" w14:textId="77777777" w:rsidR="009C39CC" w:rsidRPr="00AA0BEC" w:rsidRDefault="009C39CC" w:rsidP="005960F9">
            <w:pPr>
              <w:pStyle w:val="MDPI42tablebody"/>
              <w:spacing w:line="240" w:lineRule="auto"/>
              <w:rPr>
                <w:rFonts w:eastAsiaTheme="minorEastAsia"/>
                <w:color w:val="auto"/>
                <w:lang w:eastAsia="ko-KR"/>
              </w:rPr>
            </w:pPr>
            <w:r w:rsidRPr="00AA0BEC">
              <w:rPr>
                <w:rFonts w:eastAsia="Malgun Gothic"/>
                <w:b/>
                <w:color w:val="auto"/>
              </w:rPr>
              <w:t>p-value</w:t>
            </w:r>
          </w:p>
        </w:tc>
      </w:tr>
      <w:tr w:rsidR="00AA0BEC" w:rsidRPr="00AA0BEC" w14:paraId="1DA25399" w14:textId="77777777" w:rsidTr="00112F66">
        <w:trPr>
          <w:trHeight w:val="214"/>
        </w:trPr>
        <w:tc>
          <w:tcPr>
            <w:tcW w:w="28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0F5282" w14:textId="77777777" w:rsidR="009C39CC" w:rsidRPr="00AA0BEC" w:rsidRDefault="009C39CC" w:rsidP="005960F9">
            <w:pPr>
              <w:pStyle w:val="MDPI42tablebody"/>
              <w:spacing w:line="240" w:lineRule="auto"/>
              <w:jc w:val="both"/>
              <w:rPr>
                <w:rFonts w:eastAsiaTheme="minorEastAsia"/>
                <w:color w:val="auto"/>
                <w:lang w:eastAsia="ko-KR"/>
              </w:rPr>
            </w:pPr>
            <w:r w:rsidRPr="00AA0BEC">
              <w:rPr>
                <w:rFonts w:eastAsiaTheme="minorEastAsia"/>
                <w:color w:val="auto"/>
                <w:lang w:eastAsia="ko-KR"/>
              </w:rPr>
              <w:t>Classical acupuncture</w:t>
            </w:r>
          </w:p>
        </w:tc>
        <w:tc>
          <w:tcPr>
            <w:tcW w:w="29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DD20CB" w14:textId="77777777" w:rsidR="009C39CC" w:rsidRPr="00AA0BEC" w:rsidRDefault="009C39CC" w:rsidP="005960F9">
            <w:pPr>
              <w:pStyle w:val="MDPI42tablebody"/>
              <w:spacing w:line="240" w:lineRule="auto"/>
              <w:rPr>
                <w:rFonts w:eastAsiaTheme="minorEastAsia"/>
                <w:color w:val="auto"/>
                <w:lang w:eastAsia="ko-KR"/>
              </w:rPr>
            </w:pPr>
            <w:r w:rsidRPr="00AA0BEC">
              <w:rPr>
                <w:rFonts w:eastAsia="Malgun Gothic"/>
                <w:color w:val="auto"/>
                <w:szCs w:val="22"/>
              </w:rPr>
              <w:t>6 (85.71 %)</w:t>
            </w:r>
          </w:p>
        </w:tc>
        <w:tc>
          <w:tcPr>
            <w:tcW w:w="28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3FBDE0" w14:textId="77777777" w:rsidR="009C39CC" w:rsidRPr="00AA0BEC" w:rsidRDefault="009C39CC" w:rsidP="005960F9">
            <w:pPr>
              <w:pStyle w:val="MDPI42tablebody"/>
              <w:spacing w:line="240" w:lineRule="auto"/>
              <w:rPr>
                <w:rFonts w:eastAsiaTheme="minorEastAsia"/>
                <w:color w:val="auto"/>
                <w:lang w:eastAsia="ko-KR"/>
              </w:rPr>
            </w:pPr>
            <w:r w:rsidRPr="00AA0BEC">
              <w:rPr>
                <w:rFonts w:eastAsia="Malgun Gothic"/>
                <w:color w:val="auto"/>
                <w:szCs w:val="22"/>
              </w:rPr>
              <w:t>6 (75.00 %)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6401B5" w14:textId="77777777" w:rsidR="009C39CC" w:rsidRPr="00AA0BEC" w:rsidRDefault="009C39CC" w:rsidP="005960F9">
            <w:pPr>
              <w:pStyle w:val="MDPI42tablebody"/>
              <w:spacing w:line="240" w:lineRule="auto"/>
              <w:rPr>
                <w:rFonts w:eastAsiaTheme="minorEastAsia"/>
                <w:color w:val="auto"/>
                <w:lang w:eastAsia="ko-KR"/>
              </w:rPr>
            </w:pPr>
            <w:r w:rsidRPr="00AA0BEC">
              <w:rPr>
                <w:rFonts w:eastAsiaTheme="minorEastAsia"/>
                <w:color w:val="auto"/>
                <w:lang w:eastAsia="ko-KR"/>
              </w:rPr>
              <w:t>0.999</w:t>
            </w:r>
          </w:p>
        </w:tc>
      </w:tr>
      <w:tr w:rsidR="00AA0BEC" w:rsidRPr="00AA0BEC" w14:paraId="15D9B55C" w14:textId="77777777" w:rsidTr="00112F66">
        <w:trPr>
          <w:trHeight w:val="214"/>
        </w:trPr>
        <w:tc>
          <w:tcPr>
            <w:tcW w:w="2811" w:type="dxa"/>
            <w:tcBorders>
              <w:bottom w:val="nil"/>
            </w:tcBorders>
            <w:shd w:val="clear" w:color="auto" w:fill="auto"/>
            <w:vAlign w:val="center"/>
          </w:tcPr>
          <w:p w14:paraId="776DDC10" w14:textId="77777777" w:rsidR="009C39CC" w:rsidRPr="00AA0BEC" w:rsidRDefault="009C39CC" w:rsidP="005960F9">
            <w:pPr>
              <w:pStyle w:val="MDPI42tablebody"/>
              <w:spacing w:line="240" w:lineRule="auto"/>
              <w:jc w:val="both"/>
              <w:rPr>
                <w:rFonts w:eastAsiaTheme="minorEastAsia"/>
                <w:color w:val="auto"/>
                <w:lang w:eastAsia="ko-KR"/>
              </w:rPr>
            </w:pPr>
            <w:r w:rsidRPr="00AA0BEC">
              <w:rPr>
                <w:rFonts w:eastAsiaTheme="minorEastAsia"/>
                <w:color w:val="auto"/>
                <w:lang w:eastAsia="ko-KR"/>
              </w:rPr>
              <w:t>Non-classical acupuncture</w:t>
            </w:r>
          </w:p>
        </w:tc>
        <w:tc>
          <w:tcPr>
            <w:tcW w:w="2966" w:type="dxa"/>
            <w:tcBorders>
              <w:bottom w:val="nil"/>
            </w:tcBorders>
            <w:shd w:val="clear" w:color="auto" w:fill="auto"/>
            <w:vAlign w:val="center"/>
          </w:tcPr>
          <w:p w14:paraId="4CA03697" w14:textId="77777777" w:rsidR="009C39CC" w:rsidRPr="00AA0BEC" w:rsidRDefault="009C39CC" w:rsidP="005960F9">
            <w:pPr>
              <w:pStyle w:val="MDPI42tablebody"/>
              <w:spacing w:line="240" w:lineRule="auto"/>
              <w:rPr>
                <w:rFonts w:eastAsiaTheme="minorEastAsia"/>
                <w:color w:val="auto"/>
                <w:lang w:eastAsia="ko-KR"/>
              </w:rPr>
            </w:pPr>
            <w:r w:rsidRPr="00AA0BEC">
              <w:rPr>
                <w:rFonts w:eastAsia="Malgun Gothic"/>
                <w:color w:val="auto"/>
                <w:szCs w:val="22"/>
              </w:rPr>
              <w:t>0 (0.00 %)</w:t>
            </w:r>
          </w:p>
        </w:tc>
        <w:tc>
          <w:tcPr>
            <w:tcW w:w="2811" w:type="dxa"/>
            <w:tcBorders>
              <w:bottom w:val="nil"/>
            </w:tcBorders>
            <w:shd w:val="clear" w:color="auto" w:fill="auto"/>
            <w:vAlign w:val="center"/>
          </w:tcPr>
          <w:p w14:paraId="395B2489" w14:textId="77777777" w:rsidR="009C39CC" w:rsidRPr="00AA0BEC" w:rsidRDefault="009C39CC" w:rsidP="005960F9">
            <w:pPr>
              <w:pStyle w:val="MDPI42tablebody"/>
              <w:spacing w:line="240" w:lineRule="auto"/>
              <w:rPr>
                <w:rFonts w:eastAsiaTheme="minorEastAsia"/>
                <w:color w:val="auto"/>
                <w:lang w:eastAsia="ko-KR"/>
              </w:rPr>
            </w:pPr>
            <w:r w:rsidRPr="00AA0BEC">
              <w:rPr>
                <w:rFonts w:eastAsia="Malgun Gothic"/>
                <w:color w:val="auto"/>
                <w:szCs w:val="22"/>
              </w:rPr>
              <w:t>1 (12.50 %)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9561E6" w14:textId="77777777" w:rsidR="009C39CC" w:rsidRPr="00AA0BEC" w:rsidRDefault="009C39CC" w:rsidP="005960F9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AA0BEC" w:rsidRPr="00AA0BEC" w14:paraId="6055B33A" w14:textId="77777777" w:rsidTr="00112F66">
        <w:trPr>
          <w:trHeight w:val="214"/>
        </w:trPr>
        <w:tc>
          <w:tcPr>
            <w:tcW w:w="28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0F4730" w14:textId="77777777" w:rsidR="009C39CC" w:rsidRPr="00AA0BEC" w:rsidRDefault="009C39CC" w:rsidP="005960F9">
            <w:pPr>
              <w:pStyle w:val="MDPI42tablebody"/>
              <w:spacing w:line="240" w:lineRule="auto"/>
              <w:jc w:val="both"/>
              <w:rPr>
                <w:rFonts w:eastAsiaTheme="minorEastAsia"/>
                <w:color w:val="auto"/>
                <w:lang w:eastAsia="ko-KR"/>
              </w:rPr>
            </w:pPr>
            <w:r w:rsidRPr="00AA0BEC">
              <w:rPr>
                <w:rFonts w:eastAsiaTheme="minorEastAsia"/>
                <w:color w:val="auto"/>
                <w:lang w:eastAsia="ko-KR"/>
              </w:rPr>
              <w:t>Don’t know</w:t>
            </w:r>
          </w:p>
        </w:tc>
        <w:tc>
          <w:tcPr>
            <w:tcW w:w="29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2AE230" w14:textId="77777777" w:rsidR="009C39CC" w:rsidRPr="00AA0BEC" w:rsidRDefault="009C39CC" w:rsidP="005960F9">
            <w:pPr>
              <w:pStyle w:val="MDPI42tablebody"/>
              <w:spacing w:line="240" w:lineRule="auto"/>
              <w:rPr>
                <w:rFonts w:eastAsiaTheme="minorEastAsia"/>
                <w:color w:val="auto"/>
                <w:lang w:eastAsia="ko-KR"/>
              </w:rPr>
            </w:pPr>
            <w:r w:rsidRPr="00AA0BEC">
              <w:rPr>
                <w:rFonts w:eastAsia="Malgun Gothic"/>
                <w:color w:val="auto"/>
                <w:szCs w:val="22"/>
              </w:rPr>
              <w:t>1 (14.29 %)</w:t>
            </w:r>
          </w:p>
        </w:tc>
        <w:tc>
          <w:tcPr>
            <w:tcW w:w="281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343EE6" w14:textId="77777777" w:rsidR="009C39CC" w:rsidRPr="00AA0BEC" w:rsidRDefault="009C39CC" w:rsidP="005960F9">
            <w:pPr>
              <w:pStyle w:val="MDPI42tablebody"/>
              <w:spacing w:line="240" w:lineRule="auto"/>
              <w:rPr>
                <w:rFonts w:eastAsiaTheme="minorEastAsia"/>
                <w:color w:val="auto"/>
                <w:lang w:eastAsia="ko-KR"/>
              </w:rPr>
            </w:pPr>
            <w:r w:rsidRPr="00AA0BEC">
              <w:rPr>
                <w:rFonts w:eastAsia="Malgun Gothic"/>
                <w:color w:val="auto"/>
                <w:szCs w:val="22"/>
              </w:rPr>
              <w:t>1 (12.50 %)</w:t>
            </w: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5DFA3C" w14:textId="77777777" w:rsidR="009C39CC" w:rsidRPr="00AA0BEC" w:rsidRDefault="009C39CC" w:rsidP="005960F9">
            <w:pPr>
              <w:pStyle w:val="MDPI42tablebody"/>
              <w:spacing w:line="240" w:lineRule="auto"/>
              <w:rPr>
                <w:strike/>
                <w:color w:val="auto"/>
              </w:rPr>
            </w:pPr>
          </w:p>
        </w:tc>
      </w:tr>
      <w:tr w:rsidR="009C39CC" w:rsidRPr="00AA0BEC" w14:paraId="5ECA004D" w14:textId="77777777" w:rsidTr="00112F66">
        <w:trPr>
          <w:trHeight w:val="214"/>
        </w:trPr>
        <w:tc>
          <w:tcPr>
            <w:tcW w:w="28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C99368" w14:textId="19A1DB64" w:rsidR="009C39CC" w:rsidRPr="00AA0BEC" w:rsidRDefault="009C39CC" w:rsidP="005960F9">
            <w:pPr>
              <w:pStyle w:val="MDPI42tablebody"/>
              <w:spacing w:line="240" w:lineRule="auto"/>
              <w:jc w:val="both"/>
              <w:rPr>
                <w:rFonts w:eastAsiaTheme="minorEastAsia"/>
                <w:color w:val="auto"/>
                <w:lang w:eastAsia="ko-KR"/>
              </w:rPr>
            </w:pPr>
            <w:r w:rsidRPr="00AA0BEC">
              <w:rPr>
                <w:rFonts w:eastAsiaTheme="minorEastAsia"/>
                <w:color w:val="auto"/>
                <w:lang w:eastAsia="ko-KR"/>
              </w:rPr>
              <w:t>New Blinding Index</w:t>
            </w:r>
            <w:r w:rsidR="00112F66" w:rsidRPr="00AA0BEC">
              <w:rPr>
                <w:rFonts w:eastAsiaTheme="minorEastAsia"/>
                <w:color w:val="auto"/>
                <w:lang w:eastAsia="ko-KR"/>
              </w:rPr>
              <w:t xml:space="preserve"> (95% CI)</w:t>
            </w:r>
          </w:p>
        </w:tc>
        <w:tc>
          <w:tcPr>
            <w:tcW w:w="29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28E6BC" w14:textId="1B8764AC" w:rsidR="009C39CC" w:rsidRPr="00AA0BEC" w:rsidRDefault="009C39CC" w:rsidP="00B8059F">
            <w:pPr>
              <w:pStyle w:val="MDPI42tablebody"/>
              <w:spacing w:line="240" w:lineRule="auto"/>
              <w:rPr>
                <w:color w:val="auto"/>
              </w:rPr>
            </w:pPr>
            <w:r w:rsidRPr="00AA0BEC">
              <w:rPr>
                <w:rFonts w:eastAsia="Malgun Gothic"/>
                <w:color w:val="auto"/>
                <w:szCs w:val="22"/>
              </w:rPr>
              <w:t>0.857 (0.598, 1.</w:t>
            </w:r>
            <w:r w:rsidR="00B8059F" w:rsidRPr="00AA0BEC">
              <w:rPr>
                <w:rFonts w:eastAsia="Malgun Gothic"/>
                <w:color w:val="auto"/>
                <w:szCs w:val="22"/>
              </w:rPr>
              <w:t>000</w:t>
            </w:r>
            <w:r w:rsidRPr="00AA0BEC">
              <w:rPr>
                <w:rFonts w:eastAsia="Malgun Gothic"/>
                <w:color w:val="auto"/>
                <w:szCs w:val="22"/>
              </w:rPr>
              <w:t>)</w:t>
            </w:r>
          </w:p>
        </w:tc>
        <w:tc>
          <w:tcPr>
            <w:tcW w:w="28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2867A1" w14:textId="732A1997" w:rsidR="009C39CC" w:rsidRPr="00AA0BEC" w:rsidRDefault="009C39CC" w:rsidP="00B8059F">
            <w:pPr>
              <w:pStyle w:val="MDPI42tablebody"/>
              <w:spacing w:line="240" w:lineRule="auto"/>
              <w:rPr>
                <w:color w:val="auto"/>
              </w:rPr>
            </w:pPr>
            <w:r w:rsidRPr="00AA0BEC">
              <w:rPr>
                <w:rFonts w:eastAsia="Malgun Gothic"/>
                <w:color w:val="auto"/>
                <w:szCs w:val="22"/>
              </w:rPr>
              <w:t>-0.625 (-1.</w:t>
            </w:r>
            <w:r w:rsidR="00B8059F" w:rsidRPr="00AA0BEC">
              <w:rPr>
                <w:rFonts w:eastAsia="Malgun Gothic"/>
                <w:color w:val="auto"/>
                <w:szCs w:val="22"/>
              </w:rPr>
              <w:t>000</w:t>
            </w:r>
            <w:r w:rsidRPr="00AA0BEC">
              <w:rPr>
                <w:rFonts w:eastAsia="Malgun Gothic"/>
                <w:color w:val="auto"/>
                <w:szCs w:val="22"/>
              </w:rPr>
              <w:t>, -0.143)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1C6134" w14:textId="77777777" w:rsidR="009C39CC" w:rsidRPr="00AA0BEC" w:rsidRDefault="009C39CC" w:rsidP="005960F9">
            <w:pPr>
              <w:pStyle w:val="MDPI42tablebody"/>
              <w:spacing w:line="240" w:lineRule="auto"/>
              <w:rPr>
                <w:strike/>
                <w:color w:val="auto"/>
              </w:rPr>
            </w:pPr>
          </w:p>
        </w:tc>
      </w:tr>
    </w:tbl>
    <w:p w14:paraId="7B65BC41" w14:textId="08529F5F" w:rsidR="00000BA8" w:rsidRPr="00AA0BEC" w:rsidRDefault="00000BA8" w:rsidP="003C1B46">
      <w:pPr>
        <w:spacing w:before="0" w:after="200" w:line="276" w:lineRule="auto"/>
      </w:pPr>
    </w:p>
    <w:p w14:paraId="64B8BE00" w14:textId="77777777" w:rsidR="00000BA8" w:rsidRPr="00AA0BEC" w:rsidRDefault="00000BA8">
      <w:pPr>
        <w:spacing w:before="0" w:after="200" w:line="276" w:lineRule="auto"/>
      </w:pPr>
      <w:r w:rsidRPr="00AA0BEC">
        <w:br w:type="page"/>
      </w:r>
    </w:p>
    <w:p w14:paraId="59E3842D" w14:textId="6921F5CA" w:rsidR="00DE23E8" w:rsidRPr="00AA0BEC" w:rsidRDefault="00000BA8" w:rsidP="003C1B46">
      <w:pPr>
        <w:spacing w:before="0" w:after="200" w:line="276" w:lineRule="auto"/>
        <w:rPr>
          <w:b/>
          <w:lang w:eastAsia="ko-KR"/>
        </w:rPr>
      </w:pPr>
      <w:r w:rsidRPr="00AA0BEC">
        <w:rPr>
          <w:rFonts w:hint="eastAsia"/>
          <w:b/>
          <w:lang w:eastAsia="ko-KR"/>
        </w:rPr>
        <w:lastRenderedPageBreak/>
        <w:t xml:space="preserve">Figure S1. </w:t>
      </w:r>
      <w:r w:rsidRPr="00AA0BEC">
        <w:rPr>
          <w:b/>
          <w:lang w:eastAsia="ko-KR"/>
        </w:rPr>
        <w:t>Effect of acupuncture and sham acupuncture on major symptoms of Hwa-</w:t>
      </w:r>
      <w:proofErr w:type="spellStart"/>
      <w:r w:rsidRPr="00AA0BEC">
        <w:rPr>
          <w:b/>
          <w:lang w:eastAsia="ko-KR"/>
        </w:rPr>
        <w:t>byung</w:t>
      </w:r>
      <w:proofErr w:type="spellEnd"/>
      <w:r w:rsidRPr="00AA0BEC">
        <w:rPr>
          <w:b/>
          <w:lang w:eastAsia="ko-KR"/>
        </w:rPr>
        <w:t xml:space="preserve"> measured by </w:t>
      </w:r>
      <w:r w:rsidR="00D7417B" w:rsidRPr="00AA0BEC">
        <w:rPr>
          <w:b/>
          <w:lang w:eastAsia="ko-KR"/>
        </w:rPr>
        <w:t>Visual Analog Scale (</w:t>
      </w:r>
      <w:r w:rsidRPr="00AA0BEC">
        <w:rPr>
          <w:b/>
          <w:lang w:eastAsia="ko-KR"/>
        </w:rPr>
        <w:t>VAS</w:t>
      </w:r>
      <w:r w:rsidR="00D7417B" w:rsidRPr="00AA0BEC">
        <w:rPr>
          <w:b/>
          <w:lang w:eastAsia="ko-KR"/>
        </w:rPr>
        <w:t>)</w:t>
      </w:r>
    </w:p>
    <w:p w14:paraId="45B3E24F" w14:textId="029EF380" w:rsidR="006D78B7" w:rsidRPr="00AA0BEC" w:rsidRDefault="00F62EEB" w:rsidP="003C1B46">
      <w:pPr>
        <w:spacing w:before="0" w:after="200" w:line="276" w:lineRule="auto"/>
        <w:rPr>
          <w:lang w:eastAsia="ko-KR"/>
        </w:rPr>
      </w:pPr>
      <w:r w:rsidRPr="00AA0BEC">
        <w:rPr>
          <w:noProof/>
          <w:lang w:eastAsia="ko-KR"/>
        </w:rPr>
        <w:drawing>
          <wp:inline distT="0" distB="0" distL="0" distR="0" wp14:anchorId="26F01E6A" wp14:editId="69C251CE">
            <wp:extent cx="6208395" cy="4280535"/>
            <wp:effectExtent l="0" t="0" r="1905" b="571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1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280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837606" w14:textId="6CEA906C" w:rsidR="00000BA8" w:rsidRPr="00AA0BEC" w:rsidRDefault="006D78B7" w:rsidP="006D78B7">
      <w:pPr>
        <w:rPr>
          <w:lang w:eastAsia="ko-KR"/>
        </w:rPr>
      </w:pPr>
      <w:r w:rsidRPr="00AA0BEC">
        <w:rPr>
          <w:lang w:eastAsia="ko-KR"/>
        </w:rPr>
        <w:fldChar w:fldCharType="begin"/>
      </w:r>
      <w:r w:rsidRPr="00AA0BEC">
        <w:rPr>
          <w:lang w:eastAsia="ko-KR"/>
        </w:rPr>
        <w:instrText xml:space="preserve"> ADDIN EN.REFLIST </w:instrText>
      </w:r>
      <w:r w:rsidRPr="00AA0BEC">
        <w:rPr>
          <w:lang w:eastAsia="ko-KR"/>
        </w:rPr>
        <w:fldChar w:fldCharType="end"/>
      </w:r>
    </w:p>
    <w:sectPr w:rsidR="00000BA8" w:rsidRPr="00AA0BEC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6F6ADA" w14:textId="77777777" w:rsidR="00132BAA" w:rsidRDefault="00132BAA" w:rsidP="00117666">
      <w:pPr>
        <w:spacing w:after="0"/>
      </w:pPr>
      <w:r>
        <w:separator/>
      </w:r>
    </w:p>
  </w:endnote>
  <w:endnote w:type="continuationSeparator" w:id="0">
    <w:p w14:paraId="4C6CD841" w14:textId="77777777" w:rsidR="00132BAA" w:rsidRDefault="00132BA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11595D" w:rsidRPr="00577C4C" w:rsidRDefault="0011595D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9596CCD" w:rsidR="0011595D" w:rsidRPr="00577C4C" w:rsidRDefault="0011595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62EE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9596CCD" w:rsidR="0011595D" w:rsidRPr="00577C4C" w:rsidRDefault="0011595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62EEB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11595D" w:rsidRPr="00577C4C" w:rsidRDefault="0011595D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36D8D40" w:rsidR="0011595D" w:rsidRPr="00577C4C" w:rsidRDefault="0011595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62EE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36D8D40" w:rsidR="0011595D" w:rsidRPr="00577C4C" w:rsidRDefault="0011595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62EEB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EEE38F" w14:textId="77777777" w:rsidR="00132BAA" w:rsidRDefault="00132BAA" w:rsidP="00117666">
      <w:pPr>
        <w:spacing w:after="0"/>
      </w:pPr>
      <w:r>
        <w:separator/>
      </w:r>
    </w:p>
  </w:footnote>
  <w:footnote w:type="continuationSeparator" w:id="0">
    <w:p w14:paraId="77D4AE1F" w14:textId="77777777" w:rsidR="00132BAA" w:rsidRDefault="00132BA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11595D" w:rsidRPr="009151AA" w:rsidRDefault="0011595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11595D" w:rsidRDefault="0011595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drzsz239swvqedxt1ptzs8dveafvtdwvvx&quot;&gt;Hwabyung_AT_JAD&lt;record-ids&gt;&lt;item&gt;66&lt;/item&gt;&lt;/record-ids&gt;&lt;/item&gt;&lt;/Libraries&gt;"/>
  </w:docVars>
  <w:rsids>
    <w:rsidRoot w:val="00ED20B5"/>
    <w:rsid w:val="00000BA8"/>
    <w:rsid w:val="00002248"/>
    <w:rsid w:val="00010C81"/>
    <w:rsid w:val="0001436A"/>
    <w:rsid w:val="00034304"/>
    <w:rsid w:val="00035434"/>
    <w:rsid w:val="00047AFD"/>
    <w:rsid w:val="00052A14"/>
    <w:rsid w:val="00077D53"/>
    <w:rsid w:val="0009495E"/>
    <w:rsid w:val="000C690E"/>
    <w:rsid w:val="000D4503"/>
    <w:rsid w:val="000F58FA"/>
    <w:rsid w:val="00105FD9"/>
    <w:rsid w:val="00112F66"/>
    <w:rsid w:val="0011595D"/>
    <w:rsid w:val="00117666"/>
    <w:rsid w:val="00132BAA"/>
    <w:rsid w:val="001368B2"/>
    <w:rsid w:val="00141C92"/>
    <w:rsid w:val="001549D3"/>
    <w:rsid w:val="00160065"/>
    <w:rsid w:val="00177D84"/>
    <w:rsid w:val="0018273F"/>
    <w:rsid w:val="001962BC"/>
    <w:rsid w:val="001A093A"/>
    <w:rsid w:val="00231924"/>
    <w:rsid w:val="00267D18"/>
    <w:rsid w:val="00274347"/>
    <w:rsid w:val="00275873"/>
    <w:rsid w:val="00285FAE"/>
    <w:rsid w:val="002868E2"/>
    <w:rsid w:val="002869C3"/>
    <w:rsid w:val="002936E4"/>
    <w:rsid w:val="002B4A57"/>
    <w:rsid w:val="002C74CA"/>
    <w:rsid w:val="002D0D40"/>
    <w:rsid w:val="002E2EEB"/>
    <w:rsid w:val="002E5C29"/>
    <w:rsid w:val="003123F4"/>
    <w:rsid w:val="00352B87"/>
    <w:rsid w:val="003544FB"/>
    <w:rsid w:val="00356D9B"/>
    <w:rsid w:val="00360708"/>
    <w:rsid w:val="003A4713"/>
    <w:rsid w:val="003B2D0B"/>
    <w:rsid w:val="003C1B46"/>
    <w:rsid w:val="003D2F2D"/>
    <w:rsid w:val="003D454D"/>
    <w:rsid w:val="00401590"/>
    <w:rsid w:val="00447801"/>
    <w:rsid w:val="00452E9C"/>
    <w:rsid w:val="004735C8"/>
    <w:rsid w:val="004947A6"/>
    <w:rsid w:val="004961FF"/>
    <w:rsid w:val="004A4DD5"/>
    <w:rsid w:val="004F7B6B"/>
    <w:rsid w:val="00517A89"/>
    <w:rsid w:val="00520D15"/>
    <w:rsid w:val="005250F2"/>
    <w:rsid w:val="00551FE9"/>
    <w:rsid w:val="005725D4"/>
    <w:rsid w:val="00593EEA"/>
    <w:rsid w:val="005960F9"/>
    <w:rsid w:val="005A5EEE"/>
    <w:rsid w:val="005F7CB3"/>
    <w:rsid w:val="006375C7"/>
    <w:rsid w:val="00654E8F"/>
    <w:rsid w:val="00660D05"/>
    <w:rsid w:val="00674F63"/>
    <w:rsid w:val="00680B53"/>
    <w:rsid w:val="006820B1"/>
    <w:rsid w:val="006B7D14"/>
    <w:rsid w:val="006D0A8D"/>
    <w:rsid w:val="006D78B7"/>
    <w:rsid w:val="00701727"/>
    <w:rsid w:val="0070566C"/>
    <w:rsid w:val="00714C50"/>
    <w:rsid w:val="00725A7D"/>
    <w:rsid w:val="00743359"/>
    <w:rsid w:val="007501BE"/>
    <w:rsid w:val="007711F0"/>
    <w:rsid w:val="00781B6D"/>
    <w:rsid w:val="00790BB3"/>
    <w:rsid w:val="007B3765"/>
    <w:rsid w:val="007B7C6A"/>
    <w:rsid w:val="007C206C"/>
    <w:rsid w:val="00817DD6"/>
    <w:rsid w:val="0083759F"/>
    <w:rsid w:val="0088419C"/>
    <w:rsid w:val="00885156"/>
    <w:rsid w:val="008B76D0"/>
    <w:rsid w:val="008F11A2"/>
    <w:rsid w:val="009064FC"/>
    <w:rsid w:val="009151AA"/>
    <w:rsid w:val="0093429D"/>
    <w:rsid w:val="00943573"/>
    <w:rsid w:val="00964134"/>
    <w:rsid w:val="00970F7D"/>
    <w:rsid w:val="00994A3D"/>
    <w:rsid w:val="009A00AD"/>
    <w:rsid w:val="009A495B"/>
    <w:rsid w:val="009C0E10"/>
    <w:rsid w:val="009C2B12"/>
    <w:rsid w:val="009C39CC"/>
    <w:rsid w:val="009D0D05"/>
    <w:rsid w:val="00A05D52"/>
    <w:rsid w:val="00A1465B"/>
    <w:rsid w:val="00A174D9"/>
    <w:rsid w:val="00A41AB2"/>
    <w:rsid w:val="00A442AF"/>
    <w:rsid w:val="00A70804"/>
    <w:rsid w:val="00A96A35"/>
    <w:rsid w:val="00AA0BEC"/>
    <w:rsid w:val="00AA4D24"/>
    <w:rsid w:val="00AB6715"/>
    <w:rsid w:val="00AF2B87"/>
    <w:rsid w:val="00B03EDD"/>
    <w:rsid w:val="00B1671E"/>
    <w:rsid w:val="00B25EB8"/>
    <w:rsid w:val="00B37F4D"/>
    <w:rsid w:val="00B71D71"/>
    <w:rsid w:val="00B8059F"/>
    <w:rsid w:val="00BC49D5"/>
    <w:rsid w:val="00BD25D6"/>
    <w:rsid w:val="00BF29D7"/>
    <w:rsid w:val="00C067D5"/>
    <w:rsid w:val="00C2758F"/>
    <w:rsid w:val="00C45595"/>
    <w:rsid w:val="00C473BD"/>
    <w:rsid w:val="00C52A7B"/>
    <w:rsid w:val="00C56BAF"/>
    <w:rsid w:val="00C6470B"/>
    <w:rsid w:val="00C679AA"/>
    <w:rsid w:val="00C75972"/>
    <w:rsid w:val="00CD066B"/>
    <w:rsid w:val="00CE4FEE"/>
    <w:rsid w:val="00D060CF"/>
    <w:rsid w:val="00D55562"/>
    <w:rsid w:val="00D7417B"/>
    <w:rsid w:val="00D74843"/>
    <w:rsid w:val="00D9503A"/>
    <w:rsid w:val="00D97EF8"/>
    <w:rsid w:val="00DB59C3"/>
    <w:rsid w:val="00DC259A"/>
    <w:rsid w:val="00DE23E8"/>
    <w:rsid w:val="00E121AF"/>
    <w:rsid w:val="00E2662F"/>
    <w:rsid w:val="00E40039"/>
    <w:rsid w:val="00E52377"/>
    <w:rsid w:val="00E533EA"/>
    <w:rsid w:val="00E537AD"/>
    <w:rsid w:val="00E64E17"/>
    <w:rsid w:val="00E866C9"/>
    <w:rsid w:val="00EA3D3C"/>
    <w:rsid w:val="00EC090A"/>
    <w:rsid w:val="00ED20B5"/>
    <w:rsid w:val="00ED28E7"/>
    <w:rsid w:val="00F2398C"/>
    <w:rsid w:val="00F46900"/>
    <w:rsid w:val="00F553B1"/>
    <w:rsid w:val="00F55E58"/>
    <w:rsid w:val="00F61D89"/>
    <w:rsid w:val="00F622E5"/>
    <w:rsid w:val="00F62EEB"/>
    <w:rsid w:val="00F7096C"/>
    <w:rsid w:val="00FB3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42tablebody">
    <w:name w:val="MDPI_4.2_table_body"/>
    <w:qFormat/>
    <w:rsid w:val="009C39C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6D78B7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78B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D78B7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D78B7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89693A8-BDEA-477B-8F44-4F3960B038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0</Pages>
  <Words>1709</Words>
  <Characters>9747</Characters>
  <Application>Microsoft Office Word</Application>
  <DocSecurity>0</DocSecurity>
  <Lines>81</Lines>
  <Paragraphs>2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chael Durham</cp:lastModifiedBy>
  <cp:revision>2</cp:revision>
  <cp:lastPrinted>2013-10-03T12:51:00Z</cp:lastPrinted>
  <dcterms:created xsi:type="dcterms:W3CDTF">2021-08-20T16:05:00Z</dcterms:created>
  <dcterms:modified xsi:type="dcterms:W3CDTF">2021-08-20T16:05:00Z</dcterms:modified>
</cp:coreProperties>
</file>